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172A6" w14:textId="7A989204" w:rsidR="00CB497B" w:rsidRPr="00CA7D1C" w:rsidRDefault="00CB497B" w:rsidP="00E42E23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CA7D1C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</w:t>
      </w:r>
      <w:r w:rsidR="002B7C65" w:rsidRPr="00CA7D1C">
        <w:rPr>
          <w:rFonts w:ascii="Times New Roman" w:eastAsia="Times New Roman" w:hAnsi="Times New Roman" w:cs="Times New Roman"/>
          <w:b/>
          <w:sz w:val="28"/>
          <w:szCs w:val="28"/>
        </w:rPr>
        <w:t>Information</w:t>
      </w:r>
    </w:p>
    <w:p w14:paraId="4C976196" w14:textId="77777777" w:rsidR="003F721A" w:rsidRPr="00CA7D1C" w:rsidRDefault="003F721A" w:rsidP="00E42E23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5A9F27E0" w14:textId="26C9A1AE" w:rsidR="00503923" w:rsidRPr="00CA7D1C" w:rsidRDefault="00503923" w:rsidP="00E42E23">
      <w:pPr>
        <w:pStyle w:val="Title"/>
        <w:spacing w:line="240" w:lineRule="auto"/>
        <w:rPr>
          <w:sz w:val="40"/>
        </w:rPr>
      </w:pPr>
      <w:r w:rsidRPr="00CA7D1C">
        <w:rPr>
          <w:sz w:val="40"/>
        </w:rPr>
        <w:t xml:space="preserve">Dietary restriction reveals sex-specific expression of the </w:t>
      </w:r>
      <w:proofErr w:type="spellStart"/>
      <w:r w:rsidRPr="00CA7D1C">
        <w:rPr>
          <w:sz w:val="40"/>
        </w:rPr>
        <w:t>mTOR</w:t>
      </w:r>
      <w:proofErr w:type="spellEnd"/>
      <w:r w:rsidRPr="00CA7D1C">
        <w:rPr>
          <w:sz w:val="40"/>
        </w:rPr>
        <w:t xml:space="preserve"> pathway</w:t>
      </w:r>
      <w:bookmarkStart w:id="0" w:name="_GoBack"/>
      <w:bookmarkEnd w:id="0"/>
      <w:r w:rsidRPr="00CA7D1C">
        <w:rPr>
          <w:sz w:val="40"/>
        </w:rPr>
        <w:t xml:space="preserve"> genes in Japanese quails</w:t>
      </w:r>
    </w:p>
    <w:p w14:paraId="306827E8" w14:textId="77777777" w:rsidR="00B033D1" w:rsidRPr="00CA7D1C" w:rsidRDefault="00B033D1" w:rsidP="00E42E23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Gebrehaweria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K. Reda</w:t>
      </w:r>
      <w:r w:rsidRPr="00CA7D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 *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A7D1C">
        <w:rPr>
          <w:rFonts w:ascii="Times New Roman" w:hAnsi="Times New Roman" w:cs="Times New Roman"/>
          <w:bCs/>
          <w:sz w:val="24"/>
          <w:szCs w:val="24"/>
        </w:rPr>
        <w:t>Sawadi</w:t>
      </w:r>
      <w:proofErr w:type="spellEnd"/>
      <w:r w:rsidRPr="00CA7D1C">
        <w:rPr>
          <w:rFonts w:ascii="Times New Roman" w:hAnsi="Times New Roman" w:cs="Times New Roman"/>
          <w:bCs/>
          <w:sz w:val="24"/>
          <w:szCs w:val="24"/>
        </w:rPr>
        <w:t xml:space="preserve"> F. Ndunguru</w:t>
      </w:r>
      <w:r w:rsidRPr="00CA7D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Brigitta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Csernus</w:t>
      </w:r>
      <w:r w:rsidRPr="00CA7D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Renáta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Knop</w:t>
      </w:r>
      <w:r w:rsidRPr="00CA7D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>, James K. Lugata</w:t>
      </w:r>
      <w:r w:rsidRPr="00CA7D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4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Csaba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Szabó</w:t>
      </w:r>
      <w:r w:rsidRPr="00CA7D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Levente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Czeglédi</w:t>
      </w:r>
      <w:r w:rsidRPr="00CA7D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Ádám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Z. Lendvai</w:t>
      </w:r>
      <w:r w:rsidRPr="00CA7D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*</w:t>
      </w:r>
    </w:p>
    <w:p w14:paraId="26CFAED3" w14:textId="77777777" w:rsidR="00B033D1" w:rsidRPr="00CA7D1C" w:rsidRDefault="00B033D1" w:rsidP="00B033D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728955" w14:textId="77777777" w:rsidR="00B033D1" w:rsidRPr="00CA7D1C" w:rsidRDefault="00B033D1" w:rsidP="00B30A2A">
      <w:pPr>
        <w:spacing w:line="240" w:lineRule="auto"/>
        <w:ind w:left="284" w:hanging="284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A7D1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Department of Animal Science, Institute of Animal Science, Biotechnology and Nature Conservation, Faculty of Agricultural and Food Sciences and Environmental Management, University of Debrecen, 4032 Debrecen, Hungary</w:t>
      </w:r>
    </w:p>
    <w:p w14:paraId="2D0B2998" w14:textId="77777777" w:rsidR="00B033D1" w:rsidRPr="00CA7D1C" w:rsidRDefault="00B033D1" w:rsidP="00B30A2A">
      <w:pPr>
        <w:shd w:val="clear" w:color="auto" w:fill="FFFFFF"/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A7D1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Doctoral School of Animal Science, University of Debrecen, 4032 Debrecen, Hungary</w:t>
      </w:r>
    </w:p>
    <w:p w14:paraId="20476A09" w14:textId="77777777" w:rsidR="00B033D1" w:rsidRPr="00CA7D1C" w:rsidRDefault="00B033D1" w:rsidP="00B30A2A">
      <w:pPr>
        <w:shd w:val="clear" w:color="auto" w:fill="FFFFFF"/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A7D1C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CA7D1C">
        <w:rPr>
          <w:rFonts w:ascii="Times New Roman" w:hAnsi="Times New Roman" w:cs="Times New Roman"/>
          <w:i/>
          <w:sz w:val="24"/>
          <w:szCs w:val="24"/>
        </w:rPr>
        <w:t>Department of Evolutionary Zoology and Human Biology, University of Debrecen, 4032 Debrecen, Hungary</w:t>
      </w:r>
    </w:p>
    <w:p w14:paraId="001C50EE" w14:textId="6EBBAF7D" w:rsidR="00414ED8" w:rsidRPr="00CA7D1C" w:rsidRDefault="00B033D1" w:rsidP="00B30A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</w:rPr>
        <w:t>4</w:t>
      </w:r>
      <w:r w:rsidRPr="00CA7D1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Department of Animal Nutrition and Physiology, Faculty of Agriculture and Food Sciences and Environmental Management, University of Debrecen, 4032 Debrecen, Hungary</w:t>
      </w:r>
    </w:p>
    <w:p w14:paraId="3DBD5829" w14:textId="7E91A8A1" w:rsidR="00567887" w:rsidRPr="00CA7D1C" w:rsidRDefault="00414ED8" w:rsidP="0097544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534DA25" w14:textId="748E5C8E" w:rsidR="00567887" w:rsidRPr="00CA7D1C" w:rsidRDefault="00567887" w:rsidP="00B30A2A">
      <w:pPr>
        <w:pStyle w:val="Heading1"/>
        <w:spacing w:before="0"/>
        <w:rPr>
          <w:rFonts w:eastAsia="Times New Roman"/>
        </w:rPr>
      </w:pPr>
      <w:r w:rsidRPr="00CA7D1C">
        <w:rPr>
          <w:rFonts w:eastAsia="Times New Roman"/>
        </w:rPr>
        <w:t>Supplementary Tables</w:t>
      </w:r>
    </w:p>
    <w:p w14:paraId="23F6F00C" w14:textId="77777777" w:rsidR="00567887" w:rsidRPr="00CA7D1C" w:rsidRDefault="00567887" w:rsidP="00975442">
      <w:pPr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37E27DCF" w14:textId="6EEB53DF" w:rsidR="00832E2B" w:rsidRPr="00CA7D1C" w:rsidRDefault="00B83B6F" w:rsidP="00B30A2A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1" w:name="TableS1diet"/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</w:t>
      </w:r>
      <w:r w:rsidRPr="00CA7D1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B774B" w:rsidRPr="00CA7D1C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CB497B" w:rsidRPr="00CA7D1C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4B774B" w:rsidRPr="00CA7D1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B497B" w:rsidRPr="00CA7D1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CB497B" w:rsidRPr="00CA7D1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F2E33" w:rsidRPr="00CA7D1C">
        <w:rPr>
          <w:rFonts w:ascii="Times New Roman" w:eastAsia="Times New Roman" w:hAnsi="Times New Roman" w:cs="Times New Roman"/>
          <w:sz w:val="24"/>
          <w:szCs w:val="24"/>
        </w:rPr>
        <w:t>Ingredient composition</w:t>
      </w:r>
      <w:r w:rsidR="00CB497B" w:rsidRPr="00CA7D1C">
        <w:rPr>
          <w:rFonts w:ascii="Times New Roman" w:eastAsia="Times New Roman" w:hAnsi="Times New Roman" w:cs="Times New Roman"/>
          <w:sz w:val="24"/>
          <w:szCs w:val="24"/>
        </w:rPr>
        <w:t xml:space="preserve"> and nutrient level of </w:t>
      </w:r>
      <w:bookmarkStart w:id="2" w:name="_Toc103910609"/>
      <w:r w:rsidR="008F2E33" w:rsidRPr="00CA7D1C">
        <w:rPr>
          <w:rFonts w:ascii="Times New Roman" w:eastAsia="Times New Roman" w:hAnsi="Times New Roman" w:cs="Times New Roman"/>
          <w:sz w:val="24"/>
          <w:szCs w:val="24"/>
        </w:rPr>
        <w:t>standardised basal feed for experimental quails</w:t>
      </w:r>
      <w:bookmarkEnd w:id="1"/>
    </w:p>
    <w:tbl>
      <w:tblPr>
        <w:tblW w:w="351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67"/>
        <w:gridCol w:w="2471"/>
      </w:tblGrid>
      <w:tr w:rsidR="00CA7D1C" w:rsidRPr="00CA7D1C" w14:paraId="3B817FE6" w14:textId="77777777" w:rsidTr="008F61B3">
        <w:trPr>
          <w:trHeight w:val="20"/>
        </w:trPr>
        <w:tc>
          <w:tcPr>
            <w:tcW w:w="3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145DE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eed ingredients </w:t>
            </w:r>
          </w:p>
        </w:tc>
        <w:tc>
          <w:tcPr>
            <w:tcW w:w="1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21D0E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 rate, %</w:t>
            </w:r>
          </w:p>
        </w:tc>
      </w:tr>
      <w:tr w:rsidR="00CA7D1C" w:rsidRPr="00CA7D1C" w14:paraId="17A96A21" w14:textId="77777777" w:rsidTr="008F61B3">
        <w:trPr>
          <w:trHeight w:val="20"/>
        </w:trPr>
        <w:tc>
          <w:tcPr>
            <w:tcW w:w="30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145DEA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n </w:t>
            </w:r>
          </w:p>
        </w:tc>
        <w:tc>
          <w:tcPr>
            <w:tcW w:w="19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63BF2A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37</w:t>
            </w:r>
          </w:p>
        </w:tc>
      </w:tr>
      <w:tr w:rsidR="00CA7D1C" w:rsidRPr="00CA7D1C" w14:paraId="702E1AFB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92C7C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at 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0C693D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CA7D1C" w:rsidRPr="00CA7D1C" w14:paraId="0A8944C7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DF683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ybean meal (46% CP)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6C5A5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88</w:t>
            </w:r>
          </w:p>
        </w:tc>
      </w:tr>
      <w:tr w:rsidR="00CA7D1C" w:rsidRPr="00CA7D1C" w14:paraId="3D45CDDF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204741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nflower oil 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5A74F6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9</w:t>
            </w:r>
          </w:p>
        </w:tc>
      </w:tr>
      <w:tr w:rsidR="00CA7D1C" w:rsidRPr="00CA7D1C" w14:paraId="796B278A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7A8F2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mestone 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929F2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4</w:t>
            </w:r>
          </w:p>
        </w:tc>
      </w:tr>
      <w:tr w:rsidR="00CA7D1C" w:rsidRPr="00CA7D1C" w14:paraId="506B9894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D8D870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CP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F40B8A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</w:tr>
      <w:tr w:rsidR="00CA7D1C" w:rsidRPr="00CA7D1C" w14:paraId="388ED9E5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C951E3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lt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74F6D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CA7D1C" w:rsidRPr="00CA7D1C" w14:paraId="7C3370AB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4A031A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L-Methionine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5DF47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CA7D1C" w:rsidRPr="00CA7D1C" w14:paraId="5EB77372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765412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itamin and mineral </w:t>
            </w:r>
            <w:proofErr w:type="spellStart"/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mix</w:t>
            </w: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840B6F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CA7D1C" w:rsidRPr="00CA7D1C" w14:paraId="01D3A81E" w14:textId="77777777" w:rsidTr="008F61B3">
        <w:trPr>
          <w:gridAfter w:val="1"/>
          <w:wAfter w:w="1949" w:type="pct"/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4B940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trient content</w:t>
            </w:r>
          </w:p>
        </w:tc>
      </w:tr>
      <w:tr w:rsidR="00CA7D1C" w:rsidRPr="00CA7D1C" w14:paraId="0B12FE88" w14:textId="77777777" w:rsidTr="008F61B3">
        <w:trPr>
          <w:trHeight w:val="88"/>
        </w:trPr>
        <w:tc>
          <w:tcPr>
            <w:tcW w:w="30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E52E89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bolisable</w:t>
            </w:r>
            <w:proofErr w:type="spellEnd"/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nergy MJ/kg</w:t>
            </w:r>
          </w:p>
        </w:tc>
        <w:tc>
          <w:tcPr>
            <w:tcW w:w="19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371AFD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13</w:t>
            </w:r>
          </w:p>
        </w:tc>
      </w:tr>
      <w:tr w:rsidR="00CA7D1C" w:rsidRPr="00CA7D1C" w14:paraId="5E1862E9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B57BB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ude protein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1A735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</w:tr>
      <w:tr w:rsidR="00CA7D1C" w:rsidRPr="00CA7D1C" w14:paraId="72621628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697F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cium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719B6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CA7D1C" w:rsidRPr="00CA7D1C" w14:paraId="21E4C8EC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F901D4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ailable Phosphorus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C8013F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CA7D1C" w:rsidRPr="00CA7D1C" w14:paraId="4E0A9C0F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CC2F3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dium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FCD7A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CA7D1C" w:rsidRPr="00CA7D1C" w14:paraId="1BF90DD6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1C405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999BC1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CA7D1C" w:rsidRPr="00CA7D1C" w14:paraId="7633811A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949299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ionine + cysteine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C8D8D7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CA7D1C" w:rsidRPr="00CA7D1C" w14:paraId="6E3D0566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CA9D9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CB6CA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</w:tr>
      <w:tr w:rsidR="00CA7D1C" w:rsidRPr="00CA7D1C" w14:paraId="618C06F3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05BB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reonine 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9A215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CA7D1C" w:rsidRPr="00CA7D1C" w14:paraId="0C3539CF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373EA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ucine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2B778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</w:t>
            </w:r>
          </w:p>
        </w:tc>
      </w:tr>
      <w:tr w:rsidR="00CA7D1C" w:rsidRPr="00CA7D1C" w14:paraId="5584E89B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76B0D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2BC0B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CA7D1C" w:rsidRPr="00CA7D1C" w14:paraId="3CDEB4A5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C70C0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E6BEA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</w:tr>
      <w:tr w:rsidR="00CA7D1C" w:rsidRPr="00CA7D1C" w14:paraId="78B70B74" w14:textId="77777777" w:rsidTr="008F61B3">
        <w:trPr>
          <w:trHeight w:val="20"/>
        </w:trPr>
        <w:tc>
          <w:tcPr>
            <w:tcW w:w="30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4E01A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yptophan</w:t>
            </w:r>
          </w:p>
        </w:tc>
        <w:tc>
          <w:tcPr>
            <w:tcW w:w="19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D62E33" w14:textId="77777777" w:rsidR="00832E2B" w:rsidRPr="00CA7D1C" w:rsidRDefault="00832E2B" w:rsidP="008F61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</w:tbl>
    <w:p w14:paraId="3154EDA7" w14:textId="10BDAD94" w:rsidR="007649A1" w:rsidRPr="00CA7D1C" w:rsidRDefault="007649A1" w:rsidP="00832E2B">
      <w:pPr>
        <w:rPr>
          <w:rFonts w:ascii="Times New Roman" w:hAnsi="Times New Roman" w:cs="Times New Roman"/>
        </w:rPr>
      </w:pPr>
      <w:r w:rsidRPr="00CA7D1C">
        <w:rPr>
          <w:rFonts w:ascii="Times New Roman" w:hAnsi="Times New Roman" w:cs="Times New Roman"/>
          <w:vertAlign w:val="superscript"/>
        </w:rPr>
        <w:t>a</w:t>
      </w:r>
      <w:r w:rsidRPr="00CA7D1C">
        <w:rPr>
          <w:rFonts w:ascii="Times New Roman" w:hAnsi="Times New Roman" w:cs="Times New Roman"/>
        </w:rPr>
        <w:t xml:space="preserve"> 1 kg premix provided: 1000000 NE vitamin A, 200 000 NE vitamin D</w:t>
      </w:r>
      <w:r w:rsidRPr="00CA7D1C">
        <w:rPr>
          <w:rFonts w:ascii="Times New Roman" w:hAnsi="Times New Roman" w:cs="Times New Roman"/>
          <w:vertAlign w:val="subscript"/>
        </w:rPr>
        <w:t>3</w:t>
      </w:r>
      <w:r w:rsidRPr="00CA7D1C">
        <w:rPr>
          <w:rFonts w:ascii="Times New Roman" w:hAnsi="Times New Roman" w:cs="Times New Roman"/>
        </w:rPr>
        <w:t>, 4900 mg/kg vitamin E, 200 mg vitamin K</w:t>
      </w:r>
      <w:r w:rsidRPr="00CA7D1C">
        <w:rPr>
          <w:rFonts w:ascii="Times New Roman" w:hAnsi="Times New Roman" w:cs="Times New Roman"/>
          <w:vertAlign w:val="subscript"/>
        </w:rPr>
        <w:t>3</w:t>
      </w:r>
      <w:r w:rsidRPr="00CA7D1C">
        <w:rPr>
          <w:rFonts w:ascii="Times New Roman" w:hAnsi="Times New Roman" w:cs="Times New Roman"/>
        </w:rPr>
        <w:t>, 150 mg vitamin B</w:t>
      </w:r>
      <w:r w:rsidRPr="00CA7D1C">
        <w:rPr>
          <w:rFonts w:ascii="Times New Roman" w:hAnsi="Times New Roman" w:cs="Times New Roman"/>
          <w:vertAlign w:val="subscript"/>
        </w:rPr>
        <w:t>1</w:t>
      </w:r>
      <w:r w:rsidRPr="00CA7D1C">
        <w:rPr>
          <w:rFonts w:ascii="Times New Roman" w:hAnsi="Times New Roman" w:cs="Times New Roman"/>
        </w:rPr>
        <w:t>, 500 mg vitamin B</w:t>
      </w:r>
      <w:r w:rsidRPr="00CA7D1C">
        <w:rPr>
          <w:rFonts w:ascii="Times New Roman" w:hAnsi="Times New Roman" w:cs="Times New Roman"/>
          <w:vertAlign w:val="subscript"/>
        </w:rPr>
        <w:t>2</w:t>
      </w:r>
      <w:r w:rsidRPr="00CA7D1C">
        <w:rPr>
          <w:rFonts w:ascii="Times New Roman" w:hAnsi="Times New Roman" w:cs="Times New Roman"/>
        </w:rPr>
        <w:t>, 1200 mg Ca-d-</w:t>
      </w:r>
      <w:proofErr w:type="spellStart"/>
      <w:r w:rsidRPr="00CA7D1C">
        <w:rPr>
          <w:rFonts w:ascii="Times New Roman" w:hAnsi="Times New Roman" w:cs="Times New Roman"/>
        </w:rPr>
        <w:t>Pantothetane</w:t>
      </w:r>
      <w:proofErr w:type="spellEnd"/>
      <w:r w:rsidRPr="00CA7D1C">
        <w:rPr>
          <w:rFonts w:ascii="Times New Roman" w:hAnsi="Times New Roman" w:cs="Times New Roman"/>
        </w:rPr>
        <w:t>, 400 mg vitamin B</w:t>
      </w:r>
      <w:r w:rsidRPr="00CA7D1C">
        <w:rPr>
          <w:rFonts w:ascii="Times New Roman" w:hAnsi="Times New Roman" w:cs="Times New Roman"/>
          <w:vertAlign w:val="subscript"/>
        </w:rPr>
        <w:t>6</w:t>
      </w:r>
      <w:r w:rsidRPr="00CA7D1C">
        <w:rPr>
          <w:rFonts w:ascii="Times New Roman" w:hAnsi="Times New Roman" w:cs="Times New Roman"/>
        </w:rPr>
        <w:t>, 2 mg vitamin B</w:t>
      </w:r>
      <w:r w:rsidRPr="00CA7D1C">
        <w:rPr>
          <w:rFonts w:ascii="Times New Roman" w:hAnsi="Times New Roman" w:cs="Times New Roman"/>
          <w:vertAlign w:val="subscript"/>
        </w:rPr>
        <w:t>12</w:t>
      </w:r>
      <w:r w:rsidRPr="00CA7D1C">
        <w:rPr>
          <w:rFonts w:ascii="Times New Roman" w:hAnsi="Times New Roman" w:cs="Times New Roman"/>
        </w:rPr>
        <w:t xml:space="preserve">, 11 mg biotin, 2502 mg niacin, 60 mg folic acid, 300000 mg choline </w:t>
      </w:r>
      <w:proofErr w:type="spellStart"/>
      <w:r w:rsidRPr="00CA7D1C">
        <w:rPr>
          <w:rFonts w:ascii="Times New Roman" w:hAnsi="Times New Roman" w:cs="Times New Roman"/>
        </w:rPr>
        <w:t>cloride</w:t>
      </w:r>
      <w:proofErr w:type="spellEnd"/>
      <w:r w:rsidRPr="00CA7D1C">
        <w:rPr>
          <w:rFonts w:ascii="Times New Roman" w:hAnsi="Times New Roman" w:cs="Times New Roman"/>
        </w:rPr>
        <w:t xml:space="preserve">, 13200 mg Zn, 1920 mg Cu, 9612 mg Fe, 13200 mg </w:t>
      </w:r>
      <w:proofErr w:type="spellStart"/>
      <w:r w:rsidRPr="00CA7D1C">
        <w:rPr>
          <w:rFonts w:ascii="Times New Roman" w:hAnsi="Times New Roman" w:cs="Times New Roman"/>
        </w:rPr>
        <w:t>Mn</w:t>
      </w:r>
      <w:proofErr w:type="spellEnd"/>
      <w:r w:rsidRPr="00CA7D1C">
        <w:rPr>
          <w:rFonts w:ascii="Times New Roman" w:hAnsi="Times New Roman" w:cs="Times New Roman"/>
        </w:rPr>
        <w:t>, 180 mg I, 42 mg Se, 12 mg Co.</w:t>
      </w:r>
    </w:p>
    <w:p w14:paraId="01BE55EE" w14:textId="6D23C85F" w:rsidR="00B76062" w:rsidRPr="00CA7D1C" w:rsidRDefault="00B76062" w:rsidP="00B76062">
      <w:pPr>
        <w:rPr>
          <w:rFonts w:ascii="Times New Roman" w:hAnsi="Times New Roman" w:cs="Times New Roman"/>
          <w:sz w:val="24"/>
          <w:szCs w:val="24"/>
        </w:rPr>
      </w:pPr>
    </w:p>
    <w:p w14:paraId="52FD8B3C" w14:textId="2E5D657D" w:rsidR="00B76062" w:rsidRPr="00CA7D1C" w:rsidRDefault="00B83B6F" w:rsidP="00B76062">
      <w:pPr>
        <w:rPr>
          <w:rFonts w:ascii="Times New Roman" w:hAnsi="Times New Roman" w:cs="Times New Roman"/>
          <w:sz w:val="24"/>
          <w:szCs w:val="24"/>
        </w:rPr>
      </w:pPr>
      <w:bookmarkStart w:id="3" w:name="FeedIntaketable"/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</w:t>
      </w:r>
      <w:r w:rsidRPr="00CA7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6062" w:rsidRPr="00CA7D1C">
        <w:rPr>
          <w:rFonts w:ascii="Times New Roman" w:hAnsi="Times New Roman" w:cs="Times New Roman"/>
          <w:b/>
          <w:sz w:val="24"/>
          <w:szCs w:val="24"/>
        </w:rPr>
        <w:t>Table S2</w:t>
      </w:r>
      <w:r w:rsidR="00B76062" w:rsidRPr="00CA7D1C">
        <w:rPr>
          <w:rFonts w:ascii="Times New Roman" w:hAnsi="Times New Roman" w:cs="Times New Roman"/>
          <w:sz w:val="24"/>
          <w:szCs w:val="24"/>
        </w:rPr>
        <w:t xml:space="preserve">. </w:t>
      </w:r>
      <w:r w:rsidR="001539B1" w:rsidRPr="00CA7D1C">
        <w:rPr>
          <w:rFonts w:ascii="Times New Roman" w:hAnsi="Times New Roman" w:cs="Times New Roman"/>
          <w:sz w:val="24"/>
          <w:szCs w:val="24"/>
          <w:shd w:val="clear" w:color="auto" w:fill="FFFFFF"/>
        </w:rPr>
        <w:t>Average daily food intakes (ADFI</w:t>
      </w:r>
      <w:r w:rsidR="00131367" w:rsidRPr="00CA7D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g)</w:t>
      </w:r>
      <w:r w:rsidR="001539B1" w:rsidRPr="00CA7D1C">
        <w:rPr>
          <w:rFonts w:ascii="Times New Roman" w:hAnsi="Times New Roman" w:cs="Times New Roman"/>
          <w:sz w:val="24"/>
          <w:szCs w:val="24"/>
          <w:shd w:val="clear" w:color="auto" w:fill="FFFFFF"/>
        </w:rPr>
        <w:t>) of female and male groups during pre-treatment and week 1 and week 2 of the treatment period.</w:t>
      </w:r>
    </w:p>
    <w:p w14:paraId="109EEAAD" w14:textId="77777777" w:rsidR="00705C66" w:rsidRPr="00CA7D1C" w:rsidRDefault="00705C66" w:rsidP="00B7606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203"/>
        <w:gridCol w:w="869"/>
        <w:gridCol w:w="771"/>
        <w:gridCol w:w="898"/>
        <w:gridCol w:w="756"/>
        <w:gridCol w:w="898"/>
        <w:gridCol w:w="756"/>
      </w:tblGrid>
      <w:tr w:rsidR="00CA7D1C" w:rsidRPr="00CA7D1C" w14:paraId="0616BA55" w14:textId="77777777" w:rsidTr="00DF44B6">
        <w:trPr>
          <w:trHeight w:val="315"/>
        </w:trPr>
        <w:tc>
          <w:tcPr>
            <w:tcW w:w="1203" w:type="dxa"/>
            <w:vMerge w:val="restart"/>
            <w:tcBorders>
              <w:top w:val="single" w:sz="4" w:space="0" w:color="auto"/>
            </w:tcBorders>
            <w:vAlign w:val="bottom"/>
          </w:tcPr>
          <w:bookmarkEnd w:id="3"/>
          <w:p w14:paraId="42238FCE" w14:textId="21B92A1F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</w:tcBorders>
            <w:vAlign w:val="bottom"/>
          </w:tcPr>
          <w:p w14:paraId="2B4643E9" w14:textId="24690E6E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eatment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264E" w14:textId="77777777" w:rsidR="00D428BB" w:rsidRPr="00CA7D1C" w:rsidRDefault="00D428BB" w:rsidP="00D428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-treatment</w:t>
            </w: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37E2" w14:textId="77777777" w:rsidR="00D428BB" w:rsidRPr="00CA7D1C" w:rsidRDefault="00D428BB" w:rsidP="00D428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 1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9FC3" w14:textId="77777777" w:rsidR="00D428BB" w:rsidRPr="00CA7D1C" w:rsidRDefault="00D428BB" w:rsidP="00D428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 2</w:t>
            </w:r>
          </w:p>
        </w:tc>
      </w:tr>
      <w:tr w:rsidR="00CA7D1C" w:rsidRPr="00CA7D1C" w14:paraId="44BB7C9D" w14:textId="77777777" w:rsidTr="00DF44B6">
        <w:trPr>
          <w:trHeight w:val="315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bottom"/>
          </w:tcPr>
          <w:p w14:paraId="568F00C0" w14:textId="7777777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vAlign w:val="bottom"/>
          </w:tcPr>
          <w:p w14:paraId="67CEC5C1" w14:textId="7777777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FDFD" w14:textId="7777777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FI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B212" w14:textId="7777777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2A3D" w14:textId="7777777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F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4DDD" w14:textId="7777777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D9C0" w14:textId="7777777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F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52A6" w14:textId="7777777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M</w:t>
            </w:r>
          </w:p>
        </w:tc>
      </w:tr>
      <w:tr w:rsidR="00CA7D1C" w:rsidRPr="00CA7D1C" w14:paraId="647586C7" w14:textId="77777777" w:rsidTr="00DF44B6">
        <w:trPr>
          <w:trHeight w:val="315"/>
        </w:trPr>
        <w:tc>
          <w:tcPr>
            <w:tcW w:w="1203" w:type="dxa"/>
            <w:vMerge w:val="restart"/>
            <w:tcBorders>
              <w:top w:val="single" w:sz="4" w:space="0" w:color="auto"/>
            </w:tcBorders>
            <w:vAlign w:val="bottom"/>
          </w:tcPr>
          <w:p w14:paraId="21982580" w14:textId="7777777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402E8E9" w14:textId="6CC1CD6C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522BCBE1" w14:textId="6D5B4BA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CC02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4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525F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0B0F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11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24BB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5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CB15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78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EAD3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21</w:t>
            </w:r>
          </w:p>
        </w:tc>
      </w:tr>
      <w:tr w:rsidR="00CA7D1C" w:rsidRPr="00CA7D1C" w14:paraId="0C52F23E" w14:textId="77777777" w:rsidTr="00DF44B6">
        <w:trPr>
          <w:trHeight w:val="315"/>
        </w:trPr>
        <w:tc>
          <w:tcPr>
            <w:tcW w:w="1203" w:type="dxa"/>
            <w:vMerge/>
            <w:vAlign w:val="bottom"/>
          </w:tcPr>
          <w:p w14:paraId="25B76781" w14:textId="73A1BADE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vAlign w:val="bottom"/>
          </w:tcPr>
          <w:p w14:paraId="32EC2568" w14:textId="627240A0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D2EDB34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7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99C4A5D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BDD77A0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27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A43048D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8125D61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56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3952902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1</w:t>
            </w:r>
          </w:p>
        </w:tc>
      </w:tr>
      <w:tr w:rsidR="00CA7D1C" w:rsidRPr="00CA7D1C" w14:paraId="24F0F129" w14:textId="77777777" w:rsidTr="00DF44B6">
        <w:trPr>
          <w:trHeight w:val="315"/>
        </w:trPr>
        <w:tc>
          <w:tcPr>
            <w:tcW w:w="1203" w:type="dxa"/>
            <w:vMerge/>
            <w:vAlign w:val="bottom"/>
          </w:tcPr>
          <w:p w14:paraId="1983A265" w14:textId="1E8ABE5A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14:paraId="1A11CC6B" w14:textId="542616CF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96D8E5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08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0BBC5C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45CFF1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156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472511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54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65F92E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178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154B27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47</w:t>
            </w:r>
          </w:p>
        </w:tc>
      </w:tr>
      <w:tr w:rsidR="00CA7D1C" w:rsidRPr="00CA7D1C" w14:paraId="2DF7516B" w14:textId="77777777" w:rsidTr="00DF44B6">
        <w:trPr>
          <w:trHeight w:val="315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bottom"/>
          </w:tcPr>
          <w:p w14:paraId="2A753878" w14:textId="4BB54528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bottom"/>
          </w:tcPr>
          <w:p w14:paraId="0C90EBC2" w14:textId="5445F77D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40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210C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76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8E39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D169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85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8588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4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8AD3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537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8104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9</w:t>
            </w:r>
          </w:p>
        </w:tc>
      </w:tr>
      <w:tr w:rsidR="00CA7D1C" w:rsidRPr="00CA7D1C" w14:paraId="6FE70C93" w14:textId="77777777" w:rsidTr="00DF44B6">
        <w:trPr>
          <w:trHeight w:val="315"/>
        </w:trPr>
        <w:tc>
          <w:tcPr>
            <w:tcW w:w="1203" w:type="dxa"/>
            <w:vMerge w:val="restart"/>
            <w:tcBorders>
              <w:top w:val="single" w:sz="4" w:space="0" w:color="auto"/>
            </w:tcBorders>
            <w:vAlign w:val="bottom"/>
          </w:tcPr>
          <w:p w14:paraId="2D33BC55" w14:textId="75CD66E7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60478F41" w14:textId="1B344CA8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181B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36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A777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4A08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36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11E3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0A67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92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028F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0</w:t>
            </w:r>
          </w:p>
        </w:tc>
      </w:tr>
      <w:tr w:rsidR="00CA7D1C" w:rsidRPr="00CA7D1C" w14:paraId="6F37BB7C" w14:textId="77777777" w:rsidTr="00DF44B6">
        <w:trPr>
          <w:trHeight w:val="315"/>
        </w:trPr>
        <w:tc>
          <w:tcPr>
            <w:tcW w:w="1203" w:type="dxa"/>
            <w:vMerge/>
            <w:vAlign w:val="bottom"/>
          </w:tcPr>
          <w:p w14:paraId="2F232C8F" w14:textId="7DF14B8D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vAlign w:val="bottom"/>
          </w:tcPr>
          <w:p w14:paraId="6DA43199" w14:textId="406D7F21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9CA7B81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1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7F0E9D8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047BF1C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79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B7B857D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CBCF0F8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65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775046E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4</w:t>
            </w:r>
          </w:p>
        </w:tc>
      </w:tr>
      <w:tr w:rsidR="00CA7D1C" w:rsidRPr="00CA7D1C" w14:paraId="5286801B" w14:textId="77777777" w:rsidTr="00DF44B6">
        <w:trPr>
          <w:trHeight w:val="315"/>
        </w:trPr>
        <w:tc>
          <w:tcPr>
            <w:tcW w:w="1203" w:type="dxa"/>
            <w:vMerge/>
            <w:vAlign w:val="bottom"/>
          </w:tcPr>
          <w:p w14:paraId="56D5E102" w14:textId="2CEC5304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vAlign w:val="bottom"/>
          </w:tcPr>
          <w:p w14:paraId="28F948B8" w14:textId="43B2F45F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1F65DC0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2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377447A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18AB8DE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73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1E2C722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3FE3CD1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6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B6FFE95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5</w:t>
            </w:r>
          </w:p>
        </w:tc>
      </w:tr>
      <w:tr w:rsidR="00D428BB" w:rsidRPr="00CA7D1C" w14:paraId="2D5F99CA" w14:textId="77777777" w:rsidTr="00DF44B6">
        <w:trPr>
          <w:trHeight w:val="315"/>
        </w:trPr>
        <w:tc>
          <w:tcPr>
            <w:tcW w:w="1203" w:type="dxa"/>
            <w:vMerge/>
            <w:vAlign w:val="bottom"/>
          </w:tcPr>
          <w:p w14:paraId="5863EEA8" w14:textId="37C635C2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vAlign w:val="bottom"/>
          </w:tcPr>
          <w:p w14:paraId="61A3EA16" w14:textId="4355C31E" w:rsidR="00D428BB" w:rsidRPr="00CA7D1C" w:rsidRDefault="00D428BB" w:rsidP="00D428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4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91A004B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3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58A0DF3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C45C872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46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C27747D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0ACA64B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47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A745EA5" w14:textId="77777777" w:rsidR="00D428BB" w:rsidRPr="00CA7D1C" w:rsidRDefault="00D428BB" w:rsidP="00D428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2</w:t>
            </w:r>
          </w:p>
        </w:tc>
      </w:tr>
    </w:tbl>
    <w:p w14:paraId="527294A7" w14:textId="77777777" w:rsidR="00705C66" w:rsidRPr="00CA7D1C" w:rsidRDefault="00705C66" w:rsidP="00710A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9B968D" w14:textId="0F1FCFC6" w:rsidR="00B76062" w:rsidRPr="00CA7D1C" w:rsidRDefault="00B76062" w:rsidP="00A33357">
      <w:pPr>
        <w:spacing w:line="240" w:lineRule="auto"/>
      </w:pPr>
      <w:r w:rsidRPr="00CA7D1C">
        <w:rPr>
          <w:rFonts w:ascii="Times New Roman" w:hAnsi="Times New Roman" w:cs="Times New Roman"/>
          <w:sz w:val="24"/>
          <w:szCs w:val="24"/>
        </w:rPr>
        <w:t xml:space="preserve">*the ADFI of DR20, DR30 and DR40 were calculated from the pre-treatment ADFI of individual birds. Abbreviations: ADFI, average daily feed intake; SEM, standard error of mean; ADL, </w:t>
      </w:r>
      <w:r w:rsidRPr="00CA7D1C">
        <w:rPr>
          <w:rFonts w:ascii="Times New Roman" w:hAnsi="Times New Roman" w:cs="Times New Roman"/>
          <w:i/>
          <w:sz w:val="24"/>
          <w:szCs w:val="24"/>
        </w:rPr>
        <w:t>ad libitum</w:t>
      </w:r>
      <w:r w:rsidRPr="00CA7D1C">
        <w:rPr>
          <w:rFonts w:ascii="Times New Roman" w:hAnsi="Times New Roman" w:cs="Times New Roman"/>
          <w:sz w:val="24"/>
          <w:szCs w:val="24"/>
        </w:rPr>
        <w:t>; DR20, 20% restriction; DR30, 30% restriction; DR40, 40% restriction</w:t>
      </w:r>
    </w:p>
    <w:p w14:paraId="1167B7A9" w14:textId="77777777" w:rsidR="00B76062" w:rsidRPr="00CA7D1C" w:rsidRDefault="00B76062" w:rsidP="00832E2B">
      <w:pPr>
        <w:rPr>
          <w:rFonts w:ascii="Times New Roman" w:hAnsi="Times New Roman" w:cs="Times New Roman"/>
        </w:rPr>
      </w:pPr>
    </w:p>
    <w:p w14:paraId="0ABC68C3" w14:textId="77777777" w:rsidR="00757A12" w:rsidRPr="00CA7D1C" w:rsidRDefault="00757A12" w:rsidP="00757A1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412A329" w14:textId="6108C00C" w:rsidR="007F6DE0" w:rsidRPr="00CA7D1C" w:rsidRDefault="00B83B6F" w:rsidP="007F6DE0">
      <w:pPr>
        <w:pStyle w:val="Caption"/>
        <w:keepNext/>
        <w:spacing w:after="0"/>
        <w:rPr>
          <w:rFonts w:cs="Times New Roman"/>
          <w:sz w:val="24"/>
          <w:szCs w:val="24"/>
        </w:rPr>
      </w:pPr>
      <w:bookmarkStart w:id="4" w:name="TableS3Primers"/>
      <w:r w:rsidRPr="00CA7D1C">
        <w:rPr>
          <w:rFonts w:cs="Times New Roman"/>
          <w:b/>
          <w:sz w:val="24"/>
          <w:szCs w:val="24"/>
          <w:shd w:val="clear" w:color="auto" w:fill="FFFFFF"/>
        </w:rPr>
        <w:t>Supplementary</w:t>
      </w:r>
      <w:r w:rsidRPr="00CA7D1C">
        <w:rPr>
          <w:rFonts w:cs="Times New Roman"/>
          <w:b/>
          <w:sz w:val="24"/>
          <w:szCs w:val="24"/>
        </w:rPr>
        <w:t xml:space="preserve"> </w:t>
      </w:r>
      <w:r w:rsidR="007F6DE0" w:rsidRPr="00CA7D1C">
        <w:rPr>
          <w:rFonts w:cs="Times New Roman"/>
          <w:b/>
          <w:sz w:val="24"/>
          <w:szCs w:val="24"/>
        </w:rPr>
        <w:t xml:space="preserve">Table </w:t>
      </w:r>
      <w:r w:rsidR="00FA635D" w:rsidRPr="00CA7D1C">
        <w:rPr>
          <w:rFonts w:cs="Times New Roman"/>
          <w:b/>
          <w:sz w:val="24"/>
          <w:szCs w:val="24"/>
        </w:rPr>
        <w:t>S</w:t>
      </w:r>
      <w:r w:rsidR="00FA635D" w:rsidRPr="00CA7D1C">
        <w:rPr>
          <w:b/>
        </w:rPr>
        <w:t>3</w:t>
      </w:r>
      <w:r w:rsidR="007F6DE0" w:rsidRPr="00CA7D1C">
        <w:rPr>
          <w:rFonts w:cs="Times New Roman"/>
          <w:sz w:val="24"/>
          <w:szCs w:val="24"/>
        </w:rPr>
        <w:t>. Characteristics of the primer pairs used</w:t>
      </w:r>
      <w:r w:rsidR="007D365B" w:rsidRPr="00CA7D1C">
        <w:rPr>
          <w:rFonts w:cs="Times New Roman"/>
          <w:sz w:val="24"/>
          <w:szCs w:val="24"/>
        </w:rPr>
        <w:t>. All amplification</w:t>
      </w:r>
      <w:r w:rsidR="00E33A9B" w:rsidRPr="00CA7D1C">
        <w:rPr>
          <w:rFonts w:cs="Times New Roman"/>
          <w:sz w:val="24"/>
          <w:szCs w:val="24"/>
        </w:rPr>
        <w:t>s</w:t>
      </w:r>
      <w:r w:rsidR="007D365B" w:rsidRPr="00CA7D1C">
        <w:rPr>
          <w:rFonts w:cs="Times New Roman"/>
          <w:sz w:val="24"/>
          <w:szCs w:val="24"/>
        </w:rPr>
        <w:t xml:space="preserve"> were specific. </w:t>
      </w:r>
      <w:r w:rsidR="007F6DE0" w:rsidRPr="00CA7D1C">
        <w:rPr>
          <w:rFonts w:cs="Times New Roman"/>
          <w:sz w:val="24"/>
          <w:szCs w:val="24"/>
        </w:rPr>
        <w:t xml:space="preserve"> </w:t>
      </w:r>
      <w:bookmarkEnd w:id="2"/>
    </w:p>
    <w:bookmarkEnd w:id="4"/>
    <w:p w14:paraId="25CCB18E" w14:textId="77777777" w:rsidR="00B01916" w:rsidRPr="00CA7D1C" w:rsidRDefault="00B01916" w:rsidP="009B4B7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3270"/>
        <w:gridCol w:w="883"/>
        <w:gridCol w:w="1434"/>
        <w:gridCol w:w="811"/>
        <w:gridCol w:w="862"/>
        <w:gridCol w:w="830"/>
      </w:tblGrid>
      <w:tr w:rsidR="00CA7D1C" w:rsidRPr="00CA7D1C" w14:paraId="0F8BF7D2" w14:textId="34ECFBD8" w:rsidTr="004018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BF140" w14:textId="77777777" w:rsidR="0040184A" w:rsidRPr="00CA7D1C" w:rsidRDefault="0040184A" w:rsidP="006C3A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Gene*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52ECDB" w14:textId="77777777" w:rsidR="0040184A" w:rsidRPr="00CA7D1C" w:rsidRDefault="0040184A" w:rsidP="006C3A1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Primer sequences (5’ → 3’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5567C6" w14:textId="77777777" w:rsidR="0040184A" w:rsidRPr="00CA7D1C" w:rsidRDefault="0040184A" w:rsidP="006C3A1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Annealing temp (°C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7AE515" w14:textId="77777777" w:rsidR="0040184A" w:rsidRPr="00CA7D1C" w:rsidRDefault="0040184A" w:rsidP="006C3A1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 xml:space="preserve">NCBI </w:t>
            </w:r>
            <w:proofErr w:type="spellStart"/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B31B6B" w14:textId="77777777" w:rsidR="0040184A" w:rsidRPr="00CA7D1C" w:rsidRDefault="0040184A" w:rsidP="006C3A1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Product size (</w:t>
            </w:r>
            <w:proofErr w:type="spellStart"/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4E2F819B" w14:textId="77777777" w:rsidR="0040184A" w:rsidRPr="00CA7D1C" w:rsidRDefault="0040184A" w:rsidP="006C3A1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mer efficiency 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BC72DF1" w14:textId="70F9A70A" w:rsidR="0040184A" w:rsidRPr="00CA7D1C" w:rsidRDefault="0040184A" w:rsidP="006C3A1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bCs/>
                <w:sz w:val="16"/>
                <w:szCs w:val="16"/>
              </w:rPr>
              <w:t>Observed Tm (°C)</w:t>
            </w:r>
          </w:p>
        </w:tc>
      </w:tr>
      <w:tr w:rsidR="00CA7D1C" w:rsidRPr="00CA7D1C" w14:paraId="1148CDAF" w14:textId="764D94DD" w:rsidTr="0040184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AEE4F8" w14:textId="77777777" w:rsidR="0040184A" w:rsidRPr="00CA7D1C" w:rsidRDefault="0040184A" w:rsidP="00D90686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TB_F</w:t>
            </w:r>
          </w:p>
        </w:tc>
        <w:tc>
          <w:tcPr>
            <w:tcW w:w="3317" w:type="dxa"/>
            <w:tcBorders>
              <w:top w:val="single" w:sz="4" w:space="0" w:color="auto"/>
              <w:bottom w:val="nil"/>
            </w:tcBorders>
            <w:hideMark/>
          </w:tcPr>
          <w:p w14:paraId="5B92C1FA" w14:textId="77777777" w:rsidR="0040184A" w:rsidRPr="00CA7D1C" w:rsidRDefault="0040184A" w:rsidP="00D9068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CCC CTG AAC CCC AAA GCC AAC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hideMark/>
          </w:tcPr>
          <w:p w14:paraId="28288364" w14:textId="77777777" w:rsidR="0040184A" w:rsidRPr="00CA7D1C" w:rsidRDefault="0040184A" w:rsidP="00D9068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5455890" w14:textId="77777777" w:rsidR="0040184A" w:rsidRPr="00CA7D1C" w:rsidRDefault="00CA7D1C" w:rsidP="00D9068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" w:tgtFrame="new_entrez" w:history="1">
              <w:r w:rsidR="0040184A" w:rsidRPr="00CA7D1C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FFFFF"/>
                </w:rPr>
                <w:t>XM_015876619.1</w:t>
              </w:r>
            </w:hyperlink>
          </w:p>
        </w:tc>
        <w:tc>
          <w:tcPr>
            <w:tcW w:w="81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0635FDC" w14:textId="77777777" w:rsidR="0040184A" w:rsidRPr="00CA7D1C" w:rsidRDefault="0040184A" w:rsidP="00D906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3F6142B4" w14:textId="689534A0" w:rsidR="0040184A" w:rsidRPr="00CA7D1C" w:rsidRDefault="0040184A" w:rsidP="00D906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109.47%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FB1F7EC" w14:textId="2F2533A7" w:rsidR="0040184A" w:rsidRPr="00CA7D1C" w:rsidRDefault="0040184A" w:rsidP="00BB4A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84.</w:t>
            </w:r>
            <w:r w:rsidR="00BB4A13"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A7D1C" w:rsidRPr="00CA7D1C" w14:paraId="3FC640FA" w14:textId="676AEAB4" w:rsidTr="0040184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076155" w14:textId="77777777" w:rsidR="0040184A" w:rsidRPr="00CA7D1C" w:rsidRDefault="0040184A" w:rsidP="00D9068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TB_R</w:t>
            </w:r>
          </w:p>
        </w:tc>
        <w:tc>
          <w:tcPr>
            <w:tcW w:w="3317" w:type="dxa"/>
            <w:tcBorders>
              <w:top w:val="nil"/>
              <w:bottom w:val="single" w:sz="4" w:space="0" w:color="auto"/>
            </w:tcBorders>
            <w:hideMark/>
          </w:tcPr>
          <w:p w14:paraId="032DBA8C" w14:textId="77777777" w:rsidR="0040184A" w:rsidRPr="00CA7D1C" w:rsidRDefault="0040184A" w:rsidP="00D906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ACC AGA GGC ATA CAG GGA CAG C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hideMark/>
          </w:tcPr>
          <w:p w14:paraId="0C5A36F9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6.1</w:t>
            </w: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FBA514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F8F10E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0C44A04C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28DA715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7D1C" w:rsidRPr="00CA7D1C" w14:paraId="28BA7693" w14:textId="1B9B52B3" w:rsidTr="0040184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B78798" w14:textId="77777777" w:rsidR="0040184A" w:rsidRPr="00CA7D1C" w:rsidRDefault="0040184A" w:rsidP="00D90686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GAPDH_F</w:t>
            </w:r>
          </w:p>
        </w:tc>
        <w:tc>
          <w:tcPr>
            <w:tcW w:w="3317" w:type="dxa"/>
            <w:tcBorders>
              <w:top w:val="single" w:sz="4" w:space="0" w:color="auto"/>
              <w:bottom w:val="nil"/>
            </w:tcBorders>
            <w:hideMark/>
          </w:tcPr>
          <w:p w14:paraId="22D9A4B8" w14:textId="77777777" w:rsidR="0040184A" w:rsidRPr="00CA7D1C" w:rsidRDefault="0040184A" w:rsidP="00D9068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GCA CTG CGC CAC CTT CTC ACT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hideMark/>
          </w:tcPr>
          <w:p w14:paraId="1290D9CC" w14:textId="77777777" w:rsidR="0040184A" w:rsidRPr="00CA7D1C" w:rsidRDefault="0040184A" w:rsidP="00D9068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A002E5D" w14:textId="77777777" w:rsidR="0040184A" w:rsidRPr="00CA7D1C" w:rsidRDefault="00CA7D1C" w:rsidP="00D9068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" w:tgtFrame="new_entrez" w:history="1">
              <w:r w:rsidR="0040184A" w:rsidRPr="00CA7D1C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FFFFF"/>
                </w:rPr>
                <w:t>XM_015873412.2</w:t>
              </w:r>
            </w:hyperlink>
            <w:r w:rsidR="0040184A" w:rsidRPr="00CA7D1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  <w:bottom w:val="nil"/>
            </w:tcBorders>
          </w:tcPr>
          <w:p w14:paraId="53FF9C05" w14:textId="77777777" w:rsidR="0040184A" w:rsidRPr="00CA7D1C" w:rsidRDefault="0040184A" w:rsidP="00D906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  <w:p w14:paraId="10115DC9" w14:textId="77777777" w:rsidR="0040184A" w:rsidRPr="00CA7D1C" w:rsidRDefault="0040184A" w:rsidP="00D9068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0547A610" w14:textId="3F10DE67" w:rsidR="0040184A" w:rsidRPr="00CA7D1C" w:rsidRDefault="0040184A" w:rsidP="00D906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104.95%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50201A2F" w14:textId="3392A360" w:rsidR="0040184A" w:rsidRPr="00CA7D1C" w:rsidRDefault="0040184A" w:rsidP="00D906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87.7</w:t>
            </w:r>
          </w:p>
        </w:tc>
      </w:tr>
      <w:tr w:rsidR="00CA7D1C" w:rsidRPr="00CA7D1C" w14:paraId="74DEB2AD" w14:textId="5FFF3274" w:rsidTr="0040184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63B92D" w14:textId="77777777" w:rsidR="0040184A" w:rsidRPr="00CA7D1C" w:rsidRDefault="0040184A" w:rsidP="00D9068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GAPDH_R</w:t>
            </w:r>
          </w:p>
        </w:tc>
        <w:tc>
          <w:tcPr>
            <w:tcW w:w="3317" w:type="dxa"/>
            <w:tcBorders>
              <w:top w:val="nil"/>
              <w:bottom w:val="single" w:sz="4" w:space="0" w:color="auto"/>
            </w:tcBorders>
            <w:hideMark/>
          </w:tcPr>
          <w:p w14:paraId="50C3A9AC" w14:textId="77777777" w:rsidR="0040184A" w:rsidRPr="00CA7D1C" w:rsidRDefault="0040184A" w:rsidP="00D906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 xml:space="preserve">TGA CCA GGC </w:t>
            </w:r>
            <w:proofErr w:type="spellStart"/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GGC</w:t>
            </w:r>
            <w:proofErr w:type="spellEnd"/>
            <w:r w:rsidRPr="00CA7D1C">
              <w:rPr>
                <w:rFonts w:ascii="Times New Roman" w:hAnsi="Times New Roman" w:cs="Times New Roman"/>
                <w:sz w:val="16"/>
                <w:szCs w:val="16"/>
              </w:rPr>
              <w:t xml:space="preserve"> CAA TAC GG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hideMark/>
          </w:tcPr>
          <w:p w14:paraId="7D50F968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7D0764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913D81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4FF13DDA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6A6860FE" w14:textId="58944A74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7D1C" w:rsidRPr="00CA7D1C" w14:paraId="4B351C60" w14:textId="0751FEB2" w:rsidTr="0040184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7998ED" w14:textId="77777777" w:rsidR="0040184A" w:rsidRPr="00CA7D1C" w:rsidRDefault="0040184A" w:rsidP="00D90686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RN18s_F</w:t>
            </w:r>
          </w:p>
        </w:tc>
        <w:tc>
          <w:tcPr>
            <w:tcW w:w="3317" w:type="dxa"/>
            <w:tcBorders>
              <w:top w:val="single" w:sz="4" w:space="0" w:color="auto"/>
              <w:bottom w:val="nil"/>
            </w:tcBorders>
            <w:hideMark/>
          </w:tcPr>
          <w:p w14:paraId="39EC7C29" w14:textId="77777777" w:rsidR="0040184A" w:rsidRPr="00CA7D1C" w:rsidRDefault="0040184A" w:rsidP="00D9068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CCC TGC CGG AGC GTC GAG AA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hideMark/>
          </w:tcPr>
          <w:p w14:paraId="40641659" w14:textId="77777777" w:rsidR="0040184A" w:rsidRPr="00CA7D1C" w:rsidRDefault="0040184A" w:rsidP="00D9068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ABA2BEC" w14:textId="77777777" w:rsidR="0040184A" w:rsidRPr="00CA7D1C" w:rsidRDefault="00CA7D1C" w:rsidP="00D9068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" w:tgtFrame="new_entrez" w:history="1">
              <w:r w:rsidR="0040184A" w:rsidRPr="00CA7D1C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FFFFF"/>
                  <w:lang w:eastAsia="en-GB"/>
                </w:rPr>
                <w:t>XR_006936397.1</w:t>
              </w:r>
            </w:hyperlink>
          </w:p>
        </w:tc>
        <w:tc>
          <w:tcPr>
            <w:tcW w:w="81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333E389" w14:textId="77777777" w:rsidR="0040184A" w:rsidRPr="00CA7D1C" w:rsidRDefault="0040184A" w:rsidP="00D906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68ACE0B3" w14:textId="0530EE10" w:rsidR="0040184A" w:rsidRPr="00CA7D1C" w:rsidRDefault="0040184A" w:rsidP="00D906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108.0%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9FC5FB8" w14:textId="59FC94E5" w:rsidR="0040184A" w:rsidRPr="00CA7D1C" w:rsidRDefault="0040184A" w:rsidP="00D906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83.8</w:t>
            </w:r>
          </w:p>
        </w:tc>
      </w:tr>
      <w:tr w:rsidR="00CA7D1C" w:rsidRPr="00CA7D1C" w14:paraId="6F7C647A" w14:textId="1AA62354" w:rsidTr="0040184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8E778D" w14:textId="77777777" w:rsidR="0040184A" w:rsidRPr="00CA7D1C" w:rsidRDefault="0040184A" w:rsidP="00D9068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RN18s_R</w:t>
            </w:r>
          </w:p>
        </w:tc>
        <w:tc>
          <w:tcPr>
            <w:tcW w:w="3317" w:type="dxa"/>
            <w:tcBorders>
              <w:top w:val="nil"/>
              <w:bottom w:val="single" w:sz="4" w:space="0" w:color="auto"/>
            </w:tcBorders>
            <w:hideMark/>
          </w:tcPr>
          <w:p w14:paraId="278D2C8C" w14:textId="77777777" w:rsidR="0040184A" w:rsidRPr="00CA7D1C" w:rsidRDefault="0040184A" w:rsidP="00D906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CCG GTA ATG ATC CTT CCG CAG GT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hideMark/>
          </w:tcPr>
          <w:p w14:paraId="6DF2C5E8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6.1</w:t>
            </w: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9F4753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800050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3B98C9A4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35B9BEB" w14:textId="77777777" w:rsidR="0040184A" w:rsidRPr="00CA7D1C" w:rsidRDefault="0040184A" w:rsidP="00D906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7D1C" w:rsidRPr="00CA7D1C" w14:paraId="148D0B79" w14:textId="6A26EC67" w:rsidTr="0040184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279C9A" w14:textId="77777777" w:rsidR="0040184A" w:rsidRPr="00CA7D1C" w:rsidRDefault="0040184A" w:rsidP="00A11936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mTOR_F</w:t>
            </w:r>
            <w:proofErr w:type="spellEnd"/>
          </w:p>
        </w:tc>
        <w:tc>
          <w:tcPr>
            <w:tcW w:w="3317" w:type="dxa"/>
            <w:tcBorders>
              <w:top w:val="single" w:sz="4" w:space="0" w:color="auto"/>
              <w:bottom w:val="nil"/>
            </w:tcBorders>
            <w:hideMark/>
          </w:tcPr>
          <w:p w14:paraId="14AF723A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CCG AAG CAT TGA ATT GGC CCT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hideMark/>
          </w:tcPr>
          <w:p w14:paraId="29BDC9FA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70FA4A6B" w14:textId="77777777" w:rsidR="0040184A" w:rsidRPr="00CA7D1C" w:rsidRDefault="00CA7D1C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" w:tgtFrame="new_entrez" w:history="1">
              <w:r w:rsidR="0040184A" w:rsidRPr="00CA7D1C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FFFFF"/>
                </w:rPr>
                <w:t>XM_015882433.2</w:t>
              </w:r>
            </w:hyperlink>
          </w:p>
        </w:tc>
        <w:tc>
          <w:tcPr>
            <w:tcW w:w="813" w:type="dxa"/>
            <w:vMerge w:val="restart"/>
            <w:tcBorders>
              <w:top w:val="single" w:sz="4" w:space="0" w:color="auto"/>
              <w:bottom w:val="nil"/>
            </w:tcBorders>
          </w:tcPr>
          <w:p w14:paraId="4D05D977" w14:textId="77777777" w:rsidR="0040184A" w:rsidRPr="00CA7D1C" w:rsidRDefault="0040184A" w:rsidP="00A119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</w:t>
            </w:r>
          </w:p>
          <w:p w14:paraId="747487F6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3590F17D" w14:textId="41298AB8" w:rsidR="0040184A" w:rsidRPr="00CA7D1C" w:rsidRDefault="0040184A" w:rsidP="00A119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.17%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7BD45AB" w14:textId="00A9D1E8" w:rsidR="0040184A" w:rsidRPr="00CA7D1C" w:rsidRDefault="0040184A" w:rsidP="00A119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84.3</w:t>
            </w:r>
          </w:p>
        </w:tc>
      </w:tr>
      <w:tr w:rsidR="00CA7D1C" w:rsidRPr="00CA7D1C" w14:paraId="4F38A08C" w14:textId="52F56481" w:rsidTr="0040184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FDEA3E" w14:textId="77777777" w:rsidR="0040184A" w:rsidRPr="00CA7D1C" w:rsidRDefault="0040184A" w:rsidP="00A1193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mTOR_R</w:t>
            </w:r>
            <w:proofErr w:type="spellEnd"/>
          </w:p>
        </w:tc>
        <w:tc>
          <w:tcPr>
            <w:tcW w:w="3317" w:type="dxa"/>
            <w:tcBorders>
              <w:top w:val="nil"/>
              <w:bottom w:val="single" w:sz="4" w:space="0" w:color="auto"/>
            </w:tcBorders>
            <w:hideMark/>
          </w:tcPr>
          <w:p w14:paraId="050FF25E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CAT CTC TCA AAG GCA GCG GAC C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hideMark/>
          </w:tcPr>
          <w:p w14:paraId="4FD1A936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5.2</w:t>
            </w: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555BC4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AE52FC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2CB24CCA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8911255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7D1C" w:rsidRPr="00CA7D1C" w14:paraId="3B520B3F" w14:textId="29CF5B2A" w:rsidTr="0040184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73F96B" w14:textId="77777777" w:rsidR="0040184A" w:rsidRPr="00CA7D1C" w:rsidRDefault="0040184A" w:rsidP="00A11936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RPS6K1_F</w:t>
            </w:r>
          </w:p>
        </w:tc>
        <w:tc>
          <w:tcPr>
            <w:tcW w:w="3317" w:type="dxa"/>
            <w:tcBorders>
              <w:top w:val="single" w:sz="4" w:space="0" w:color="auto"/>
              <w:bottom w:val="nil"/>
            </w:tcBorders>
            <w:hideMark/>
          </w:tcPr>
          <w:p w14:paraId="5E34608D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AGG CAG GAA CCC TCC GTG CAA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hideMark/>
          </w:tcPr>
          <w:p w14:paraId="1A68E388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4ED97DF" w14:textId="77777777" w:rsidR="0040184A" w:rsidRPr="00CA7D1C" w:rsidRDefault="00CA7D1C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" w:tgtFrame="new_entrez" w:history="1">
              <w:r w:rsidR="0040184A" w:rsidRPr="00CA7D1C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FFFFF"/>
                </w:rPr>
                <w:t>XM_015883670.2</w:t>
              </w:r>
            </w:hyperlink>
          </w:p>
        </w:tc>
        <w:tc>
          <w:tcPr>
            <w:tcW w:w="813" w:type="dxa"/>
            <w:vMerge w:val="restart"/>
            <w:tcBorders>
              <w:top w:val="single" w:sz="4" w:space="0" w:color="auto"/>
              <w:bottom w:val="nil"/>
            </w:tcBorders>
          </w:tcPr>
          <w:p w14:paraId="69E81A14" w14:textId="77777777" w:rsidR="0040184A" w:rsidRPr="00CA7D1C" w:rsidRDefault="0040184A" w:rsidP="00A119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</w:t>
            </w:r>
          </w:p>
          <w:p w14:paraId="083D69D4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3711A775" w14:textId="71BB8371" w:rsidR="0040184A" w:rsidRPr="00CA7D1C" w:rsidRDefault="0040184A" w:rsidP="00A119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.05%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2450061" w14:textId="359F962E" w:rsidR="0040184A" w:rsidRPr="00CA7D1C" w:rsidRDefault="0040184A" w:rsidP="00A119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</w:tr>
      <w:tr w:rsidR="00CA7D1C" w:rsidRPr="00CA7D1C" w14:paraId="18184386" w14:textId="12CEEAD1" w:rsidTr="0040184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863E43" w14:textId="77777777" w:rsidR="0040184A" w:rsidRPr="00CA7D1C" w:rsidRDefault="0040184A" w:rsidP="00A1193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RPS6K1_R</w:t>
            </w:r>
          </w:p>
        </w:tc>
        <w:tc>
          <w:tcPr>
            <w:tcW w:w="3317" w:type="dxa"/>
            <w:tcBorders>
              <w:top w:val="nil"/>
              <w:bottom w:val="single" w:sz="4" w:space="0" w:color="auto"/>
            </w:tcBorders>
            <w:hideMark/>
          </w:tcPr>
          <w:p w14:paraId="1A0F6A08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AAG CTC AAA CTG CGA AGG GTC GG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hideMark/>
          </w:tcPr>
          <w:p w14:paraId="5C6378A4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6.9</w:t>
            </w: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180D35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BF9E19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3A20D1AA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6B4CA5AE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7D1C" w:rsidRPr="00CA7D1C" w14:paraId="3E247ED6" w14:textId="1F6ED356" w:rsidTr="0040184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E31A35" w14:textId="77777777" w:rsidR="0040184A" w:rsidRPr="00CA7D1C" w:rsidRDefault="0040184A" w:rsidP="00A11936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IGF1_F</w:t>
            </w:r>
          </w:p>
        </w:tc>
        <w:tc>
          <w:tcPr>
            <w:tcW w:w="3317" w:type="dxa"/>
            <w:tcBorders>
              <w:top w:val="single" w:sz="4" w:space="0" w:color="auto"/>
              <w:bottom w:val="nil"/>
            </w:tcBorders>
            <w:hideMark/>
          </w:tcPr>
          <w:p w14:paraId="24715BBE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CAC TAT GCG GTG CTG AGC TGG TT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hideMark/>
          </w:tcPr>
          <w:p w14:paraId="2BD93E7F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83F6A00" w14:textId="77777777" w:rsidR="0040184A" w:rsidRPr="00CA7D1C" w:rsidRDefault="00CA7D1C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" w:tgtFrame="new_entrez" w:history="1">
              <w:r w:rsidR="0040184A" w:rsidRPr="00CA7D1C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FFFFF"/>
                </w:rPr>
                <w:t>XM_015867574.2</w:t>
              </w:r>
            </w:hyperlink>
          </w:p>
        </w:tc>
        <w:tc>
          <w:tcPr>
            <w:tcW w:w="813" w:type="dxa"/>
            <w:vMerge w:val="restart"/>
            <w:tcBorders>
              <w:top w:val="single" w:sz="4" w:space="0" w:color="auto"/>
              <w:bottom w:val="nil"/>
            </w:tcBorders>
          </w:tcPr>
          <w:p w14:paraId="43D25000" w14:textId="77777777" w:rsidR="0040184A" w:rsidRPr="00CA7D1C" w:rsidRDefault="0040184A" w:rsidP="00A119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</w:t>
            </w:r>
          </w:p>
          <w:p w14:paraId="7653ED35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0CC008F6" w14:textId="41AE74A5" w:rsidR="0040184A" w:rsidRPr="00CA7D1C" w:rsidRDefault="0040184A" w:rsidP="00A119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.5%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35EBC6E" w14:textId="22506A30" w:rsidR="0040184A" w:rsidRPr="00CA7D1C" w:rsidRDefault="0040184A" w:rsidP="00A119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3</w:t>
            </w:r>
          </w:p>
        </w:tc>
      </w:tr>
      <w:tr w:rsidR="00CA7D1C" w:rsidRPr="00CA7D1C" w14:paraId="2D1EC8F9" w14:textId="2C884D42" w:rsidTr="0040184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22BDCC" w14:textId="77777777" w:rsidR="0040184A" w:rsidRPr="00CA7D1C" w:rsidRDefault="0040184A" w:rsidP="00A1193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IGF1_R</w:t>
            </w:r>
          </w:p>
        </w:tc>
        <w:tc>
          <w:tcPr>
            <w:tcW w:w="3317" w:type="dxa"/>
            <w:tcBorders>
              <w:top w:val="nil"/>
              <w:bottom w:val="single" w:sz="4" w:space="0" w:color="auto"/>
            </w:tcBorders>
            <w:hideMark/>
          </w:tcPr>
          <w:p w14:paraId="64D7FDB8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ATC CCC TTG TGG TGT AAG CGT CT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hideMark/>
          </w:tcPr>
          <w:p w14:paraId="4D2D680A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FD2C8F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A35D7D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3E4661B2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9378BCD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7D1C" w:rsidRPr="00CA7D1C" w14:paraId="5CC35560" w14:textId="5C0CD099" w:rsidTr="0040184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10D419" w14:textId="77777777" w:rsidR="0040184A" w:rsidRPr="00CA7D1C" w:rsidRDefault="0040184A" w:rsidP="00A11936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IGF1R_F</w:t>
            </w:r>
          </w:p>
        </w:tc>
        <w:tc>
          <w:tcPr>
            <w:tcW w:w="3317" w:type="dxa"/>
            <w:tcBorders>
              <w:top w:val="single" w:sz="4" w:space="0" w:color="auto"/>
              <w:bottom w:val="nil"/>
            </w:tcBorders>
            <w:hideMark/>
          </w:tcPr>
          <w:p w14:paraId="4DA57C2D" w14:textId="77777777" w:rsidR="0040184A" w:rsidRPr="00CA7D1C" w:rsidRDefault="0040184A" w:rsidP="00A11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TAC AAC TAC CGC TGC TGG ACC AC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hideMark/>
          </w:tcPr>
          <w:p w14:paraId="6099B3EC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3983BF4" w14:textId="77777777" w:rsidR="0040184A" w:rsidRPr="00CA7D1C" w:rsidRDefault="00CA7D1C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" w:tgtFrame="new_entrez" w:history="1">
              <w:r w:rsidR="0040184A" w:rsidRPr="00CA7D1C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FFFFF"/>
                </w:rPr>
                <w:t>XM_015873184.2</w:t>
              </w:r>
            </w:hyperlink>
          </w:p>
        </w:tc>
        <w:tc>
          <w:tcPr>
            <w:tcW w:w="81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240C39B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099CBB1F" w14:textId="5CBDBBAD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105.43%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3FF454E" w14:textId="2B6745B5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86.7</w:t>
            </w:r>
          </w:p>
        </w:tc>
      </w:tr>
      <w:tr w:rsidR="00CA7D1C" w:rsidRPr="00CA7D1C" w14:paraId="0C632181" w14:textId="34DABE2A" w:rsidTr="0040184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AF2ECA" w14:textId="77777777" w:rsidR="0040184A" w:rsidRPr="00CA7D1C" w:rsidRDefault="0040184A" w:rsidP="00A1193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IGF1R_R</w:t>
            </w:r>
          </w:p>
        </w:tc>
        <w:tc>
          <w:tcPr>
            <w:tcW w:w="3317" w:type="dxa"/>
            <w:tcBorders>
              <w:top w:val="nil"/>
              <w:bottom w:val="single" w:sz="4" w:space="0" w:color="auto"/>
            </w:tcBorders>
            <w:hideMark/>
          </w:tcPr>
          <w:p w14:paraId="77A2CDA7" w14:textId="77777777" w:rsidR="0040184A" w:rsidRPr="00CA7D1C" w:rsidRDefault="0040184A" w:rsidP="00A11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AGG CAC TCA GGA TGG CAA CAC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hideMark/>
          </w:tcPr>
          <w:p w14:paraId="3BB86A71" w14:textId="77777777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D844BF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D2291A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3C7FC2DB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B7BE328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7D1C" w:rsidRPr="00CA7D1C" w14:paraId="2EB402AA" w14:textId="04665F5A" w:rsidTr="0040184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091273" w14:textId="77777777" w:rsidR="0040184A" w:rsidRPr="00CA7D1C" w:rsidRDefault="0040184A" w:rsidP="00A11936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G9A_F</w:t>
            </w:r>
          </w:p>
        </w:tc>
        <w:tc>
          <w:tcPr>
            <w:tcW w:w="3317" w:type="dxa"/>
            <w:tcBorders>
              <w:top w:val="single" w:sz="4" w:space="0" w:color="auto"/>
              <w:bottom w:val="nil"/>
            </w:tcBorders>
            <w:hideMark/>
          </w:tcPr>
          <w:p w14:paraId="4115B5A5" w14:textId="77777777" w:rsidR="0040184A" w:rsidRPr="00CA7D1C" w:rsidRDefault="0040184A" w:rsidP="00A11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CAA CGC CCT CAG GAT CCC CAT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hideMark/>
          </w:tcPr>
          <w:p w14:paraId="78E65C0C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86621C9" w14:textId="77777777" w:rsidR="0040184A" w:rsidRPr="00CA7D1C" w:rsidRDefault="00CA7D1C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" w:tgtFrame="new_entrez" w:history="1">
              <w:r w:rsidR="0040184A" w:rsidRPr="00CA7D1C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FFFFF"/>
                </w:rPr>
                <w:t>XM_015868966.2</w:t>
              </w:r>
            </w:hyperlink>
          </w:p>
        </w:tc>
        <w:tc>
          <w:tcPr>
            <w:tcW w:w="81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12AE560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25AE670C" w14:textId="75D5BE9A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102.11%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75264FD" w14:textId="3AA65B1A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85.5</w:t>
            </w:r>
          </w:p>
        </w:tc>
      </w:tr>
      <w:tr w:rsidR="00CA7D1C" w:rsidRPr="00CA7D1C" w14:paraId="10E9B267" w14:textId="3D775079" w:rsidTr="0040184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D6FC4A" w14:textId="77777777" w:rsidR="0040184A" w:rsidRPr="00CA7D1C" w:rsidRDefault="0040184A" w:rsidP="00A1193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G9A_R</w:t>
            </w:r>
          </w:p>
        </w:tc>
        <w:tc>
          <w:tcPr>
            <w:tcW w:w="3317" w:type="dxa"/>
            <w:tcBorders>
              <w:top w:val="nil"/>
              <w:bottom w:val="single" w:sz="4" w:space="0" w:color="auto"/>
            </w:tcBorders>
            <w:hideMark/>
          </w:tcPr>
          <w:p w14:paraId="34997621" w14:textId="77777777" w:rsidR="0040184A" w:rsidRPr="00CA7D1C" w:rsidRDefault="0040184A" w:rsidP="00A11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ACG ATG CGG GCC TGT ACC TCC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hideMark/>
          </w:tcPr>
          <w:p w14:paraId="7E55A242" w14:textId="099E0518" w:rsidR="0040184A" w:rsidRPr="00CA7D1C" w:rsidRDefault="0040184A" w:rsidP="00A1193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9.0</w:t>
            </w: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3EA8C0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DCA173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572A6822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8584CA9" w14:textId="77777777" w:rsidR="0040184A" w:rsidRPr="00CA7D1C" w:rsidRDefault="0040184A" w:rsidP="00A1193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7D1C" w:rsidRPr="00CA7D1C" w14:paraId="575429CA" w14:textId="140E0995" w:rsidTr="0040184A">
        <w:tc>
          <w:tcPr>
            <w:tcW w:w="0" w:type="auto"/>
            <w:tcBorders>
              <w:top w:val="single" w:sz="4" w:space="0" w:color="auto"/>
            </w:tcBorders>
          </w:tcPr>
          <w:p w14:paraId="706DC8EB" w14:textId="77777777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GHR_F</w:t>
            </w:r>
          </w:p>
        </w:tc>
        <w:tc>
          <w:tcPr>
            <w:tcW w:w="3317" w:type="dxa"/>
            <w:tcBorders>
              <w:top w:val="single" w:sz="4" w:space="0" w:color="auto"/>
            </w:tcBorders>
          </w:tcPr>
          <w:p w14:paraId="3EC1E5B8" w14:textId="77777777" w:rsidR="0040184A" w:rsidRPr="00CA7D1C" w:rsidRDefault="0040184A" w:rsidP="00001C9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GGC ACT GGT CTG TGT GAA TGA CT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F96918C" w14:textId="77777777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7.93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3E5A6933" w14:textId="77777777" w:rsidR="0040184A" w:rsidRPr="00CA7D1C" w:rsidRDefault="00CA7D1C" w:rsidP="00001C9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" w:tgtFrame="new_entrez" w:history="1">
              <w:r w:rsidR="0040184A" w:rsidRPr="00CA7D1C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FFFFF"/>
                </w:rPr>
                <w:t>XM_032441512.1</w:t>
              </w:r>
            </w:hyperlink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2D828BFD" w14:textId="77777777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0441472D" w14:textId="06D22A67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108.85%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1E42D8F" w14:textId="19CD9F52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83.3</w:t>
            </w:r>
          </w:p>
        </w:tc>
      </w:tr>
      <w:tr w:rsidR="0040184A" w:rsidRPr="00CA7D1C" w14:paraId="3D90B53F" w14:textId="7DCDD9C0" w:rsidTr="0040184A">
        <w:tc>
          <w:tcPr>
            <w:tcW w:w="0" w:type="auto"/>
          </w:tcPr>
          <w:p w14:paraId="52D41D2C" w14:textId="77777777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i/>
                <w:sz w:val="16"/>
                <w:szCs w:val="16"/>
              </w:rPr>
              <w:t>GHR_R</w:t>
            </w:r>
          </w:p>
        </w:tc>
        <w:tc>
          <w:tcPr>
            <w:tcW w:w="3317" w:type="dxa"/>
          </w:tcPr>
          <w:p w14:paraId="2E700551" w14:textId="77777777" w:rsidR="0040184A" w:rsidRPr="00CA7D1C" w:rsidRDefault="0040184A" w:rsidP="00001C9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hAnsi="Times New Roman" w:cs="Times New Roman"/>
                <w:sz w:val="16"/>
                <w:szCs w:val="16"/>
              </w:rPr>
              <w:t>CCA GCT CAG GTG ATC TGC ACT T</w:t>
            </w:r>
          </w:p>
        </w:tc>
        <w:tc>
          <w:tcPr>
            <w:tcW w:w="834" w:type="dxa"/>
          </w:tcPr>
          <w:p w14:paraId="1A88B039" w14:textId="77777777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7D1C">
              <w:rPr>
                <w:rFonts w:ascii="Times New Roman" w:eastAsia="Times New Roman" w:hAnsi="Times New Roman" w:cs="Times New Roman"/>
                <w:sz w:val="16"/>
                <w:szCs w:val="16"/>
              </w:rPr>
              <w:t>57.58</w:t>
            </w:r>
          </w:p>
        </w:tc>
        <w:tc>
          <w:tcPr>
            <w:tcW w:w="1434" w:type="dxa"/>
            <w:vAlign w:val="center"/>
          </w:tcPr>
          <w:p w14:paraId="08DD2C3D" w14:textId="77777777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27F6D61C" w14:textId="77777777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Merge/>
          </w:tcPr>
          <w:p w14:paraId="4380C19E" w14:textId="77777777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308C4270" w14:textId="77777777" w:rsidR="0040184A" w:rsidRPr="00CA7D1C" w:rsidRDefault="0040184A" w:rsidP="00001C9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0E2C421" w14:textId="77777777" w:rsidR="005D6007" w:rsidRPr="00CA7D1C" w:rsidRDefault="005D6007" w:rsidP="007F6DE0">
      <w:pPr>
        <w:spacing w:line="240" w:lineRule="auto"/>
        <w:jc w:val="both"/>
        <w:rPr>
          <w:rFonts w:ascii="Times New Roman" w:hAnsi="Times New Roman" w:cs="Times New Roman"/>
        </w:rPr>
      </w:pPr>
    </w:p>
    <w:p w14:paraId="5617FBC7" w14:textId="24667B2F" w:rsidR="005105A2" w:rsidRPr="00CA7D1C" w:rsidRDefault="007F6DE0" w:rsidP="00A33357">
      <w:pPr>
        <w:spacing w:line="240" w:lineRule="auto"/>
        <w:rPr>
          <w:rFonts w:ascii="Times New Roman" w:hAnsi="Times New Roman" w:cs="Times New Roman"/>
        </w:rPr>
      </w:pPr>
      <w:r w:rsidRPr="00CA7D1C">
        <w:rPr>
          <w:rFonts w:ascii="Times New Roman" w:hAnsi="Times New Roman" w:cs="Times New Roman"/>
        </w:rPr>
        <w:t xml:space="preserve">* </w:t>
      </w:r>
      <w:r w:rsidRPr="00CA7D1C">
        <w:rPr>
          <w:rFonts w:ascii="Times New Roman" w:hAnsi="Times New Roman" w:cs="Times New Roman"/>
          <w:i/>
        </w:rPr>
        <w:t>ACTB</w:t>
      </w:r>
      <w:r w:rsidR="004846F6" w:rsidRPr="00CA7D1C">
        <w:rPr>
          <w:rFonts w:ascii="Times New Roman" w:hAnsi="Times New Roman" w:cs="Times New Roman"/>
        </w:rPr>
        <w:t>,</w:t>
      </w:r>
      <w:r w:rsidRPr="00CA7D1C">
        <w:rPr>
          <w:rFonts w:ascii="Times New Roman" w:hAnsi="Times New Roman" w:cs="Times New Roman"/>
        </w:rPr>
        <w:t xml:space="preserve"> beta-actin</w:t>
      </w:r>
      <w:r w:rsidR="004846F6" w:rsidRPr="00CA7D1C">
        <w:rPr>
          <w:rFonts w:ascii="Times New Roman" w:hAnsi="Times New Roman" w:cs="Times New Roman"/>
        </w:rPr>
        <w:t>;</w:t>
      </w:r>
      <w:r w:rsidRPr="00CA7D1C">
        <w:rPr>
          <w:rFonts w:ascii="Times New Roman" w:hAnsi="Times New Roman" w:cs="Times New Roman"/>
        </w:rPr>
        <w:t xml:space="preserve"> </w:t>
      </w:r>
      <w:r w:rsidRPr="00CA7D1C">
        <w:rPr>
          <w:rFonts w:ascii="Times New Roman" w:eastAsia="Times New Roman" w:hAnsi="Times New Roman" w:cs="Times New Roman"/>
          <w:i/>
        </w:rPr>
        <w:t>GAPDH</w:t>
      </w:r>
      <w:r w:rsidR="004846F6" w:rsidRPr="00CA7D1C">
        <w:rPr>
          <w:rFonts w:ascii="Times New Roman" w:eastAsia="Times New Roman" w:hAnsi="Times New Roman" w:cs="Times New Roman"/>
        </w:rPr>
        <w:t>,</w:t>
      </w:r>
      <w:r w:rsidRPr="00CA7D1C">
        <w:rPr>
          <w:rFonts w:ascii="Times New Roman" w:eastAsia="Times New Roman" w:hAnsi="Times New Roman" w:cs="Times New Roman"/>
        </w:rPr>
        <w:t xml:space="preserve"> glyceraldehyde-3-phosphate dehydrogenase; </w:t>
      </w:r>
      <w:r w:rsidRPr="00CA7D1C">
        <w:rPr>
          <w:rFonts w:ascii="Times New Roman" w:eastAsia="Times New Roman" w:hAnsi="Times New Roman" w:cs="Times New Roman"/>
          <w:i/>
        </w:rPr>
        <w:t>RN18s</w:t>
      </w:r>
      <w:r w:rsidR="004846F6" w:rsidRPr="00CA7D1C">
        <w:rPr>
          <w:rFonts w:ascii="Times New Roman" w:eastAsia="Times New Roman" w:hAnsi="Times New Roman" w:cs="Times New Roman"/>
        </w:rPr>
        <w:t>,</w:t>
      </w:r>
      <w:r w:rsidRPr="00CA7D1C">
        <w:rPr>
          <w:rFonts w:ascii="Times New Roman" w:eastAsia="Times New Roman" w:hAnsi="Times New Roman" w:cs="Times New Roman"/>
        </w:rPr>
        <w:t xml:space="preserve"> 18S ribosomal RNA</w:t>
      </w:r>
      <w:r w:rsidRPr="00CA7D1C">
        <w:rPr>
          <w:rFonts w:ascii="Times New Roman" w:hAnsi="Times New Roman" w:cs="Times New Roman"/>
        </w:rPr>
        <w:t xml:space="preserve">; </w:t>
      </w:r>
      <w:proofErr w:type="spellStart"/>
      <w:r w:rsidRPr="00CA7D1C">
        <w:rPr>
          <w:rFonts w:ascii="Times New Roman" w:hAnsi="Times New Roman" w:cs="Times New Roman"/>
          <w:i/>
        </w:rPr>
        <w:t>mTOR</w:t>
      </w:r>
      <w:proofErr w:type="spellEnd"/>
      <w:r w:rsidR="004846F6" w:rsidRPr="00CA7D1C">
        <w:rPr>
          <w:rFonts w:ascii="Times New Roman" w:hAnsi="Times New Roman" w:cs="Times New Roman"/>
        </w:rPr>
        <w:t>,</w:t>
      </w:r>
      <w:r w:rsidRPr="00CA7D1C">
        <w:rPr>
          <w:rFonts w:ascii="Times New Roman" w:hAnsi="Times New Roman" w:cs="Times New Roman"/>
        </w:rPr>
        <w:t xml:space="preserve"> mechanistic target of rapamycin, </w:t>
      </w:r>
      <w:r w:rsidRPr="00CA7D1C">
        <w:rPr>
          <w:rFonts w:ascii="Times New Roman" w:hAnsi="Times New Roman" w:cs="Times New Roman"/>
          <w:i/>
        </w:rPr>
        <w:t>RPS6K1</w:t>
      </w:r>
      <w:r w:rsidR="004846F6" w:rsidRPr="00CA7D1C">
        <w:rPr>
          <w:rFonts w:ascii="Times New Roman" w:hAnsi="Times New Roman" w:cs="Times New Roman"/>
          <w:i/>
        </w:rPr>
        <w:t>,</w:t>
      </w:r>
      <w:r w:rsidRPr="00CA7D1C">
        <w:rPr>
          <w:rFonts w:ascii="Times New Roman" w:hAnsi="Times New Roman" w:cs="Times New Roman"/>
        </w:rPr>
        <w:t xml:space="preserve"> ribosomal protein S6 kinase 1, </w:t>
      </w:r>
      <w:r w:rsidRPr="00CA7D1C">
        <w:rPr>
          <w:rFonts w:ascii="Times New Roman" w:hAnsi="Times New Roman" w:cs="Times New Roman"/>
          <w:i/>
        </w:rPr>
        <w:t>IGF1</w:t>
      </w:r>
      <w:r w:rsidR="004846F6" w:rsidRPr="00CA7D1C">
        <w:rPr>
          <w:rFonts w:ascii="Times New Roman" w:hAnsi="Times New Roman" w:cs="Times New Roman"/>
          <w:i/>
        </w:rPr>
        <w:t>,</w:t>
      </w:r>
      <w:r w:rsidRPr="00CA7D1C">
        <w:rPr>
          <w:rFonts w:ascii="Times New Roman" w:hAnsi="Times New Roman" w:cs="Times New Roman"/>
        </w:rPr>
        <w:t xml:space="preserve"> insulin-like growth factor 1, </w:t>
      </w:r>
      <w:r w:rsidRPr="00CA7D1C">
        <w:rPr>
          <w:rFonts w:ascii="Times New Roman" w:hAnsi="Times New Roman" w:cs="Times New Roman"/>
          <w:i/>
        </w:rPr>
        <w:t>IGF1R</w:t>
      </w:r>
      <w:r w:rsidR="004846F6" w:rsidRPr="00CA7D1C">
        <w:rPr>
          <w:rFonts w:ascii="Times New Roman" w:hAnsi="Times New Roman" w:cs="Times New Roman"/>
          <w:i/>
        </w:rPr>
        <w:t>,</w:t>
      </w:r>
      <w:r w:rsidRPr="00CA7D1C">
        <w:rPr>
          <w:rFonts w:ascii="Times New Roman" w:hAnsi="Times New Roman" w:cs="Times New Roman"/>
        </w:rPr>
        <w:t xml:space="preserve"> insulin-like growth factor 1 recept</w:t>
      </w:r>
      <w:r w:rsidR="0022541C" w:rsidRPr="00CA7D1C">
        <w:rPr>
          <w:rFonts w:ascii="Times New Roman" w:hAnsi="Times New Roman" w:cs="Times New Roman"/>
        </w:rPr>
        <w:t>or</w:t>
      </w:r>
      <w:r w:rsidR="00990425" w:rsidRPr="00CA7D1C">
        <w:rPr>
          <w:rFonts w:ascii="Times New Roman" w:hAnsi="Times New Roman" w:cs="Times New Roman"/>
        </w:rPr>
        <w:t>,</w:t>
      </w:r>
      <w:r w:rsidR="0022541C" w:rsidRPr="00CA7D1C">
        <w:rPr>
          <w:rFonts w:ascii="Times New Roman" w:hAnsi="Times New Roman" w:cs="Times New Roman"/>
        </w:rPr>
        <w:t xml:space="preserve"> </w:t>
      </w:r>
      <w:r w:rsidR="0022541C" w:rsidRPr="00CA7D1C">
        <w:rPr>
          <w:rFonts w:ascii="Times New Roman" w:hAnsi="Times New Roman" w:cs="Times New Roman"/>
          <w:i/>
        </w:rPr>
        <w:t>ATG9A</w:t>
      </w:r>
      <w:r w:rsidR="004846F6" w:rsidRPr="00CA7D1C">
        <w:rPr>
          <w:rFonts w:ascii="Times New Roman" w:hAnsi="Times New Roman" w:cs="Times New Roman"/>
        </w:rPr>
        <w:t>,</w:t>
      </w:r>
      <w:r w:rsidR="0022541C" w:rsidRPr="00CA7D1C">
        <w:rPr>
          <w:rFonts w:ascii="Times New Roman" w:hAnsi="Times New Roman" w:cs="Times New Roman"/>
        </w:rPr>
        <w:t xml:space="preserve"> autophagy-related</w:t>
      </w:r>
      <w:r w:rsidR="0003699D" w:rsidRPr="00CA7D1C">
        <w:rPr>
          <w:rFonts w:ascii="Times New Roman" w:hAnsi="Times New Roman" w:cs="Times New Roman"/>
        </w:rPr>
        <w:t xml:space="preserve"> </w:t>
      </w:r>
      <w:r w:rsidR="0022541C" w:rsidRPr="00CA7D1C">
        <w:rPr>
          <w:rFonts w:ascii="Times New Roman" w:hAnsi="Times New Roman" w:cs="Times New Roman"/>
        </w:rPr>
        <w:t>9A</w:t>
      </w:r>
      <w:r w:rsidR="00990425" w:rsidRPr="00CA7D1C">
        <w:rPr>
          <w:rFonts w:ascii="Times New Roman" w:hAnsi="Times New Roman" w:cs="Times New Roman"/>
        </w:rPr>
        <w:t>,</w:t>
      </w:r>
      <w:r w:rsidR="0022541C" w:rsidRPr="00CA7D1C">
        <w:rPr>
          <w:rFonts w:ascii="Times New Roman" w:hAnsi="Times New Roman" w:cs="Times New Roman"/>
        </w:rPr>
        <w:t xml:space="preserve"> </w:t>
      </w:r>
      <w:r w:rsidR="0022541C" w:rsidRPr="00CA7D1C">
        <w:rPr>
          <w:rFonts w:ascii="Times New Roman" w:hAnsi="Times New Roman" w:cs="Times New Roman"/>
          <w:i/>
        </w:rPr>
        <w:t>GHR</w:t>
      </w:r>
      <w:r w:rsidR="004846F6" w:rsidRPr="00CA7D1C">
        <w:rPr>
          <w:rFonts w:ascii="Times New Roman" w:hAnsi="Times New Roman" w:cs="Times New Roman"/>
          <w:i/>
        </w:rPr>
        <w:t>,</w:t>
      </w:r>
      <w:r w:rsidR="0022541C" w:rsidRPr="00CA7D1C">
        <w:rPr>
          <w:rFonts w:ascii="Times New Roman" w:hAnsi="Times New Roman" w:cs="Times New Roman"/>
        </w:rPr>
        <w:t xml:space="preserve"> growth hormone receptor</w:t>
      </w:r>
      <w:r w:rsidR="005105A2" w:rsidRPr="00CA7D1C">
        <w:rPr>
          <w:rFonts w:ascii="Times New Roman" w:hAnsi="Times New Roman" w:cs="Times New Roman"/>
        </w:rPr>
        <w:t>.</w:t>
      </w:r>
    </w:p>
    <w:p w14:paraId="45486060" w14:textId="7A5FFF75" w:rsidR="00303ACB" w:rsidRPr="00CA7D1C" w:rsidRDefault="00303ACB" w:rsidP="00A33357">
      <w:pPr>
        <w:rPr>
          <w:rFonts w:ascii="Times New Roman" w:hAnsi="Times New Roman" w:cs="Times New Roman"/>
          <w:sz w:val="24"/>
          <w:szCs w:val="24"/>
        </w:rPr>
      </w:pPr>
    </w:p>
    <w:p w14:paraId="403C3933" w14:textId="071D8FC8" w:rsidR="00E33A9B" w:rsidRPr="00CA7D1C" w:rsidRDefault="00E33A9B" w:rsidP="00A33357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  <w:lang w:val="en-GB"/>
        </w:rPr>
      </w:pPr>
    </w:p>
    <w:p w14:paraId="1421B158" w14:textId="77777777" w:rsidR="00E33A9B" w:rsidRPr="00CA7D1C" w:rsidRDefault="00E33A9B" w:rsidP="00A33357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  <w:lang w:val="en-GB"/>
        </w:rPr>
      </w:pPr>
    </w:p>
    <w:p w14:paraId="47398D76" w14:textId="4E157685" w:rsidR="00DC420C" w:rsidRPr="00CA7D1C" w:rsidRDefault="00B83B6F" w:rsidP="00A333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</w:t>
      </w:r>
      <w:r w:rsidRPr="00CA7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0BAE" w:rsidRPr="00CA7D1C">
        <w:rPr>
          <w:rFonts w:ascii="Times New Roman" w:hAnsi="Times New Roman" w:cs="Times New Roman"/>
          <w:b/>
          <w:sz w:val="24"/>
          <w:szCs w:val="24"/>
        </w:rPr>
        <w:t>Table S</w:t>
      </w:r>
      <w:r w:rsidR="0005789F" w:rsidRPr="00CA7D1C">
        <w:rPr>
          <w:rFonts w:ascii="Times New Roman" w:hAnsi="Times New Roman" w:cs="Times New Roman"/>
          <w:b/>
          <w:sz w:val="24"/>
          <w:szCs w:val="24"/>
        </w:rPr>
        <w:t>4</w:t>
      </w:r>
      <w:r w:rsidR="00770BAE" w:rsidRPr="00CA7D1C">
        <w:rPr>
          <w:rFonts w:ascii="Times New Roman" w:hAnsi="Times New Roman" w:cs="Times New Roman"/>
          <w:sz w:val="24"/>
          <w:szCs w:val="24"/>
        </w:rPr>
        <w:t xml:space="preserve">. Model Selection for male Japanese quails considering treatment, treatment period, </w:t>
      </w:r>
      <w:r w:rsidR="00DC420C" w:rsidRPr="00CA7D1C">
        <w:rPr>
          <w:rFonts w:ascii="Times New Roman" w:hAnsi="Times New Roman" w:cs="Times New Roman"/>
          <w:sz w:val="24"/>
          <w:szCs w:val="24"/>
        </w:rPr>
        <w:t>bird identity, and experimental block as variables.</w:t>
      </w:r>
    </w:p>
    <w:p w14:paraId="2F1E8204" w14:textId="18D65C23" w:rsidR="00DC420C" w:rsidRPr="00CA7D1C" w:rsidRDefault="00DC420C" w:rsidP="00564D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3882"/>
        <w:gridCol w:w="876"/>
        <w:gridCol w:w="456"/>
      </w:tblGrid>
      <w:tr w:rsidR="00CA7D1C" w:rsidRPr="00CA7D1C" w14:paraId="2EACD0D1" w14:textId="77777777" w:rsidTr="00A671D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5E5E31" w14:textId="63A1A866" w:rsidR="00F21ECE" w:rsidRPr="00CA7D1C" w:rsidRDefault="00F21ECE" w:rsidP="00564D7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F2D0F" w14:textId="72232C10" w:rsidR="00F21ECE" w:rsidRPr="00CA7D1C" w:rsidRDefault="00F21ECE" w:rsidP="00564D7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006A0B" w14:textId="02D8E84F" w:rsidR="00F21ECE" w:rsidRPr="00CA7D1C" w:rsidRDefault="00F21ECE" w:rsidP="00564D7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="00A3203C" w:rsidRPr="00CA7D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F120C7" w14:textId="470A6676" w:rsidR="00F21ECE" w:rsidRPr="00CA7D1C" w:rsidRDefault="00F21ECE" w:rsidP="00564D7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</w:tr>
      <w:tr w:rsidR="00CA7D1C" w:rsidRPr="00CA7D1C" w14:paraId="65C671FC" w14:textId="77777777" w:rsidTr="00A671DD">
        <w:tc>
          <w:tcPr>
            <w:tcW w:w="0" w:type="auto"/>
          </w:tcPr>
          <w:p w14:paraId="21470826" w14:textId="24D843E7" w:rsidR="00BF20B0" w:rsidRPr="00CA7D1C" w:rsidRDefault="00BF20B0" w:rsidP="00BF20B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>Body mass</w:t>
            </w:r>
          </w:p>
        </w:tc>
        <w:tc>
          <w:tcPr>
            <w:tcW w:w="0" w:type="auto"/>
          </w:tcPr>
          <w:p w14:paraId="4682F6AB" w14:textId="037736F1" w:rsidR="00BF20B0" w:rsidRPr="00CA7D1C" w:rsidRDefault="00BF20B0" w:rsidP="00BF20B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~ </w:t>
            </w:r>
            <w:r w:rsidR="00A3203C"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eatment </w:t>
            </w: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>* week + (1|birdID)</w:t>
            </w:r>
          </w:p>
        </w:tc>
        <w:tc>
          <w:tcPr>
            <w:tcW w:w="0" w:type="auto"/>
          </w:tcPr>
          <w:p w14:paraId="293DD770" w14:textId="5109D913" w:rsidR="00BF20B0" w:rsidRPr="00CA7D1C" w:rsidRDefault="008D0042" w:rsidP="008D00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11.80</w:t>
            </w:r>
          </w:p>
        </w:tc>
        <w:tc>
          <w:tcPr>
            <w:tcW w:w="0" w:type="auto"/>
          </w:tcPr>
          <w:p w14:paraId="447EAAF2" w14:textId="28CBDAFA" w:rsidR="00BF20B0" w:rsidRPr="00CA7D1C" w:rsidRDefault="00BF20B0" w:rsidP="00BF20B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CA7D1C" w:rsidRPr="00CA7D1C" w14:paraId="4022DD8D" w14:textId="77777777" w:rsidTr="00A671DD">
        <w:tc>
          <w:tcPr>
            <w:tcW w:w="0" w:type="auto"/>
          </w:tcPr>
          <w:p w14:paraId="359F92C3" w14:textId="17B1B728" w:rsidR="00BF20B0" w:rsidRPr="00CA7D1C" w:rsidRDefault="00BF20B0" w:rsidP="00BF20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Body mass</w:t>
            </w:r>
          </w:p>
        </w:tc>
        <w:tc>
          <w:tcPr>
            <w:tcW w:w="0" w:type="auto"/>
          </w:tcPr>
          <w:p w14:paraId="090FB4F4" w14:textId="17B34045" w:rsidR="00BF20B0" w:rsidRPr="00CA7D1C" w:rsidRDefault="00BF20B0" w:rsidP="00BF20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~ </w:t>
            </w:r>
            <w:r w:rsidR="00A3203C"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* week + (1|block)</w:t>
            </w:r>
          </w:p>
        </w:tc>
        <w:tc>
          <w:tcPr>
            <w:tcW w:w="0" w:type="auto"/>
          </w:tcPr>
          <w:p w14:paraId="3A9DB767" w14:textId="2DF8AB37" w:rsidR="00BF20B0" w:rsidRPr="00CA7D1C" w:rsidRDefault="008D0042" w:rsidP="008D00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3.45</w:t>
            </w:r>
          </w:p>
        </w:tc>
        <w:tc>
          <w:tcPr>
            <w:tcW w:w="0" w:type="auto"/>
          </w:tcPr>
          <w:p w14:paraId="4F91BE30" w14:textId="2F9C7F84" w:rsidR="00BF20B0" w:rsidRPr="00CA7D1C" w:rsidRDefault="00BF20B0" w:rsidP="00BF20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F20B0" w:rsidRPr="00CA7D1C" w14:paraId="4F82CDEB" w14:textId="77777777" w:rsidTr="00A671DD">
        <w:tc>
          <w:tcPr>
            <w:tcW w:w="0" w:type="auto"/>
          </w:tcPr>
          <w:p w14:paraId="0AFC0141" w14:textId="17CC42E4" w:rsidR="00BF20B0" w:rsidRPr="00CA7D1C" w:rsidRDefault="00BF20B0" w:rsidP="00BF20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Body mass</w:t>
            </w:r>
          </w:p>
        </w:tc>
        <w:tc>
          <w:tcPr>
            <w:tcW w:w="0" w:type="auto"/>
          </w:tcPr>
          <w:p w14:paraId="149A4078" w14:textId="78DC996A" w:rsidR="00BF20B0" w:rsidRPr="00CA7D1C" w:rsidRDefault="00BF20B0" w:rsidP="00BF20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~ </w:t>
            </w:r>
            <w:r w:rsidR="00A3203C"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* week + (1|block/</w:t>
            </w:r>
            <w:proofErr w:type="spellStart"/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birdID</w:t>
            </w:r>
            <w:proofErr w:type="spellEnd"/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CA7F1B0" w14:textId="09A95CDD" w:rsidR="00BF20B0" w:rsidRPr="00CA7D1C" w:rsidRDefault="008D0042" w:rsidP="008D00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3.97</w:t>
            </w:r>
          </w:p>
        </w:tc>
        <w:tc>
          <w:tcPr>
            <w:tcW w:w="0" w:type="auto"/>
          </w:tcPr>
          <w:p w14:paraId="51EFF2AF" w14:textId="21D4A480" w:rsidR="00BF20B0" w:rsidRPr="00CA7D1C" w:rsidRDefault="00BF20B0" w:rsidP="00BF20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5F3D05E6" w14:textId="77777777" w:rsidR="005D6007" w:rsidRPr="00CA7D1C" w:rsidRDefault="005D6007" w:rsidP="002A17A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F9A16E" w14:textId="1352134F" w:rsidR="00C76BE5" w:rsidRPr="00CA7D1C" w:rsidRDefault="001C62B5" w:rsidP="00A33357">
      <w:pPr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sz w:val="24"/>
          <w:szCs w:val="24"/>
        </w:rPr>
        <w:t>Abbreviation</w:t>
      </w:r>
      <w:r w:rsidR="00E33A9B" w:rsidRPr="00CA7D1C">
        <w:rPr>
          <w:rFonts w:ascii="Times New Roman" w:hAnsi="Times New Roman" w:cs="Times New Roman"/>
          <w:sz w:val="24"/>
          <w:szCs w:val="24"/>
        </w:rPr>
        <w:t>s</w:t>
      </w:r>
      <w:r w:rsidRPr="00CA7D1C">
        <w:rPr>
          <w:rFonts w:ascii="Times New Roman" w:hAnsi="Times New Roman" w:cs="Times New Roman"/>
          <w:sz w:val="24"/>
          <w:szCs w:val="24"/>
        </w:rPr>
        <w:t xml:space="preserve">: DR, dietary restriction; week, restriction period; </w:t>
      </w:r>
      <w:proofErr w:type="spellStart"/>
      <w:r w:rsidRPr="00CA7D1C">
        <w:rPr>
          <w:rFonts w:ascii="Times New Roman" w:hAnsi="Times New Roman" w:cs="Times New Roman"/>
          <w:sz w:val="24"/>
          <w:szCs w:val="24"/>
        </w:rPr>
        <w:t>birdID</w:t>
      </w:r>
      <w:proofErr w:type="spellEnd"/>
      <w:r w:rsidRPr="00CA7D1C">
        <w:rPr>
          <w:rFonts w:ascii="Times New Roman" w:hAnsi="Times New Roman" w:cs="Times New Roman"/>
          <w:sz w:val="24"/>
          <w:szCs w:val="24"/>
        </w:rPr>
        <w:t>, individual bird iden</w:t>
      </w:r>
      <w:r w:rsidR="0012308F" w:rsidRPr="00CA7D1C">
        <w:rPr>
          <w:rFonts w:ascii="Times New Roman" w:hAnsi="Times New Roman" w:cs="Times New Roman"/>
          <w:sz w:val="24"/>
          <w:szCs w:val="24"/>
        </w:rPr>
        <w:t>tity; block, experimental block;</w:t>
      </w:r>
      <w:r w:rsidRPr="00CA7D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308F" w:rsidRPr="00CA7D1C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12308F" w:rsidRPr="00CA7D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26411" w:rsidRPr="00CA7D1C">
        <w:rPr>
          <w:rFonts w:ascii="Times New Roman" w:eastAsia="Times New Roman" w:hAnsi="Times New Roman" w:cs="Times New Roman"/>
          <w:sz w:val="24"/>
          <w:szCs w:val="24"/>
        </w:rPr>
        <w:t>Akaike’s</w:t>
      </w:r>
      <w:proofErr w:type="spellEnd"/>
      <w:r w:rsidR="00426411" w:rsidRPr="00CA7D1C">
        <w:rPr>
          <w:rFonts w:ascii="Times New Roman" w:eastAsia="Times New Roman" w:hAnsi="Times New Roman" w:cs="Times New Roman"/>
          <w:sz w:val="24"/>
          <w:szCs w:val="24"/>
        </w:rPr>
        <w:t xml:space="preserve"> information criterion corrected</w:t>
      </w:r>
    </w:p>
    <w:p w14:paraId="396EF4CE" w14:textId="6F08667F" w:rsidR="00401A4D" w:rsidRPr="00CA7D1C" w:rsidRDefault="00401A4D" w:rsidP="002A17A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F7A55F" w14:textId="7FF5FBD6" w:rsidR="00E33A9B" w:rsidRPr="00CA7D1C" w:rsidRDefault="00E33A9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5" w:name="TableS5bodymassmeancomparison"/>
    </w:p>
    <w:p w14:paraId="64C43185" w14:textId="3D912AC8" w:rsidR="00A31864" w:rsidRPr="00CA7D1C" w:rsidRDefault="00B83B6F" w:rsidP="00A33357">
      <w:pPr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</w:t>
      </w:r>
      <w:r w:rsidRPr="00CA7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51C0" w:rsidRPr="00CA7D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5789F" w:rsidRPr="00CA7D1C">
        <w:rPr>
          <w:rFonts w:ascii="Times New Roman" w:hAnsi="Times New Roman" w:cs="Times New Roman"/>
          <w:b/>
          <w:sz w:val="24"/>
          <w:szCs w:val="24"/>
        </w:rPr>
        <w:t>S5</w:t>
      </w:r>
      <w:r w:rsidR="00F851C0" w:rsidRPr="00CA7D1C">
        <w:rPr>
          <w:rFonts w:ascii="Times New Roman" w:hAnsi="Times New Roman" w:cs="Times New Roman"/>
          <w:sz w:val="24"/>
          <w:szCs w:val="24"/>
        </w:rPr>
        <w:t xml:space="preserve">. </w:t>
      </w:r>
      <w:r w:rsidR="006F41DE" w:rsidRPr="00CA7D1C">
        <w:rPr>
          <w:rFonts w:ascii="Times New Roman" w:hAnsi="Times New Roman" w:cs="Times New Roman"/>
          <w:sz w:val="24"/>
          <w:szCs w:val="24"/>
        </w:rPr>
        <w:t xml:space="preserve">Pairwise comparison of </w:t>
      </w:r>
      <w:r w:rsidR="0004342D" w:rsidRPr="00CA7D1C">
        <w:rPr>
          <w:rFonts w:ascii="Times New Roman" w:hAnsi="Times New Roman" w:cs="Times New Roman"/>
          <w:sz w:val="24"/>
          <w:szCs w:val="24"/>
        </w:rPr>
        <w:t xml:space="preserve">body mass of </w:t>
      </w:r>
      <w:r w:rsidR="00AC7A93" w:rsidRPr="00CA7D1C">
        <w:rPr>
          <w:rFonts w:ascii="Times New Roman" w:hAnsi="Times New Roman" w:cs="Times New Roman"/>
          <w:sz w:val="24"/>
          <w:szCs w:val="24"/>
        </w:rPr>
        <w:t xml:space="preserve">male Japanese quails in </w:t>
      </w:r>
      <w:r w:rsidR="006F41DE" w:rsidRPr="00CA7D1C">
        <w:rPr>
          <w:rFonts w:ascii="Times New Roman" w:hAnsi="Times New Roman" w:cs="Times New Roman"/>
          <w:sz w:val="24"/>
          <w:szCs w:val="24"/>
        </w:rPr>
        <w:t xml:space="preserve">all dietary </w:t>
      </w:r>
      <w:r w:rsidR="002246C4" w:rsidRPr="00CA7D1C">
        <w:rPr>
          <w:rFonts w:ascii="Times New Roman" w:hAnsi="Times New Roman" w:cs="Times New Roman"/>
          <w:sz w:val="24"/>
          <w:szCs w:val="24"/>
        </w:rPr>
        <w:t xml:space="preserve">restriction levels </w:t>
      </w:r>
      <w:r w:rsidR="00AC7A93" w:rsidRPr="00CA7D1C">
        <w:rPr>
          <w:rFonts w:ascii="Times New Roman" w:hAnsi="Times New Roman" w:cs="Times New Roman"/>
          <w:sz w:val="24"/>
          <w:szCs w:val="24"/>
        </w:rPr>
        <w:t>at</w:t>
      </w:r>
      <w:r w:rsidR="00F6240B" w:rsidRPr="00CA7D1C">
        <w:rPr>
          <w:rFonts w:ascii="Times New Roman" w:hAnsi="Times New Roman" w:cs="Times New Roman"/>
          <w:sz w:val="24"/>
          <w:szCs w:val="24"/>
        </w:rPr>
        <w:t xml:space="preserve"> different time points</w:t>
      </w:r>
      <w:r w:rsidR="002A17AF" w:rsidRPr="00CA7D1C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5"/>
    <w:p w14:paraId="5600CF22" w14:textId="781727CF" w:rsidR="00985AA4" w:rsidRPr="00CA7D1C" w:rsidRDefault="00985AA4" w:rsidP="002A17A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1083"/>
        <w:gridCol w:w="1056"/>
        <w:gridCol w:w="1056"/>
        <w:gridCol w:w="850"/>
        <w:gridCol w:w="992"/>
      </w:tblGrid>
      <w:tr w:rsidR="00CA7D1C" w:rsidRPr="00CA7D1C" w14:paraId="0471F9AA" w14:textId="77777777" w:rsidTr="00930B00">
        <w:trPr>
          <w:trHeight w:val="167"/>
        </w:trPr>
        <w:tc>
          <w:tcPr>
            <w:tcW w:w="66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1A05E" w14:textId="77777777" w:rsidR="00985AA4" w:rsidRPr="00CA7D1C" w:rsidRDefault="00985AA4" w:rsidP="00985A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itial (day 0)</w:t>
            </w:r>
          </w:p>
        </w:tc>
      </w:tr>
      <w:tr w:rsidR="00CA7D1C" w:rsidRPr="00CA7D1C" w14:paraId="0D7B4514" w14:textId="77777777" w:rsidTr="00930B00">
        <w:trPr>
          <w:trHeight w:val="20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39520" w14:textId="77777777" w:rsidR="00985AA4" w:rsidRPr="00CA7D1C" w:rsidRDefault="00985AA4" w:rsidP="00985AA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Contras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CA01B" w14:textId="77777777" w:rsidR="00985AA4" w:rsidRPr="00CA7D1C" w:rsidRDefault="00985AA4" w:rsidP="00985AA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Estimate 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6D71E" w14:textId="0CB6BF1B" w:rsidR="00985AA4" w:rsidRPr="00CA7D1C" w:rsidRDefault="00985AA4" w:rsidP="006C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</w:t>
            </w:r>
            <w:r w:rsidR="001355BC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7734A" w14:textId="77777777" w:rsidR="00985AA4" w:rsidRPr="00CA7D1C" w:rsidRDefault="00985AA4" w:rsidP="006C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EAC1C" w14:textId="77777777" w:rsidR="00985AA4" w:rsidRPr="00CA7D1C" w:rsidRDefault="00985AA4" w:rsidP="006C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-rat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D79EC" w14:textId="77777777" w:rsidR="00985AA4" w:rsidRPr="00CA7D1C" w:rsidRDefault="00985AA4" w:rsidP="006C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-value</w:t>
            </w:r>
          </w:p>
        </w:tc>
      </w:tr>
      <w:tr w:rsidR="00CA7D1C" w:rsidRPr="00CA7D1C" w14:paraId="237B94C8" w14:textId="77777777" w:rsidTr="00930B00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CAEF" w14:textId="77777777" w:rsidR="00985AA4" w:rsidRPr="00CA7D1C" w:rsidRDefault="00985AA4" w:rsidP="00762E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1547" w14:textId="77777777" w:rsidR="00985AA4" w:rsidRPr="00CA7D1C" w:rsidRDefault="00985AA4" w:rsidP="006C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3890" w14:textId="331BFDDF" w:rsidR="00985AA4" w:rsidRPr="00CA7D1C" w:rsidRDefault="00985AA4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</w:t>
            </w:r>
            <w:r w:rsidR="00930B00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7F7027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91C7" w14:textId="53E71AE5" w:rsidR="00985AA4" w:rsidRPr="00CA7D1C" w:rsidRDefault="007F7027" w:rsidP="006C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523C" w14:textId="63FF9696" w:rsidR="00985AA4" w:rsidRPr="00CA7D1C" w:rsidRDefault="00985AA4" w:rsidP="006C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  <w:r w:rsidR="007F7027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CAEC" w14:textId="5F40D8B3" w:rsidR="00985AA4" w:rsidRPr="00CA7D1C" w:rsidRDefault="00985AA4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7F7027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  <w:r w:rsidR="001F2DC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CA7D1C" w:rsidRPr="00CA7D1C" w14:paraId="7812A820" w14:textId="77777777" w:rsidTr="009B4B76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765A" w14:textId="77777777" w:rsidR="00930B00" w:rsidRPr="00CA7D1C" w:rsidRDefault="00930B00" w:rsidP="00930B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2F4A" w14:textId="77777777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7067F" w14:textId="55C62D8F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FD17" w14:textId="2ECE9B52" w:rsidR="00930B00" w:rsidRPr="00CA7D1C" w:rsidRDefault="00283C88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5C16" w14:textId="4729607F" w:rsidR="00930B00" w:rsidRPr="00CA7D1C" w:rsidRDefault="00930B00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6DDE" w14:textId="1967BB76" w:rsidR="00930B00" w:rsidRPr="00CA7D1C" w:rsidRDefault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F2DC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9</w:t>
            </w:r>
          </w:p>
        </w:tc>
      </w:tr>
      <w:tr w:rsidR="00CA7D1C" w:rsidRPr="00CA7D1C" w14:paraId="745EBEE6" w14:textId="77777777" w:rsidTr="009B4B76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C297" w14:textId="77777777" w:rsidR="00930B00" w:rsidRPr="00CA7D1C" w:rsidRDefault="00930B00" w:rsidP="00930B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1B81" w14:textId="77777777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21F6C" w14:textId="3B8F50BE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39F1" w14:textId="04196FAE" w:rsidR="00930B00" w:rsidRPr="00CA7D1C" w:rsidRDefault="00283C88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A5DF" w14:textId="5EDE13D7" w:rsidR="00930B00" w:rsidRPr="00CA7D1C" w:rsidRDefault="00930B00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3540" w14:textId="08AC10B3" w:rsidR="00930B00" w:rsidRPr="00CA7D1C" w:rsidRDefault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F2DC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9</w:t>
            </w:r>
          </w:p>
        </w:tc>
      </w:tr>
      <w:tr w:rsidR="00CA7D1C" w:rsidRPr="00CA7D1C" w14:paraId="41D2FEBA" w14:textId="77777777" w:rsidTr="009B4B76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780F" w14:textId="77777777" w:rsidR="00930B00" w:rsidRPr="00CA7D1C" w:rsidRDefault="00930B00" w:rsidP="00930B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D70E" w14:textId="77777777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6F474" w14:textId="4C096497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BABE" w14:textId="1F64CC39" w:rsidR="00930B00" w:rsidRPr="00CA7D1C" w:rsidRDefault="00283C88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D221" w14:textId="78FB789A" w:rsidR="00930B00" w:rsidRPr="00CA7D1C" w:rsidRDefault="00930B00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244A" w14:textId="624E9A3D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  <w:r w:rsidR="001F2DC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</w:tr>
      <w:tr w:rsidR="00CA7D1C" w:rsidRPr="00CA7D1C" w14:paraId="67545D79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0939" w14:textId="77777777" w:rsidR="00930B00" w:rsidRPr="00CA7D1C" w:rsidRDefault="00930B00" w:rsidP="00930B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BFDF" w14:textId="77777777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ECAFF" w14:textId="7C7FFE62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4B36" w14:textId="554EE8D7" w:rsidR="00930B00" w:rsidRPr="00CA7D1C" w:rsidRDefault="00283C88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47C2" w14:textId="4F476808" w:rsidR="00930B00" w:rsidRPr="00CA7D1C" w:rsidRDefault="00930B00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C21A" w14:textId="7C716E46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1F2DC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CA7D1C" w:rsidRPr="00CA7D1C" w14:paraId="3BC329B6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2D8E1" w14:textId="77777777" w:rsidR="00930B00" w:rsidRPr="00CA7D1C" w:rsidRDefault="00930B00" w:rsidP="00930B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 – DR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6F51F" w14:textId="77777777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4687BE" w14:textId="016ED247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269EE" w14:textId="13859954" w:rsidR="00930B00" w:rsidRPr="00CA7D1C" w:rsidRDefault="00283C88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68422" w14:textId="0757F374" w:rsidR="00930B00" w:rsidRPr="00CA7D1C" w:rsidRDefault="00930B00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800CA" w14:textId="54235024" w:rsidR="00930B00" w:rsidRPr="00CA7D1C" w:rsidRDefault="00930B00" w:rsidP="00930B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  <w:r w:rsidR="001F2DC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</w:p>
        </w:tc>
      </w:tr>
      <w:tr w:rsidR="00CA7D1C" w:rsidRPr="00CA7D1C" w14:paraId="071E0E53" w14:textId="77777777" w:rsidTr="00930B00">
        <w:trPr>
          <w:trHeight w:val="60"/>
        </w:trPr>
        <w:tc>
          <w:tcPr>
            <w:tcW w:w="66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40D46" w14:textId="77777777" w:rsidR="00985AA4" w:rsidRPr="00CA7D1C" w:rsidRDefault="00985AA4" w:rsidP="006C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ek 1 (day 7)</w:t>
            </w:r>
          </w:p>
        </w:tc>
      </w:tr>
      <w:tr w:rsidR="00CA7D1C" w:rsidRPr="00CA7D1C" w14:paraId="46553E11" w14:textId="77777777" w:rsidTr="009B4B7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3C1A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82E4" w14:textId="7777777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84FAD" w14:textId="69C6509A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57A6F" w14:textId="780F0C18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E551" w14:textId="744FE0FD" w:rsidR="00283C88" w:rsidRPr="00CA7D1C" w:rsidRDefault="00283C88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2AF8" w14:textId="377735E2" w:rsidR="00283C88" w:rsidRPr="00CA7D1C" w:rsidRDefault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A3217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7</w:t>
            </w:r>
          </w:p>
        </w:tc>
      </w:tr>
      <w:tr w:rsidR="00CA7D1C" w:rsidRPr="00CA7D1C" w14:paraId="6495BE15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E113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7A02" w14:textId="7777777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A6BFA" w14:textId="735AEF32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D3A13" w14:textId="0297580A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C618" w14:textId="03192950" w:rsidR="00283C88" w:rsidRPr="00CA7D1C" w:rsidRDefault="00283C88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3C5F" w14:textId="7752A5F2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  <w:r w:rsidR="00A3217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</w:t>
            </w:r>
          </w:p>
        </w:tc>
      </w:tr>
      <w:tr w:rsidR="00CA7D1C" w:rsidRPr="00CA7D1C" w14:paraId="76BBDFC4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26F6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8476" w14:textId="7777777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75537" w14:textId="38B53B7B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D2194" w14:textId="1BB7B8B9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1BAE" w14:textId="72365F48" w:rsidR="00283C88" w:rsidRPr="00CA7D1C" w:rsidRDefault="00997691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D839" w14:textId="2AF23156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A3217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</w:tr>
      <w:tr w:rsidR="00CA7D1C" w:rsidRPr="00CA7D1C" w14:paraId="2670C77E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52F9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DC2C" w14:textId="4AF2B695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</w:t>
            </w:r>
            <w:r w:rsidR="006332A3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E42EC" w14:textId="285B848A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A47C1" w14:textId="59F862DF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7FCB" w14:textId="28F5DC74" w:rsidR="00283C88" w:rsidRPr="00CA7D1C" w:rsidRDefault="00283C88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6FEE" w14:textId="7B172701" w:rsidR="00283C88" w:rsidRPr="00CA7D1C" w:rsidRDefault="00A32179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7</w:t>
            </w:r>
          </w:p>
        </w:tc>
      </w:tr>
      <w:tr w:rsidR="00CA7D1C" w:rsidRPr="00CA7D1C" w14:paraId="713712F2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F1EE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2A67" w14:textId="7777777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67D53" w14:textId="42403B89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28CB4" w14:textId="3538DF72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AE09" w14:textId="61E0E8BC" w:rsidR="00283C88" w:rsidRPr="00CA7D1C" w:rsidRDefault="00283C88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3E2C" w14:textId="0C4D69B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A3217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</w:p>
        </w:tc>
      </w:tr>
      <w:tr w:rsidR="00CA7D1C" w:rsidRPr="00CA7D1C" w14:paraId="729724F3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EBC82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 – DR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2A4F6" w14:textId="7777777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AF541F" w14:textId="10DD36CC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3B1289" w14:textId="118BF51F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2F379" w14:textId="414764E7" w:rsidR="00283C88" w:rsidRPr="00CA7D1C" w:rsidRDefault="00283C88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363C3" w14:textId="6CCD341D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  <w:r w:rsidR="00A32179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</w:tr>
      <w:tr w:rsidR="00CA7D1C" w:rsidRPr="00CA7D1C" w14:paraId="3B812CD8" w14:textId="77777777" w:rsidTr="00930B00">
        <w:trPr>
          <w:trHeight w:val="375"/>
        </w:trPr>
        <w:tc>
          <w:tcPr>
            <w:tcW w:w="66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17ACF" w14:textId="6AF6C60F" w:rsidR="00985AA4" w:rsidRPr="00CA7D1C" w:rsidRDefault="00985AA4" w:rsidP="008509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Week </w:t>
            </w:r>
            <w:r w:rsidR="008509D7" w:rsidRPr="00CA7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 </w:t>
            </w:r>
            <w:r w:rsidRPr="00CA7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day 14)</w:t>
            </w:r>
          </w:p>
        </w:tc>
      </w:tr>
      <w:tr w:rsidR="00CA7D1C" w:rsidRPr="00CA7D1C" w14:paraId="4D3D7588" w14:textId="77777777" w:rsidTr="009B4B76">
        <w:trPr>
          <w:trHeight w:val="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258C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45DA" w14:textId="7777777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F7571" w14:textId="18192CFB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94133" w14:textId="18DF52A8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1080" w14:textId="4A72B6B8" w:rsidR="00283C88" w:rsidRPr="00CA7D1C" w:rsidRDefault="00283C88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E992" w14:textId="2DD899D2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  <w:r w:rsidR="00F3728C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</w:t>
            </w:r>
          </w:p>
        </w:tc>
      </w:tr>
      <w:tr w:rsidR="00CA7D1C" w:rsidRPr="00CA7D1C" w14:paraId="56C1B0CA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C709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7BF0" w14:textId="7777777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16D99" w14:textId="6991D31F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63E07" w14:textId="1A5D3131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7C43" w14:textId="0434F1FB" w:rsidR="00283C88" w:rsidRPr="00CA7D1C" w:rsidRDefault="00997691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21DC" w14:textId="7E33E11A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3728C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2</w:t>
            </w:r>
          </w:p>
        </w:tc>
      </w:tr>
      <w:tr w:rsidR="00CA7D1C" w:rsidRPr="00CA7D1C" w14:paraId="1AA61F3D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143E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66B7" w14:textId="7777777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A4C4D" w14:textId="274FA81F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E0D4D" w14:textId="35F16289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08F4" w14:textId="085E013B" w:rsidR="00283C88" w:rsidRPr="00CA7D1C" w:rsidRDefault="00283C88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6B82" w14:textId="5E664C28" w:rsidR="00283C88" w:rsidRPr="00CA7D1C" w:rsidRDefault="00F3728C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="00283C88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CA7D1C" w:rsidRPr="00CA7D1C" w14:paraId="18BEC08D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25CC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FD9E" w14:textId="6640470D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</w:t>
            </w:r>
            <w:r w:rsidR="006332A3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D6FA3" w14:textId="158484DB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0A6DE" w14:textId="17E995BC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66A5" w14:textId="77220E68" w:rsidR="00283C88" w:rsidRPr="00CA7D1C" w:rsidRDefault="00283C88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932B" w14:textId="708FA610" w:rsidR="00283C88" w:rsidRPr="00CA7D1C" w:rsidRDefault="00F3728C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8</w:t>
            </w:r>
          </w:p>
        </w:tc>
      </w:tr>
      <w:tr w:rsidR="00CA7D1C" w:rsidRPr="00CA7D1C" w14:paraId="7B2A38A0" w14:textId="77777777" w:rsidTr="009B4B7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9239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8CF7" w14:textId="7777777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FCE06" w14:textId="51E29E6F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FA469" w14:textId="7DE4F471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F6A8" w14:textId="53829760" w:rsidR="00283C88" w:rsidRPr="00CA7D1C" w:rsidRDefault="00283C88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72CF" w14:textId="53F60F52" w:rsidR="00283C88" w:rsidRPr="00CA7D1C" w:rsidRDefault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3728C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</w:t>
            </w:r>
          </w:p>
        </w:tc>
      </w:tr>
      <w:tr w:rsidR="00283C88" w:rsidRPr="00CA7D1C" w14:paraId="31EF95F9" w14:textId="77777777" w:rsidTr="009B4B7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B52A1" w14:textId="77777777" w:rsidR="00283C88" w:rsidRPr="00CA7D1C" w:rsidRDefault="00283C88" w:rsidP="00283C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 – DR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DB1BF" w14:textId="77777777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6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08BC43" w14:textId="21B6A7A4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2B21F2" w14:textId="7749F2CD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1FEF5" w14:textId="6AF49376" w:rsidR="00283C88" w:rsidRPr="00CA7D1C" w:rsidRDefault="00283C88" w:rsidP="00057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97691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EBFC4" w14:textId="43CA12C6" w:rsidR="00283C88" w:rsidRPr="00CA7D1C" w:rsidRDefault="00283C88" w:rsidP="00283C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  <w:r w:rsidR="00F3728C"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</w:tr>
    </w:tbl>
    <w:p w14:paraId="3C080590" w14:textId="7F807831" w:rsidR="00D26D3A" w:rsidRPr="00CA7D1C" w:rsidRDefault="00D26D3A" w:rsidP="00343D8A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05664985" w14:textId="77777777" w:rsidR="00E33A9B" w:rsidRPr="00CA7D1C" w:rsidRDefault="00343D8A" w:rsidP="00A3335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7D1C">
        <w:rPr>
          <w:rFonts w:ascii="Times New Roman" w:eastAsia="Times New Roman" w:hAnsi="Times New Roman" w:cs="Times New Roman"/>
          <w:sz w:val="24"/>
          <w:szCs w:val="24"/>
        </w:rPr>
        <w:t>We calculated mean body mass comparison of male birds among treatment groups within different time points using the function ‘</w:t>
      </w: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emmeans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>’ with p &lt; 0.05 significance level.</w:t>
      </w:r>
      <w:r w:rsidR="007B174D" w:rsidRPr="00CA7D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E8FE762" w14:textId="2F91BF57" w:rsidR="00343D8A" w:rsidRPr="00CA7D1C" w:rsidRDefault="007B174D" w:rsidP="00A3335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7D1C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CA7D1C">
        <w:rPr>
          <w:rFonts w:ascii="Times New Roman" w:hAnsi="Times New Roman" w:cs="Times New Roman"/>
          <w:sz w:val="24"/>
          <w:szCs w:val="24"/>
        </w:rPr>
        <w:t xml:space="preserve">bbreviations: ADL, </w:t>
      </w:r>
      <w:r w:rsidRPr="00CA7D1C">
        <w:rPr>
          <w:rFonts w:ascii="Times New Roman" w:hAnsi="Times New Roman" w:cs="Times New Roman"/>
          <w:i/>
          <w:sz w:val="24"/>
          <w:szCs w:val="24"/>
        </w:rPr>
        <w:t>ad libitum</w:t>
      </w:r>
      <w:r w:rsidRPr="00CA7D1C">
        <w:rPr>
          <w:rFonts w:ascii="Times New Roman" w:hAnsi="Times New Roman" w:cs="Times New Roman"/>
          <w:sz w:val="24"/>
          <w:szCs w:val="24"/>
        </w:rPr>
        <w:t>; DR20, 20% restriction; DR30, 30% restriction; DR40, 40% restriction. Initial, day 0; week 1, day 7; week 2, day 14.</w:t>
      </w:r>
    </w:p>
    <w:p w14:paraId="0A2E8DC9" w14:textId="5036FC22" w:rsidR="00E33A9B" w:rsidRPr="00CA7D1C" w:rsidRDefault="00E33A9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sz w:val="24"/>
          <w:szCs w:val="24"/>
        </w:rPr>
        <w:br w:type="page"/>
      </w:r>
    </w:p>
    <w:p w14:paraId="3CCA6905" w14:textId="35FB86C7" w:rsidR="004E645C" w:rsidRPr="00CA7D1C" w:rsidRDefault="00B83B6F" w:rsidP="00A333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6" w:name="TableS6meancomparisontimepoints"/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</w:t>
      </w:r>
      <w:r w:rsidRPr="00CA7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7ECA" w:rsidRPr="00CA7D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5789F" w:rsidRPr="00CA7D1C">
        <w:rPr>
          <w:rFonts w:ascii="Times New Roman" w:hAnsi="Times New Roman" w:cs="Times New Roman"/>
          <w:b/>
          <w:sz w:val="24"/>
          <w:szCs w:val="24"/>
        </w:rPr>
        <w:t>S6</w:t>
      </w:r>
      <w:r w:rsidR="00857ECA" w:rsidRPr="00CA7D1C">
        <w:rPr>
          <w:rFonts w:ascii="Times New Roman" w:hAnsi="Times New Roman" w:cs="Times New Roman"/>
          <w:sz w:val="24"/>
          <w:szCs w:val="24"/>
        </w:rPr>
        <w:t xml:space="preserve">. Pairwise comparison of </w:t>
      </w:r>
      <w:r w:rsidR="00B47358" w:rsidRPr="00CA7D1C">
        <w:rPr>
          <w:rFonts w:ascii="Times New Roman" w:hAnsi="Times New Roman" w:cs="Times New Roman"/>
          <w:sz w:val="24"/>
          <w:szCs w:val="24"/>
        </w:rPr>
        <w:t xml:space="preserve">body mass of male Japanese quails in </w:t>
      </w:r>
      <w:r w:rsidR="00857ECA" w:rsidRPr="00CA7D1C">
        <w:rPr>
          <w:rFonts w:ascii="Times New Roman" w:hAnsi="Times New Roman" w:cs="Times New Roman"/>
          <w:sz w:val="24"/>
          <w:szCs w:val="24"/>
        </w:rPr>
        <w:t xml:space="preserve">all the restriction time points </w:t>
      </w:r>
      <w:r w:rsidR="00B47358" w:rsidRPr="00CA7D1C">
        <w:rPr>
          <w:rFonts w:ascii="Times New Roman" w:hAnsi="Times New Roman" w:cs="Times New Roman"/>
          <w:sz w:val="24"/>
          <w:szCs w:val="24"/>
        </w:rPr>
        <w:t>at each restriction levels</w:t>
      </w:r>
      <w:r w:rsidR="00857ECA" w:rsidRPr="00CA7D1C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6"/>
    <w:p w14:paraId="63C189F3" w14:textId="0F06FAFC" w:rsidR="00857ECA" w:rsidRPr="00CA7D1C" w:rsidRDefault="00857ECA" w:rsidP="0090502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419"/>
        <w:gridCol w:w="1132"/>
        <w:gridCol w:w="848"/>
        <w:gridCol w:w="1276"/>
        <w:gridCol w:w="1939"/>
      </w:tblGrid>
      <w:tr w:rsidR="00CA7D1C" w:rsidRPr="00CA7D1C" w14:paraId="04171AAD" w14:textId="77777777" w:rsidTr="00FB12EF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09F2C" w14:textId="0064E0CB" w:rsidR="00B600B2" w:rsidRPr="00CA7D1C" w:rsidRDefault="00B600B2" w:rsidP="009050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 libitum group</w:t>
            </w:r>
          </w:p>
        </w:tc>
      </w:tr>
      <w:tr w:rsidR="00CA7D1C" w:rsidRPr="00CA7D1C" w14:paraId="15D2B57C" w14:textId="77777777" w:rsidTr="00F66E2D"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72176" w14:textId="77777777" w:rsidR="00B600B2" w:rsidRPr="00CA7D1C" w:rsidRDefault="00B600B2" w:rsidP="00905027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ontrast 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B71B3" w14:textId="77777777" w:rsidR="00B600B2" w:rsidRPr="00CA7D1C" w:rsidRDefault="00B600B2" w:rsidP="00905027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stimate  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5C4F4" w14:textId="59C59A21" w:rsidR="00B600B2" w:rsidRPr="00CA7D1C" w:rsidRDefault="00B600B2" w:rsidP="00905027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Style w:val="VerbatimChar"/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  <w:t>SE</w:t>
            </w:r>
            <w:r w:rsidR="001355BC" w:rsidRPr="00CA7D1C">
              <w:rPr>
                <w:rStyle w:val="VerbatimChar"/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  <w:t>M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1B82F" w14:textId="77777777" w:rsidR="00B600B2" w:rsidRPr="00CA7D1C" w:rsidRDefault="00B600B2" w:rsidP="00905027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CA7D1C"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39A25" w14:textId="77777777" w:rsidR="00B600B2" w:rsidRPr="00CA7D1C" w:rsidRDefault="00B600B2" w:rsidP="00905027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-ratio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D6AB0" w14:textId="77777777" w:rsidR="00B600B2" w:rsidRPr="00CA7D1C" w:rsidRDefault="00B600B2" w:rsidP="00905027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CA7D1C" w:rsidRPr="00CA7D1C" w14:paraId="4D874030" w14:textId="77777777" w:rsidTr="00F66E2D">
        <w:tc>
          <w:tcPr>
            <w:tcW w:w="1336" w:type="pct"/>
            <w:tcBorders>
              <w:top w:val="single" w:sz="4" w:space="0" w:color="auto"/>
            </w:tcBorders>
            <w:shd w:val="clear" w:color="auto" w:fill="auto"/>
          </w:tcPr>
          <w:p w14:paraId="4F891DD4" w14:textId="1FD9F7DF" w:rsidR="00F66E2D" w:rsidRPr="00CA7D1C" w:rsidRDefault="00574071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 w:rsidR="00F66E2D" w:rsidRPr="00CA7D1C">
              <w:rPr>
                <w:rFonts w:ascii="Times New Roman" w:hAnsi="Times New Roman" w:cs="Times New Roman"/>
                <w:sz w:val="24"/>
                <w:szCs w:val="24"/>
              </w:rPr>
              <w:t>– week 1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14:paraId="5A4A284E" w14:textId="6AD5D49D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</w:tcPr>
          <w:p w14:paraId="69F90D74" w14:textId="1B6479F7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14:paraId="1286022C" w14:textId="5487C5E7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3A0DFC18" w14:textId="66D1A4A1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</w:tcPr>
          <w:p w14:paraId="458D01B4" w14:textId="19D7504B" w:rsidR="00F66E2D" w:rsidRPr="00CA7D1C" w:rsidRDefault="00802579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CA7D1C" w:rsidRPr="00CA7D1C" w14:paraId="72744367" w14:textId="77777777" w:rsidTr="00F66E2D">
        <w:tc>
          <w:tcPr>
            <w:tcW w:w="1336" w:type="pct"/>
            <w:shd w:val="clear" w:color="auto" w:fill="auto"/>
          </w:tcPr>
          <w:p w14:paraId="58B65D8F" w14:textId="0E478EBE" w:rsidR="00F66E2D" w:rsidRPr="00CA7D1C" w:rsidRDefault="00574071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 w:rsidR="00F66E2D" w:rsidRPr="00CA7D1C">
              <w:rPr>
                <w:rFonts w:ascii="Times New Roman" w:hAnsi="Times New Roman" w:cs="Times New Roman"/>
                <w:sz w:val="24"/>
                <w:szCs w:val="24"/>
              </w:rPr>
              <w:t>– week 2</w:t>
            </w:r>
          </w:p>
        </w:tc>
        <w:tc>
          <w:tcPr>
            <w:tcW w:w="786" w:type="pct"/>
            <w:shd w:val="clear" w:color="auto" w:fill="auto"/>
          </w:tcPr>
          <w:p w14:paraId="673014E8" w14:textId="4CC9EBFB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627" w:type="pct"/>
            <w:shd w:val="clear" w:color="auto" w:fill="auto"/>
          </w:tcPr>
          <w:p w14:paraId="3A9EFFF1" w14:textId="78A7B977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shd w:val="clear" w:color="auto" w:fill="auto"/>
          </w:tcPr>
          <w:p w14:paraId="00CD9D77" w14:textId="77C017AA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shd w:val="clear" w:color="auto" w:fill="auto"/>
          </w:tcPr>
          <w:p w14:paraId="6B1E9AB2" w14:textId="563FE56A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074" w:type="pct"/>
            <w:shd w:val="clear" w:color="auto" w:fill="auto"/>
          </w:tcPr>
          <w:p w14:paraId="10218EE9" w14:textId="7430104E" w:rsidR="00F66E2D" w:rsidRPr="00CA7D1C" w:rsidRDefault="00802579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CA7D1C" w:rsidRPr="00CA7D1C" w14:paraId="07FC0E51" w14:textId="77777777" w:rsidTr="00F66E2D">
        <w:tc>
          <w:tcPr>
            <w:tcW w:w="1336" w:type="pct"/>
            <w:shd w:val="clear" w:color="auto" w:fill="auto"/>
          </w:tcPr>
          <w:p w14:paraId="714AC08C" w14:textId="796EDE56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Week 1 – week 2</w:t>
            </w:r>
          </w:p>
        </w:tc>
        <w:tc>
          <w:tcPr>
            <w:tcW w:w="786" w:type="pct"/>
            <w:shd w:val="clear" w:color="auto" w:fill="auto"/>
          </w:tcPr>
          <w:p w14:paraId="5BC9BE0F" w14:textId="2D54877F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627" w:type="pct"/>
            <w:shd w:val="clear" w:color="auto" w:fill="auto"/>
          </w:tcPr>
          <w:p w14:paraId="658D2162" w14:textId="55830809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shd w:val="clear" w:color="auto" w:fill="auto"/>
          </w:tcPr>
          <w:p w14:paraId="7246A7EE" w14:textId="1F58D26A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shd w:val="clear" w:color="auto" w:fill="auto"/>
          </w:tcPr>
          <w:p w14:paraId="1BA554EB" w14:textId="76B42C41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074" w:type="pct"/>
            <w:shd w:val="clear" w:color="auto" w:fill="auto"/>
          </w:tcPr>
          <w:p w14:paraId="30B76DCD" w14:textId="72EE6FFA" w:rsidR="00F66E2D" w:rsidRPr="00CA7D1C" w:rsidRDefault="00802579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CA7D1C" w:rsidRPr="00CA7D1C" w14:paraId="310C0DEC" w14:textId="77777777" w:rsidTr="00FB12EF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CCC08" w14:textId="784890F6" w:rsidR="00FB12EF" w:rsidRPr="00CA7D1C" w:rsidRDefault="00FB12EF" w:rsidP="00905027">
            <w:pPr>
              <w:spacing w:line="240" w:lineRule="auto"/>
              <w:jc w:val="center"/>
              <w:rPr>
                <w:rStyle w:val="VerbatimChar"/>
                <w:rFonts w:ascii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>20% restricted group</w:t>
            </w:r>
          </w:p>
        </w:tc>
      </w:tr>
      <w:tr w:rsidR="00CA7D1C" w:rsidRPr="00CA7D1C" w14:paraId="1F16A39B" w14:textId="77777777" w:rsidTr="00F66E2D">
        <w:tc>
          <w:tcPr>
            <w:tcW w:w="1336" w:type="pct"/>
            <w:tcBorders>
              <w:top w:val="single" w:sz="4" w:space="0" w:color="auto"/>
            </w:tcBorders>
            <w:shd w:val="clear" w:color="auto" w:fill="auto"/>
          </w:tcPr>
          <w:p w14:paraId="367EE75C" w14:textId="1398838B" w:rsidR="00F66E2D" w:rsidRPr="00CA7D1C" w:rsidRDefault="00574071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 w:rsidR="00F66E2D" w:rsidRPr="00CA7D1C">
              <w:rPr>
                <w:rFonts w:ascii="Times New Roman" w:hAnsi="Times New Roman" w:cs="Times New Roman"/>
                <w:sz w:val="24"/>
                <w:szCs w:val="24"/>
              </w:rPr>
              <w:t>– week 1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14:paraId="3D7E78FB" w14:textId="71189E57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</w:tcPr>
          <w:p w14:paraId="37F416BE" w14:textId="20669CE7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14:paraId="2A193D88" w14:textId="7A1C4797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255A6153" w14:textId="6CBB8D22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</w:tcPr>
          <w:p w14:paraId="17547B9B" w14:textId="72223D78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A7D1C" w:rsidRPr="00CA7D1C" w14:paraId="01CC5CAF" w14:textId="77777777" w:rsidTr="00F66E2D">
        <w:tc>
          <w:tcPr>
            <w:tcW w:w="1336" w:type="pct"/>
            <w:shd w:val="clear" w:color="auto" w:fill="auto"/>
          </w:tcPr>
          <w:p w14:paraId="428F30EC" w14:textId="29F6DB96" w:rsidR="00F66E2D" w:rsidRPr="00CA7D1C" w:rsidRDefault="00574071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 w:rsidR="00F66E2D" w:rsidRPr="00CA7D1C">
              <w:rPr>
                <w:rFonts w:ascii="Times New Roman" w:hAnsi="Times New Roman" w:cs="Times New Roman"/>
                <w:sz w:val="24"/>
                <w:szCs w:val="24"/>
              </w:rPr>
              <w:t>– week 2</w:t>
            </w:r>
          </w:p>
        </w:tc>
        <w:tc>
          <w:tcPr>
            <w:tcW w:w="786" w:type="pct"/>
            <w:shd w:val="clear" w:color="auto" w:fill="auto"/>
          </w:tcPr>
          <w:p w14:paraId="0A54AFBF" w14:textId="29E041BE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627" w:type="pct"/>
            <w:shd w:val="clear" w:color="auto" w:fill="auto"/>
          </w:tcPr>
          <w:p w14:paraId="6DE6D5FA" w14:textId="1B9E0A36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shd w:val="clear" w:color="auto" w:fill="auto"/>
          </w:tcPr>
          <w:p w14:paraId="4BABBC60" w14:textId="29F370A1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shd w:val="clear" w:color="auto" w:fill="auto"/>
          </w:tcPr>
          <w:p w14:paraId="16667FBA" w14:textId="269D28FE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074" w:type="pct"/>
            <w:shd w:val="clear" w:color="auto" w:fill="auto"/>
          </w:tcPr>
          <w:p w14:paraId="753EB5AB" w14:textId="763A709C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A7D1C" w:rsidRPr="00CA7D1C" w14:paraId="4667EB6B" w14:textId="77777777" w:rsidTr="00F66E2D">
        <w:tc>
          <w:tcPr>
            <w:tcW w:w="1336" w:type="pct"/>
            <w:shd w:val="clear" w:color="auto" w:fill="auto"/>
          </w:tcPr>
          <w:p w14:paraId="180C46EC" w14:textId="1B46ED64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Week 1 – week 2</w:t>
            </w:r>
          </w:p>
        </w:tc>
        <w:tc>
          <w:tcPr>
            <w:tcW w:w="786" w:type="pct"/>
            <w:shd w:val="clear" w:color="auto" w:fill="auto"/>
          </w:tcPr>
          <w:p w14:paraId="2A0978B2" w14:textId="0B0DE73A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27" w:type="pct"/>
            <w:shd w:val="clear" w:color="auto" w:fill="auto"/>
          </w:tcPr>
          <w:p w14:paraId="48680E8B" w14:textId="18FA6740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shd w:val="clear" w:color="auto" w:fill="auto"/>
          </w:tcPr>
          <w:p w14:paraId="5B02C815" w14:textId="7B34A53B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shd w:val="clear" w:color="auto" w:fill="auto"/>
          </w:tcPr>
          <w:p w14:paraId="14C2A273" w14:textId="404ABC89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02579" w:rsidRPr="00CA7D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pct"/>
            <w:shd w:val="clear" w:color="auto" w:fill="auto"/>
          </w:tcPr>
          <w:p w14:paraId="09DEE0EF" w14:textId="61C123C5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802579" w:rsidRPr="00CA7D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A7D1C" w:rsidRPr="00CA7D1C" w14:paraId="5A0F57FC" w14:textId="77777777" w:rsidTr="00FB12EF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710E2" w14:textId="554C117F" w:rsidR="00FB12EF" w:rsidRPr="00CA7D1C" w:rsidRDefault="00FB12EF" w:rsidP="00905027">
            <w:pPr>
              <w:spacing w:line="240" w:lineRule="auto"/>
              <w:jc w:val="center"/>
              <w:rPr>
                <w:rStyle w:val="VerbatimChar"/>
                <w:rFonts w:ascii="Times New Roman" w:hAnsi="Times New Roman" w:cs="Times New Roman"/>
                <w:b/>
                <w:sz w:val="24"/>
                <w:szCs w:val="24"/>
                <w:bdr w:val="single" w:sz="4" w:space="0" w:color="auto"/>
              </w:rPr>
            </w:pP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>30% restricted group</w:t>
            </w:r>
          </w:p>
        </w:tc>
      </w:tr>
      <w:tr w:rsidR="00CA7D1C" w:rsidRPr="00CA7D1C" w14:paraId="72796463" w14:textId="77777777" w:rsidTr="00F66E2D">
        <w:tc>
          <w:tcPr>
            <w:tcW w:w="1336" w:type="pct"/>
            <w:tcBorders>
              <w:top w:val="single" w:sz="4" w:space="0" w:color="auto"/>
            </w:tcBorders>
            <w:shd w:val="clear" w:color="auto" w:fill="auto"/>
          </w:tcPr>
          <w:p w14:paraId="19AF4CFE" w14:textId="4A6CC222" w:rsidR="00F66E2D" w:rsidRPr="00CA7D1C" w:rsidRDefault="00574071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 w:rsidR="00F66E2D" w:rsidRPr="00CA7D1C">
              <w:rPr>
                <w:rFonts w:ascii="Times New Roman" w:hAnsi="Times New Roman" w:cs="Times New Roman"/>
                <w:sz w:val="24"/>
                <w:szCs w:val="24"/>
              </w:rPr>
              <w:t>– week 1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14:paraId="75297C12" w14:textId="02C958BF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9.04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</w:tcPr>
          <w:p w14:paraId="5389A989" w14:textId="73E4DBBD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14:paraId="6339D54B" w14:textId="78726E0D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3CB886FF" w14:textId="0A5BAD68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</w:tcPr>
          <w:p w14:paraId="0E1FBBEE" w14:textId="56AE0523" w:rsidR="00F66E2D" w:rsidRPr="00CA7D1C" w:rsidRDefault="00802579" w:rsidP="0005789F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  <w:bdr w:val="single" w:sz="4" w:space="0" w:color="auto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66E2D" w:rsidRPr="00CA7D1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CA7D1C" w:rsidRPr="00CA7D1C" w14:paraId="233253F0" w14:textId="77777777" w:rsidTr="00F66E2D">
        <w:tc>
          <w:tcPr>
            <w:tcW w:w="1336" w:type="pct"/>
            <w:shd w:val="clear" w:color="auto" w:fill="auto"/>
          </w:tcPr>
          <w:p w14:paraId="360D1C62" w14:textId="1196B753" w:rsidR="00F66E2D" w:rsidRPr="00CA7D1C" w:rsidRDefault="00574071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 w:rsidR="00F66E2D" w:rsidRPr="00CA7D1C">
              <w:rPr>
                <w:rFonts w:ascii="Times New Roman" w:hAnsi="Times New Roman" w:cs="Times New Roman"/>
                <w:sz w:val="24"/>
                <w:szCs w:val="24"/>
              </w:rPr>
              <w:t>– week 2</w:t>
            </w:r>
          </w:p>
        </w:tc>
        <w:tc>
          <w:tcPr>
            <w:tcW w:w="786" w:type="pct"/>
            <w:shd w:val="clear" w:color="auto" w:fill="auto"/>
          </w:tcPr>
          <w:p w14:paraId="30069D2A" w14:textId="18BE59B9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  <w:tc>
          <w:tcPr>
            <w:tcW w:w="627" w:type="pct"/>
            <w:shd w:val="clear" w:color="auto" w:fill="auto"/>
          </w:tcPr>
          <w:p w14:paraId="08C82BA1" w14:textId="2DCEE011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shd w:val="clear" w:color="auto" w:fill="auto"/>
          </w:tcPr>
          <w:p w14:paraId="023E6B07" w14:textId="58F4DC56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shd w:val="clear" w:color="auto" w:fill="auto"/>
          </w:tcPr>
          <w:p w14:paraId="2F9C8D1D" w14:textId="0D2E9566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074" w:type="pct"/>
            <w:shd w:val="clear" w:color="auto" w:fill="auto"/>
          </w:tcPr>
          <w:p w14:paraId="23DE5367" w14:textId="6D07E31C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A7D1C" w:rsidRPr="00CA7D1C" w14:paraId="322B0C4B" w14:textId="77777777" w:rsidTr="00F66E2D">
        <w:tc>
          <w:tcPr>
            <w:tcW w:w="1336" w:type="pct"/>
            <w:shd w:val="clear" w:color="auto" w:fill="auto"/>
          </w:tcPr>
          <w:p w14:paraId="5CCAD688" w14:textId="5984C2F3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Week 1 – week 2</w:t>
            </w:r>
          </w:p>
        </w:tc>
        <w:tc>
          <w:tcPr>
            <w:tcW w:w="786" w:type="pct"/>
            <w:shd w:val="clear" w:color="auto" w:fill="auto"/>
          </w:tcPr>
          <w:p w14:paraId="6C951005" w14:textId="5537CC8F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627" w:type="pct"/>
            <w:shd w:val="clear" w:color="auto" w:fill="auto"/>
          </w:tcPr>
          <w:p w14:paraId="2D94903F" w14:textId="7476B022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shd w:val="clear" w:color="auto" w:fill="auto"/>
          </w:tcPr>
          <w:p w14:paraId="376E8140" w14:textId="44B5B392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shd w:val="clear" w:color="auto" w:fill="auto"/>
          </w:tcPr>
          <w:p w14:paraId="25614F37" w14:textId="0555EFED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74" w:type="pct"/>
            <w:shd w:val="clear" w:color="auto" w:fill="auto"/>
          </w:tcPr>
          <w:p w14:paraId="2128B817" w14:textId="14EC9878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8C719B" w:rsidRPr="00CA7D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7D1C" w:rsidRPr="00CA7D1C" w14:paraId="5D5376FF" w14:textId="77777777" w:rsidTr="00FB12EF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8737D" w14:textId="2AFD168A" w:rsidR="00FB12EF" w:rsidRPr="00CA7D1C" w:rsidRDefault="00FB12EF" w:rsidP="00905027">
            <w:pPr>
              <w:spacing w:line="240" w:lineRule="auto"/>
              <w:jc w:val="center"/>
              <w:rPr>
                <w:rStyle w:val="VerbatimChar"/>
                <w:rFonts w:ascii="Times New Roman" w:hAnsi="Times New Roman" w:cs="Times New Roman"/>
                <w:b/>
                <w:sz w:val="24"/>
                <w:szCs w:val="24"/>
                <w:bdr w:val="single" w:sz="4" w:space="0" w:color="auto"/>
              </w:rPr>
            </w:pP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>40% restricted group</w:t>
            </w:r>
          </w:p>
        </w:tc>
      </w:tr>
      <w:tr w:rsidR="00CA7D1C" w:rsidRPr="00CA7D1C" w14:paraId="74D20A86" w14:textId="77777777" w:rsidTr="00F66E2D">
        <w:tc>
          <w:tcPr>
            <w:tcW w:w="1336" w:type="pct"/>
            <w:tcBorders>
              <w:top w:val="single" w:sz="4" w:space="0" w:color="auto"/>
            </w:tcBorders>
            <w:shd w:val="clear" w:color="auto" w:fill="auto"/>
          </w:tcPr>
          <w:p w14:paraId="660906C0" w14:textId="1BD75A1B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Baseline – week 1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14:paraId="0354E618" w14:textId="2FA87209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9.04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</w:tcPr>
          <w:p w14:paraId="6B0BE13C" w14:textId="75EC1A9C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14:paraId="41CCB5AF" w14:textId="5B321144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6562C0EE" w14:textId="699862EA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</w:tcPr>
          <w:p w14:paraId="189059CF" w14:textId="16179961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  <w:bdr w:val="single" w:sz="4" w:space="0" w:color="auto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A7D1C" w:rsidRPr="00CA7D1C" w14:paraId="7C5150D3" w14:textId="77777777" w:rsidTr="00F66E2D">
        <w:tc>
          <w:tcPr>
            <w:tcW w:w="1336" w:type="pct"/>
            <w:shd w:val="clear" w:color="auto" w:fill="auto"/>
          </w:tcPr>
          <w:p w14:paraId="38EABCF4" w14:textId="6C2B8DE5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Baseline – week 2</w:t>
            </w:r>
          </w:p>
        </w:tc>
        <w:tc>
          <w:tcPr>
            <w:tcW w:w="786" w:type="pct"/>
            <w:shd w:val="clear" w:color="auto" w:fill="auto"/>
          </w:tcPr>
          <w:p w14:paraId="205FA34D" w14:textId="5DEF8718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  <w:tc>
          <w:tcPr>
            <w:tcW w:w="627" w:type="pct"/>
            <w:shd w:val="clear" w:color="auto" w:fill="auto"/>
          </w:tcPr>
          <w:p w14:paraId="10087F77" w14:textId="7DC5C60F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shd w:val="clear" w:color="auto" w:fill="auto"/>
          </w:tcPr>
          <w:p w14:paraId="310EBE71" w14:textId="2ACD372B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shd w:val="clear" w:color="auto" w:fill="auto"/>
          </w:tcPr>
          <w:p w14:paraId="1DACB019" w14:textId="2263E712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074" w:type="pct"/>
            <w:shd w:val="clear" w:color="auto" w:fill="auto"/>
          </w:tcPr>
          <w:p w14:paraId="04EC67A8" w14:textId="62A08961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66E2D" w:rsidRPr="00CA7D1C" w14:paraId="4FAD7542" w14:textId="77777777" w:rsidTr="00F66E2D">
        <w:tc>
          <w:tcPr>
            <w:tcW w:w="1336" w:type="pct"/>
            <w:shd w:val="clear" w:color="auto" w:fill="auto"/>
          </w:tcPr>
          <w:p w14:paraId="5696A2B7" w14:textId="491E9C21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Week 1 – week 2</w:t>
            </w:r>
          </w:p>
        </w:tc>
        <w:tc>
          <w:tcPr>
            <w:tcW w:w="786" w:type="pct"/>
            <w:shd w:val="clear" w:color="auto" w:fill="auto"/>
          </w:tcPr>
          <w:p w14:paraId="6BED2E41" w14:textId="365873DB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627" w:type="pct"/>
            <w:shd w:val="clear" w:color="auto" w:fill="auto"/>
          </w:tcPr>
          <w:p w14:paraId="05146369" w14:textId="274C232A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70" w:type="pct"/>
            <w:shd w:val="clear" w:color="auto" w:fill="auto"/>
          </w:tcPr>
          <w:p w14:paraId="7A3666EB" w14:textId="1DCA41D1" w:rsidR="00F66E2D" w:rsidRPr="00CA7D1C" w:rsidRDefault="00F66E2D" w:rsidP="00905027">
            <w:pPr>
              <w:spacing w:line="240" w:lineRule="auto"/>
              <w:rPr>
                <w:rStyle w:val="VerbatimChar"/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</w:tc>
        <w:tc>
          <w:tcPr>
            <w:tcW w:w="707" w:type="pct"/>
            <w:shd w:val="clear" w:color="auto" w:fill="auto"/>
          </w:tcPr>
          <w:p w14:paraId="141732EB" w14:textId="56F53365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074" w:type="pct"/>
            <w:shd w:val="clear" w:color="auto" w:fill="auto"/>
          </w:tcPr>
          <w:p w14:paraId="59092A6D" w14:textId="693CE0B1" w:rsidR="00F66E2D" w:rsidRPr="00CA7D1C" w:rsidRDefault="00F66E2D" w:rsidP="009050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5B4F27" w:rsidRPr="00CA7D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C7840C3" w14:textId="0B23137C" w:rsidR="00B600B2" w:rsidRPr="00CA7D1C" w:rsidRDefault="00B600B2" w:rsidP="00B600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968FA6" w14:textId="5B8663B6" w:rsidR="00343D8A" w:rsidRPr="00CA7D1C" w:rsidRDefault="00343D8A" w:rsidP="00A3335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7D1C">
        <w:rPr>
          <w:rFonts w:ascii="Times New Roman" w:eastAsia="Times New Roman" w:hAnsi="Times New Roman" w:cs="Times New Roman"/>
          <w:sz w:val="24"/>
          <w:szCs w:val="24"/>
        </w:rPr>
        <w:t>We analysed mean body mass comparison of male birds among time points within each treatment level using the function ‘</w:t>
      </w: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emmeans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>’ with p &lt; 0.05 significance level</w:t>
      </w:r>
    </w:p>
    <w:p w14:paraId="449DF1FA" w14:textId="7A58D27E" w:rsidR="00770BAE" w:rsidRPr="00CA7D1C" w:rsidRDefault="00770BAE" w:rsidP="00A33357">
      <w:pPr>
        <w:rPr>
          <w:rFonts w:ascii="Times New Roman" w:hAnsi="Times New Roman" w:cs="Times New Roman"/>
          <w:sz w:val="24"/>
          <w:szCs w:val="24"/>
        </w:rPr>
      </w:pPr>
    </w:p>
    <w:p w14:paraId="39CD5020" w14:textId="41490E69" w:rsidR="00770BAE" w:rsidRPr="00CA7D1C" w:rsidRDefault="00B83B6F" w:rsidP="00A33357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bookmarkStart w:id="7" w:name="AICmasssex"/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</w:t>
      </w:r>
      <w:r w:rsidRPr="00CA7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0BAE" w:rsidRPr="00CA7D1C">
        <w:rPr>
          <w:rFonts w:ascii="Times New Roman" w:hAnsi="Times New Roman" w:cs="Times New Roman"/>
          <w:b/>
          <w:sz w:val="24"/>
          <w:szCs w:val="24"/>
        </w:rPr>
        <w:t>Table S</w:t>
      </w:r>
      <w:r w:rsidR="0005789F" w:rsidRPr="00CA7D1C">
        <w:rPr>
          <w:rFonts w:ascii="Times New Roman" w:hAnsi="Times New Roman" w:cs="Times New Roman"/>
          <w:b/>
          <w:sz w:val="24"/>
          <w:szCs w:val="24"/>
        </w:rPr>
        <w:t>7</w:t>
      </w:r>
      <w:r w:rsidR="00770BAE" w:rsidRPr="00CA7D1C">
        <w:rPr>
          <w:rFonts w:ascii="Times New Roman" w:hAnsi="Times New Roman" w:cs="Times New Roman"/>
          <w:sz w:val="24"/>
          <w:szCs w:val="24"/>
        </w:rPr>
        <w:t xml:space="preserve">. Model Selection for </w:t>
      </w:r>
      <w:r w:rsidR="002D5956" w:rsidRPr="00CA7D1C">
        <w:rPr>
          <w:rFonts w:ascii="Times New Roman" w:hAnsi="Times New Roman" w:cs="Times New Roman"/>
          <w:sz w:val="24"/>
          <w:szCs w:val="24"/>
        </w:rPr>
        <w:t>sex-specific effects of treatments across time points</w:t>
      </w:r>
      <w:r w:rsidR="00770BAE" w:rsidRPr="00CA7D1C">
        <w:rPr>
          <w:rFonts w:ascii="Times New Roman" w:hAnsi="Times New Roman" w:cs="Times New Roman"/>
          <w:sz w:val="24"/>
          <w:szCs w:val="24"/>
        </w:rPr>
        <w:t xml:space="preserve"> considering </w:t>
      </w:r>
      <w:r w:rsidR="002D5956" w:rsidRPr="00CA7D1C">
        <w:rPr>
          <w:rFonts w:ascii="Times New Roman" w:hAnsi="Times New Roman" w:cs="Times New Roman"/>
          <w:sz w:val="24"/>
          <w:szCs w:val="24"/>
        </w:rPr>
        <w:t xml:space="preserve">sex, treatment and </w:t>
      </w:r>
      <w:r w:rsidR="00770BAE" w:rsidRPr="00CA7D1C">
        <w:rPr>
          <w:rFonts w:ascii="Times New Roman" w:hAnsi="Times New Roman" w:cs="Times New Roman"/>
          <w:sz w:val="24"/>
          <w:szCs w:val="24"/>
        </w:rPr>
        <w:t>treatment period</w:t>
      </w:r>
      <w:r w:rsidR="002D5956" w:rsidRPr="00CA7D1C">
        <w:rPr>
          <w:rFonts w:ascii="Times New Roman" w:hAnsi="Times New Roman" w:cs="Times New Roman"/>
          <w:sz w:val="24"/>
          <w:szCs w:val="24"/>
        </w:rPr>
        <w:t xml:space="preserve"> as fixed effects</w:t>
      </w:r>
      <w:r w:rsidR="00770BAE" w:rsidRPr="00CA7D1C">
        <w:rPr>
          <w:rFonts w:ascii="Times New Roman" w:hAnsi="Times New Roman" w:cs="Times New Roman"/>
          <w:sz w:val="24"/>
          <w:szCs w:val="24"/>
        </w:rPr>
        <w:t xml:space="preserve">, </w:t>
      </w:r>
      <w:r w:rsidR="002D5956" w:rsidRPr="00CA7D1C">
        <w:rPr>
          <w:rFonts w:ascii="Times New Roman" w:hAnsi="Times New Roman" w:cs="Times New Roman"/>
          <w:sz w:val="24"/>
          <w:szCs w:val="24"/>
        </w:rPr>
        <w:t>and bird identity</w:t>
      </w:r>
      <w:r w:rsidR="00770BAE" w:rsidRPr="00CA7D1C">
        <w:rPr>
          <w:rFonts w:ascii="Times New Roman" w:hAnsi="Times New Roman" w:cs="Times New Roman"/>
          <w:sz w:val="24"/>
          <w:szCs w:val="24"/>
        </w:rPr>
        <w:t xml:space="preserve"> and experimental block as </w:t>
      </w:r>
      <w:r w:rsidR="002D5956" w:rsidRPr="00CA7D1C">
        <w:rPr>
          <w:rFonts w:ascii="Times New Roman" w:hAnsi="Times New Roman" w:cs="Times New Roman"/>
          <w:sz w:val="24"/>
          <w:szCs w:val="24"/>
        </w:rPr>
        <w:t xml:space="preserve">random </w:t>
      </w:r>
      <w:r w:rsidR="00770BAE" w:rsidRPr="00CA7D1C">
        <w:rPr>
          <w:rFonts w:ascii="Times New Roman" w:hAnsi="Times New Roman" w:cs="Times New Roman"/>
          <w:sz w:val="24"/>
          <w:szCs w:val="24"/>
        </w:rPr>
        <w:t>variables.</w:t>
      </w:r>
      <w:r w:rsidR="00FB090E" w:rsidRPr="00CA7D1C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7"/>
    <w:p w14:paraId="1487B1DF" w14:textId="77777777" w:rsidR="00770BAE" w:rsidRPr="00CA7D1C" w:rsidRDefault="00770BAE" w:rsidP="00770BA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4442"/>
        <w:gridCol w:w="996"/>
        <w:gridCol w:w="964"/>
      </w:tblGrid>
      <w:tr w:rsidR="00CA7D1C" w:rsidRPr="00CA7D1C" w14:paraId="02F7CCAB" w14:textId="77777777" w:rsidTr="009C4F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BF6E1C" w14:textId="77777777" w:rsidR="00770BAE" w:rsidRPr="00CA7D1C" w:rsidRDefault="00770BAE" w:rsidP="00F404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F0078F" w14:textId="77777777" w:rsidR="00770BAE" w:rsidRPr="00CA7D1C" w:rsidRDefault="00770BAE" w:rsidP="00F404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5EB531" w14:textId="0075C82B" w:rsidR="00770BAE" w:rsidRPr="00CA7D1C" w:rsidRDefault="00770BAE" w:rsidP="00F404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="00EB0878" w:rsidRPr="00CA7D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159F423" w14:textId="0513B0C6" w:rsidR="00770BAE" w:rsidRPr="00CA7D1C" w:rsidRDefault="00D922B6" w:rsidP="00F404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70BAE" w:rsidRPr="00CA7D1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</w:tr>
      <w:tr w:rsidR="00CA7D1C" w:rsidRPr="00CA7D1C" w14:paraId="3C4B63AD" w14:textId="77777777" w:rsidTr="009C4FAF">
        <w:tc>
          <w:tcPr>
            <w:tcW w:w="0" w:type="auto"/>
          </w:tcPr>
          <w:p w14:paraId="77736973" w14:textId="77777777" w:rsidR="00770BAE" w:rsidRPr="00CA7D1C" w:rsidRDefault="00770BAE" w:rsidP="00F404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>Body mass</w:t>
            </w:r>
          </w:p>
        </w:tc>
        <w:tc>
          <w:tcPr>
            <w:tcW w:w="0" w:type="auto"/>
          </w:tcPr>
          <w:p w14:paraId="21A15CDD" w14:textId="2D4D954E" w:rsidR="00770BAE" w:rsidRPr="00CA7D1C" w:rsidRDefault="00770BAE" w:rsidP="00BC782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~ </w:t>
            </w:r>
            <w:r w:rsidR="009C4FAF"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C4FAF"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* sex </w:t>
            </w: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>* week + (1|birdID)</w:t>
            </w:r>
          </w:p>
        </w:tc>
        <w:tc>
          <w:tcPr>
            <w:tcW w:w="0" w:type="auto"/>
          </w:tcPr>
          <w:p w14:paraId="46744D0C" w14:textId="0347FBD1" w:rsidR="00770BAE" w:rsidRPr="00CA7D1C" w:rsidRDefault="008D0042" w:rsidP="008D00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50.47</w:t>
            </w:r>
          </w:p>
        </w:tc>
        <w:tc>
          <w:tcPr>
            <w:tcW w:w="964" w:type="dxa"/>
          </w:tcPr>
          <w:p w14:paraId="76BC9920" w14:textId="0493739A" w:rsidR="00770BAE" w:rsidRPr="00CA7D1C" w:rsidRDefault="00D922B6" w:rsidP="00F404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</w:tr>
      <w:tr w:rsidR="00CA7D1C" w:rsidRPr="00CA7D1C" w14:paraId="74270F15" w14:textId="77777777" w:rsidTr="009C4FAF">
        <w:tc>
          <w:tcPr>
            <w:tcW w:w="0" w:type="auto"/>
          </w:tcPr>
          <w:p w14:paraId="333BB1D9" w14:textId="77777777" w:rsidR="00770BAE" w:rsidRPr="00CA7D1C" w:rsidRDefault="00770BAE" w:rsidP="00F404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Body mass</w:t>
            </w:r>
          </w:p>
        </w:tc>
        <w:tc>
          <w:tcPr>
            <w:tcW w:w="0" w:type="auto"/>
          </w:tcPr>
          <w:p w14:paraId="1422AF0C" w14:textId="3061038F" w:rsidR="00770BAE" w:rsidRPr="00CA7D1C" w:rsidRDefault="00770BAE" w:rsidP="00F404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~ </w:t>
            </w:r>
            <w:r w:rsidR="009C4FAF"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treatment * sex </w:t>
            </w: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* week + (1|block)</w:t>
            </w:r>
          </w:p>
        </w:tc>
        <w:tc>
          <w:tcPr>
            <w:tcW w:w="0" w:type="auto"/>
          </w:tcPr>
          <w:p w14:paraId="11A21157" w14:textId="4E5CB48D" w:rsidR="00770BAE" w:rsidRPr="00CA7D1C" w:rsidRDefault="008D0042" w:rsidP="008D00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22.94</w:t>
            </w:r>
          </w:p>
        </w:tc>
        <w:tc>
          <w:tcPr>
            <w:tcW w:w="964" w:type="dxa"/>
          </w:tcPr>
          <w:p w14:paraId="117FF001" w14:textId="1BB7BB29" w:rsidR="00770BAE" w:rsidRPr="00CA7D1C" w:rsidRDefault="00D922B6" w:rsidP="00F404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9C4FAF" w:rsidRPr="00CA7D1C" w14:paraId="23D24080" w14:textId="77777777" w:rsidTr="009C4FAF">
        <w:tc>
          <w:tcPr>
            <w:tcW w:w="0" w:type="auto"/>
          </w:tcPr>
          <w:p w14:paraId="197A85BA" w14:textId="77777777" w:rsidR="00770BAE" w:rsidRPr="00CA7D1C" w:rsidRDefault="00770BAE" w:rsidP="00F404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Body mass</w:t>
            </w:r>
          </w:p>
        </w:tc>
        <w:tc>
          <w:tcPr>
            <w:tcW w:w="0" w:type="auto"/>
          </w:tcPr>
          <w:p w14:paraId="0C68F608" w14:textId="0E42A549" w:rsidR="00770BAE" w:rsidRPr="00CA7D1C" w:rsidRDefault="00770BAE" w:rsidP="00F404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~ </w:t>
            </w:r>
            <w:r w:rsidR="009C4FAF" w:rsidRPr="00CA7D1C">
              <w:rPr>
                <w:rFonts w:ascii="Times New Roman" w:hAnsi="Times New Roman" w:cs="Times New Roman"/>
                <w:sz w:val="24"/>
                <w:szCs w:val="24"/>
              </w:rPr>
              <w:t xml:space="preserve">treatment * sex </w:t>
            </w: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* week + (1|block/</w:t>
            </w:r>
            <w:proofErr w:type="spellStart"/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birdID</w:t>
            </w:r>
            <w:proofErr w:type="spellEnd"/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1B352FF" w14:textId="18C368DE" w:rsidR="00770BAE" w:rsidRPr="00CA7D1C" w:rsidRDefault="008D0042" w:rsidP="008D00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51.83</w:t>
            </w:r>
          </w:p>
        </w:tc>
        <w:tc>
          <w:tcPr>
            <w:tcW w:w="964" w:type="dxa"/>
          </w:tcPr>
          <w:p w14:paraId="4783BC0E" w14:textId="2A48D9B4" w:rsidR="00770BAE" w:rsidRPr="00CA7D1C" w:rsidRDefault="00D922B6" w:rsidP="00F404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14:paraId="695F5079" w14:textId="77777777" w:rsidR="00A33357" w:rsidRPr="00CA7D1C" w:rsidRDefault="00A33357" w:rsidP="00770BA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01390E" w14:textId="77EE84CC" w:rsidR="00770BAE" w:rsidRPr="00CA7D1C" w:rsidRDefault="00770BAE" w:rsidP="00A33357">
      <w:pPr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sz w:val="24"/>
          <w:szCs w:val="24"/>
        </w:rPr>
        <w:t>Abbreviation</w:t>
      </w:r>
      <w:r w:rsidR="00E33A9B" w:rsidRPr="00CA7D1C">
        <w:rPr>
          <w:rFonts w:ascii="Times New Roman" w:hAnsi="Times New Roman" w:cs="Times New Roman"/>
          <w:sz w:val="24"/>
          <w:szCs w:val="24"/>
        </w:rPr>
        <w:t>s</w:t>
      </w:r>
      <w:r w:rsidRPr="00CA7D1C">
        <w:rPr>
          <w:rFonts w:ascii="Times New Roman" w:hAnsi="Times New Roman" w:cs="Times New Roman"/>
          <w:sz w:val="24"/>
          <w:szCs w:val="24"/>
        </w:rPr>
        <w:t xml:space="preserve">: DR, dietary restriction; week, restriction period; </w:t>
      </w:r>
      <w:proofErr w:type="spellStart"/>
      <w:r w:rsidRPr="00CA7D1C">
        <w:rPr>
          <w:rFonts w:ascii="Times New Roman" w:hAnsi="Times New Roman" w:cs="Times New Roman"/>
          <w:sz w:val="24"/>
          <w:szCs w:val="24"/>
        </w:rPr>
        <w:t>birdID</w:t>
      </w:r>
      <w:proofErr w:type="spellEnd"/>
      <w:r w:rsidRPr="00CA7D1C">
        <w:rPr>
          <w:rFonts w:ascii="Times New Roman" w:hAnsi="Times New Roman" w:cs="Times New Roman"/>
          <w:sz w:val="24"/>
          <w:szCs w:val="24"/>
        </w:rPr>
        <w:t>, individual bird ident</w:t>
      </w:r>
      <w:r w:rsidR="00EB0878" w:rsidRPr="00CA7D1C">
        <w:rPr>
          <w:rFonts w:ascii="Times New Roman" w:hAnsi="Times New Roman" w:cs="Times New Roman"/>
          <w:sz w:val="24"/>
          <w:szCs w:val="24"/>
        </w:rPr>
        <w:t xml:space="preserve">ity; block, experimental block; </w:t>
      </w:r>
      <w:proofErr w:type="spellStart"/>
      <w:r w:rsidR="00EB0878" w:rsidRPr="00CA7D1C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B0878" w:rsidRPr="00CA7D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26411" w:rsidRPr="00CA7D1C">
        <w:rPr>
          <w:rFonts w:ascii="Times New Roman" w:eastAsia="Times New Roman" w:hAnsi="Times New Roman" w:cs="Times New Roman"/>
          <w:sz w:val="24"/>
          <w:szCs w:val="24"/>
        </w:rPr>
        <w:t>Akaike’s</w:t>
      </w:r>
      <w:proofErr w:type="spellEnd"/>
      <w:r w:rsidR="00426411" w:rsidRPr="00CA7D1C">
        <w:rPr>
          <w:rFonts w:ascii="Times New Roman" w:eastAsia="Times New Roman" w:hAnsi="Times New Roman" w:cs="Times New Roman"/>
          <w:sz w:val="24"/>
          <w:szCs w:val="24"/>
        </w:rPr>
        <w:t xml:space="preserve"> information criterion corrected</w:t>
      </w:r>
    </w:p>
    <w:p w14:paraId="0C98266C" w14:textId="77777777" w:rsidR="00770BAE" w:rsidRPr="00CA7D1C" w:rsidRDefault="00770BAE" w:rsidP="00B600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9D2D53" w14:textId="6F8F7B49" w:rsidR="00905027" w:rsidRPr="00CA7D1C" w:rsidRDefault="00B83B6F" w:rsidP="00A33357">
      <w:pPr>
        <w:pStyle w:val="Caption"/>
        <w:keepNext/>
        <w:keepLines/>
        <w:jc w:val="left"/>
        <w:rPr>
          <w:rFonts w:cs="Times New Roman"/>
          <w:sz w:val="24"/>
          <w:szCs w:val="24"/>
        </w:rPr>
      </w:pPr>
      <w:bookmarkStart w:id="8" w:name="TablS8meancomparisonbodymassSex"/>
      <w:r w:rsidRPr="00CA7D1C">
        <w:rPr>
          <w:rFonts w:cs="Times New Roman"/>
          <w:b/>
          <w:sz w:val="24"/>
          <w:szCs w:val="24"/>
          <w:shd w:val="clear" w:color="auto" w:fill="FFFFFF"/>
        </w:rPr>
        <w:lastRenderedPageBreak/>
        <w:t>Supplementary</w:t>
      </w:r>
      <w:r w:rsidRPr="00CA7D1C">
        <w:rPr>
          <w:rFonts w:cs="Times New Roman"/>
          <w:b/>
          <w:sz w:val="24"/>
          <w:szCs w:val="24"/>
        </w:rPr>
        <w:t xml:space="preserve"> </w:t>
      </w:r>
      <w:r w:rsidR="00905027" w:rsidRPr="00CA7D1C">
        <w:rPr>
          <w:rFonts w:cs="Times New Roman"/>
          <w:b/>
          <w:sz w:val="24"/>
          <w:szCs w:val="24"/>
        </w:rPr>
        <w:t xml:space="preserve">Table </w:t>
      </w:r>
      <w:r w:rsidR="00DD4C7A" w:rsidRPr="00CA7D1C">
        <w:rPr>
          <w:rFonts w:cs="Times New Roman"/>
          <w:b/>
          <w:sz w:val="24"/>
          <w:szCs w:val="24"/>
        </w:rPr>
        <w:t>S</w:t>
      </w:r>
      <w:r w:rsidR="0005789F" w:rsidRPr="00CA7D1C">
        <w:rPr>
          <w:rFonts w:cs="Times New Roman"/>
          <w:b/>
          <w:sz w:val="24"/>
          <w:szCs w:val="24"/>
        </w:rPr>
        <w:t>8</w:t>
      </w:r>
      <w:r w:rsidR="00905027" w:rsidRPr="00CA7D1C">
        <w:rPr>
          <w:rFonts w:cs="Times New Roman"/>
          <w:sz w:val="24"/>
          <w:szCs w:val="24"/>
        </w:rPr>
        <w:t xml:space="preserve">. Pairwise comparison of body mass of females and males at all the dietary gradients and restriction period (week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655"/>
        <w:gridCol w:w="1497"/>
        <w:gridCol w:w="1083"/>
        <w:gridCol w:w="836"/>
        <w:gridCol w:w="836"/>
        <w:gridCol w:w="836"/>
        <w:gridCol w:w="957"/>
      </w:tblGrid>
      <w:tr w:rsidR="00CA7D1C" w:rsidRPr="00CA7D1C" w14:paraId="4AC25723" w14:textId="77777777" w:rsidTr="0005789F">
        <w:trPr>
          <w:trHeight w:val="300"/>
        </w:trPr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8"/>
          <w:p w14:paraId="12E0C29D" w14:textId="77777777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reatment 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5396C572" w14:textId="77777777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ntrast 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217A08" w14:textId="77777777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7A05" w14:textId="77777777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328CE83" w14:textId="655A6366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EM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6C3F067" w14:textId="527E7E71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CA7D1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E7FD" w14:textId="2391ADC4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-ratio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840A" w14:textId="77777777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CA7D1C" w:rsidRPr="00CA7D1C" w14:paraId="6231E248" w14:textId="77777777" w:rsidTr="0005789F">
        <w:trPr>
          <w:trHeight w:val="300"/>
        </w:trPr>
        <w:tc>
          <w:tcPr>
            <w:tcW w:w="73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BBF3" w14:textId="77777777" w:rsidR="001355BC" w:rsidRPr="00CA7D1C" w:rsidRDefault="001355BC" w:rsidP="008F61B3">
            <w:pPr>
              <w:keepNext/>
              <w:keepLines/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375811C6" w14:textId="77777777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B11F" w14:textId="77777777" w:rsidR="001355BC" w:rsidRPr="00CA7D1C" w:rsidRDefault="001355BC" w:rsidP="008F61B3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itial mass 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C415" w14:textId="77777777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3.25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200A7729" w14:textId="5E9D5CE1" w:rsidR="001355BC" w:rsidRPr="00CA7D1C" w:rsidRDefault="00D87D12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4ACE1D9A" w14:textId="309D7D8D" w:rsidR="001355BC" w:rsidRPr="00CA7D1C" w:rsidRDefault="00D87D12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40F5" w14:textId="7256335D" w:rsidR="001355BC" w:rsidRPr="00CA7D1C" w:rsidRDefault="001355BC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="00D87D12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BD11" w14:textId="5822FB93" w:rsidR="001355BC" w:rsidRPr="00CA7D1C" w:rsidRDefault="001355BC" w:rsidP="008F61B3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A7D1C" w:rsidRPr="00CA7D1C" w14:paraId="33905E27" w14:textId="77777777" w:rsidTr="0005789F">
        <w:trPr>
          <w:trHeight w:val="300"/>
        </w:trPr>
        <w:tc>
          <w:tcPr>
            <w:tcW w:w="73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C2CB55" w14:textId="77777777" w:rsidR="00D87D12" w:rsidRPr="00CA7D1C" w:rsidRDefault="00D87D12" w:rsidP="00D87D12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</w:tcPr>
          <w:p w14:paraId="01FF5A4B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3C379DA1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Week 1 mass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3CA6EDAD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51.66</w:t>
            </w:r>
          </w:p>
        </w:tc>
        <w:tc>
          <w:tcPr>
            <w:tcW w:w="463" w:type="pct"/>
          </w:tcPr>
          <w:p w14:paraId="699723DA" w14:textId="47BD8463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</w:tcPr>
          <w:p w14:paraId="586FBA00" w14:textId="7128B019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6AF8DB90" w14:textId="6A7074CC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680C1BB8" w14:textId="511A1722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A7D1C" w:rsidRPr="00CA7D1C" w14:paraId="55DACC63" w14:textId="77777777" w:rsidTr="0005789F">
        <w:trPr>
          <w:trHeight w:val="300"/>
        </w:trPr>
        <w:tc>
          <w:tcPr>
            <w:tcW w:w="73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78BEC2" w14:textId="77777777" w:rsidR="00D87D12" w:rsidRPr="00CA7D1C" w:rsidRDefault="00D87D12" w:rsidP="00D87D12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bottom w:val="nil"/>
            </w:tcBorders>
          </w:tcPr>
          <w:p w14:paraId="673AE1FB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8FC3B4A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Week 2 mass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F7B6F4E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9.17</w:t>
            </w:r>
          </w:p>
        </w:tc>
        <w:tc>
          <w:tcPr>
            <w:tcW w:w="463" w:type="pct"/>
            <w:tcBorders>
              <w:bottom w:val="nil"/>
            </w:tcBorders>
          </w:tcPr>
          <w:p w14:paraId="5940CFA0" w14:textId="4C8C9B5F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  <w:tcBorders>
              <w:bottom w:val="nil"/>
            </w:tcBorders>
          </w:tcPr>
          <w:p w14:paraId="07F3B5F9" w14:textId="40F896EF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D69F2FB" w14:textId="19F86562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49B5364" w14:textId="70F6604B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A7D1C" w:rsidRPr="00CA7D1C" w14:paraId="10AA79FF" w14:textId="77777777" w:rsidTr="0005789F">
        <w:trPr>
          <w:trHeight w:val="300"/>
        </w:trPr>
        <w:tc>
          <w:tcPr>
            <w:tcW w:w="73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E07C" w14:textId="77777777" w:rsidR="00D87D12" w:rsidRPr="00CA7D1C" w:rsidRDefault="00D87D12" w:rsidP="00D87D12">
            <w:pPr>
              <w:keepNext/>
              <w:keepLines/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20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38B3CBD1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9ED170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itial mass 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D59E96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4.01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4E82AD6B" w14:textId="49316F1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1E775A1F" w14:textId="1BC31F60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31C5B9" w14:textId="3C46F8B9" w:rsidR="00D87D12" w:rsidRPr="00CA7D1C" w:rsidRDefault="00BF675E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7B0CE5" w14:textId="36D9217F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A7D1C" w:rsidRPr="00CA7D1C" w14:paraId="2594E7AF" w14:textId="77777777" w:rsidTr="0005789F">
        <w:trPr>
          <w:trHeight w:val="300"/>
        </w:trPr>
        <w:tc>
          <w:tcPr>
            <w:tcW w:w="73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16E614" w14:textId="77777777" w:rsidR="00D87D12" w:rsidRPr="00CA7D1C" w:rsidRDefault="00D87D12" w:rsidP="00D87D12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</w:tcPr>
          <w:p w14:paraId="4485812E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0B99B8D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Week 1 mass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B9141E4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9.10</w:t>
            </w:r>
          </w:p>
        </w:tc>
        <w:tc>
          <w:tcPr>
            <w:tcW w:w="463" w:type="pct"/>
          </w:tcPr>
          <w:p w14:paraId="6DF298E4" w14:textId="087FAE8F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</w:tcPr>
          <w:p w14:paraId="32A80697" w14:textId="27976378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E99C796" w14:textId="06C23D78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BF675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C8A6D6E" w14:textId="42E6CF8A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A7D1C" w:rsidRPr="00CA7D1C" w14:paraId="4587DB87" w14:textId="77777777" w:rsidTr="0005789F">
        <w:trPr>
          <w:trHeight w:val="300"/>
        </w:trPr>
        <w:tc>
          <w:tcPr>
            <w:tcW w:w="73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88EC6E" w14:textId="77777777" w:rsidR="00D87D12" w:rsidRPr="00CA7D1C" w:rsidRDefault="00D87D12" w:rsidP="00D87D12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0BE31939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4B4A58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Week 2 mass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FD302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2.75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516C39D7" w14:textId="25585853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8AC78E4" w14:textId="75CFB1E8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EC0AF" w14:textId="247E8130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BF675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29B98" w14:textId="362A421F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BF675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7D1C" w:rsidRPr="00CA7D1C" w14:paraId="072DB479" w14:textId="77777777" w:rsidTr="0005789F">
        <w:trPr>
          <w:trHeight w:val="300"/>
        </w:trPr>
        <w:tc>
          <w:tcPr>
            <w:tcW w:w="73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FDA48F" w14:textId="77777777" w:rsidR="00D87D12" w:rsidRPr="00CA7D1C" w:rsidRDefault="00D87D12" w:rsidP="00D87D12">
            <w:pPr>
              <w:keepNext/>
              <w:keepLines/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30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289EC59C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0FCC55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itial mass 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1ED0D6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4.98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09F8377D" w14:textId="494140B8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1B0CEBE9" w14:textId="3BE8FDC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C3E9A9B" w14:textId="5AECF795" w:rsidR="00D87D12" w:rsidRPr="00CA7D1C" w:rsidRDefault="00D5083D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BDDF55" w14:textId="3841950B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D5083D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A7D1C" w:rsidRPr="00CA7D1C" w14:paraId="113B65CA" w14:textId="77777777" w:rsidTr="0005789F">
        <w:trPr>
          <w:trHeight w:val="300"/>
        </w:trPr>
        <w:tc>
          <w:tcPr>
            <w:tcW w:w="73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F712B58" w14:textId="77777777" w:rsidR="00D87D12" w:rsidRPr="00CA7D1C" w:rsidRDefault="00D87D12" w:rsidP="00D87D12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3398C14F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3CD4BC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Week 1 mas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9EC63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7.9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F7A0378" w14:textId="675CA124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7B7A879" w14:textId="745C95BB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AE85BC" w14:textId="1D11E71D" w:rsidR="00D87D12" w:rsidRPr="00CA7D1C" w:rsidRDefault="00E8533A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4D22C4" w14:textId="6AEAF08F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E8533A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A7D1C" w:rsidRPr="00CA7D1C" w14:paraId="55BD6492" w14:textId="77777777" w:rsidTr="0005789F">
        <w:trPr>
          <w:trHeight w:val="300"/>
        </w:trPr>
        <w:tc>
          <w:tcPr>
            <w:tcW w:w="73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EBCACC8" w14:textId="77777777" w:rsidR="00D87D12" w:rsidRPr="00CA7D1C" w:rsidRDefault="00D87D12" w:rsidP="00D87D12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173D498E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B7859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Week 2 mas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4A4CD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2D7FA24" w14:textId="679EDB29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79CB7D3" w14:textId="1EE909FE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34EB2" w14:textId="349A3E80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D076C6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EF72E" w14:textId="343E2628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076C6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</w:tr>
      <w:tr w:rsidR="00CA7D1C" w:rsidRPr="00CA7D1C" w14:paraId="1D588681" w14:textId="77777777" w:rsidTr="0005789F">
        <w:trPr>
          <w:trHeight w:val="300"/>
        </w:trPr>
        <w:tc>
          <w:tcPr>
            <w:tcW w:w="735" w:type="pct"/>
            <w:vMerge w:val="restart"/>
            <w:tcBorders>
              <w:top w:val="single" w:sz="4" w:space="0" w:color="auto"/>
            </w:tcBorders>
            <w:vAlign w:val="center"/>
          </w:tcPr>
          <w:p w14:paraId="5DC80C1B" w14:textId="77777777" w:rsidR="00D87D12" w:rsidRPr="00CA7D1C" w:rsidRDefault="00D87D12" w:rsidP="00D87D12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40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5E854432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960A95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itial mass 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20B67E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34.01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0A35840A" w14:textId="544AA21D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6877CEE0" w14:textId="6D310DD8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05DABD" w14:textId="5559C2DB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585F5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A54BC4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A7D1C" w:rsidRPr="00CA7D1C" w14:paraId="6E8EC99D" w14:textId="77777777" w:rsidTr="0005789F">
        <w:trPr>
          <w:trHeight w:val="300"/>
        </w:trPr>
        <w:tc>
          <w:tcPr>
            <w:tcW w:w="735" w:type="pct"/>
            <w:vMerge/>
            <w:vAlign w:val="center"/>
          </w:tcPr>
          <w:p w14:paraId="682CD6B5" w14:textId="77777777" w:rsidR="00D87D12" w:rsidRPr="00CA7D1C" w:rsidRDefault="00D87D12" w:rsidP="00D87D12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bottom w:val="nil"/>
            </w:tcBorders>
          </w:tcPr>
          <w:p w14:paraId="1B35C169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849A2F2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Week 1 mass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BFD1AE5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463" w:type="pct"/>
            <w:tcBorders>
              <w:bottom w:val="nil"/>
            </w:tcBorders>
          </w:tcPr>
          <w:p w14:paraId="0DF386F5" w14:textId="4E3A13CB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  <w:tcBorders>
              <w:bottom w:val="nil"/>
            </w:tcBorders>
          </w:tcPr>
          <w:p w14:paraId="0F80ED07" w14:textId="0DECF6A2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7FD9C21" w14:textId="4B748170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585F5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75B8F21" w14:textId="33E6D916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585F5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D87D12" w:rsidRPr="00CA7D1C" w14:paraId="26C7E2E8" w14:textId="77777777" w:rsidTr="0005789F">
        <w:trPr>
          <w:trHeight w:val="300"/>
        </w:trPr>
        <w:tc>
          <w:tcPr>
            <w:tcW w:w="735" w:type="pct"/>
            <w:vMerge/>
            <w:tcBorders>
              <w:bottom w:val="single" w:sz="4" w:space="0" w:color="auto"/>
            </w:tcBorders>
            <w:vAlign w:val="center"/>
          </w:tcPr>
          <w:p w14:paraId="76D98A10" w14:textId="77777777" w:rsidR="00D87D12" w:rsidRPr="00CA7D1C" w:rsidRDefault="00D87D12" w:rsidP="00D87D12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</w:tcPr>
          <w:p w14:paraId="129275BC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BB72C2" w14:textId="77777777" w:rsidR="00D87D12" w:rsidRPr="00CA7D1C" w:rsidRDefault="00D87D12" w:rsidP="00D87D12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Week 2 mass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E3E91" w14:textId="77777777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0C71FB85" w14:textId="251623BF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28889D70" w14:textId="56BE4C56" w:rsidR="00D87D12" w:rsidRPr="00CA7D1C" w:rsidRDefault="00D87D12" w:rsidP="00D87D1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2FC18" w14:textId="41A3A47A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585F5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2E0021" w14:textId="668E9938" w:rsidR="00D87D12" w:rsidRPr="00CA7D1C" w:rsidRDefault="00D87D12" w:rsidP="000578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585F5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</w:tbl>
    <w:p w14:paraId="703C6DC6" w14:textId="77777777" w:rsidR="00DA2AD4" w:rsidRPr="00CA7D1C" w:rsidRDefault="00DA2AD4" w:rsidP="00905027">
      <w:pPr>
        <w:keepNext/>
        <w:keepLine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58ADDB" w14:textId="1E8C8F4B" w:rsidR="00905027" w:rsidRPr="00CA7D1C" w:rsidRDefault="00DA2AD4" w:rsidP="00A33357">
      <w:pPr>
        <w:keepNext/>
        <w:keepLine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eastAsia="Times New Roman" w:hAnsi="Times New Roman" w:cs="Times New Roman"/>
          <w:sz w:val="24"/>
          <w:szCs w:val="24"/>
        </w:rPr>
        <w:t>We calculated mean body mass comparison between male and female birds within treatment groups and different time points using the function ‘</w:t>
      </w: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emmeans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>’ with p &lt; 0.05 significance level</w:t>
      </w:r>
      <w:r w:rsidRPr="00CA7D1C">
        <w:rPr>
          <w:rFonts w:ascii="Times New Roman" w:hAnsi="Times New Roman" w:cs="Times New Roman"/>
          <w:sz w:val="24"/>
          <w:szCs w:val="24"/>
        </w:rPr>
        <w:t xml:space="preserve">. </w:t>
      </w:r>
      <w:r w:rsidR="00905027" w:rsidRPr="00CA7D1C">
        <w:rPr>
          <w:rFonts w:ascii="Times New Roman" w:hAnsi="Times New Roman" w:cs="Times New Roman"/>
          <w:sz w:val="24"/>
          <w:szCs w:val="24"/>
        </w:rPr>
        <w:t xml:space="preserve">Abbreviations: ADL, </w:t>
      </w:r>
      <w:r w:rsidR="00905027" w:rsidRPr="00CA7D1C">
        <w:rPr>
          <w:rFonts w:ascii="Times New Roman" w:hAnsi="Times New Roman" w:cs="Times New Roman"/>
          <w:i/>
          <w:sz w:val="24"/>
          <w:szCs w:val="24"/>
        </w:rPr>
        <w:t>ad libitum</w:t>
      </w:r>
      <w:r w:rsidR="00905027" w:rsidRPr="00CA7D1C">
        <w:rPr>
          <w:rFonts w:ascii="Times New Roman" w:hAnsi="Times New Roman" w:cs="Times New Roman"/>
          <w:sz w:val="24"/>
          <w:szCs w:val="24"/>
        </w:rPr>
        <w:t>; DR20, 20% restriction; DR30, 30% restriction; DR40, 40% restriction. Initial, day 0; week 1, day 7; week 2, day 14.</w:t>
      </w:r>
    </w:p>
    <w:p w14:paraId="5C26EB99" w14:textId="1FFC9D2C" w:rsidR="00E33A9B" w:rsidRPr="00CA7D1C" w:rsidRDefault="00E33A9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A7D1C">
        <w:rPr>
          <w:rFonts w:ascii="Times New Roman" w:hAnsi="Times New Roman" w:cs="Times New Roman"/>
          <w:sz w:val="24"/>
          <w:szCs w:val="24"/>
        </w:rPr>
        <w:br w:type="page"/>
      </w:r>
    </w:p>
    <w:p w14:paraId="19F5909E" w14:textId="77777777" w:rsidR="009C135E" w:rsidRPr="00CA7D1C" w:rsidRDefault="009C135E" w:rsidP="00A33357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9" w:name="TableS9meancomparisongeneexpressionmales"/>
    </w:p>
    <w:p w14:paraId="48CCD8DE" w14:textId="7723D86D" w:rsidR="00762EC5" w:rsidRPr="00CA7D1C" w:rsidRDefault="00B83B6F" w:rsidP="00527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</w:t>
      </w:r>
      <w:r w:rsidRPr="00CA7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6525" w:rsidRPr="00CA7D1C">
        <w:rPr>
          <w:rFonts w:ascii="Times New Roman" w:hAnsi="Times New Roman" w:cs="Times New Roman"/>
          <w:b/>
          <w:sz w:val="24"/>
          <w:szCs w:val="24"/>
        </w:rPr>
        <w:t>Table S</w:t>
      </w:r>
      <w:r w:rsidR="00BB5765" w:rsidRPr="00CA7D1C">
        <w:rPr>
          <w:rFonts w:ascii="Times New Roman" w:hAnsi="Times New Roman" w:cs="Times New Roman"/>
          <w:b/>
          <w:sz w:val="24"/>
          <w:szCs w:val="24"/>
        </w:rPr>
        <w:t>9</w:t>
      </w:r>
      <w:r w:rsidR="00346525" w:rsidRPr="00CA7D1C">
        <w:rPr>
          <w:rFonts w:ascii="Times New Roman" w:hAnsi="Times New Roman" w:cs="Times New Roman"/>
          <w:sz w:val="24"/>
          <w:szCs w:val="24"/>
        </w:rPr>
        <w:t xml:space="preserve">. </w:t>
      </w:r>
      <w:r w:rsidR="004258CD" w:rsidRPr="00CA7D1C">
        <w:rPr>
          <w:rFonts w:ascii="Times New Roman" w:hAnsi="Times New Roman" w:cs="Times New Roman"/>
          <w:sz w:val="24"/>
          <w:szCs w:val="24"/>
        </w:rPr>
        <w:t>Pair</w:t>
      </w:r>
      <w:r w:rsidR="00BC081C" w:rsidRPr="00CA7D1C">
        <w:rPr>
          <w:rFonts w:ascii="Times New Roman" w:hAnsi="Times New Roman" w:cs="Times New Roman"/>
          <w:sz w:val="24"/>
          <w:szCs w:val="24"/>
        </w:rPr>
        <w:t>wise</w:t>
      </w:r>
      <w:r w:rsidR="004258CD" w:rsidRPr="00CA7D1C">
        <w:rPr>
          <w:rFonts w:ascii="Times New Roman" w:hAnsi="Times New Roman" w:cs="Times New Roman"/>
          <w:sz w:val="24"/>
          <w:szCs w:val="24"/>
        </w:rPr>
        <w:t xml:space="preserve"> comparison for the effect of dietary restriction groups </w:t>
      </w:r>
      <w:r w:rsidR="00346525" w:rsidRPr="00CA7D1C">
        <w:rPr>
          <w:rFonts w:ascii="Times New Roman" w:hAnsi="Times New Roman" w:cs="Times New Roman"/>
          <w:sz w:val="24"/>
          <w:szCs w:val="24"/>
        </w:rPr>
        <w:t xml:space="preserve">on </w:t>
      </w:r>
      <w:r w:rsidR="00E33A9B" w:rsidRPr="00CA7D1C">
        <w:rPr>
          <w:rFonts w:ascii="Times New Roman" w:hAnsi="Times New Roman" w:cs="Times New Roman"/>
          <w:sz w:val="24"/>
          <w:szCs w:val="24"/>
        </w:rPr>
        <w:t xml:space="preserve">the </w:t>
      </w:r>
      <w:r w:rsidR="0019256B" w:rsidRPr="00CA7D1C">
        <w:rPr>
          <w:rFonts w:ascii="Times New Roman" w:hAnsi="Times New Roman" w:cs="Times New Roman"/>
          <w:sz w:val="24"/>
          <w:szCs w:val="24"/>
        </w:rPr>
        <w:t xml:space="preserve">expression of </w:t>
      </w:r>
      <w:proofErr w:type="spellStart"/>
      <w:r w:rsidR="00E33A9B" w:rsidRPr="00CA7D1C">
        <w:rPr>
          <w:rFonts w:ascii="Times New Roman" w:hAnsi="Times New Roman" w:cs="Times New Roman"/>
          <w:sz w:val="24"/>
          <w:szCs w:val="24"/>
        </w:rPr>
        <w:t>mTOR</w:t>
      </w:r>
      <w:proofErr w:type="spellEnd"/>
      <w:r w:rsidR="00E33A9B" w:rsidRPr="00CA7D1C">
        <w:rPr>
          <w:rFonts w:ascii="Times New Roman" w:hAnsi="Times New Roman" w:cs="Times New Roman"/>
          <w:sz w:val="24"/>
          <w:szCs w:val="24"/>
        </w:rPr>
        <w:t>-</w:t>
      </w:r>
      <w:r w:rsidR="0019256B" w:rsidRPr="00CA7D1C">
        <w:rPr>
          <w:rFonts w:ascii="Times New Roman" w:hAnsi="Times New Roman" w:cs="Times New Roman"/>
          <w:sz w:val="24"/>
          <w:szCs w:val="24"/>
        </w:rPr>
        <w:t>related</w:t>
      </w:r>
      <w:r w:rsidR="00346525" w:rsidRPr="00CA7D1C">
        <w:rPr>
          <w:rFonts w:ascii="Times New Roman" w:hAnsi="Times New Roman" w:cs="Times New Roman"/>
          <w:sz w:val="24"/>
          <w:szCs w:val="24"/>
        </w:rPr>
        <w:t xml:space="preserve"> </w:t>
      </w:r>
      <w:r w:rsidR="0019256B" w:rsidRPr="00CA7D1C">
        <w:rPr>
          <w:rFonts w:ascii="Times New Roman" w:hAnsi="Times New Roman" w:cs="Times New Roman"/>
          <w:sz w:val="24"/>
          <w:szCs w:val="24"/>
        </w:rPr>
        <w:t>genes</w:t>
      </w:r>
      <w:r w:rsidR="00426BBA" w:rsidRPr="00CA7D1C">
        <w:rPr>
          <w:rFonts w:ascii="Times New Roman" w:hAnsi="Times New Roman" w:cs="Times New Roman"/>
          <w:sz w:val="24"/>
          <w:szCs w:val="24"/>
        </w:rPr>
        <w:t xml:space="preserve"> in male Japanese quails</w:t>
      </w:r>
      <w:r w:rsidR="005C340D" w:rsidRPr="00CA7D1C">
        <w:rPr>
          <w:rFonts w:ascii="Times New Roman" w:hAnsi="Times New Roman" w:cs="Times New Roman"/>
          <w:sz w:val="24"/>
          <w:szCs w:val="24"/>
        </w:rPr>
        <w:t>.</w:t>
      </w:r>
      <w:r w:rsidR="002836AB" w:rsidRPr="00CA7D1C">
        <w:rPr>
          <w:rFonts w:ascii="Times New Roman" w:hAnsi="Times New Roman" w:cs="Times New Roman"/>
          <w:sz w:val="24"/>
          <w:szCs w:val="24"/>
        </w:rPr>
        <w:t xml:space="preserve"> </w:t>
      </w:r>
      <w:bookmarkEnd w:id="9"/>
    </w:p>
    <w:p w14:paraId="4C6FAFDC" w14:textId="77777777" w:rsidR="00395663" w:rsidRPr="00CA7D1C" w:rsidRDefault="00395663" w:rsidP="009B4B76">
      <w:pPr>
        <w:pStyle w:val="HTMLPreformatted"/>
        <w:shd w:val="clear" w:color="auto" w:fill="FFFFFF"/>
        <w:jc w:val="both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1722"/>
        <w:gridCol w:w="1132"/>
        <w:gridCol w:w="1524"/>
        <w:gridCol w:w="457"/>
        <w:gridCol w:w="1493"/>
        <w:gridCol w:w="977"/>
      </w:tblGrid>
      <w:tr w:rsidR="00CA7D1C" w:rsidRPr="00CA7D1C" w14:paraId="28DBF2DD" w14:textId="77777777" w:rsidTr="00C90CD5">
        <w:trPr>
          <w:trHeight w:val="201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40D79F81" w14:textId="3C71C551" w:rsidR="00C90CD5" w:rsidRPr="00CA7D1C" w:rsidRDefault="00BD43BB" w:rsidP="00851D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  <w:t>Genes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D0F9A" w14:textId="00A7CFB2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  <w:t xml:space="preserve">Contrast 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C5850" w14:textId="6F4236BE" w:rsidR="00C90CD5" w:rsidRPr="00CA7D1C" w:rsidRDefault="00C90CD5" w:rsidP="00D9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4FF4F" w14:textId="4C22BA07" w:rsidR="00C90CD5" w:rsidRPr="00CA7D1C" w:rsidRDefault="00C90CD5" w:rsidP="00D9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3321F" w14:textId="77777777" w:rsidR="00C90CD5" w:rsidRPr="00CA7D1C" w:rsidRDefault="00C90CD5" w:rsidP="00D9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A7D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6A07D" w14:textId="77777777" w:rsidR="00C90CD5" w:rsidRPr="00CA7D1C" w:rsidRDefault="00C90CD5" w:rsidP="00D9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-ratio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78AFD" w14:textId="77777777" w:rsidR="00C90CD5" w:rsidRPr="00CA7D1C" w:rsidRDefault="00C90CD5" w:rsidP="00D9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-value</w:t>
            </w:r>
          </w:p>
        </w:tc>
      </w:tr>
      <w:tr w:rsidR="00CA7D1C" w:rsidRPr="00CA7D1C" w14:paraId="75C0FC01" w14:textId="77777777" w:rsidTr="00C90CD5">
        <w:trPr>
          <w:trHeight w:val="79"/>
        </w:trPr>
        <w:tc>
          <w:tcPr>
            <w:tcW w:w="953" w:type="pct"/>
            <w:vMerge w:val="restart"/>
            <w:tcBorders>
              <w:top w:val="single" w:sz="4" w:space="0" w:color="auto"/>
            </w:tcBorders>
          </w:tcPr>
          <w:p w14:paraId="22F9BD0D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66120EB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5F6F38F" w14:textId="61D653FE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TOR</w:t>
            </w:r>
            <w:proofErr w:type="spellEnd"/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00D1F1" w14:textId="2B0EE86A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20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82D33B" w14:textId="670BDA10" w:rsidR="00C90CD5" w:rsidRPr="00CA7D1C" w:rsidRDefault="00C90CD5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14B3" w:rsidRPr="00CA7D1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8EE5F9D" w14:textId="3F97CB9E" w:rsidR="00C90CD5" w:rsidRPr="00CA7D1C" w:rsidRDefault="00C90CD5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D14B3" w:rsidRPr="00CA7D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D6FA6E" w14:textId="0024748F" w:rsidR="00C90CD5" w:rsidRPr="00CA7D1C" w:rsidRDefault="00C90CD5" w:rsidP="00851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152131F" w14:textId="165FA101" w:rsidR="00C90CD5" w:rsidRPr="00CA7D1C" w:rsidRDefault="00C90CD5" w:rsidP="00EF2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F2F18" w:rsidRPr="00CA7D1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B458D6" w14:textId="4D159C6A" w:rsidR="00C90CD5" w:rsidRPr="00CA7D1C" w:rsidRDefault="00C90CD5" w:rsidP="009C13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C135E" w:rsidRPr="00CA7D1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A7D1C" w:rsidRPr="00CA7D1C" w14:paraId="4674088F" w14:textId="77777777" w:rsidTr="00F7555D">
        <w:trPr>
          <w:trHeight w:val="157"/>
        </w:trPr>
        <w:tc>
          <w:tcPr>
            <w:tcW w:w="953" w:type="pct"/>
            <w:vMerge/>
          </w:tcPr>
          <w:p w14:paraId="50C70465" w14:textId="069D6506" w:rsidR="009D14B3" w:rsidRPr="00CA7D1C" w:rsidRDefault="009D14B3" w:rsidP="009D14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0790B2A5" w14:textId="1DEAB8FA" w:rsidR="009D14B3" w:rsidRPr="00CA7D1C" w:rsidRDefault="009D14B3" w:rsidP="009D14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55221638" w14:textId="5FBA8248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44" w:type="pct"/>
            <w:shd w:val="clear" w:color="auto" w:fill="auto"/>
            <w:hideMark/>
          </w:tcPr>
          <w:p w14:paraId="17BB379D" w14:textId="685F9958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045150A4" w14:textId="09A126C0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3E8F4572" w14:textId="56ED532F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19680427" w14:textId="06EC693B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A7D1C" w:rsidRPr="00CA7D1C" w14:paraId="4F926F39" w14:textId="77777777" w:rsidTr="00F7555D">
        <w:trPr>
          <w:trHeight w:val="195"/>
        </w:trPr>
        <w:tc>
          <w:tcPr>
            <w:tcW w:w="953" w:type="pct"/>
            <w:vMerge/>
          </w:tcPr>
          <w:p w14:paraId="712F0B7B" w14:textId="1FFF4E0C" w:rsidR="009D14B3" w:rsidRPr="00CA7D1C" w:rsidRDefault="009D14B3" w:rsidP="009D14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6C793F39" w14:textId="7E006BA8" w:rsidR="009D14B3" w:rsidRPr="00CA7D1C" w:rsidRDefault="009D14B3" w:rsidP="009D14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027B4F6B" w14:textId="07225F27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44" w:type="pct"/>
            <w:shd w:val="clear" w:color="auto" w:fill="auto"/>
            <w:hideMark/>
          </w:tcPr>
          <w:p w14:paraId="4FA269F4" w14:textId="7FBEB413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24C78452" w14:textId="78B3E165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152BFDA2" w14:textId="78D19D7B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53ADDA09" w14:textId="6B306F34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A7D1C" w:rsidRPr="00CA7D1C" w14:paraId="2D6A4D53" w14:textId="77777777" w:rsidTr="00F7555D">
        <w:trPr>
          <w:trHeight w:val="199"/>
        </w:trPr>
        <w:tc>
          <w:tcPr>
            <w:tcW w:w="953" w:type="pct"/>
            <w:vMerge/>
          </w:tcPr>
          <w:p w14:paraId="6DD43105" w14:textId="77777777" w:rsidR="009D14B3" w:rsidRPr="00CA7D1C" w:rsidRDefault="009D14B3" w:rsidP="009D14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3FC1C363" w14:textId="34D86CD7" w:rsidR="009D14B3" w:rsidRPr="00CA7D1C" w:rsidRDefault="009D14B3" w:rsidP="009D14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0771731A" w14:textId="2B3D6871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4" w:type="pct"/>
            <w:shd w:val="clear" w:color="auto" w:fill="auto"/>
            <w:hideMark/>
          </w:tcPr>
          <w:p w14:paraId="26596086" w14:textId="2BD65B82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4DD8B15F" w14:textId="3CC378E3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0D19684D" w14:textId="7E06C2FB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22C2FCD5" w14:textId="7106E9EB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CA7D1C" w:rsidRPr="00CA7D1C" w14:paraId="3789FF00" w14:textId="77777777" w:rsidTr="00F7555D">
        <w:trPr>
          <w:trHeight w:val="80"/>
        </w:trPr>
        <w:tc>
          <w:tcPr>
            <w:tcW w:w="953" w:type="pct"/>
            <w:vMerge/>
          </w:tcPr>
          <w:p w14:paraId="6A73C015" w14:textId="77777777" w:rsidR="009D14B3" w:rsidRPr="00CA7D1C" w:rsidRDefault="009D14B3" w:rsidP="009D14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622529BD" w14:textId="00698083" w:rsidR="009D14B3" w:rsidRPr="00CA7D1C" w:rsidRDefault="009D14B3" w:rsidP="009D14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46BF2787" w14:textId="51AE7CB8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44" w:type="pct"/>
            <w:shd w:val="clear" w:color="auto" w:fill="auto"/>
            <w:hideMark/>
          </w:tcPr>
          <w:p w14:paraId="2E5C4727" w14:textId="51732E2B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2522663B" w14:textId="3CD79031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33B8AEB7" w14:textId="76716A89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4F136EAF" w14:textId="6D9A4380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CA7D1C" w:rsidRPr="00CA7D1C" w14:paraId="6EA7C4CA" w14:textId="77777777" w:rsidTr="00F7555D">
        <w:trPr>
          <w:trHeight w:val="80"/>
        </w:trPr>
        <w:tc>
          <w:tcPr>
            <w:tcW w:w="953" w:type="pct"/>
            <w:vMerge/>
            <w:tcBorders>
              <w:bottom w:val="single" w:sz="4" w:space="0" w:color="auto"/>
            </w:tcBorders>
          </w:tcPr>
          <w:p w14:paraId="1EBFA139" w14:textId="77777777" w:rsidR="009D14B3" w:rsidRPr="00CA7D1C" w:rsidRDefault="009D14B3" w:rsidP="009D14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86B28" w14:textId="759CE30F" w:rsidR="009D14B3" w:rsidRPr="00CA7D1C" w:rsidRDefault="009D14B3" w:rsidP="009D14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 – DR40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03B44D" w14:textId="651F2E20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28AE7D" w14:textId="1F9BDB87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BAB3F2" w14:textId="0E47F02D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963025" w14:textId="3A381CEE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C1BE21" w14:textId="41ECCC93" w:rsidR="009D14B3" w:rsidRPr="00CA7D1C" w:rsidRDefault="009D14B3" w:rsidP="009D1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CA7D1C" w:rsidRPr="00CA7D1C" w14:paraId="125CAE79" w14:textId="77777777" w:rsidTr="00C90CD5">
        <w:trPr>
          <w:trHeight w:val="60"/>
        </w:trPr>
        <w:tc>
          <w:tcPr>
            <w:tcW w:w="953" w:type="pct"/>
            <w:vMerge w:val="restart"/>
            <w:tcBorders>
              <w:top w:val="single" w:sz="4" w:space="0" w:color="auto"/>
            </w:tcBorders>
          </w:tcPr>
          <w:p w14:paraId="12017C0A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D450707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B25D422" w14:textId="21C2BF66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S6K1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3F7176" w14:textId="3898DB6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20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F08691" w14:textId="1101CF2A" w:rsidR="00C90CD5" w:rsidRPr="00CA7D1C" w:rsidRDefault="00C90CD5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CB21BE" w:rsidRPr="00CA7D1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676C8D" w14:textId="64303164" w:rsidR="00C90CD5" w:rsidRPr="00CA7D1C" w:rsidRDefault="00C90CD5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21BE" w:rsidRPr="00CA7D1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BC2B13" w14:textId="4C31557C" w:rsidR="00C90CD5" w:rsidRPr="00CA7D1C" w:rsidRDefault="00C90CD5" w:rsidP="00851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CD472E" w14:textId="25820B3D" w:rsidR="00C90CD5" w:rsidRPr="00CA7D1C" w:rsidRDefault="00C90CD5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CB21BE" w:rsidRPr="00CA7D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E3069EE" w14:textId="203A5EAB" w:rsidR="00C90CD5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90CD5" w:rsidRPr="00CA7D1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7D1C" w:rsidRPr="00CA7D1C" w14:paraId="2A826F6B" w14:textId="77777777" w:rsidTr="00F7555D">
        <w:trPr>
          <w:trHeight w:val="80"/>
        </w:trPr>
        <w:tc>
          <w:tcPr>
            <w:tcW w:w="953" w:type="pct"/>
            <w:vMerge/>
          </w:tcPr>
          <w:p w14:paraId="495152B5" w14:textId="77777777" w:rsidR="00CB21BE" w:rsidRPr="00CA7D1C" w:rsidRDefault="00CB21BE" w:rsidP="00CB21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089E17BA" w14:textId="554814C3" w:rsidR="00CB21BE" w:rsidRPr="00CA7D1C" w:rsidRDefault="00CB21BE" w:rsidP="00CB21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3400DDCA" w14:textId="423FC8CE" w:rsidR="00CB21BE" w:rsidRPr="00CA7D1C" w:rsidRDefault="00CB21BE" w:rsidP="00897C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897CC3" w:rsidRPr="00CA7D1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4" w:type="pct"/>
            <w:shd w:val="clear" w:color="auto" w:fill="auto"/>
            <w:hideMark/>
          </w:tcPr>
          <w:p w14:paraId="20495019" w14:textId="3A3F2F59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37928E06" w14:textId="27FEBF2C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0C5F45D6" w14:textId="02BAE1A3" w:rsidR="00CB21BE" w:rsidRPr="00CA7D1C" w:rsidRDefault="00CB21BE" w:rsidP="00897C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897CC3" w:rsidRPr="00CA7D1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3E06EB6C" w14:textId="26A9E582" w:rsidR="00CB21BE" w:rsidRPr="00CA7D1C" w:rsidRDefault="00897CC3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&lt;.0</w:t>
            </w:r>
            <w:r w:rsidR="00CB21BE" w:rsidRPr="00CA7D1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CA7D1C" w:rsidRPr="00CA7D1C" w14:paraId="53873051" w14:textId="77777777" w:rsidTr="00F7555D">
        <w:trPr>
          <w:trHeight w:val="80"/>
        </w:trPr>
        <w:tc>
          <w:tcPr>
            <w:tcW w:w="953" w:type="pct"/>
            <w:vMerge/>
          </w:tcPr>
          <w:p w14:paraId="30EE254A" w14:textId="77777777" w:rsidR="00CB21BE" w:rsidRPr="00CA7D1C" w:rsidRDefault="00CB21BE" w:rsidP="00CB21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68F925E6" w14:textId="4FDEC9BD" w:rsidR="00CB21BE" w:rsidRPr="00CA7D1C" w:rsidRDefault="00CB21BE" w:rsidP="00CB21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392FD414" w14:textId="42B0387C" w:rsidR="00CB21BE" w:rsidRPr="00CA7D1C" w:rsidRDefault="00CB21BE" w:rsidP="006371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37129" w:rsidRPr="00CA7D1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44" w:type="pct"/>
            <w:shd w:val="clear" w:color="auto" w:fill="auto"/>
            <w:hideMark/>
          </w:tcPr>
          <w:p w14:paraId="7AE7CFD7" w14:textId="48E901F3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2A1D5D5F" w14:textId="135E090D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4393DF80" w14:textId="0BE8A96A" w:rsidR="00CB21BE" w:rsidRPr="00CA7D1C" w:rsidRDefault="00CB21BE" w:rsidP="006371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637129" w:rsidRPr="00CA7D1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1AF2111C" w14:textId="07C8DA5C" w:rsidR="00CB21BE" w:rsidRPr="00CA7D1C" w:rsidRDefault="00CB21BE" w:rsidP="006371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37129" w:rsidRPr="00CA7D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7D1C" w:rsidRPr="00CA7D1C" w14:paraId="68056C92" w14:textId="77777777" w:rsidTr="00F7555D">
        <w:trPr>
          <w:trHeight w:val="80"/>
        </w:trPr>
        <w:tc>
          <w:tcPr>
            <w:tcW w:w="953" w:type="pct"/>
            <w:vMerge/>
          </w:tcPr>
          <w:p w14:paraId="530F7E32" w14:textId="77777777" w:rsidR="00CB21BE" w:rsidRPr="00CA7D1C" w:rsidRDefault="00CB21BE" w:rsidP="00CB21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045588C4" w14:textId="3B194241" w:rsidR="00CB21BE" w:rsidRPr="00CA7D1C" w:rsidRDefault="00CB21BE" w:rsidP="00CB21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606C8BE9" w14:textId="0CA9AFF5" w:rsidR="00CB21BE" w:rsidRPr="00CA7D1C" w:rsidRDefault="00CB21BE" w:rsidP="003614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4" w:type="pct"/>
            <w:shd w:val="clear" w:color="auto" w:fill="auto"/>
            <w:hideMark/>
          </w:tcPr>
          <w:p w14:paraId="3F405923" w14:textId="5019C96E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22A87858" w14:textId="6B6F5148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341D9FA3" w14:textId="7345E961" w:rsidR="00CB21BE" w:rsidRPr="00CA7D1C" w:rsidRDefault="00CB21BE" w:rsidP="003614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6F81F79E" w14:textId="36BD7498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36146F" w:rsidRPr="00CA7D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A7D1C" w:rsidRPr="00CA7D1C" w14:paraId="0EE814F7" w14:textId="77777777" w:rsidTr="00F7555D">
        <w:trPr>
          <w:trHeight w:val="80"/>
        </w:trPr>
        <w:tc>
          <w:tcPr>
            <w:tcW w:w="953" w:type="pct"/>
            <w:vMerge/>
          </w:tcPr>
          <w:p w14:paraId="204C170E" w14:textId="77777777" w:rsidR="00CB21BE" w:rsidRPr="00CA7D1C" w:rsidRDefault="00CB21BE" w:rsidP="00CB21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332306C4" w14:textId="1469220D" w:rsidR="00CB21BE" w:rsidRPr="00CA7D1C" w:rsidRDefault="00CB21BE" w:rsidP="00CB21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61C74BFE" w14:textId="4F3573AA" w:rsidR="00CB21BE" w:rsidRPr="00CA7D1C" w:rsidRDefault="00CB21BE" w:rsidP="003614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146F" w:rsidRPr="00CA7D1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44" w:type="pct"/>
            <w:shd w:val="clear" w:color="auto" w:fill="auto"/>
            <w:hideMark/>
          </w:tcPr>
          <w:p w14:paraId="35BB315B" w14:textId="373FD7AD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696140FB" w14:textId="334BF479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5306BD9E" w14:textId="2F111EB6" w:rsidR="00CB21BE" w:rsidRPr="00CA7D1C" w:rsidRDefault="00CB21BE" w:rsidP="003614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6146F" w:rsidRPr="00CA7D1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44A52779" w14:textId="64F012E2" w:rsidR="00CB21BE" w:rsidRPr="00CA7D1C" w:rsidRDefault="00CB21BE" w:rsidP="003614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6146F" w:rsidRPr="00CA7D1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CA7D1C" w:rsidRPr="00CA7D1C" w14:paraId="638F37BD" w14:textId="77777777" w:rsidTr="00F7555D">
        <w:trPr>
          <w:trHeight w:val="80"/>
        </w:trPr>
        <w:tc>
          <w:tcPr>
            <w:tcW w:w="953" w:type="pct"/>
            <w:vMerge/>
            <w:tcBorders>
              <w:bottom w:val="single" w:sz="4" w:space="0" w:color="auto"/>
            </w:tcBorders>
          </w:tcPr>
          <w:p w14:paraId="54978491" w14:textId="77777777" w:rsidR="00CB21BE" w:rsidRPr="00CA7D1C" w:rsidRDefault="00CB21BE" w:rsidP="00CB21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9108F" w14:textId="221D2EC2" w:rsidR="00CB21BE" w:rsidRPr="00CA7D1C" w:rsidRDefault="00CB21BE" w:rsidP="00CB21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 – DR40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7D2D11" w14:textId="1E654489" w:rsidR="00CB21BE" w:rsidRPr="00CA7D1C" w:rsidRDefault="00CB21BE" w:rsidP="003614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36146F" w:rsidRPr="00CA7D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836CD66" w14:textId="23BB82C9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72B54B" w14:textId="495B6056" w:rsidR="00CB21BE" w:rsidRPr="00CA7D1C" w:rsidRDefault="00CB21BE" w:rsidP="00CB21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A1E62B" w14:textId="42A8D88F" w:rsidR="00CB21BE" w:rsidRPr="00CA7D1C" w:rsidRDefault="00CB21BE" w:rsidP="003614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6146F" w:rsidRPr="00CA7D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07FD5B" w14:textId="4C4B9D14" w:rsidR="00CB21BE" w:rsidRPr="00CA7D1C" w:rsidRDefault="00CB21BE" w:rsidP="003614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6146F" w:rsidRPr="00CA7D1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CA7D1C" w:rsidRPr="00CA7D1C" w14:paraId="2A21A134" w14:textId="77777777" w:rsidTr="00C90CD5">
        <w:trPr>
          <w:trHeight w:val="77"/>
        </w:trPr>
        <w:tc>
          <w:tcPr>
            <w:tcW w:w="953" w:type="pct"/>
            <w:vMerge w:val="restart"/>
            <w:tcBorders>
              <w:top w:val="single" w:sz="4" w:space="0" w:color="auto"/>
            </w:tcBorders>
          </w:tcPr>
          <w:p w14:paraId="0F09E835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C00B1B9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FF594E0" w14:textId="74ED3745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G9A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86EC31" w14:textId="53C5A270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20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1FCE2B" w14:textId="51FB1B32" w:rsidR="00C90CD5" w:rsidRPr="00CA7D1C" w:rsidRDefault="00C90CD5" w:rsidP="00C26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26BEF" w:rsidRPr="00CA7D1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A353491" w14:textId="41CF6405" w:rsidR="00C90CD5" w:rsidRPr="00CA7D1C" w:rsidRDefault="00C90CD5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55FCF" w:rsidRPr="00CA7D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2E7C8F" w14:textId="4A669537" w:rsidR="00C90CD5" w:rsidRPr="00CA7D1C" w:rsidRDefault="00C90CD5" w:rsidP="00851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6D6AA4" w14:textId="51409AE9" w:rsidR="00C90CD5" w:rsidRPr="00CA7D1C" w:rsidRDefault="00C90CD5" w:rsidP="007D25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 w:rsidR="007D255D" w:rsidRPr="00CA7D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A0F69D" w14:textId="42938E51" w:rsidR="00C90CD5" w:rsidRPr="00CA7D1C" w:rsidRDefault="00C90CD5" w:rsidP="00851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6255E7" w:rsidRPr="00CA7D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A7D1C" w:rsidRPr="00CA7D1C" w14:paraId="6C5C783B" w14:textId="77777777" w:rsidTr="00F7555D">
        <w:trPr>
          <w:trHeight w:val="80"/>
        </w:trPr>
        <w:tc>
          <w:tcPr>
            <w:tcW w:w="953" w:type="pct"/>
            <w:vMerge/>
          </w:tcPr>
          <w:p w14:paraId="75A06C55" w14:textId="77777777" w:rsidR="00F55FCF" w:rsidRPr="00CA7D1C" w:rsidRDefault="00F55FCF" w:rsidP="00F55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67321C42" w14:textId="6B5D4EAE" w:rsidR="00F55FCF" w:rsidRPr="00CA7D1C" w:rsidRDefault="00F55FCF" w:rsidP="00F55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0872FE0D" w14:textId="47AEB42A" w:rsidR="00F55FCF" w:rsidRPr="00CA7D1C" w:rsidRDefault="00F55FCF" w:rsidP="00C26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C26BEF" w:rsidRPr="00CA7D1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4" w:type="pct"/>
            <w:shd w:val="clear" w:color="auto" w:fill="auto"/>
            <w:hideMark/>
          </w:tcPr>
          <w:p w14:paraId="3E88E5AE" w14:textId="60545250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24E01D74" w14:textId="617026E6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44D6AB6E" w14:textId="2382FD27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4.52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7A7B6EF4" w14:textId="1DCDC283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A7D1C" w:rsidRPr="00CA7D1C" w14:paraId="58DFD9EA" w14:textId="77777777" w:rsidTr="00F7555D">
        <w:trPr>
          <w:trHeight w:val="80"/>
        </w:trPr>
        <w:tc>
          <w:tcPr>
            <w:tcW w:w="953" w:type="pct"/>
            <w:vMerge/>
          </w:tcPr>
          <w:p w14:paraId="237074A8" w14:textId="77777777" w:rsidR="00F55FCF" w:rsidRPr="00CA7D1C" w:rsidRDefault="00F55FCF" w:rsidP="00F55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327D575C" w14:textId="2668F44A" w:rsidR="00F55FCF" w:rsidRPr="00CA7D1C" w:rsidRDefault="00F55FCF" w:rsidP="00F55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0D8D3BDE" w14:textId="28A620FD" w:rsidR="00F55FCF" w:rsidRPr="00CA7D1C" w:rsidRDefault="00F55FCF" w:rsidP="00C26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26BEF" w:rsidRPr="00CA7D1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44" w:type="pct"/>
            <w:shd w:val="clear" w:color="auto" w:fill="auto"/>
            <w:hideMark/>
          </w:tcPr>
          <w:p w14:paraId="7E3E6626" w14:textId="35A5F959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3AE1A9FB" w14:textId="75D785BB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7E42C47E" w14:textId="312F3E68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62790C75" w14:textId="4FE6CAD1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A7D1C" w:rsidRPr="00CA7D1C" w14:paraId="5A964611" w14:textId="77777777" w:rsidTr="00F7555D">
        <w:trPr>
          <w:trHeight w:val="80"/>
        </w:trPr>
        <w:tc>
          <w:tcPr>
            <w:tcW w:w="953" w:type="pct"/>
            <w:vMerge/>
          </w:tcPr>
          <w:p w14:paraId="7C53DDEC" w14:textId="77777777" w:rsidR="00F55FCF" w:rsidRPr="00CA7D1C" w:rsidRDefault="00F55FCF" w:rsidP="00F55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1EB7D80D" w14:textId="2C38063B" w:rsidR="00F55FCF" w:rsidRPr="00CA7D1C" w:rsidRDefault="00F55FCF" w:rsidP="00F55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0DE82FBC" w14:textId="3C45D8F8" w:rsidR="00F55FCF" w:rsidRPr="00CA7D1C" w:rsidRDefault="00F55FCF" w:rsidP="00C26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26BEF" w:rsidRPr="00CA7D1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4" w:type="pct"/>
            <w:shd w:val="clear" w:color="auto" w:fill="auto"/>
            <w:hideMark/>
          </w:tcPr>
          <w:p w14:paraId="1F7BFDF0" w14:textId="430DBAFD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72C9B454" w14:textId="2FC3991F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3F17FA0B" w14:textId="40CEFF1E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15E057D5" w14:textId="49C88099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CA7D1C" w:rsidRPr="00CA7D1C" w14:paraId="6F9B7BB4" w14:textId="77777777" w:rsidTr="00F7555D">
        <w:trPr>
          <w:trHeight w:val="168"/>
        </w:trPr>
        <w:tc>
          <w:tcPr>
            <w:tcW w:w="953" w:type="pct"/>
            <w:vMerge/>
          </w:tcPr>
          <w:p w14:paraId="11CC16CE" w14:textId="77777777" w:rsidR="00F55FCF" w:rsidRPr="00CA7D1C" w:rsidRDefault="00F55FCF" w:rsidP="00F55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520AE326" w14:textId="3875946E" w:rsidR="00F55FCF" w:rsidRPr="00CA7D1C" w:rsidRDefault="00F55FCF" w:rsidP="00F55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06B91501" w14:textId="48048D5F" w:rsidR="00F55FCF" w:rsidRPr="00CA7D1C" w:rsidRDefault="00F55FCF" w:rsidP="00C26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26BEF" w:rsidRPr="00CA7D1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44" w:type="pct"/>
            <w:shd w:val="clear" w:color="auto" w:fill="auto"/>
            <w:hideMark/>
          </w:tcPr>
          <w:p w14:paraId="056785EF" w14:textId="12BF82C5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6F89C8A2" w14:textId="35E3894C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13E2F281" w14:textId="09E12022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047DF7E3" w14:textId="2B846260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CA7D1C" w:rsidRPr="00CA7D1C" w14:paraId="23F28146" w14:textId="77777777" w:rsidTr="00F7555D">
        <w:trPr>
          <w:trHeight w:val="172"/>
        </w:trPr>
        <w:tc>
          <w:tcPr>
            <w:tcW w:w="953" w:type="pct"/>
            <w:vMerge/>
            <w:tcBorders>
              <w:bottom w:val="single" w:sz="4" w:space="0" w:color="auto"/>
            </w:tcBorders>
          </w:tcPr>
          <w:p w14:paraId="04139C35" w14:textId="77777777" w:rsidR="00F55FCF" w:rsidRPr="00CA7D1C" w:rsidRDefault="00F55FCF" w:rsidP="00F55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5AA18" w14:textId="5D93A451" w:rsidR="00F55FCF" w:rsidRPr="00CA7D1C" w:rsidRDefault="00F55FCF" w:rsidP="00F55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 – DR40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BB1E62" w14:textId="63BAB2A8" w:rsidR="00F55FCF" w:rsidRPr="00CA7D1C" w:rsidRDefault="00C26BE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08949E8" w14:textId="5A8AE3A1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E4F484" w14:textId="3AF74BD3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853E60" w14:textId="4D85BDC9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B6C6B8" w14:textId="59189D77" w:rsidR="00F55FCF" w:rsidRPr="00CA7D1C" w:rsidRDefault="00F55FCF" w:rsidP="00F55F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CA7D1C" w:rsidRPr="00CA7D1C" w14:paraId="4EDED519" w14:textId="77777777" w:rsidTr="00C90CD5">
        <w:trPr>
          <w:trHeight w:val="79"/>
        </w:trPr>
        <w:tc>
          <w:tcPr>
            <w:tcW w:w="953" w:type="pct"/>
            <w:vMerge w:val="restart"/>
            <w:tcBorders>
              <w:top w:val="single" w:sz="4" w:space="0" w:color="auto"/>
            </w:tcBorders>
          </w:tcPr>
          <w:p w14:paraId="7189FA07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A52A0D6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555334E" w14:textId="1E1F050D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GF1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A40796" w14:textId="7F5C5C7D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20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2C3C495" w14:textId="6CF89444" w:rsidR="00C90CD5" w:rsidRPr="00CA7D1C" w:rsidRDefault="00C90CD5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E5503" w:rsidRPr="00CA7D1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B595FB8" w14:textId="3A3ABC54" w:rsidR="00C90CD5" w:rsidRPr="00CA7D1C" w:rsidRDefault="00C90CD5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5503" w:rsidRPr="00CA7D1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B9FCA5" w14:textId="15DCB4C5" w:rsidR="00C90CD5" w:rsidRPr="00CA7D1C" w:rsidRDefault="00C90CD5" w:rsidP="00D9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1E27E0" w14:textId="5C5B256D" w:rsidR="00C90CD5" w:rsidRPr="00CA7D1C" w:rsidRDefault="00C90CD5" w:rsidP="00945F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945F7C" w:rsidRPr="00CA7D1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EC7F5D" w14:textId="2E644DD8" w:rsidR="00C90CD5" w:rsidRPr="00CA7D1C" w:rsidRDefault="00FB5CB0" w:rsidP="00FB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A7D1C" w:rsidRPr="00CA7D1C" w14:paraId="4B94FA55" w14:textId="77777777" w:rsidTr="00F7555D">
        <w:trPr>
          <w:trHeight w:val="157"/>
        </w:trPr>
        <w:tc>
          <w:tcPr>
            <w:tcW w:w="953" w:type="pct"/>
            <w:vMerge/>
          </w:tcPr>
          <w:p w14:paraId="45FDF6F5" w14:textId="77777777" w:rsidR="004E5503" w:rsidRPr="00CA7D1C" w:rsidRDefault="004E5503" w:rsidP="004E55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55A1FECA" w14:textId="009DEF9C" w:rsidR="004E5503" w:rsidRPr="00CA7D1C" w:rsidRDefault="004E5503" w:rsidP="004E55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42B87C00" w14:textId="7110FEFA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44" w:type="pct"/>
            <w:shd w:val="clear" w:color="auto" w:fill="auto"/>
            <w:hideMark/>
          </w:tcPr>
          <w:p w14:paraId="3A79E611" w14:textId="1AA0AF86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717BDA63" w14:textId="1D25057E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3775FB5B" w14:textId="27A80F63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4438A168" w14:textId="04AA7C13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A7D1C" w:rsidRPr="00CA7D1C" w14:paraId="4D6E1828" w14:textId="77777777" w:rsidTr="00F7555D">
        <w:trPr>
          <w:trHeight w:val="195"/>
        </w:trPr>
        <w:tc>
          <w:tcPr>
            <w:tcW w:w="953" w:type="pct"/>
            <w:vMerge/>
          </w:tcPr>
          <w:p w14:paraId="55396A1A" w14:textId="77777777" w:rsidR="004E5503" w:rsidRPr="00CA7D1C" w:rsidRDefault="004E5503" w:rsidP="004E55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2D5469C5" w14:textId="3AF7F331" w:rsidR="004E5503" w:rsidRPr="00CA7D1C" w:rsidRDefault="004E5503" w:rsidP="004E55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1A6A6AB5" w14:textId="0904BFD0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844" w:type="pct"/>
            <w:shd w:val="clear" w:color="auto" w:fill="auto"/>
            <w:hideMark/>
          </w:tcPr>
          <w:p w14:paraId="7F8C67CF" w14:textId="7204514A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48776A08" w14:textId="61B83863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282B9C3C" w14:textId="34E0719D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2C156FC8" w14:textId="0925838F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A7D1C" w:rsidRPr="00CA7D1C" w14:paraId="056B9F68" w14:textId="77777777" w:rsidTr="00F7555D">
        <w:trPr>
          <w:trHeight w:val="199"/>
        </w:trPr>
        <w:tc>
          <w:tcPr>
            <w:tcW w:w="953" w:type="pct"/>
            <w:vMerge/>
          </w:tcPr>
          <w:p w14:paraId="53051ADA" w14:textId="77777777" w:rsidR="004E5503" w:rsidRPr="00CA7D1C" w:rsidRDefault="004E5503" w:rsidP="004E55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13A1A1D5" w14:textId="16A85658" w:rsidR="004E5503" w:rsidRPr="00CA7D1C" w:rsidRDefault="004E5503" w:rsidP="004E55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3ACA200D" w14:textId="7BDB746D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44" w:type="pct"/>
            <w:shd w:val="clear" w:color="auto" w:fill="auto"/>
            <w:hideMark/>
          </w:tcPr>
          <w:p w14:paraId="773C6AFC" w14:textId="29937B5D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63E144B3" w14:textId="2E0C4AF9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54156A4E" w14:textId="602469EB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549C2606" w14:textId="5F6FF302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CA7D1C" w:rsidRPr="00CA7D1C" w14:paraId="524B14FA" w14:textId="77777777" w:rsidTr="00F7555D">
        <w:trPr>
          <w:trHeight w:val="80"/>
        </w:trPr>
        <w:tc>
          <w:tcPr>
            <w:tcW w:w="953" w:type="pct"/>
            <w:vMerge/>
          </w:tcPr>
          <w:p w14:paraId="14669302" w14:textId="77777777" w:rsidR="004E5503" w:rsidRPr="00CA7D1C" w:rsidRDefault="004E5503" w:rsidP="004E55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0CCF097D" w14:textId="05E3EF78" w:rsidR="004E5503" w:rsidRPr="00CA7D1C" w:rsidRDefault="004E5503" w:rsidP="004E55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7DABB66E" w14:textId="47CCBAC5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44" w:type="pct"/>
            <w:shd w:val="clear" w:color="auto" w:fill="auto"/>
            <w:hideMark/>
          </w:tcPr>
          <w:p w14:paraId="3F8298BD" w14:textId="399280D3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102A7164" w14:textId="582086E7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474CBDED" w14:textId="3438DB5D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661F1A91" w14:textId="26F00F96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CA7D1C" w:rsidRPr="00CA7D1C" w14:paraId="3DEEB044" w14:textId="77777777" w:rsidTr="00F7555D">
        <w:trPr>
          <w:trHeight w:val="80"/>
        </w:trPr>
        <w:tc>
          <w:tcPr>
            <w:tcW w:w="953" w:type="pct"/>
            <w:vMerge/>
            <w:tcBorders>
              <w:bottom w:val="single" w:sz="4" w:space="0" w:color="auto"/>
            </w:tcBorders>
          </w:tcPr>
          <w:p w14:paraId="47EF724C" w14:textId="77777777" w:rsidR="004E5503" w:rsidRPr="00CA7D1C" w:rsidRDefault="004E5503" w:rsidP="004E55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08EAB" w14:textId="3E2260FC" w:rsidR="004E5503" w:rsidRPr="00CA7D1C" w:rsidRDefault="004E5503" w:rsidP="004E55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 – DR40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1DF369" w14:textId="4A5F5A3C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0FF351" w14:textId="6DD7CB63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F61AAD" w14:textId="3095DC12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6A5E27" w14:textId="3D78CD61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AAC906" w14:textId="702FCCC0" w:rsidR="004E5503" w:rsidRPr="00CA7D1C" w:rsidRDefault="004E5503" w:rsidP="004E55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CA7D1C" w:rsidRPr="00CA7D1C" w14:paraId="2EB486C9" w14:textId="77777777" w:rsidTr="00C90CD5">
        <w:trPr>
          <w:trHeight w:val="60"/>
        </w:trPr>
        <w:tc>
          <w:tcPr>
            <w:tcW w:w="953" w:type="pct"/>
            <w:vMerge w:val="restart"/>
            <w:tcBorders>
              <w:top w:val="single" w:sz="4" w:space="0" w:color="auto"/>
            </w:tcBorders>
          </w:tcPr>
          <w:p w14:paraId="0003E87C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493385E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B97DEC9" w14:textId="7313093B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GF1R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F3489" w14:textId="4800A3C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20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9F2192" w14:textId="350679F8" w:rsidR="00C90CD5" w:rsidRPr="00CA7D1C" w:rsidRDefault="00C90CD5" w:rsidP="00C734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7340A" w:rsidRPr="00CA7D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D7B88D" w14:textId="6C88987A" w:rsidR="00C90CD5" w:rsidRPr="00CA7D1C" w:rsidRDefault="00A10954" w:rsidP="00851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5CFE33F" w14:textId="53B584A9" w:rsidR="00C90CD5" w:rsidRPr="00CA7D1C" w:rsidRDefault="00C90CD5" w:rsidP="00851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4DC28C" w14:textId="4C66D03A" w:rsidR="00C90CD5" w:rsidRPr="00CA7D1C" w:rsidRDefault="00C90CD5" w:rsidP="005C61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C6196" w:rsidRPr="00CA7D1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92D6CD3" w14:textId="2F020C81" w:rsidR="00C90CD5" w:rsidRPr="00CA7D1C" w:rsidRDefault="00C90CD5" w:rsidP="00765D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5D81" w:rsidRPr="00CA7D1C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</w:tr>
      <w:tr w:rsidR="00CA7D1C" w:rsidRPr="00CA7D1C" w14:paraId="041BD2BA" w14:textId="77777777" w:rsidTr="00F7555D">
        <w:trPr>
          <w:trHeight w:val="80"/>
        </w:trPr>
        <w:tc>
          <w:tcPr>
            <w:tcW w:w="953" w:type="pct"/>
            <w:vMerge/>
          </w:tcPr>
          <w:p w14:paraId="072FFEEA" w14:textId="77777777" w:rsidR="00A10954" w:rsidRPr="00CA7D1C" w:rsidRDefault="00A10954" w:rsidP="00A1095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5EA3A655" w14:textId="6C4AA886" w:rsidR="00A10954" w:rsidRPr="00CA7D1C" w:rsidRDefault="00A10954" w:rsidP="00A1095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4730F880" w14:textId="1A16AC35" w:rsidR="00A10954" w:rsidRPr="00CA7D1C" w:rsidRDefault="00A10954" w:rsidP="00C734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7340A" w:rsidRPr="00CA7D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4" w:type="pct"/>
            <w:shd w:val="clear" w:color="auto" w:fill="auto"/>
            <w:hideMark/>
          </w:tcPr>
          <w:p w14:paraId="3CBA1660" w14:textId="46811505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49F92C7A" w14:textId="114C0068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772C28B9" w14:textId="0CC91132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74232A54" w14:textId="73B85CC5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CA7D1C" w:rsidRPr="00CA7D1C" w14:paraId="2594C303" w14:textId="77777777" w:rsidTr="00F7555D">
        <w:trPr>
          <w:trHeight w:val="80"/>
        </w:trPr>
        <w:tc>
          <w:tcPr>
            <w:tcW w:w="953" w:type="pct"/>
            <w:vMerge/>
          </w:tcPr>
          <w:p w14:paraId="28897FED" w14:textId="77777777" w:rsidR="00A10954" w:rsidRPr="00CA7D1C" w:rsidRDefault="00A10954" w:rsidP="00A1095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3A6FE6F0" w14:textId="57530F94" w:rsidR="00A10954" w:rsidRPr="00CA7D1C" w:rsidRDefault="00A10954" w:rsidP="00A1095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71FB55F5" w14:textId="74A0BFD4" w:rsidR="00A10954" w:rsidRPr="00CA7D1C" w:rsidRDefault="00A10954" w:rsidP="00C734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7340A" w:rsidRPr="00CA7D1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4" w:type="pct"/>
            <w:shd w:val="clear" w:color="auto" w:fill="auto"/>
            <w:hideMark/>
          </w:tcPr>
          <w:p w14:paraId="521D90DD" w14:textId="47B8246B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534B47AC" w14:textId="7368FF52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0A098614" w14:textId="1EECBDBB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2A6952A8" w14:textId="0415EA4B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A7D1C" w:rsidRPr="00CA7D1C" w14:paraId="43C629ED" w14:textId="77777777" w:rsidTr="00F7555D">
        <w:trPr>
          <w:trHeight w:val="80"/>
        </w:trPr>
        <w:tc>
          <w:tcPr>
            <w:tcW w:w="953" w:type="pct"/>
            <w:vMerge/>
          </w:tcPr>
          <w:p w14:paraId="3F769DCF" w14:textId="77777777" w:rsidR="00A10954" w:rsidRPr="00CA7D1C" w:rsidRDefault="00A10954" w:rsidP="00A1095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570A049C" w14:textId="3DFD74CC" w:rsidR="00A10954" w:rsidRPr="00CA7D1C" w:rsidRDefault="00A10954" w:rsidP="00A1095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365FA931" w14:textId="41F8621F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44" w:type="pct"/>
            <w:shd w:val="clear" w:color="auto" w:fill="auto"/>
            <w:hideMark/>
          </w:tcPr>
          <w:p w14:paraId="0EEA9272" w14:textId="5B1B6425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5800EA7E" w14:textId="32BF5B36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3630BDC3" w14:textId="5B92540F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06ECC174" w14:textId="67BDB175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CA7D1C" w:rsidRPr="00CA7D1C" w14:paraId="2CB6BB4A" w14:textId="77777777" w:rsidTr="00F7555D">
        <w:trPr>
          <w:trHeight w:val="80"/>
        </w:trPr>
        <w:tc>
          <w:tcPr>
            <w:tcW w:w="953" w:type="pct"/>
            <w:vMerge/>
          </w:tcPr>
          <w:p w14:paraId="08617F71" w14:textId="77777777" w:rsidR="00A10954" w:rsidRPr="00CA7D1C" w:rsidRDefault="00A10954" w:rsidP="00A1095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24433813" w14:textId="4490F706" w:rsidR="00A10954" w:rsidRPr="00CA7D1C" w:rsidRDefault="00A10954" w:rsidP="00A1095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41CAF59D" w14:textId="1329DEDB" w:rsidR="00A10954" w:rsidRPr="00CA7D1C" w:rsidRDefault="00A10954" w:rsidP="00C734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7340A" w:rsidRPr="00CA7D1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44" w:type="pct"/>
            <w:shd w:val="clear" w:color="auto" w:fill="auto"/>
            <w:hideMark/>
          </w:tcPr>
          <w:p w14:paraId="223D512B" w14:textId="089B5686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255F9CE3" w14:textId="308B49C0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60128821" w14:textId="0885F150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41FD47C2" w14:textId="04F1A155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CA7D1C" w:rsidRPr="00CA7D1C" w14:paraId="207FB1B7" w14:textId="77777777" w:rsidTr="00F7555D">
        <w:trPr>
          <w:trHeight w:val="80"/>
        </w:trPr>
        <w:tc>
          <w:tcPr>
            <w:tcW w:w="953" w:type="pct"/>
            <w:vMerge/>
            <w:tcBorders>
              <w:bottom w:val="single" w:sz="4" w:space="0" w:color="auto"/>
            </w:tcBorders>
          </w:tcPr>
          <w:p w14:paraId="2E263C5A" w14:textId="77777777" w:rsidR="00A10954" w:rsidRPr="00CA7D1C" w:rsidRDefault="00A10954" w:rsidP="00A1095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BC93D" w14:textId="1F62D8DC" w:rsidR="00A10954" w:rsidRPr="00CA7D1C" w:rsidRDefault="00A10954" w:rsidP="00A1095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 – DR40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A434AE" w14:textId="2F0D336F" w:rsidR="00A10954" w:rsidRPr="00CA7D1C" w:rsidRDefault="00C7340A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785B315" w14:textId="6C7C5115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33E520" w14:textId="7A099D25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E9D4D0" w14:textId="186D3B1B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9627BF" w14:textId="1CACAE25" w:rsidR="00A10954" w:rsidRPr="00CA7D1C" w:rsidRDefault="00A10954" w:rsidP="00A109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CA7D1C" w:rsidRPr="00CA7D1C" w14:paraId="1EC42477" w14:textId="77777777" w:rsidTr="00C90CD5">
        <w:trPr>
          <w:trHeight w:val="77"/>
        </w:trPr>
        <w:tc>
          <w:tcPr>
            <w:tcW w:w="953" w:type="pct"/>
            <w:vMerge w:val="restart"/>
            <w:tcBorders>
              <w:top w:val="single" w:sz="4" w:space="0" w:color="auto"/>
            </w:tcBorders>
          </w:tcPr>
          <w:p w14:paraId="5192605B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23F9B72" w14:textId="77777777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29A638E" w14:textId="27CC53CF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HR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F253C" w14:textId="0BE606AA" w:rsidR="00C90CD5" w:rsidRPr="00CA7D1C" w:rsidRDefault="00C90CD5" w:rsidP="00851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20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0F42678" w14:textId="0C5C088F" w:rsidR="00C90CD5" w:rsidRPr="00CA7D1C" w:rsidRDefault="00C90CD5" w:rsidP="00EE28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E285F" w:rsidRPr="00CA7D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74A1DB" w14:textId="22A3F624" w:rsidR="00C90CD5" w:rsidRPr="00CA7D1C" w:rsidRDefault="00C90CD5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626D2" w:rsidRPr="00CA7D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2724DB7" w14:textId="6F7C7834" w:rsidR="00C90CD5" w:rsidRPr="00CA7D1C" w:rsidRDefault="00C90CD5" w:rsidP="00851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1C2266" w14:textId="6798EC3D" w:rsidR="00C90CD5" w:rsidRPr="00CA7D1C" w:rsidRDefault="00C90CD5" w:rsidP="007747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4759" w:rsidRPr="00CA7D1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607061" w14:textId="29AABBEE" w:rsidR="00C90CD5" w:rsidRPr="00CA7D1C" w:rsidRDefault="00C90CD5" w:rsidP="00851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075E51" w:rsidRPr="00CA7D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A7D1C" w:rsidRPr="00CA7D1C" w14:paraId="26236006" w14:textId="77777777" w:rsidTr="00F7555D">
        <w:trPr>
          <w:trHeight w:val="80"/>
        </w:trPr>
        <w:tc>
          <w:tcPr>
            <w:tcW w:w="953" w:type="pct"/>
            <w:vMerge/>
          </w:tcPr>
          <w:p w14:paraId="74AD64D8" w14:textId="77777777" w:rsidR="00D626D2" w:rsidRPr="00CA7D1C" w:rsidRDefault="00D626D2" w:rsidP="00D626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65B799EF" w14:textId="47E9F01D" w:rsidR="00D626D2" w:rsidRPr="00CA7D1C" w:rsidRDefault="00D626D2" w:rsidP="00D626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4F994236" w14:textId="5E2A42B5" w:rsidR="00D626D2" w:rsidRPr="00CA7D1C" w:rsidRDefault="00D626D2" w:rsidP="00EE28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E285F" w:rsidRPr="00CA7D1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44" w:type="pct"/>
            <w:shd w:val="clear" w:color="auto" w:fill="auto"/>
            <w:hideMark/>
          </w:tcPr>
          <w:p w14:paraId="458DEA08" w14:textId="4D84E9C9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70581BA1" w14:textId="4B66E79C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7F28F0D0" w14:textId="4808C38F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60AB492E" w14:textId="571ABDF1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CA7D1C" w:rsidRPr="00CA7D1C" w14:paraId="2371E9C1" w14:textId="77777777" w:rsidTr="00F7555D">
        <w:trPr>
          <w:trHeight w:val="80"/>
        </w:trPr>
        <w:tc>
          <w:tcPr>
            <w:tcW w:w="953" w:type="pct"/>
            <w:vMerge/>
          </w:tcPr>
          <w:p w14:paraId="704B50B7" w14:textId="77777777" w:rsidR="00D626D2" w:rsidRPr="00CA7D1C" w:rsidRDefault="00D626D2" w:rsidP="00D626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362798C0" w14:textId="3B02AA48" w:rsidR="00D626D2" w:rsidRPr="00CA7D1C" w:rsidRDefault="00D626D2" w:rsidP="00D626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L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281BDE09" w14:textId="6B8F462D" w:rsidR="00D626D2" w:rsidRPr="00CA7D1C" w:rsidRDefault="00D626D2" w:rsidP="00EE28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E285F" w:rsidRPr="00CA7D1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44" w:type="pct"/>
            <w:shd w:val="clear" w:color="auto" w:fill="auto"/>
            <w:hideMark/>
          </w:tcPr>
          <w:p w14:paraId="5021C268" w14:textId="324CAC50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3A2BE008" w14:textId="0B1A1731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403E5AFD" w14:textId="5BA25C75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33356BB6" w14:textId="49331C1A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CA7D1C" w:rsidRPr="00CA7D1C" w14:paraId="306FD978" w14:textId="77777777" w:rsidTr="00F7555D">
        <w:trPr>
          <w:trHeight w:val="80"/>
        </w:trPr>
        <w:tc>
          <w:tcPr>
            <w:tcW w:w="953" w:type="pct"/>
            <w:vMerge/>
          </w:tcPr>
          <w:p w14:paraId="69786C4A" w14:textId="77777777" w:rsidR="00D626D2" w:rsidRPr="00CA7D1C" w:rsidRDefault="00D626D2" w:rsidP="00D626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64215346" w14:textId="14645E0A" w:rsidR="00D626D2" w:rsidRPr="00CA7D1C" w:rsidRDefault="00D626D2" w:rsidP="00D626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3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6D848D2D" w14:textId="2E8D0D99" w:rsidR="00D626D2" w:rsidRPr="00CA7D1C" w:rsidRDefault="00D626D2" w:rsidP="00EE28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E285F" w:rsidRPr="00CA7D1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44" w:type="pct"/>
            <w:shd w:val="clear" w:color="auto" w:fill="auto"/>
            <w:hideMark/>
          </w:tcPr>
          <w:p w14:paraId="1128F501" w14:textId="1147ACA9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6B4BF25D" w14:textId="1707134F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5B9DD32B" w14:textId="76817E35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2.28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50BAFC5A" w14:textId="6D9DE480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CA7D1C" w:rsidRPr="00CA7D1C" w14:paraId="15202DD2" w14:textId="77777777" w:rsidTr="00F7555D">
        <w:trPr>
          <w:trHeight w:val="80"/>
        </w:trPr>
        <w:tc>
          <w:tcPr>
            <w:tcW w:w="953" w:type="pct"/>
            <w:vMerge/>
          </w:tcPr>
          <w:p w14:paraId="4D6A13DE" w14:textId="77777777" w:rsidR="00D626D2" w:rsidRPr="00CA7D1C" w:rsidRDefault="00D626D2" w:rsidP="00D626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4DF6A317" w14:textId="4BDF37BC" w:rsidR="00D626D2" w:rsidRPr="00CA7D1C" w:rsidRDefault="00D626D2" w:rsidP="00D626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20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09DB82AC" w14:textId="17B8B25E" w:rsidR="00D626D2" w:rsidRPr="00CA7D1C" w:rsidRDefault="00D626D2" w:rsidP="00EE28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E285F" w:rsidRPr="00CA7D1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44" w:type="pct"/>
            <w:shd w:val="clear" w:color="auto" w:fill="auto"/>
            <w:hideMark/>
          </w:tcPr>
          <w:p w14:paraId="4530C7BE" w14:textId="6D8EA663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7B6B93E5" w14:textId="137D2133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6915AA28" w14:textId="01810CC2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7F2DA502" w14:textId="328A42A9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D626D2" w:rsidRPr="00CA7D1C" w14:paraId="16D3C9AB" w14:textId="77777777" w:rsidTr="00F7555D">
        <w:trPr>
          <w:trHeight w:val="102"/>
        </w:trPr>
        <w:tc>
          <w:tcPr>
            <w:tcW w:w="953" w:type="pct"/>
            <w:vMerge/>
          </w:tcPr>
          <w:p w14:paraId="19C6B106" w14:textId="77777777" w:rsidR="00D626D2" w:rsidRPr="00CA7D1C" w:rsidRDefault="00D626D2" w:rsidP="00D626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14:paraId="0E8AA0F1" w14:textId="79890D0D" w:rsidR="00D626D2" w:rsidRPr="00CA7D1C" w:rsidRDefault="00D626D2" w:rsidP="00D626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30 – DR40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774CF43F" w14:textId="1E272B98" w:rsidR="00D626D2" w:rsidRPr="00CA7D1C" w:rsidRDefault="00D626D2" w:rsidP="00EE28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44" w:type="pct"/>
            <w:shd w:val="clear" w:color="auto" w:fill="auto"/>
            <w:hideMark/>
          </w:tcPr>
          <w:p w14:paraId="5E4305A7" w14:textId="425D7B94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4C3CBFBE" w14:textId="0E8D9257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7" w:type="pct"/>
            <w:shd w:val="clear" w:color="auto" w:fill="auto"/>
            <w:vAlign w:val="bottom"/>
            <w:hideMark/>
          </w:tcPr>
          <w:p w14:paraId="5194C153" w14:textId="2D71A366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52C97D2B" w14:textId="75CD7F48" w:rsidR="00D626D2" w:rsidRPr="00CA7D1C" w:rsidRDefault="00D626D2" w:rsidP="00D626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</w:tbl>
    <w:p w14:paraId="5CCA3A8D" w14:textId="77777777" w:rsidR="00466ED9" w:rsidRPr="00CA7D1C" w:rsidRDefault="00466ED9" w:rsidP="00466ED9">
      <w:pPr>
        <w:spacing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6F2054" w14:textId="35B876B4" w:rsidR="009C4023" w:rsidRPr="00CA7D1C" w:rsidRDefault="00395663" w:rsidP="00A3335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eastAsia="Times New Roman" w:hAnsi="Times New Roman" w:cs="Times New Roman"/>
          <w:sz w:val="24"/>
          <w:szCs w:val="24"/>
        </w:rPr>
        <w:t>We calculated mean gene expression comparison of male birds among treatment groups using the function ‘</w:t>
      </w: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emmeans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’ with p &lt; 0.05 significance level. 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="009C4023" w:rsidRPr="00CA7D1C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="008D6BB4" w:rsidRPr="00CA7D1C">
        <w:rPr>
          <w:rFonts w:ascii="Times New Roman" w:hAnsi="Times New Roman" w:cs="Times New Roman"/>
          <w:sz w:val="24"/>
          <w:szCs w:val="24"/>
        </w:rPr>
        <w:t>,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 mechanistic target of rapamycin; </w:t>
      </w:r>
      <w:r w:rsidR="009C4023" w:rsidRPr="00CA7D1C">
        <w:rPr>
          <w:rFonts w:ascii="Times New Roman" w:hAnsi="Times New Roman" w:cs="Times New Roman"/>
          <w:i/>
          <w:sz w:val="24"/>
          <w:szCs w:val="24"/>
        </w:rPr>
        <w:t>RPS6K1</w:t>
      </w:r>
      <w:r w:rsidR="008D6BB4" w:rsidRPr="00CA7D1C">
        <w:rPr>
          <w:rFonts w:ascii="Times New Roman" w:hAnsi="Times New Roman" w:cs="Times New Roman"/>
          <w:sz w:val="24"/>
          <w:szCs w:val="24"/>
        </w:rPr>
        <w:t>,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 ribosomal protein S6 kinase 1; </w:t>
      </w:r>
      <w:r w:rsidR="009C4023" w:rsidRPr="00CA7D1C">
        <w:rPr>
          <w:rFonts w:ascii="Times New Roman" w:hAnsi="Times New Roman" w:cs="Times New Roman"/>
          <w:i/>
          <w:sz w:val="24"/>
          <w:szCs w:val="24"/>
        </w:rPr>
        <w:t>ATG9A</w:t>
      </w:r>
      <w:r w:rsidR="008D6BB4" w:rsidRPr="00CA7D1C">
        <w:rPr>
          <w:rFonts w:ascii="Times New Roman" w:hAnsi="Times New Roman" w:cs="Times New Roman"/>
          <w:sz w:val="24"/>
          <w:szCs w:val="24"/>
        </w:rPr>
        <w:t>,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 autophagy</w:t>
      </w:r>
      <w:r w:rsidR="00E33A9B" w:rsidRPr="00CA7D1C">
        <w:rPr>
          <w:rFonts w:ascii="Times New Roman" w:hAnsi="Times New Roman" w:cs="Times New Roman"/>
          <w:sz w:val="24"/>
          <w:szCs w:val="24"/>
        </w:rPr>
        <w:t>-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related 9A; </w:t>
      </w:r>
      <w:r w:rsidR="009C4023" w:rsidRPr="00CA7D1C">
        <w:rPr>
          <w:rFonts w:ascii="Times New Roman" w:hAnsi="Times New Roman" w:cs="Times New Roman"/>
          <w:i/>
          <w:sz w:val="24"/>
          <w:szCs w:val="24"/>
        </w:rPr>
        <w:t>IGF1</w:t>
      </w:r>
      <w:r w:rsidR="008D6BB4" w:rsidRPr="00CA7D1C">
        <w:rPr>
          <w:rFonts w:ascii="Times New Roman" w:hAnsi="Times New Roman" w:cs="Times New Roman"/>
          <w:sz w:val="24"/>
          <w:szCs w:val="24"/>
        </w:rPr>
        <w:t>,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 insulin-like growth factor 1; </w:t>
      </w:r>
      <w:r w:rsidR="009C4023" w:rsidRPr="00CA7D1C">
        <w:rPr>
          <w:rFonts w:ascii="Times New Roman" w:hAnsi="Times New Roman" w:cs="Times New Roman"/>
          <w:i/>
          <w:sz w:val="24"/>
          <w:szCs w:val="24"/>
        </w:rPr>
        <w:t>IGF1</w:t>
      </w:r>
      <w:r w:rsidR="00C131A5" w:rsidRPr="00CA7D1C">
        <w:rPr>
          <w:rFonts w:ascii="Times New Roman" w:hAnsi="Times New Roman" w:cs="Times New Roman"/>
          <w:i/>
          <w:sz w:val="24"/>
          <w:szCs w:val="24"/>
        </w:rPr>
        <w:t>R</w:t>
      </w:r>
      <w:r w:rsidR="008D6BB4" w:rsidRPr="00CA7D1C">
        <w:rPr>
          <w:rFonts w:ascii="Times New Roman" w:hAnsi="Times New Roman" w:cs="Times New Roman"/>
          <w:sz w:val="24"/>
          <w:szCs w:val="24"/>
        </w:rPr>
        <w:t>,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 insulin-like growth factor 1 receptor; </w:t>
      </w:r>
      <w:r w:rsidR="009C4023" w:rsidRPr="00CA7D1C">
        <w:rPr>
          <w:rFonts w:ascii="Times New Roman" w:hAnsi="Times New Roman" w:cs="Times New Roman"/>
          <w:i/>
          <w:sz w:val="24"/>
          <w:szCs w:val="24"/>
        </w:rPr>
        <w:t>GHR</w:t>
      </w:r>
      <w:r w:rsidR="008D6BB4" w:rsidRPr="00CA7D1C">
        <w:rPr>
          <w:rFonts w:ascii="Times New Roman" w:hAnsi="Times New Roman" w:cs="Times New Roman"/>
          <w:sz w:val="24"/>
          <w:szCs w:val="24"/>
        </w:rPr>
        <w:t>,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 growth hormone receptor; ADL</w:t>
      </w:r>
      <w:r w:rsidR="008D6BB4" w:rsidRPr="00CA7D1C">
        <w:rPr>
          <w:rFonts w:ascii="Times New Roman" w:hAnsi="Times New Roman" w:cs="Times New Roman"/>
          <w:sz w:val="24"/>
          <w:szCs w:val="24"/>
        </w:rPr>
        <w:t>,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 </w:t>
      </w:r>
      <w:r w:rsidR="009C4023" w:rsidRPr="00CA7D1C">
        <w:rPr>
          <w:rFonts w:ascii="Times New Roman" w:hAnsi="Times New Roman" w:cs="Times New Roman"/>
          <w:i/>
          <w:sz w:val="24"/>
          <w:szCs w:val="24"/>
        </w:rPr>
        <w:t>ad libitum</w:t>
      </w:r>
      <w:r w:rsidR="009C4023" w:rsidRPr="00CA7D1C">
        <w:rPr>
          <w:rFonts w:ascii="Times New Roman" w:hAnsi="Times New Roman" w:cs="Times New Roman"/>
          <w:sz w:val="24"/>
          <w:szCs w:val="24"/>
        </w:rPr>
        <w:t>; DR20</w:t>
      </w:r>
      <w:r w:rsidR="008D6BB4" w:rsidRPr="00CA7D1C">
        <w:rPr>
          <w:rFonts w:ascii="Times New Roman" w:hAnsi="Times New Roman" w:cs="Times New Roman"/>
          <w:sz w:val="24"/>
          <w:szCs w:val="24"/>
        </w:rPr>
        <w:t>,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 20% restriction; DR30</w:t>
      </w:r>
      <w:r w:rsidR="008D6BB4" w:rsidRPr="00CA7D1C">
        <w:rPr>
          <w:rFonts w:ascii="Times New Roman" w:hAnsi="Times New Roman" w:cs="Times New Roman"/>
          <w:sz w:val="24"/>
          <w:szCs w:val="24"/>
        </w:rPr>
        <w:t>,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 30% restriction; DR40</w:t>
      </w:r>
      <w:r w:rsidR="008D6BB4" w:rsidRPr="00CA7D1C">
        <w:rPr>
          <w:rFonts w:ascii="Times New Roman" w:hAnsi="Times New Roman" w:cs="Times New Roman"/>
          <w:sz w:val="24"/>
          <w:szCs w:val="24"/>
        </w:rPr>
        <w:t>,</w:t>
      </w:r>
      <w:r w:rsidR="009C4023" w:rsidRPr="00CA7D1C">
        <w:rPr>
          <w:rFonts w:ascii="Times New Roman" w:hAnsi="Times New Roman" w:cs="Times New Roman"/>
          <w:sz w:val="24"/>
          <w:szCs w:val="24"/>
        </w:rPr>
        <w:t xml:space="preserve"> 40% restriction;</w:t>
      </w:r>
    </w:p>
    <w:p w14:paraId="73E1D5A8" w14:textId="07386199" w:rsidR="00C26A91" w:rsidRPr="00CA7D1C" w:rsidRDefault="00C26A91">
      <w:pPr>
        <w:rPr>
          <w:rFonts w:ascii="Times New Roman" w:hAnsi="Times New Roman" w:cs="Times New Roman"/>
          <w:sz w:val="24"/>
          <w:szCs w:val="24"/>
        </w:rPr>
      </w:pPr>
    </w:p>
    <w:p w14:paraId="79DE5D1D" w14:textId="6886508E" w:rsidR="00A242A8" w:rsidRPr="00CA7D1C" w:rsidRDefault="00B83B6F" w:rsidP="00A33357">
      <w:pPr>
        <w:pStyle w:val="Caption"/>
        <w:keepNext/>
        <w:keepLines/>
        <w:jc w:val="left"/>
        <w:rPr>
          <w:rFonts w:cs="Times New Roman"/>
          <w:sz w:val="24"/>
          <w:szCs w:val="24"/>
        </w:rPr>
      </w:pPr>
      <w:bookmarkStart w:id="10" w:name="TableS10meancomparisongeneexpressionsex"/>
      <w:r w:rsidRPr="00CA7D1C">
        <w:rPr>
          <w:rFonts w:cs="Times New Roman"/>
          <w:b/>
          <w:sz w:val="24"/>
          <w:szCs w:val="24"/>
          <w:shd w:val="clear" w:color="auto" w:fill="FFFFFF"/>
        </w:rPr>
        <w:lastRenderedPageBreak/>
        <w:t>Supplementary</w:t>
      </w:r>
      <w:r w:rsidRPr="00CA7D1C">
        <w:rPr>
          <w:rFonts w:cs="Times New Roman"/>
          <w:b/>
          <w:sz w:val="24"/>
          <w:szCs w:val="24"/>
        </w:rPr>
        <w:t xml:space="preserve"> </w:t>
      </w:r>
      <w:r w:rsidR="00A242A8" w:rsidRPr="00CA7D1C">
        <w:rPr>
          <w:rFonts w:cs="Times New Roman"/>
          <w:b/>
          <w:sz w:val="24"/>
          <w:szCs w:val="24"/>
        </w:rPr>
        <w:t xml:space="preserve">Table </w:t>
      </w:r>
      <w:r w:rsidR="00103E7F" w:rsidRPr="00CA7D1C">
        <w:rPr>
          <w:rFonts w:cs="Times New Roman"/>
          <w:b/>
          <w:sz w:val="24"/>
          <w:szCs w:val="24"/>
        </w:rPr>
        <w:t>S</w:t>
      </w:r>
      <w:r w:rsidR="00BB5765" w:rsidRPr="00CA7D1C">
        <w:rPr>
          <w:rFonts w:cs="Times New Roman"/>
          <w:b/>
          <w:sz w:val="24"/>
          <w:szCs w:val="24"/>
        </w:rPr>
        <w:t>10</w:t>
      </w:r>
      <w:r w:rsidR="00A242A8" w:rsidRPr="00CA7D1C">
        <w:rPr>
          <w:rFonts w:cs="Times New Roman"/>
          <w:sz w:val="24"/>
          <w:szCs w:val="24"/>
        </w:rPr>
        <w:t xml:space="preserve">. Pairwise comparison of </w:t>
      </w:r>
      <w:r w:rsidR="0088174B" w:rsidRPr="00CA7D1C">
        <w:rPr>
          <w:rFonts w:cs="Times New Roman"/>
          <w:sz w:val="24"/>
          <w:szCs w:val="24"/>
        </w:rPr>
        <w:t>expression of genes between</w:t>
      </w:r>
      <w:r w:rsidR="00A242A8" w:rsidRPr="00CA7D1C">
        <w:rPr>
          <w:rFonts w:cs="Times New Roman"/>
          <w:sz w:val="24"/>
          <w:szCs w:val="24"/>
        </w:rPr>
        <w:t xml:space="preserve"> females and males at all dietary </w:t>
      </w:r>
      <w:r w:rsidR="00A862F1" w:rsidRPr="00CA7D1C">
        <w:rPr>
          <w:rFonts w:cs="Times New Roman"/>
          <w:sz w:val="24"/>
          <w:szCs w:val="24"/>
        </w:rPr>
        <w:t>levels</w:t>
      </w:r>
      <w:r w:rsidR="00A242A8" w:rsidRPr="00CA7D1C">
        <w:rPr>
          <w:rFonts w:cs="Times New Roman"/>
          <w:sz w:val="24"/>
          <w:szCs w:val="24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125"/>
        <w:gridCol w:w="1634"/>
        <w:gridCol w:w="1457"/>
        <w:gridCol w:w="839"/>
        <w:gridCol w:w="839"/>
        <w:gridCol w:w="839"/>
        <w:gridCol w:w="957"/>
      </w:tblGrid>
      <w:tr w:rsidR="00CA7D1C" w:rsidRPr="00CA7D1C" w14:paraId="704DB47B" w14:textId="77777777" w:rsidTr="009B4B76">
        <w:trPr>
          <w:trHeight w:val="300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0"/>
          <w:p w14:paraId="62A7270E" w14:textId="77777777" w:rsidR="005A6767" w:rsidRPr="00CA7D1C" w:rsidRDefault="005A6767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reatment 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2384D" w14:textId="77777777" w:rsidR="005A6767" w:rsidRPr="00CA7D1C" w:rsidRDefault="005A6767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ntrast 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86B140" w14:textId="77777777" w:rsidR="005A6767" w:rsidRPr="00CA7D1C" w:rsidRDefault="005A6767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9E78" w14:textId="77777777" w:rsidR="005A6767" w:rsidRPr="00CA7D1C" w:rsidRDefault="005A6767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F9C4A" w14:textId="22259FF1" w:rsidR="005A6767" w:rsidRPr="00CA7D1C" w:rsidRDefault="005A6767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EM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EFBA8" w14:textId="729FB7FF" w:rsidR="005A6767" w:rsidRPr="00CA7D1C" w:rsidRDefault="005A6767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CA7D1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409B" w14:textId="2B4D428E" w:rsidR="005A6767" w:rsidRPr="00CA7D1C" w:rsidRDefault="005A6767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-ratio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3A12" w14:textId="77777777" w:rsidR="005A6767" w:rsidRPr="00CA7D1C" w:rsidRDefault="005A6767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CA7D1C" w:rsidRPr="00CA7D1C" w14:paraId="7381B35A" w14:textId="77777777" w:rsidTr="009B4B76">
        <w:trPr>
          <w:trHeight w:val="300"/>
        </w:trPr>
        <w:tc>
          <w:tcPr>
            <w:tcW w:w="7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11BAE8" w14:textId="5D8A45C5" w:rsidR="0096688F" w:rsidRPr="00CA7D1C" w:rsidRDefault="0096688F" w:rsidP="0096688F">
            <w:pPr>
              <w:keepNext/>
              <w:keepLines/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3C4998" w14:textId="5B255CB1" w:rsidR="0096688F" w:rsidRPr="00CA7D1C" w:rsidRDefault="0096688F" w:rsidP="0096688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L 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AE03B09" w14:textId="5FC90ABF" w:rsidR="0096688F" w:rsidRPr="00CA7D1C" w:rsidRDefault="0096688F" w:rsidP="0096688F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45BAFC" w14:textId="092904C5" w:rsidR="0096688F" w:rsidRPr="00CA7D1C" w:rsidRDefault="008F7A87" w:rsidP="0096688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E25608" w14:textId="12B0D559" w:rsidR="0096688F" w:rsidRPr="00CA7D1C" w:rsidRDefault="0096688F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F7A87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142CD0" w14:textId="032FB529" w:rsidR="0096688F" w:rsidRPr="00CA7D1C" w:rsidRDefault="0096688F" w:rsidP="0096688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2332FC" w14:textId="34F4780D" w:rsidR="0096688F" w:rsidRPr="00CA7D1C" w:rsidRDefault="008F7A87" w:rsidP="0096688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67B46E" w14:textId="71599698" w:rsidR="0096688F" w:rsidRPr="00CA7D1C" w:rsidRDefault="0096688F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8F7A87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A7D1C" w:rsidRPr="00CA7D1C" w14:paraId="602696D5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CA8A44" w14:textId="77777777" w:rsidR="008F7A87" w:rsidRPr="00CA7D1C" w:rsidRDefault="008F7A87" w:rsidP="008F7A87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27353B" w14:textId="3DC7B924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2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32132B" w14:textId="3EAE1DD9" w:rsidR="008F7A87" w:rsidRPr="00CA7D1C" w:rsidRDefault="008F7A87" w:rsidP="008F7A87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162054" w14:textId="2F3829D2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1A8A66B8" w14:textId="77A8C0B9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535DD93B" w14:textId="58459A6B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E309D7" w14:textId="3B9C4D5B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FD2FFB" w14:textId="01C203F8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8</w:t>
            </w:r>
          </w:p>
        </w:tc>
      </w:tr>
      <w:tr w:rsidR="00CA7D1C" w:rsidRPr="00CA7D1C" w14:paraId="3E29DBC0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7563BD" w14:textId="77777777" w:rsidR="008F7A87" w:rsidRPr="00CA7D1C" w:rsidRDefault="008F7A87" w:rsidP="008F7A87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014E4" w14:textId="5EA444BB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3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AE3065" w14:textId="38BBED37" w:rsidR="008F7A87" w:rsidRPr="00CA7D1C" w:rsidRDefault="008F7A87" w:rsidP="008F7A87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343B1" w14:textId="60268BB2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12E84A83" w14:textId="49FC0C97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51480466" w14:textId="0141E161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C8D58F" w14:textId="28D03829" w:rsidR="008F7A87" w:rsidRPr="00CA7D1C" w:rsidRDefault="008F7A87" w:rsidP="00B27E2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="00B27E2F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B5BD3F" w14:textId="57D64DF5" w:rsidR="008F7A87" w:rsidRPr="00CA7D1C" w:rsidRDefault="008F7A87" w:rsidP="00B27E2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B27E2F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A7D1C" w:rsidRPr="00CA7D1C" w14:paraId="1444B130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C41508" w14:textId="77777777" w:rsidR="008F7A87" w:rsidRPr="00CA7D1C" w:rsidRDefault="008F7A87" w:rsidP="008F7A87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67DB4D" w14:textId="7B4D4F55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40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54FB80" w14:textId="7683D25C" w:rsidR="008F7A87" w:rsidRPr="00CA7D1C" w:rsidRDefault="008F7A87" w:rsidP="008F7A87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Female – mal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1583B" w14:textId="52CE6295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CEB20D" w14:textId="59197128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A761B3" w14:textId="576FFCEF" w:rsidR="008F7A87" w:rsidRPr="00CA7D1C" w:rsidRDefault="008F7A87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2BD81" w14:textId="58FF029E" w:rsidR="008F7A87" w:rsidRPr="00CA7D1C" w:rsidRDefault="00B27E2F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8CD142" w14:textId="774B2F23" w:rsidR="008F7A87" w:rsidRPr="00CA7D1C" w:rsidRDefault="00B27E2F" w:rsidP="008F7A87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464</w:t>
            </w:r>
          </w:p>
        </w:tc>
      </w:tr>
      <w:tr w:rsidR="00CA7D1C" w:rsidRPr="00CA7D1C" w14:paraId="38FF6A45" w14:textId="77777777" w:rsidTr="009B4B76">
        <w:trPr>
          <w:trHeight w:val="300"/>
        </w:trPr>
        <w:tc>
          <w:tcPr>
            <w:tcW w:w="7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E021A0" w14:textId="4DE3E591" w:rsidR="00E3163E" w:rsidRPr="00CA7D1C" w:rsidRDefault="0010344A" w:rsidP="00913171">
            <w:pPr>
              <w:keepNext/>
              <w:keepLines/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RPS6K1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F76DEE7" w14:textId="6EBC2AB1" w:rsidR="00E3163E" w:rsidRPr="00CA7D1C" w:rsidRDefault="00E3163E" w:rsidP="00E3163E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L 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E520D59" w14:textId="1C883997" w:rsidR="00E3163E" w:rsidRPr="00CA7D1C" w:rsidRDefault="00E3163E" w:rsidP="00E3163E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D6E979" w14:textId="51853528" w:rsidR="00E3163E" w:rsidRPr="00CA7D1C" w:rsidRDefault="00E3163E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C688B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255382" w14:textId="270DCF7E" w:rsidR="00E3163E" w:rsidRPr="00CA7D1C" w:rsidRDefault="001C688B" w:rsidP="00E3163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FA96F0" w14:textId="7E474D97" w:rsidR="00E3163E" w:rsidRPr="00CA7D1C" w:rsidRDefault="00E3163E" w:rsidP="00E3163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C78E24" w14:textId="3A849706" w:rsidR="00E3163E" w:rsidRPr="00CA7D1C" w:rsidRDefault="001C688B" w:rsidP="00E3163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A4C3FC" w14:textId="48A9AB12" w:rsidR="00E3163E" w:rsidRPr="00CA7D1C" w:rsidRDefault="001C688B" w:rsidP="00E3163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CA7D1C" w:rsidRPr="00CA7D1C" w14:paraId="530DF5C7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CBD19" w14:textId="77777777" w:rsidR="001C688B" w:rsidRPr="00CA7D1C" w:rsidRDefault="001C688B" w:rsidP="001C688B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F2E5D" w14:textId="0949ECC0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2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728E29" w14:textId="31160AD5" w:rsidR="001C688B" w:rsidRPr="00CA7D1C" w:rsidRDefault="001C688B" w:rsidP="001C688B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495B4" w14:textId="2E0CE7FD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408F7415" w14:textId="4338C013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2C3BCF76" w14:textId="10788D53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B02049" w14:textId="2A12D11B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3.08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D38123" w14:textId="58E95CF8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A7D1C" w:rsidRPr="00CA7D1C" w14:paraId="3B97FE9B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9AB9DE" w14:textId="77777777" w:rsidR="001C688B" w:rsidRPr="00CA7D1C" w:rsidRDefault="001C688B" w:rsidP="001C688B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96D0A" w14:textId="11E474F2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3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38E7FB" w14:textId="35AA50F7" w:rsidR="001C688B" w:rsidRPr="00CA7D1C" w:rsidRDefault="001C688B" w:rsidP="001C688B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286FBB" w14:textId="3F86F04B" w:rsidR="001C688B" w:rsidRPr="00CA7D1C" w:rsidRDefault="001C688B" w:rsidP="002F466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2F4662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73091B8B" w14:textId="335DE043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50F2E387" w14:textId="7BD2592E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535A56" w14:textId="37D47142" w:rsidR="001C688B" w:rsidRPr="00CA7D1C" w:rsidRDefault="001C688B" w:rsidP="002F466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2F4662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BD6351" w14:textId="377C30F2" w:rsidR="001C688B" w:rsidRPr="00CA7D1C" w:rsidRDefault="001C688B" w:rsidP="002F466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2F4662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A7D1C" w:rsidRPr="00CA7D1C" w14:paraId="05E3FE6D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40A386" w14:textId="77777777" w:rsidR="001C688B" w:rsidRPr="00CA7D1C" w:rsidRDefault="001C688B" w:rsidP="001C688B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0CE4E6F" w14:textId="04672609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40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5A3AA73" w14:textId="3AF6446B" w:rsidR="001C688B" w:rsidRPr="00CA7D1C" w:rsidRDefault="001C688B" w:rsidP="001C688B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Female – mal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EEB7A" w14:textId="6E1B3042" w:rsidR="001C688B" w:rsidRPr="00CA7D1C" w:rsidRDefault="002F4662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1C4886" w14:textId="1B68695A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B7C945" w14:textId="4FB4241C" w:rsidR="001C688B" w:rsidRPr="00CA7D1C" w:rsidRDefault="001C688B" w:rsidP="001C688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C57CC" w14:textId="0A0DB51B" w:rsidR="001C688B" w:rsidRPr="00CA7D1C" w:rsidRDefault="001C688B" w:rsidP="002F466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2F4662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11AF5" w14:textId="541D2FC9" w:rsidR="001C688B" w:rsidRPr="00CA7D1C" w:rsidRDefault="002F4662" w:rsidP="002F4662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CA7D1C" w:rsidRPr="00CA7D1C" w14:paraId="21AD86CF" w14:textId="77777777" w:rsidTr="009B4B76">
        <w:trPr>
          <w:trHeight w:val="300"/>
        </w:trPr>
        <w:tc>
          <w:tcPr>
            <w:tcW w:w="7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0F5487" w14:textId="23868633" w:rsidR="00E3163E" w:rsidRPr="00CA7D1C" w:rsidRDefault="0010344A" w:rsidP="00E3163E">
            <w:pPr>
              <w:keepNext/>
              <w:keepLines/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ATG9A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2A9F2D" w14:textId="6D295EB9" w:rsidR="00E3163E" w:rsidRPr="00CA7D1C" w:rsidRDefault="00E3163E" w:rsidP="00E3163E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L 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295CEA" w14:textId="61F0E76C" w:rsidR="00E3163E" w:rsidRPr="00CA7D1C" w:rsidRDefault="00E3163E" w:rsidP="00E3163E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DE2F23" w14:textId="556330B7" w:rsidR="00E3163E" w:rsidRPr="00CA7D1C" w:rsidRDefault="00587544" w:rsidP="00E3163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F949D4" w14:textId="7E05D384" w:rsidR="00E3163E" w:rsidRPr="00CA7D1C" w:rsidRDefault="00032D3F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587544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7C61D0" w14:textId="4CDA1D50" w:rsidR="00E3163E" w:rsidRPr="00CA7D1C" w:rsidRDefault="00E3163E" w:rsidP="00E3163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C3190C" w14:textId="3A5EA311" w:rsidR="00E3163E" w:rsidRPr="00CA7D1C" w:rsidRDefault="00032D3F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587544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A4CF31" w14:textId="21EEFC7E" w:rsidR="00E3163E" w:rsidRPr="00CA7D1C" w:rsidRDefault="00032D3F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87544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CA7D1C" w:rsidRPr="00CA7D1C" w14:paraId="2797EC1A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197E48" w14:textId="77777777" w:rsidR="00587544" w:rsidRPr="00CA7D1C" w:rsidRDefault="00587544" w:rsidP="00587544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E43C9" w14:textId="648C8458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2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4B2F43" w14:textId="71EB1650" w:rsidR="00587544" w:rsidRPr="00CA7D1C" w:rsidRDefault="00587544" w:rsidP="00587544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6114DA" w14:textId="7C16909A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2DC95F9C" w14:textId="159C29FD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CEE382D" w14:textId="66A3696A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69D52C" w14:textId="6E2248F6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23DB12" w14:textId="16D7E251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A7D1C" w:rsidRPr="00CA7D1C" w14:paraId="3FBA20E3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495B85" w14:textId="77777777" w:rsidR="00587544" w:rsidRPr="00CA7D1C" w:rsidRDefault="00587544" w:rsidP="00587544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48A807" w14:textId="7DF25208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3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62DC8C" w14:textId="62C3F378" w:rsidR="00587544" w:rsidRPr="00CA7D1C" w:rsidRDefault="00587544" w:rsidP="00587544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B3D60F" w14:textId="54449BA2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57CDB4A1" w14:textId="5CB2F356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256C9268" w14:textId="2610022B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279FD8" w14:textId="20D142B9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4.48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2BE341" w14:textId="1944F247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A7D1C" w:rsidRPr="00CA7D1C" w14:paraId="025C625F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E836A9" w14:textId="77777777" w:rsidR="00587544" w:rsidRPr="00CA7D1C" w:rsidRDefault="00587544" w:rsidP="00587544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85D833" w14:textId="5441E9C7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40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C3D819" w14:textId="3A2A083C" w:rsidR="00587544" w:rsidRPr="00CA7D1C" w:rsidRDefault="00587544" w:rsidP="00587544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Female – mal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45FA11" w14:textId="15975FB3" w:rsidR="00587544" w:rsidRPr="00CA7D1C" w:rsidRDefault="00587544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E438C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C7C320" w14:textId="7B6D481F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E49B78" w14:textId="4F2FEC5C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9746DA" w14:textId="0F3674D5" w:rsidR="00587544" w:rsidRPr="00CA7D1C" w:rsidRDefault="00587544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8</w:t>
            </w:r>
            <w:r w:rsidR="00E438C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85E985" w14:textId="0DBEB065" w:rsidR="00587544" w:rsidRPr="00CA7D1C" w:rsidRDefault="00587544" w:rsidP="00587544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  <w:r w:rsidR="00E438C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A7D1C" w:rsidRPr="00CA7D1C" w14:paraId="079BC36D" w14:textId="77777777" w:rsidTr="009B4B76">
        <w:trPr>
          <w:trHeight w:val="300"/>
        </w:trPr>
        <w:tc>
          <w:tcPr>
            <w:tcW w:w="7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8C8100" w14:textId="1F763909" w:rsidR="00E3163E" w:rsidRPr="00CA7D1C" w:rsidRDefault="0010344A" w:rsidP="00E3163E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33DC35A" w14:textId="7F3A84EC" w:rsidR="00E3163E" w:rsidRPr="00CA7D1C" w:rsidRDefault="00E3163E" w:rsidP="00E3163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L 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37C322E" w14:textId="12603EE7" w:rsidR="00E3163E" w:rsidRPr="00CA7D1C" w:rsidRDefault="00E3163E" w:rsidP="00E3163E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9DEA6C" w14:textId="7558C785" w:rsidR="00E3163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5406C3" w14:textId="7E414ED1" w:rsidR="00E3163E" w:rsidRPr="00CA7D1C" w:rsidRDefault="00A93F6A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438C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FB5215" w14:textId="7C8B5CDC" w:rsidR="00E3163E" w:rsidRPr="00CA7D1C" w:rsidRDefault="00E3163E" w:rsidP="00E3163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3717A9" w14:textId="19E61B9D" w:rsidR="00E3163E" w:rsidRPr="00CA7D1C" w:rsidRDefault="00E438CE" w:rsidP="00E3163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9393DA" w14:textId="362D2ED8" w:rsidR="00E3163E" w:rsidRPr="00CA7D1C" w:rsidRDefault="00A93F6A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275A8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E438CE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CA7D1C" w:rsidRPr="00CA7D1C" w14:paraId="28820C31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4ED08" w14:textId="77777777" w:rsidR="00E438CE" w:rsidRPr="00CA7D1C" w:rsidRDefault="00E438CE" w:rsidP="00E438CE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265434" w14:textId="3FE77F7C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2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7911F4" w14:textId="1159E482" w:rsidR="00E438CE" w:rsidRPr="00CA7D1C" w:rsidRDefault="00E438CE" w:rsidP="00E438CE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B286EB" w14:textId="5FC7D115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5E1009E" w14:textId="06CADF60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AC23A08" w14:textId="09766327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EED7F0" w14:textId="3354E896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DEE19C" w14:textId="1A0E9C6B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CA7D1C" w:rsidRPr="00CA7D1C" w14:paraId="716156ED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A8A92" w14:textId="77777777" w:rsidR="00E438CE" w:rsidRPr="00CA7D1C" w:rsidRDefault="00E438CE" w:rsidP="00E438CE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42C38E" w14:textId="78C69F5E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3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54E11F" w14:textId="40A018BB" w:rsidR="00E438CE" w:rsidRPr="00CA7D1C" w:rsidRDefault="00E438CE" w:rsidP="00E438CE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4D477E" w14:textId="2222D00E" w:rsidR="00E438CE" w:rsidRPr="00CA7D1C" w:rsidRDefault="005569FF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1ADAC5B1" w14:textId="73C5BE86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1C783AF5" w14:textId="1DC69321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C6F75" w14:textId="65CB6DA2" w:rsidR="00E438CE" w:rsidRPr="00CA7D1C" w:rsidRDefault="005569FF" w:rsidP="005569F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0CCEAB" w14:textId="7C56A7B3" w:rsidR="00E438CE" w:rsidRPr="00CA7D1C" w:rsidRDefault="00E438CE" w:rsidP="005569F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569FF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CA7D1C" w:rsidRPr="00CA7D1C" w14:paraId="62FA409C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485AEA" w14:textId="77777777" w:rsidR="00E438CE" w:rsidRPr="00CA7D1C" w:rsidRDefault="00E438CE" w:rsidP="00E438CE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D48DDD" w14:textId="76DCC6C4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40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531C5F" w14:textId="798AC687" w:rsidR="00E438CE" w:rsidRPr="00CA7D1C" w:rsidRDefault="00E438CE" w:rsidP="00E438CE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Female – mal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42E1E" w14:textId="3E19AA92" w:rsidR="00E438CE" w:rsidRPr="00CA7D1C" w:rsidRDefault="005569FF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8E3E00" w14:textId="02183FDB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3C92E1" w14:textId="66072929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A2B4A" w14:textId="1A78EEE0" w:rsidR="00E438CE" w:rsidRPr="00CA7D1C" w:rsidRDefault="00E438CE" w:rsidP="005569F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5569FF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FB690F" w14:textId="187A8D19" w:rsidR="00E438CE" w:rsidRPr="00CA7D1C" w:rsidRDefault="00E438CE" w:rsidP="00E438CE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A7D1C" w:rsidRPr="00CA7D1C" w14:paraId="1FABF0AB" w14:textId="77777777" w:rsidTr="009B4B76">
        <w:trPr>
          <w:trHeight w:val="300"/>
        </w:trPr>
        <w:tc>
          <w:tcPr>
            <w:tcW w:w="7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059714" w14:textId="56A14E3A" w:rsidR="008E71DD" w:rsidRPr="00CA7D1C" w:rsidRDefault="008E71DD" w:rsidP="008E71DD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IGF1R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81D4FF" w14:textId="6EAC5601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L 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FD528DC" w14:textId="77777777" w:rsidR="008E71DD" w:rsidRPr="00CA7D1C" w:rsidRDefault="008E71DD" w:rsidP="008E71DD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8D3AD1" w14:textId="12D83321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147825" w14:textId="07CB279E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EC79F2" w14:textId="12CC2CB6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1634EC" w14:textId="3BEDA86F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F92924" w14:textId="2CDE12F2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CA7D1C" w:rsidRPr="00CA7D1C" w14:paraId="1CC29D48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C9881" w14:textId="77777777" w:rsidR="008E71DD" w:rsidRPr="00CA7D1C" w:rsidRDefault="008E71DD" w:rsidP="008E71DD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B3522D" w14:textId="28C33565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2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643C80" w14:textId="77777777" w:rsidR="008E71DD" w:rsidRPr="00CA7D1C" w:rsidRDefault="008E71DD" w:rsidP="008E71DD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71BE2A" w14:textId="238EA7E3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37389554" w14:textId="3BC1BA03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3E770372" w14:textId="40B29D6F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99058F" w14:textId="42B94349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77108C" w14:textId="31EFB9BB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CA7D1C" w:rsidRPr="00CA7D1C" w14:paraId="516CBC70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8A580" w14:textId="77777777" w:rsidR="008E71DD" w:rsidRPr="00CA7D1C" w:rsidRDefault="008E71DD" w:rsidP="008E71DD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92113D" w14:textId="42002B48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3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AC472C" w14:textId="1F68ACEA" w:rsidR="008E71DD" w:rsidRPr="00CA7D1C" w:rsidRDefault="008E71DD" w:rsidP="008E71DD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Female – male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33400C" w14:textId="5FE7D3B5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5A86A45" w14:textId="1F0ACA06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AF94A39" w14:textId="1F4E6F96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2CD6C4" w14:textId="78FAF996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37DED7" w14:textId="06340976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CA7D1C" w:rsidRPr="00CA7D1C" w14:paraId="674B79A4" w14:textId="77777777" w:rsidTr="009B4B76">
        <w:trPr>
          <w:trHeight w:val="300"/>
        </w:trPr>
        <w:tc>
          <w:tcPr>
            <w:tcW w:w="7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8608D3" w14:textId="77777777" w:rsidR="008E71DD" w:rsidRPr="00CA7D1C" w:rsidRDefault="008E71DD" w:rsidP="008E71DD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80D7552" w14:textId="1B894A91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40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5AAF7F" w14:textId="04D94CEC" w:rsidR="008E71DD" w:rsidRPr="00CA7D1C" w:rsidRDefault="008E71DD" w:rsidP="008E71DD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Female – mal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0B5369" w14:textId="19C06136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EC7CFF" w14:textId="038369E2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58E55" w14:textId="1F1B932E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BA66F" w14:textId="4040CCB9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CA826" w14:textId="7FD5F8A8" w:rsidR="008E71DD" w:rsidRPr="00CA7D1C" w:rsidRDefault="008E71DD" w:rsidP="008E71DD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CA7D1C" w:rsidRPr="00CA7D1C" w14:paraId="174AC1C5" w14:textId="77777777" w:rsidTr="009B4B76">
        <w:trPr>
          <w:trHeight w:val="300"/>
        </w:trPr>
        <w:tc>
          <w:tcPr>
            <w:tcW w:w="74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F62FA" w14:textId="67061161" w:rsidR="0010344A" w:rsidRPr="00CA7D1C" w:rsidRDefault="0010344A" w:rsidP="00402B5B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B4E2CA" w14:textId="77777777" w:rsidR="0010344A" w:rsidRPr="00CA7D1C" w:rsidRDefault="0010344A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L 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D6D54A4" w14:textId="77777777" w:rsidR="0010344A" w:rsidRPr="00CA7D1C" w:rsidRDefault="0010344A" w:rsidP="00402B5B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55221E" w14:textId="11BFFBD2" w:rsidR="0010344A" w:rsidRPr="00CA7D1C" w:rsidRDefault="00E27566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</w:tcPr>
          <w:p w14:paraId="6B0AD38E" w14:textId="43092954" w:rsidR="0010344A" w:rsidRPr="00CA7D1C" w:rsidRDefault="0031570A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5729F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</w:tcPr>
          <w:p w14:paraId="1962D5B1" w14:textId="77777777" w:rsidR="0010344A" w:rsidRPr="00CA7D1C" w:rsidRDefault="0010344A" w:rsidP="00402B5B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AC9860" w14:textId="0460743D" w:rsidR="0010344A" w:rsidRPr="00CA7D1C" w:rsidRDefault="0031570A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5729F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5E9A1B" w14:textId="1DEE663E" w:rsidR="0010344A" w:rsidRPr="00CA7D1C" w:rsidRDefault="0031570A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5729F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</w:p>
        </w:tc>
      </w:tr>
      <w:tr w:rsidR="00CA7D1C" w:rsidRPr="00CA7D1C" w14:paraId="0DA0F5EA" w14:textId="77777777" w:rsidTr="00311595">
        <w:trPr>
          <w:trHeight w:val="300"/>
        </w:trPr>
        <w:tc>
          <w:tcPr>
            <w:tcW w:w="740" w:type="pct"/>
            <w:vMerge/>
            <w:shd w:val="clear" w:color="auto" w:fill="auto"/>
            <w:vAlign w:val="center"/>
          </w:tcPr>
          <w:p w14:paraId="29F872BE" w14:textId="77777777" w:rsidR="0085729F" w:rsidRPr="00CA7D1C" w:rsidRDefault="0085729F" w:rsidP="0085729F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vAlign w:val="bottom"/>
          </w:tcPr>
          <w:p w14:paraId="3B56A423" w14:textId="77777777" w:rsidR="0085729F" w:rsidRPr="00CA7D1C" w:rsidRDefault="0085729F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20</w:t>
            </w:r>
          </w:p>
        </w:tc>
        <w:tc>
          <w:tcPr>
            <w:tcW w:w="905" w:type="pct"/>
            <w:shd w:val="clear" w:color="auto" w:fill="auto"/>
            <w:noWrap/>
          </w:tcPr>
          <w:p w14:paraId="05E3A6A3" w14:textId="77777777" w:rsidR="0085729F" w:rsidRPr="00CA7D1C" w:rsidRDefault="0085729F" w:rsidP="0085729F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– male </w:t>
            </w:r>
          </w:p>
        </w:tc>
        <w:tc>
          <w:tcPr>
            <w:tcW w:w="807" w:type="pct"/>
            <w:shd w:val="clear" w:color="auto" w:fill="auto"/>
            <w:noWrap/>
            <w:vAlign w:val="bottom"/>
          </w:tcPr>
          <w:p w14:paraId="097C7F7A" w14:textId="3DA144A3" w:rsidR="0085729F" w:rsidRPr="00CA7D1C" w:rsidRDefault="0085729F" w:rsidP="00E2756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E27566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  <w:shd w:val="clear" w:color="auto" w:fill="auto"/>
          </w:tcPr>
          <w:p w14:paraId="08333102" w14:textId="005CC5D7" w:rsidR="0085729F" w:rsidRPr="00CA7D1C" w:rsidRDefault="0085729F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65" w:type="pct"/>
            <w:shd w:val="clear" w:color="auto" w:fill="auto"/>
          </w:tcPr>
          <w:p w14:paraId="2EEBCA5B" w14:textId="54052CCF" w:rsidR="0085729F" w:rsidRPr="00CA7D1C" w:rsidRDefault="0085729F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shd w:val="clear" w:color="auto" w:fill="auto"/>
            <w:noWrap/>
            <w:vAlign w:val="bottom"/>
          </w:tcPr>
          <w:p w14:paraId="26BEDA7B" w14:textId="178A2BC1" w:rsidR="0085729F" w:rsidRPr="00CA7D1C" w:rsidRDefault="00E27566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02D056DC" w14:textId="49EA35F8" w:rsidR="0085729F" w:rsidRPr="00CA7D1C" w:rsidRDefault="00E27566" w:rsidP="00E2756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CA7D1C" w:rsidRPr="00CA7D1C" w14:paraId="10B6AEB4" w14:textId="77777777" w:rsidTr="00311595">
        <w:trPr>
          <w:trHeight w:val="300"/>
        </w:trPr>
        <w:tc>
          <w:tcPr>
            <w:tcW w:w="740" w:type="pct"/>
            <w:vMerge/>
            <w:shd w:val="clear" w:color="auto" w:fill="auto"/>
            <w:vAlign w:val="center"/>
          </w:tcPr>
          <w:p w14:paraId="7306CA21" w14:textId="77777777" w:rsidR="0085729F" w:rsidRPr="00CA7D1C" w:rsidRDefault="0085729F" w:rsidP="0085729F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vAlign w:val="bottom"/>
          </w:tcPr>
          <w:p w14:paraId="668546B4" w14:textId="77777777" w:rsidR="0085729F" w:rsidRPr="00CA7D1C" w:rsidRDefault="0085729F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30</w:t>
            </w:r>
          </w:p>
        </w:tc>
        <w:tc>
          <w:tcPr>
            <w:tcW w:w="905" w:type="pct"/>
            <w:shd w:val="clear" w:color="auto" w:fill="auto"/>
            <w:noWrap/>
          </w:tcPr>
          <w:p w14:paraId="21F644D4" w14:textId="77777777" w:rsidR="0085729F" w:rsidRPr="00CA7D1C" w:rsidRDefault="0085729F" w:rsidP="0085729F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Female – male</w:t>
            </w:r>
          </w:p>
        </w:tc>
        <w:tc>
          <w:tcPr>
            <w:tcW w:w="807" w:type="pct"/>
            <w:shd w:val="clear" w:color="auto" w:fill="auto"/>
            <w:noWrap/>
            <w:vAlign w:val="bottom"/>
          </w:tcPr>
          <w:p w14:paraId="7FBB3FE5" w14:textId="280610F2" w:rsidR="0085729F" w:rsidRPr="00CA7D1C" w:rsidRDefault="0085729F" w:rsidP="00E2756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27566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65" w:type="pct"/>
            <w:shd w:val="clear" w:color="auto" w:fill="auto"/>
          </w:tcPr>
          <w:p w14:paraId="4D8F2DF3" w14:textId="658A3E37" w:rsidR="0085729F" w:rsidRPr="00CA7D1C" w:rsidRDefault="0085729F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65" w:type="pct"/>
            <w:shd w:val="clear" w:color="auto" w:fill="auto"/>
          </w:tcPr>
          <w:p w14:paraId="08E2A390" w14:textId="1967AE88" w:rsidR="0085729F" w:rsidRPr="00CA7D1C" w:rsidRDefault="0085729F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shd w:val="clear" w:color="auto" w:fill="auto"/>
            <w:noWrap/>
            <w:vAlign w:val="bottom"/>
          </w:tcPr>
          <w:p w14:paraId="79A98E72" w14:textId="57B67711" w:rsidR="0085729F" w:rsidRPr="00CA7D1C" w:rsidRDefault="0085729F" w:rsidP="00E2756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E27566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78CAA206" w14:textId="440DAFA8" w:rsidR="0085729F" w:rsidRPr="00CA7D1C" w:rsidRDefault="0085729F" w:rsidP="00E2756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27566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85729F" w:rsidRPr="00CA7D1C" w14:paraId="1F93ADE9" w14:textId="77777777" w:rsidTr="00311595">
        <w:trPr>
          <w:trHeight w:val="300"/>
        </w:trPr>
        <w:tc>
          <w:tcPr>
            <w:tcW w:w="740" w:type="pct"/>
            <w:vMerge/>
            <w:shd w:val="clear" w:color="auto" w:fill="auto"/>
            <w:vAlign w:val="center"/>
          </w:tcPr>
          <w:p w14:paraId="4B58DFDE" w14:textId="77777777" w:rsidR="0085729F" w:rsidRPr="00CA7D1C" w:rsidRDefault="0085729F" w:rsidP="0085729F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vAlign w:val="bottom"/>
          </w:tcPr>
          <w:p w14:paraId="2B91357F" w14:textId="77777777" w:rsidR="0085729F" w:rsidRPr="00CA7D1C" w:rsidRDefault="0085729F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DR40</w:t>
            </w:r>
          </w:p>
        </w:tc>
        <w:tc>
          <w:tcPr>
            <w:tcW w:w="905" w:type="pct"/>
            <w:shd w:val="clear" w:color="auto" w:fill="auto"/>
            <w:noWrap/>
          </w:tcPr>
          <w:p w14:paraId="7CBE078C" w14:textId="77777777" w:rsidR="0085729F" w:rsidRPr="00CA7D1C" w:rsidRDefault="0085729F" w:rsidP="0085729F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Female – male</w:t>
            </w:r>
          </w:p>
        </w:tc>
        <w:tc>
          <w:tcPr>
            <w:tcW w:w="807" w:type="pct"/>
            <w:shd w:val="clear" w:color="auto" w:fill="auto"/>
            <w:noWrap/>
            <w:vAlign w:val="bottom"/>
          </w:tcPr>
          <w:p w14:paraId="213491D4" w14:textId="56D58D7D" w:rsidR="0085729F" w:rsidRPr="00CA7D1C" w:rsidRDefault="0085729F" w:rsidP="00E2756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E27566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5" w:type="pct"/>
            <w:shd w:val="clear" w:color="auto" w:fill="auto"/>
          </w:tcPr>
          <w:p w14:paraId="78CB312D" w14:textId="22727334" w:rsidR="0085729F" w:rsidRPr="00CA7D1C" w:rsidRDefault="0085729F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65" w:type="pct"/>
            <w:shd w:val="clear" w:color="auto" w:fill="auto"/>
          </w:tcPr>
          <w:p w14:paraId="262A9046" w14:textId="33A8DC7E" w:rsidR="0085729F" w:rsidRPr="00CA7D1C" w:rsidRDefault="0085729F" w:rsidP="0085729F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65" w:type="pct"/>
            <w:shd w:val="clear" w:color="auto" w:fill="auto"/>
            <w:noWrap/>
            <w:vAlign w:val="bottom"/>
          </w:tcPr>
          <w:p w14:paraId="49ED89E6" w14:textId="1E60D362" w:rsidR="0085729F" w:rsidRPr="00CA7D1C" w:rsidRDefault="0085729F" w:rsidP="00E2756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E27566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38D0066F" w14:textId="6E5A3A60" w:rsidR="0085729F" w:rsidRPr="00CA7D1C" w:rsidRDefault="0085729F" w:rsidP="00E2756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E27566" w:rsidRPr="00CA7D1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</w:tbl>
    <w:p w14:paraId="51ED880D" w14:textId="77777777" w:rsidR="00800EA6" w:rsidRPr="00CA7D1C" w:rsidRDefault="00800EA6" w:rsidP="00051EC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3DFB25" w14:textId="14E07906" w:rsidR="00032D3F" w:rsidRPr="00CA7D1C" w:rsidRDefault="00373FE9" w:rsidP="00A33357">
      <w:pPr>
        <w:spacing w:line="240" w:lineRule="auto"/>
        <w:rPr>
          <w:rFonts w:ascii="Lucida Console" w:eastAsia="Times New Roman" w:hAnsi="Lucida Console" w:cs="Courier New"/>
          <w:sz w:val="20"/>
          <w:szCs w:val="20"/>
          <w:lang w:eastAsia="en-GB"/>
        </w:rPr>
      </w:pPr>
      <w:r w:rsidRPr="00CA7D1C">
        <w:rPr>
          <w:rFonts w:ascii="Times New Roman" w:eastAsia="Times New Roman" w:hAnsi="Times New Roman" w:cs="Times New Roman"/>
          <w:sz w:val="24"/>
          <w:szCs w:val="24"/>
        </w:rPr>
        <w:t>We calculated mean gene ex</w:t>
      </w:r>
      <w:r w:rsidR="00E33A9B" w:rsidRPr="00CA7D1C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>ression comparison between male and female birds within treatment groups using the function ‘</w:t>
      </w:r>
      <w:proofErr w:type="spellStart"/>
      <w:r w:rsidRPr="00CA7D1C">
        <w:rPr>
          <w:rFonts w:ascii="Times New Roman" w:eastAsia="Times New Roman" w:hAnsi="Times New Roman" w:cs="Times New Roman"/>
          <w:sz w:val="24"/>
          <w:szCs w:val="24"/>
        </w:rPr>
        <w:t>emmeans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>’ with p &lt; 0.05 significance level</w:t>
      </w:r>
      <w:r w:rsidRPr="00CA7D1C">
        <w:rPr>
          <w:rFonts w:ascii="Times New Roman" w:hAnsi="Times New Roman" w:cs="Times New Roman"/>
          <w:sz w:val="24"/>
          <w:szCs w:val="24"/>
        </w:rPr>
        <w:t xml:space="preserve">. </w:t>
      </w:r>
      <w:r w:rsidR="00A242A8" w:rsidRPr="00CA7D1C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CA7D1C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="007260EC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mechanistic target of rapamycin; </w:t>
      </w:r>
      <w:r w:rsidRPr="00CA7D1C">
        <w:rPr>
          <w:rFonts w:ascii="Times New Roman" w:hAnsi="Times New Roman" w:cs="Times New Roman"/>
          <w:i/>
          <w:sz w:val="24"/>
          <w:szCs w:val="24"/>
        </w:rPr>
        <w:t>RPS6K1</w:t>
      </w:r>
      <w:r w:rsidR="007260EC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ribosomal protein S6 kinase 1; </w:t>
      </w:r>
      <w:r w:rsidRPr="00CA7D1C">
        <w:rPr>
          <w:rFonts w:ascii="Times New Roman" w:hAnsi="Times New Roman" w:cs="Times New Roman"/>
          <w:i/>
          <w:sz w:val="24"/>
          <w:szCs w:val="24"/>
        </w:rPr>
        <w:t>ATG9A</w:t>
      </w:r>
      <w:r w:rsidR="007260EC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autophagy</w:t>
      </w:r>
      <w:r w:rsidR="00E33A9B" w:rsidRPr="00CA7D1C">
        <w:rPr>
          <w:rFonts w:ascii="Times New Roman" w:hAnsi="Times New Roman" w:cs="Times New Roman"/>
          <w:sz w:val="24"/>
          <w:szCs w:val="24"/>
        </w:rPr>
        <w:t>-</w:t>
      </w:r>
      <w:r w:rsidRPr="00CA7D1C">
        <w:rPr>
          <w:rFonts w:ascii="Times New Roman" w:hAnsi="Times New Roman" w:cs="Times New Roman"/>
          <w:sz w:val="24"/>
          <w:szCs w:val="24"/>
        </w:rPr>
        <w:t xml:space="preserve">related 9A; </w:t>
      </w:r>
      <w:r w:rsidRPr="00CA7D1C">
        <w:rPr>
          <w:rFonts w:ascii="Times New Roman" w:hAnsi="Times New Roman" w:cs="Times New Roman"/>
          <w:i/>
          <w:sz w:val="24"/>
          <w:szCs w:val="24"/>
        </w:rPr>
        <w:t>IGF1</w:t>
      </w:r>
      <w:r w:rsidR="007260EC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insulin-like growth factor 1; </w:t>
      </w:r>
      <w:r w:rsidRPr="00CA7D1C">
        <w:rPr>
          <w:rFonts w:ascii="Times New Roman" w:hAnsi="Times New Roman" w:cs="Times New Roman"/>
          <w:i/>
          <w:sz w:val="24"/>
          <w:szCs w:val="24"/>
        </w:rPr>
        <w:t>IGF1R</w:t>
      </w:r>
      <w:r w:rsidR="007260EC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insulin-like growth factor 1 receptor; </w:t>
      </w:r>
      <w:r w:rsidRPr="00CA7D1C">
        <w:rPr>
          <w:rFonts w:ascii="Times New Roman" w:hAnsi="Times New Roman" w:cs="Times New Roman"/>
          <w:i/>
          <w:sz w:val="24"/>
          <w:szCs w:val="24"/>
        </w:rPr>
        <w:t>GHR</w:t>
      </w:r>
      <w:r w:rsidR="007260EC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growth hormone receptor; </w:t>
      </w:r>
      <w:r w:rsidR="00A242A8" w:rsidRPr="00CA7D1C">
        <w:rPr>
          <w:rFonts w:ascii="Times New Roman" w:hAnsi="Times New Roman" w:cs="Times New Roman"/>
          <w:sz w:val="24"/>
          <w:szCs w:val="24"/>
        </w:rPr>
        <w:t xml:space="preserve">ADL, </w:t>
      </w:r>
      <w:r w:rsidR="00A242A8" w:rsidRPr="00CA7D1C">
        <w:rPr>
          <w:rFonts w:ascii="Times New Roman" w:hAnsi="Times New Roman" w:cs="Times New Roman"/>
          <w:i/>
          <w:sz w:val="24"/>
          <w:szCs w:val="24"/>
        </w:rPr>
        <w:t>ad libitum</w:t>
      </w:r>
      <w:r w:rsidR="00A242A8" w:rsidRPr="00CA7D1C">
        <w:rPr>
          <w:rFonts w:ascii="Times New Roman" w:hAnsi="Times New Roman" w:cs="Times New Roman"/>
          <w:sz w:val="24"/>
          <w:szCs w:val="24"/>
        </w:rPr>
        <w:t xml:space="preserve">; DR20, 20% restriction; DR30, 30% restriction; DR40, 40% restriction. </w:t>
      </w:r>
    </w:p>
    <w:p w14:paraId="417310C9" w14:textId="03B35599" w:rsidR="00E33A9B" w:rsidRPr="00CA7D1C" w:rsidRDefault="00E33A9B">
      <w:pPr>
        <w:spacing w:after="160" w:line="259" w:lineRule="auto"/>
        <w:rPr>
          <w:rFonts w:ascii="Lucida Console" w:eastAsia="Times New Roman" w:hAnsi="Lucida Console" w:cs="Courier New"/>
          <w:sz w:val="20"/>
          <w:szCs w:val="20"/>
          <w:lang w:eastAsia="en-GB"/>
        </w:rPr>
      </w:pPr>
      <w:r w:rsidRPr="00CA7D1C">
        <w:rPr>
          <w:rFonts w:ascii="Lucida Console" w:eastAsia="Times New Roman" w:hAnsi="Lucida Console" w:cs="Courier New"/>
          <w:sz w:val="20"/>
          <w:szCs w:val="20"/>
          <w:lang w:eastAsia="en-GB"/>
        </w:rPr>
        <w:br w:type="page"/>
      </w:r>
    </w:p>
    <w:p w14:paraId="4AF91511" w14:textId="06D3DF0B" w:rsidR="0004227E" w:rsidRPr="00CA7D1C" w:rsidRDefault="00B83B6F" w:rsidP="00A3335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1" w:name="Table11Eigenvalue"/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</w:t>
      </w:r>
      <w:r w:rsidRPr="00CA7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227E" w:rsidRPr="00CA7D1C">
        <w:rPr>
          <w:rFonts w:ascii="Times New Roman" w:hAnsi="Times New Roman" w:cs="Times New Roman"/>
          <w:b/>
          <w:sz w:val="24"/>
          <w:szCs w:val="24"/>
        </w:rPr>
        <w:t>Table S</w:t>
      </w:r>
      <w:r w:rsidR="00BB5765" w:rsidRPr="00CA7D1C">
        <w:rPr>
          <w:rFonts w:ascii="Times New Roman" w:hAnsi="Times New Roman" w:cs="Times New Roman"/>
          <w:b/>
          <w:sz w:val="24"/>
          <w:szCs w:val="24"/>
        </w:rPr>
        <w:t>11</w:t>
      </w:r>
      <w:r w:rsidR="0004227E" w:rsidRPr="00CA7D1C">
        <w:rPr>
          <w:rFonts w:ascii="Times New Roman" w:hAnsi="Times New Roman" w:cs="Times New Roman"/>
          <w:sz w:val="24"/>
          <w:szCs w:val="24"/>
        </w:rPr>
        <w:t>.</w:t>
      </w:r>
      <w:r w:rsidR="0004227E" w:rsidRPr="00CA7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227E" w:rsidRPr="00CA7D1C">
        <w:rPr>
          <w:rFonts w:ascii="Times New Roman" w:hAnsi="Times New Roman" w:cs="Times New Roman"/>
          <w:sz w:val="24"/>
          <w:szCs w:val="24"/>
        </w:rPr>
        <w:t>Eigenvalues and respective complained variance of PCs from gene expression variables.</w:t>
      </w:r>
      <w:r w:rsidR="0004227E" w:rsidRPr="00CA7D1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9206518" w14:textId="77777777" w:rsidR="001062E0" w:rsidRPr="00CA7D1C" w:rsidRDefault="001062E0" w:rsidP="00A3335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17CCBD" w14:textId="77777777" w:rsidR="00E75B29" w:rsidRPr="00CA7D1C" w:rsidRDefault="00E75B29" w:rsidP="00E75B29">
      <w:pPr>
        <w:spacing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en-GB"/>
        </w:rPr>
      </w:pPr>
    </w:p>
    <w:tbl>
      <w:tblPr>
        <w:tblW w:w="3654" w:type="pct"/>
        <w:tblCellSpacing w:w="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7"/>
        <w:gridCol w:w="1363"/>
        <w:gridCol w:w="1960"/>
        <w:gridCol w:w="2456"/>
      </w:tblGrid>
      <w:tr w:rsidR="00CA7D1C" w:rsidRPr="00CA7D1C" w14:paraId="1B9D4BEA" w14:textId="77777777" w:rsidTr="001062E0">
        <w:trPr>
          <w:trHeight w:val="431"/>
          <w:tblHeader/>
          <w:tblCellSpacing w:w="0" w:type="dxa"/>
        </w:trPr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6BC0533" w14:textId="232761FF" w:rsidR="00E424DE" w:rsidRPr="00CA7D1C" w:rsidRDefault="00E424DE" w:rsidP="001062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PCs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4041344" w14:textId="261F05BF" w:rsidR="00E424DE" w:rsidRPr="00CA7D1C" w:rsidRDefault="00262561" w:rsidP="00E424D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E</w:t>
            </w:r>
            <w:r w:rsidR="00E424DE" w:rsidRPr="00CA7D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genvalue</w:t>
            </w:r>
            <w:r w:rsidRPr="00CA7D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65B3A77" w14:textId="551D2D95" w:rsidR="00E424DE" w:rsidRPr="00CA7D1C" w:rsidRDefault="00E424DE" w:rsidP="006744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Variance %</w:t>
            </w: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35941FE" w14:textId="3FD5D6CE" w:rsidR="00E424DE" w:rsidRPr="00CA7D1C" w:rsidRDefault="00E424DE" w:rsidP="00E424D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umulative variance %</w:t>
            </w:r>
          </w:p>
        </w:tc>
      </w:tr>
      <w:tr w:rsidR="00CA7D1C" w:rsidRPr="00CA7D1C" w14:paraId="0E3BCB98" w14:textId="77777777" w:rsidTr="001062E0">
        <w:trPr>
          <w:tblCellSpacing w:w="0" w:type="dxa"/>
        </w:trPr>
        <w:tc>
          <w:tcPr>
            <w:tcW w:w="61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C7613E4" w14:textId="1A967C47" w:rsidR="00E424DE" w:rsidRPr="00CA7D1C" w:rsidRDefault="00E424DE" w:rsidP="00E424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033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8E60165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277708</w:t>
            </w:r>
          </w:p>
        </w:tc>
        <w:tc>
          <w:tcPr>
            <w:tcW w:w="148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AD06B5E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129514</w:t>
            </w:r>
          </w:p>
        </w:tc>
        <w:tc>
          <w:tcPr>
            <w:tcW w:w="1862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8B3A94C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12951</w:t>
            </w:r>
          </w:p>
        </w:tc>
      </w:tr>
      <w:tr w:rsidR="00CA7D1C" w:rsidRPr="00CA7D1C" w14:paraId="46BA1DAE" w14:textId="77777777" w:rsidTr="001062E0">
        <w:trPr>
          <w:tblCellSpacing w:w="0" w:type="dxa"/>
        </w:trPr>
        <w:tc>
          <w:tcPr>
            <w:tcW w:w="61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6FE386C" w14:textId="67A4FA6F" w:rsidR="00E424DE" w:rsidRPr="00CA7D1C" w:rsidRDefault="00E424DE" w:rsidP="00E424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PC1</w:t>
            </w:r>
          </w:p>
        </w:tc>
        <w:tc>
          <w:tcPr>
            <w:tcW w:w="1033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1C7558A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129661</w:t>
            </w:r>
          </w:p>
        </w:tc>
        <w:tc>
          <w:tcPr>
            <w:tcW w:w="148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7293B7D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882768</w:t>
            </w:r>
          </w:p>
        </w:tc>
        <w:tc>
          <w:tcPr>
            <w:tcW w:w="1862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3DC18A1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01228</w:t>
            </w:r>
          </w:p>
        </w:tc>
      </w:tr>
      <w:tr w:rsidR="00CA7D1C" w:rsidRPr="00CA7D1C" w14:paraId="06589990" w14:textId="77777777" w:rsidTr="001062E0">
        <w:trPr>
          <w:tblCellSpacing w:w="0" w:type="dxa"/>
        </w:trPr>
        <w:tc>
          <w:tcPr>
            <w:tcW w:w="61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D11846F" w14:textId="0BA6EC44" w:rsidR="00E424DE" w:rsidRPr="00CA7D1C" w:rsidRDefault="00E424DE" w:rsidP="00E424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PC3</w:t>
            </w:r>
          </w:p>
        </w:tc>
        <w:tc>
          <w:tcPr>
            <w:tcW w:w="1033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4128990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31661</w:t>
            </w:r>
          </w:p>
        </w:tc>
        <w:tc>
          <w:tcPr>
            <w:tcW w:w="148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634413C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386102</w:t>
            </w:r>
          </w:p>
        </w:tc>
        <w:tc>
          <w:tcPr>
            <w:tcW w:w="1862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DB79886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.39838</w:t>
            </w:r>
          </w:p>
        </w:tc>
      </w:tr>
      <w:tr w:rsidR="00CA7D1C" w:rsidRPr="00CA7D1C" w14:paraId="23666041" w14:textId="77777777" w:rsidTr="001062E0">
        <w:trPr>
          <w:tblCellSpacing w:w="0" w:type="dxa"/>
        </w:trPr>
        <w:tc>
          <w:tcPr>
            <w:tcW w:w="61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007CBC8" w14:textId="4DC73F0C" w:rsidR="00E424DE" w:rsidRPr="00CA7D1C" w:rsidRDefault="00E424DE" w:rsidP="00E424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PC4</w:t>
            </w:r>
          </w:p>
        </w:tc>
        <w:tc>
          <w:tcPr>
            <w:tcW w:w="1033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621806A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57689</w:t>
            </w:r>
          </w:p>
        </w:tc>
        <w:tc>
          <w:tcPr>
            <w:tcW w:w="148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E48244C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929482</w:t>
            </w:r>
          </w:p>
        </w:tc>
        <w:tc>
          <w:tcPr>
            <w:tcW w:w="1862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0A53D84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.32786</w:t>
            </w:r>
          </w:p>
        </w:tc>
      </w:tr>
      <w:tr w:rsidR="00CA7D1C" w:rsidRPr="00CA7D1C" w14:paraId="58968282" w14:textId="77777777" w:rsidTr="001062E0">
        <w:trPr>
          <w:tblCellSpacing w:w="0" w:type="dxa"/>
        </w:trPr>
        <w:tc>
          <w:tcPr>
            <w:tcW w:w="61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98754FD" w14:textId="490F4EEA" w:rsidR="00E424DE" w:rsidRPr="00CA7D1C" w:rsidRDefault="00E424DE" w:rsidP="00E424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PC5</w:t>
            </w:r>
          </w:p>
        </w:tc>
        <w:tc>
          <w:tcPr>
            <w:tcW w:w="1033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7D42A4D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74151</w:t>
            </w:r>
          </w:p>
        </w:tc>
        <w:tc>
          <w:tcPr>
            <w:tcW w:w="148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167B540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23586</w:t>
            </w:r>
          </w:p>
        </w:tc>
        <w:tc>
          <w:tcPr>
            <w:tcW w:w="1862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2A11397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.45145</w:t>
            </w:r>
          </w:p>
        </w:tc>
      </w:tr>
      <w:tr w:rsidR="00CA7D1C" w:rsidRPr="00CA7D1C" w14:paraId="7A111553" w14:textId="77777777" w:rsidTr="001062E0">
        <w:trPr>
          <w:tblCellSpacing w:w="0" w:type="dxa"/>
        </w:trPr>
        <w:tc>
          <w:tcPr>
            <w:tcW w:w="61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1198B65" w14:textId="72AF64BA" w:rsidR="00E424DE" w:rsidRPr="00CA7D1C" w:rsidRDefault="00E424DE" w:rsidP="00E424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PC6</w:t>
            </w:r>
          </w:p>
        </w:tc>
        <w:tc>
          <w:tcPr>
            <w:tcW w:w="1033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C05772F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29130</w:t>
            </w:r>
          </w:p>
        </w:tc>
        <w:tc>
          <w:tcPr>
            <w:tcW w:w="148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8BA2995" w14:textId="77777777" w:rsidR="00E424DE" w:rsidRPr="00CA7D1C" w:rsidRDefault="00E424DE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48550</w:t>
            </w:r>
          </w:p>
        </w:tc>
        <w:tc>
          <w:tcPr>
            <w:tcW w:w="1862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8D9F500" w14:textId="0D99F6AC" w:rsidR="00624057" w:rsidRPr="00CA7D1C" w:rsidRDefault="00624057" w:rsidP="00E424D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.00</w:t>
            </w:r>
          </w:p>
        </w:tc>
      </w:tr>
    </w:tbl>
    <w:p w14:paraId="37A7F4B3" w14:textId="77777777" w:rsidR="00E75B29" w:rsidRPr="00CA7D1C" w:rsidRDefault="00E75B29" w:rsidP="00A3335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11"/>
    <w:p w14:paraId="0D7F3803" w14:textId="6D6539DD" w:rsidR="0017787F" w:rsidRPr="00CA7D1C" w:rsidRDefault="0017787F" w:rsidP="00051E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0CA9DD" w14:textId="77777777" w:rsidR="003F34F0" w:rsidRPr="00CA7D1C" w:rsidRDefault="003F34F0" w:rsidP="00051E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9C3E5D" w14:textId="451D2C2A" w:rsidR="00AD13A5" w:rsidRPr="00CA7D1C" w:rsidRDefault="00B83B6F" w:rsidP="00051E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2" w:name="Table12PCA"/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</w:t>
      </w:r>
      <w:r w:rsidRPr="00CA7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1E9C" w:rsidRPr="00CA7D1C">
        <w:rPr>
          <w:rFonts w:ascii="Times New Roman" w:hAnsi="Times New Roman" w:cs="Times New Roman"/>
          <w:b/>
          <w:sz w:val="24"/>
          <w:szCs w:val="24"/>
        </w:rPr>
        <w:t>Table S</w:t>
      </w:r>
      <w:r w:rsidR="00BB5765" w:rsidRPr="00CA7D1C">
        <w:rPr>
          <w:rFonts w:ascii="Times New Roman" w:hAnsi="Times New Roman" w:cs="Times New Roman"/>
          <w:b/>
          <w:sz w:val="24"/>
          <w:szCs w:val="24"/>
        </w:rPr>
        <w:t>12</w:t>
      </w:r>
      <w:r w:rsidR="00EA1E9C" w:rsidRPr="00CA7D1C">
        <w:rPr>
          <w:rFonts w:ascii="Times New Roman" w:hAnsi="Times New Roman" w:cs="Times New Roman"/>
          <w:sz w:val="24"/>
          <w:szCs w:val="24"/>
        </w:rPr>
        <w:t xml:space="preserve">. </w:t>
      </w:r>
      <w:r w:rsidR="00B52C0A" w:rsidRPr="00CA7D1C">
        <w:rPr>
          <w:rFonts w:ascii="Times New Roman" w:hAnsi="Times New Roman" w:cs="Times New Roman"/>
          <w:sz w:val="24"/>
          <w:szCs w:val="24"/>
        </w:rPr>
        <w:t>Contribution of original variab</w:t>
      </w:r>
      <w:r w:rsidR="0038384E" w:rsidRPr="00CA7D1C">
        <w:rPr>
          <w:rFonts w:ascii="Times New Roman" w:hAnsi="Times New Roman" w:cs="Times New Roman"/>
          <w:sz w:val="24"/>
          <w:szCs w:val="24"/>
        </w:rPr>
        <w:t xml:space="preserve">les to the principal components. </w:t>
      </w:r>
    </w:p>
    <w:bookmarkEnd w:id="12"/>
    <w:p w14:paraId="1085830E" w14:textId="77777777" w:rsidR="00B52C0A" w:rsidRPr="00CA7D1C" w:rsidRDefault="00B52C0A" w:rsidP="00051E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1181"/>
        <w:gridCol w:w="1135"/>
        <w:gridCol w:w="1134"/>
        <w:gridCol w:w="1134"/>
        <w:gridCol w:w="1274"/>
        <w:gridCol w:w="1089"/>
      </w:tblGrid>
      <w:tr w:rsidR="00CA7D1C" w:rsidRPr="00CA7D1C" w14:paraId="5EDBE053" w14:textId="29319FCE" w:rsidTr="00625DA5">
        <w:tc>
          <w:tcPr>
            <w:tcW w:w="1152" w:type="pct"/>
            <w:vMerge w:val="restart"/>
            <w:tcBorders>
              <w:top w:val="single" w:sz="4" w:space="0" w:color="auto"/>
              <w:bottom w:val="nil"/>
            </w:tcBorders>
          </w:tcPr>
          <w:p w14:paraId="46703DB5" w14:textId="77777777" w:rsidR="00625DA5" w:rsidRPr="00CA7D1C" w:rsidRDefault="00625DA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9E3B4C9" w14:textId="3291B659" w:rsidR="00625DA5" w:rsidRPr="00CA7D1C" w:rsidRDefault="00625DA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iginal variables</w:t>
            </w:r>
          </w:p>
        </w:tc>
        <w:tc>
          <w:tcPr>
            <w:tcW w:w="384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97F929" w14:textId="42DB1F39" w:rsidR="00625DA5" w:rsidRPr="00CA7D1C" w:rsidRDefault="00625DA5" w:rsidP="00BE0A6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ncipal components</w:t>
            </w:r>
          </w:p>
        </w:tc>
      </w:tr>
      <w:tr w:rsidR="00CA7D1C" w:rsidRPr="00CA7D1C" w14:paraId="68C5467F" w14:textId="0D6A6A4E" w:rsidTr="00C54F74">
        <w:tc>
          <w:tcPr>
            <w:tcW w:w="1152" w:type="pct"/>
            <w:vMerge/>
            <w:tcBorders>
              <w:top w:val="nil"/>
              <w:bottom w:val="single" w:sz="4" w:space="0" w:color="auto"/>
            </w:tcBorders>
          </w:tcPr>
          <w:p w14:paraId="7EB7BF83" w14:textId="494DF8EA" w:rsidR="00707CCA" w:rsidRPr="00CA7D1C" w:rsidRDefault="00707C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6A3B12E0" w14:textId="11868E61" w:rsidR="00707CCA" w:rsidRPr="00CA7D1C" w:rsidRDefault="00707C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7750192D" w14:textId="4B44D99E" w:rsidR="00707CCA" w:rsidRPr="00CA7D1C" w:rsidRDefault="00707C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2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56E2D293" w14:textId="3FD56BFB" w:rsidR="00707CCA" w:rsidRPr="00CA7D1C" w:rsidRDefault="00707C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C3 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56B53BB9" w14:textId="32D77B2E" w:rsidR="00707CCA" w:rsidRPr="00CA7D1C" w:rsidRDefault="00707C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4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01C11EBF" w14:textId="5FD8E205" w:rsidR="00707CCA" w:rsidRPr="00CA7D1C" w:rsidRDefault="00707C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5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2DD44889" w14:textId="72D30D68" w:rsidR="00707CCA" w:rsidRPr="00CA7D1C" w:rsidRDefault="00707C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6</w:t>
            </w:r>
          </w:p>
        </w:tc>
      </w:tr>
      <w:tr w:rsidR="00CA7D1C" w:rsidRPr="00CA7D1C" w14:paraId="5F32E58E" w14:textId="43468EAE" w:rsidTr="00C54F74">
        <w:tc>
          <w:tcPr>
            <w:tcW w:w="1152" w:type="pct"/>
            <w:tcBorders>
              <w:top w:val="single" w:sz="4" w:space="0" w:color="auto"/>
            </w:tcBorders>
          </w:tcPr>
          <w:p w14:paraId="732E706B" w14:textId="5A27468C" w:rsidR="00707CCA" w:rsidRPr="00CA7D1C" w:rsidRDefault="00707CCA" w:rsidP="00AD13A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</w:tcBorders>
          </w:tcPr>
          <w:p w14:paraId="579BBA7F" w14:textId="37CA0281" w:rsidR="00707CCA" w:rsidRPr="00CA7D1C" w:rsidRDefault="00625DA5" w:rsidP="00AD1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56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0C4E7D45" w14:textId="6BA0D7BD" w:rsidR="00707CCA" w:rsidRPr="00CA7D1C" w:rsidRDefault="00625DA5" w:rsidP="00AD1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256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3A287F75" w14:textId="489B1725" w:rsidR="00707CCA" w:rsidRPr="00CA7D1C" w:rsidRDefault="00625DA5" w:rsidP="00AD1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01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3EAE789B" w14:textId="4AF6240B" w:rsidR="00707CCA" w:rsidRPr="00CA7D1C" w:rsidRDefault="00625DA5" w:rsidP="00AD1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045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4655A8A0" w14:textId="320C81B0" w:rsidR="00707CCA" w:rsidRPr="00CA7D1C" w:rsidRDefault="00625DA5" w:rsidP="00AD1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30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54CA4D83" w14:textId="77B4E7E2" w:rsidR="00707CCA" w:rsidRPr="00CA7D1C" w:rsidRDefault="00625DA5" w:rsidP="00AD1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459</w:t>
            </w:r>
          </w:p>
        </w:tc>
      </w:tr>
      <w:tr w:rsidR="00CA7D1C" w:rsidRPr="00CA7D1C" w14:paraId="5B9A51B7" w14:textId="1954AA24" w:rsidTr="00C54F74">
        <w:tc>
          <w:tcPr>
            <w:tcW w:w="1152" w:type="pct"/>
          </w:tcPr>
          <w:p w14:paraId="3E9D53D9" w14:textId="2FCA5CB3" w:rsidR="00707CCA" w:rsidRPr="00CA7D1C" w:rsidRDefault="00707CCA" w:rsidP="00AD13A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RPS6K1</w:t>
            </w:r>
          </w:p>
        </w:tc>
        <w:tc>
          <w:tcPr>
            <w:tcW w:w="654" w:type="pct"/>
          </w:tcPr>
          <w:p w14:paraId="34A68ED0" w14:textId="683CF473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691</w:t>
            </w:r>
          </w:p>
        </w:tc>
        <w:tc>
          <w:tcPr>
            <w:tcW w:w="629" w:type="pct"/>
          </w:tcPr>
          <w:p w14:paraId="74C19960" w14:textId="38E42F14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31</w:t>
            </w:r>
          </w:p>
        </w:tc>
        <w:tc>
          <w:tcPr>
            <w:tcW w:w="628" w:type="pct"/>
          </w:tcPr>
          <w:p w14:paraId="4225F395" w14:textId="615FC0BB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922</w:t>
            </w:r>
          </w:p>
        </w:tc>
        <w:tc>
          <w:tcPr>
            <w:tcW w:w="628" w:type="pct"/>
          </w:tcPr>
          <w:p w14:paraId="44FE70C6" w14:textId="2C9A6715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16</w:t>
            </w:r>
          </w:p>
        </w:tc>
        <w:tc>
          <w:tcPr>
            <w:tcW w:w="706" w:type="pct"/>
          </w:tcPr>
          <w:p w14:paraId="70392701" w14:textId="0B97BF52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797</w:t>
            </w:r>
          </w:p>
        </w:tc>
        <w:tc>
          <w:tcPr>
            <w:tcW w:w="603" w:type="pct"/>
          </w:tcPr>
          <w:p w14:paraId="2C8A4737" w14:textId="22CEBCDD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81</w:t>
            </w:r>
          </w:p>
        </w:tc>
      </w:tr>
      <w:tr w:rsidR="00CA7D1C" w:rsidRPr="00CA7D1C" w14:paraId="0F78B74E" w14:textId="5C993BBD" w:rsidTr="00C54F74">
        <w:tc>
          <w:tcPr>
            <w:tcW w:w="1152" w:type="pct"/>
          </w:tcPr>
          <w:p w14:paraId="4A3DB92A" w14:textId="015311D4" w:rsidR="00707CCA" w:rsidRPr="00CA7D1C" w:rsidRDefault="00707CCA" w:rsidP="00AD13A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ATG9A</w:t>
            </w:r>
          </w:p>
        </w:tc>
        <w:tc>
          <w:tcPr>
            <w:tcW w:w="654" w:type="pct"/>
          </w:tcPr>
          <w:p w14:paraId="3CF55860" w14:textId="4CF55806" w:rsidR="00707CCA" w:rsidRPr="00CA7D1C" w:rsidRDefault="00C54F74" w:rsidP="00AD1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643</w:t>
            </w:r>
          </w:p>
        </w:tc>
        <w:tc>
          <w:tcPr>
            <w:tcW w:w="629" w:type="pct"/>
          </w:tcPr>
          <w:p w14:paraId="2B4C25BB" w14:textId="7B713B0D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821</w:t>
            </w:r>
          </w:p>
        </w:tc>
        <w:tc>
          <w:tcPr>
            <w:tcW w:w="628" w:type="pct"/>
          </w:tcPr>
          <w:p w14:paraId="23503C05" w14:textId="26CFA96D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61</w:t>
            </w:r>
          </w:p>
        </w:tc>
        <w:tc>
          <w:tcPr>
            <w:tcW w:w="628" w:type="pct"/>
          </w:tcPr>
          <w:p w14:paraId="581B516C" w14:textId="6C1C835A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597</w:t>
            </w:r>
          </w:p>
        </w:tc>
        <w:tc>
          <w:tcPr>
            <w:tcW w:w="706" w:type="pct"/>
          </w:tcPr>
          <w:p w14:paraId="2B0F929F" w14:textId="40BFB839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412</w:t>
            </w:r>
          </w:p>
        </w:tc>
        <w:tc>
          <w:tcPr>
            <w:tcW w:w="603" w:type="pct"/>
          </w:tcPr>
          <w:p w14:paraId="19D7F400" w14:textId="01B1323F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628</w:t>
            </w:r>
          </w:p>
        </w:tc>
      </w:tr>
      <w:tr w:rsidR="00CA7D1C" w:rsidRPr="00CA7D1C" w14:paraId="1887793D" w14:textId="700B08B4" w:rsidTr="00C54F74">
        <w:tc>
          <w:tcPr>
            <w:tcW w:w="1152" w:type="pct"/>
          </w:tcPr>
          <w:p w14:paraId="251CE123" w14:textId="59946FE9" w:rsidR="00707CCA" w:rsidRPr="00CA7D1C" w:rsidRDefault="006409A0" w:rsidP="00AD13A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IGF</w:t>
            </w:r>
            <w:r w:rsidR="00707CCA"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654" w:type="pct"/>
          </w:tcPr>
          <w:p w14:paraId="5FF5BF39" w14:textId="5EAB072A" w:rsidR="00707CCA" w:rsidRPr="00CA7D1C" w:rsidRDefault="00C54F74" w:rsidP="00AD1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71</w:t>
            </w:r>
          </w:p>
        </w:tc>
        <w:tc>
          <w:tcPr>
            <w:tcW w:w="629" w:type="pct"/>
          </w:tcPr>
          <w:p w14:paraId="71B5E0CB" w14:textId="2DCCA6B0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263</w:t>
            </w:r>
          </w:p>
        </w:tc>
        <w:tc>
          <w:tcPr>
            <w:tcW w:w="628" w:type="pct"/>
          </w:tcPr>
          <w:p w14:paraId="697DCBF2" w14:textId="3CFE5DE5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81</w:t>
            </w:r>
          </w:p>
        </w:tc>
        <w:tc>
          <w:tcPr>
            <w:tcW w:w="628" w:type="pct"/>
          </w:tcPr>
          <w:p w14:paraId="1A05FB07" w14:textId="42093935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33</w:t>
            </w:r>
          </w:p>
        </w:tc>
        <w:tc>
          <w:tcPr>
            <w:tcW w:w="706" w:type="pct"/>
          </w:tcPr>
          <w:p w14:paraId="727BF589" w14:textId="614B2389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48</w:t>
            </w:r>
          </w:p>
        </w:tc>
        <w:tc>
          <w:tcPr>
            <w:tcW w:w="603" w:type="pct"/>
          </w:tcPr>
          <w:p w14:paraId="18C6E090" w14:textId="2F6162C8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81</w:t>
            </w:r>
          </w:p>
        </w:tc>
      </w:tr>
      <w:tr w:rsidR="00CA7D1C" w:rsidRPr="00CA7D1C" w14:paraId="5298FAEA" w14:textId="7AFCEF4F" w:rsidTr="00C54F74">
        <w:tc>
          <w:tcPr>
            <w:tcW w:w="1152" w:type="pct"/>
          </w:tcPr>
          <w:p w14:paraId="2042E55D" w14:textId="50A18B1F" w:rsidR="00707CCA" w:rsidRPr="00CA7D1C" w:rsidRDefault="00707CCA" w:rsidP="00AD13A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IGF1R</w:t>
            </w:r>
          </w:p>
        </w:tc>
        <w:tc>
          <w:tcPr>
            <w:tcW w:w="654" w:type="pct"/>
          </w:tcPr>
          <w:p w14:paraId="4165F036" w14:textId="19E4477A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98</w:t>
            </w:r>
          </w:p>
        </w:tc>
        <w:tc>
          <w:tcPr>
            <w:tcW w:w="629" w:type="pct"/>
          </w:tcPr>
          <w:p w14:paraId="7EBD0FC5" w14:textId="7E1BAE77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841</w:t>
            </w:r>
          </w:p>
        </w:tc>
        <w:tc>
          <w:tcPr>
            <w:tcW w:w="628" w:type="pct"/>
          </w:tcPr>
          <w:p w14:paraId="3612F5B3" w14:textId="77F90DCB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10</w:t>
            </w:r>
          </w:p>
        </w:tc>
        <w:tc>
          <w:tcPr>
            <w:tcW w:w="628" w:type="pct"/>
          </w:tcPr>
          <w:p w14:paraId="106894B2" w14:textId="25834D45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33</w:t>
            </w:r>
          </w:p>
        </w:tc>
        <w:tc>
          <w:tcPr>
            <w:tcW w:w="706" w:type="pct"/>
          </w:tcPr>
          <w:p w14:paraId="171D1AC7" w14:textId="696A41C8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77</w:t>
            </w:r>
          </w:p>
        </w:tc>
        <w:tc>
          <w:tcPr>
            <w:tcW w:w="603" w:type="pct"/>
          </w:tcPr>
          <w:p w14:paraId="74C5C104" w14:textId="7C46539C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50</w:t>
            </w:r>
          </w:p>
        </w:tc>
      </w:tr>
      <w:tr w:rsidR="00707CCA" w:rsidRPr="00CA7D1C" w14:paraId="32DAE184" w14:textId="425145AA" w:rsidTr="00C54F74">
        <w:tc>
          <w:tcPr>
            <w:tcW w:w="1152" w:type="pct"/>
          </w:tcPr>
          <w:p w14:paraId="786755D5" w14:textId="683C8B4E" w:rsidR="00707CCA" w:rsidRPr="00CA7D1C" w:rsidRDefault="00707CCA" w:rsidP="00AD13A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7D1C">
              <w:rPr>
                <w:rFonts w:ascii="Times New Roman" w:hAnsi="Times New Roman" w:cs="Times New Roman"/>
                <w:i/>
                <w:sz w:val="24"/>
                <w:szCs w:val="24"/>
              </w:rPr>
              <w:t>GHR</w:t>
            </w:r>
          </w:p>
        </w:tc>
        <w:tc>
          <w:tcPr>
            <w:tcW w:w="654" w:type="pct"/>
          </w:tcPr>
          <w:p w14:paraId="2F54D175" w14:textId="3004C993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20</w:t>
            </w:r>
          </w:p>
        </w:tc>
        <w:tc>
          <w:tcPr>
            <w:tcW w:w="629" w:type="pct"/>
          </w:tcPr>
          <w:p w14:paraId="63F43078" w14:textId="567C204F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101</w:t>
            </w:r>
          </w:p>
        </w:tc>
        <w:tc>
          <w:tcPr>
            <w:tcW w:w="628" w:type="pct"/>
          </w:tcPr>
          <w:p w14:paraId="29F469ED" w14:textId="2D53258F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623</w:t>
            </w:r>
          </w:p>
        </w:tc>
        <w:tc>
          <w:tcPr>
            <w:tcW w:w="628" w:type="pct"/>
          </w:tcPr>
          <w:p w14:paraId="20906604" w14:textId="022A3406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38</w:t>
            </w:r>
          </w:p>
        </w:tc>
        <w:tc>
          <w:tcPr>
            <w:tcW w:w="706" w:type="pct"/>
          </w:tcPr>
          <w:p w14:paraId="5EA674C7" w14:textId="104B59CF" w:rsidR="00707CCA" w:rsidRPr="00CA7D1C" w:rsidRDefault="00C54F74" w:rsidP="00AD1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59</w:t>
            </w:r>
          </w:p>
        </w:tc>
        <w:tc>
          <w:tcPr>
            <w:tcW w:w="603" w:type="pct"/>
          </w:tcPr>
          <w:p w14:paraId="224BD43F" w14:textId="4739CEB7" w:rsidR="00707CCA" w:rsidRPr="00CA7D1C" w:rsidRDefault="00C5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D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599</w:t>
            </w:r>
          </w:p>
        </w:tc>
      </w:tr>
    </w:tbl>
    <w:p w14:paraId="5E84FE5E" w14:textId="77777777" w:rsidR="00A33357" w:rsidRPr="00CA7D1C" w:rsidRDefault="00A33357" w:rsidP="00B504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9B0C75" w14:textId="71DAC2EF" w:rsidR="00707CCA" w:rsidRPr="00CA7D1C" w:rsidRDefault="00B50486" w:rsidP="00B504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CA7D1C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="00437563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mechanistic target of rapamycin; </w:t>
      </w:r>
      <w:r w:rsidRPr="00CA7D1C">
        <w:rPr>
          <w:rFonts w:ascii="Times New Roman" w:hAnsi="Times New Roman" w:cs="Times New Roman"/>
          <w:i/>
          <w:sz w:val="24"/>
          <w:szCs w:val="24"/>
        </w:rPr>
        <w:t>RPS6K1</w:t>
      </w:r>
      <w:r w:rsidR="00437563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ribosomal protein S6 kinase 1; </w:t>
      </w:r>
      <w:r w:rsidRPr="00CA7D1C">
        <w:rPr>
          <w:rFonts w:ascii="Times New Roman" w:hAnsi="Times New Roman" w:cs="Times New Roman"/>
          <w:i/>
          <w:sz w:val="24"/>
          <w:szCs w:val="24"/>
        </w:rPr>
        <w:t>ATG9A</w:t>
      </w:r>
      <w:r w:rsidR="00437563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autophagy</w:t>
      </w:r>
      <w:r w:rsidR="00E33A9B" w:rsidRPr="00CA7D1C">
        <w:rPr>
          <w:rFonts w:ascii="Times New Roman" w:hAnsi="Times New Roman" w:cs="Times New Roman"/>
          <w:sz w:val="24"/>
          <w:szCs w:val="24"/>
        </w:rPr>
        <w:t>-</w:t>
      </w:r>
      <w:r w:rsidRPr="00CA7D1C">
        <w:rPr>
          <w:rFonts w:ascii="Times New Roman" w:hAnsi="Times New Roman" w:cs="Times New Roman"/>
          <w:sz w:val="24"/>
          <w:szCs w:val="24"/>
        </w:rPr>
        <w:t xml:space="preserve">related 9A; </w:t>
      </w:r>
      <w:r w:rsidRPr="00CA7D1C">
        <w:rPr>
          <w:rFonts w:ascii="Times New Roman" w:hAnsi="Times New Roman" w:cs="Times New Roman"/>
          <w:i/>
          <w:sz w:val="24"/>
          <w:szCs w:val="24"/>
        </w:rPr>
        <w:t>IGF1</w:t>
      </w:r>
      <w:r w:rsidR="00437563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insulin-like growth factor 1; </w:t>
      </w:r>
      <w:r w:rsidRPr="00CA7D1C">
        <w:rPr>
          <w:rFonts w:ascii="Times New Roman" w:hAnsi="Times New Roman" w:cs="Times New Roman"/>
          <w:i/>
          <w:sz w:val="24"/>
          <w:szCs w:val="24"/>
        </w:rPr>
        <w:t>IGF1</w:t>
      </w:r>
      <w:r w:rsidR="00C131A5" w:rsidRPr="00CA7D1C">
        <w:rPr>
          <w:rFonts w:ascii="Times New Roman" w:hAnsi="Times New Roman" w:cs="Times New Roman"/>
          <w:i/>
          <w:sz w:val="24"/>
          <w:szCs w:val="24"/>
        </w:rPr>
        <w:t>R</w:t>
      </w:r>
      <w:r w:rsidR="00437563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insulin-like growth factor 1 receptor; </w:t>
      </w:r>
      <w:r w:rsidRPr="00CA7D1C">
        <w:rPr>
          <w:rFonts w:ascii="Times New Roman" w:hAnsi="Times New Roman" w:cs="Times New Roman"/>
          <w:i/>
          <w:sz w:val="24"/>
          <w:szCs w:val="24"/>
        </w:rPr>
        <w:t>GHR</w:t>
      </w:r>
      <w:r w:rsidR="00437563" w:rsidRPr="00CA7D1C">
        <w:rPr>
          <w:rFonts w:ascii="Times New Roman" w:hAnsi="Times New Roman" w:cs="Times New Roman"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growth hormone receptor</w:t>
      </w:r>
    </w:p>
    <w:p w14:paraId="1B1B8E3E" w14:textId="5D2C9755" w:rsidR="00E33A9B" w:rsidRPr="00CA7D1C" w:rsidRDefault="00E33A9B">
      <w:pPr>
        <w:spacing w:after="160" w:line="259" w:lineRule="auto"/>
        <w:rPr>
          <w:rFonts w:cs="Times New Roman"/>
          <w:szCs w:val="24"/>
        </w:rPr>
      </w:pPr>
      <w:r w:rsidRPr="00CA7D1C">
        <w:rPr>
          <w:rFonts w:cs="Times New Roman"/>
          <w:szCs w:val="24"/>
        </w:rPr>
        <w:br w:type="page"/>
      </w:r>
    </w:p>
    <w:p w14:paraId="5F89147A" w14:textId="28292BE0" w:rsidR="00567887" w:rsidRPr="00CA7D1C" w:rsidRDefault="00567887" w:rsidP="00061F56">
      <w:pPr>
        <w:pStyle w:val="Heading1"/>
      </w:pPr>
      <w:r w:rsidRPr="00CA7D1C">
        <w:lastRenderedPageBreak/>
        <w:t>Supplementary Figures</w:t>
      </w:r>
    </w:p>
    <w:p w14:paraId="4E850412" w14:textId="387B994C" w:rsidR="005F4FBF" w:rsidRPr="00CA7D1C" w:rsidRDefault="005F4FBF" w:rsidP="005F4FBF"/>
    <w:p w14:paraId="208964CA" w14:textId="24AC737C" w:rsidR="00567887" w:rsidRPr="00CA7D1C" w:rsidRDefault="005F4FBF" w:rsidP="005F4FBF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</w:t>
      </w:r>
      <w:r w:rsidRPr="00CA7D1C">
        <w:rPr>
          <w:rFonts w:ascii="Times New Roman" w:hAnsi="Times New Roman" w:cs="Times New Roman"/>
          <w:b/>
          <w:sz w:val="24"/>
          <w:szCs w:val="24"/>
        </w:rPr>
        <w:t xml:space="preserve"> Figure S1</w:t>
      </w:r>
      <w:r w:rsidRPr="00CA7D1C">
        <w:rPr>
          <w:rFonts w:ascii="Times New Roman" w:hAnsi="Times New Roman" w:cs="Times New Roman"/>
          <w:sz w:val="24"/>
          <w:szCs w:val="24"/>
        </w:rPr>
        <w:t xml:space="preserve">. Melting curves for each target and reference genes primer dimers. Abbreviations: </w:t>
      </w:r>
      <w:r w:rsidRPr="00CA7D1C">
        <w:rPr>
          <w:rFonts w:ascii="Times New Roman" w:hAnsi="Times New Roman" w:cs="Times New Roman"/>
          <w:i/>
          <w:sz w:val="24"/>
          <w:szCs w:val="24"/>
        </w:rPr>
        <w:t>ACTB,</w:t>
      </w:r>
      <w:r w:rsidRPr="00CA7D1C">
        <w:rPr>
          <w:rFonts w:ascii="Times New Roman" w:hAnsi="Times New Roman" w:cs="Times New Roman"/>
          <w:sz w:val="24"/>
          <w:szCs w:val="24"/>
        </w:rPr>
        <w:t xml:space="preserve"> beta-actin; </w:t>
      </w:r>
      <w:proofErr w:type="spellStart"/>
      <w:r w:rsidRPr="00CA7D1C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Pr="00CA7D1C">
        <w:rPr>
          <w:rFonts w:ascii="Times New Roman" w:hAnsi="Times New Roman" w:cs="Times New Roman"/>
          <w:i/>
          <w:sz w:val="24"/>
          <w:szCs w:val="24"/>
        </w:rPr>
        <w:t>,</w:t>
      </w:r>
      <w:r w:rsidRPr="00CA7D1C">
        <w:rPr>
          <w:rFonts w:ascii="Times New Roman" w:hAnsi="Times New Roman" w:cs="Times New Roman"/>
          <w:sz w:val="24"/>
          <w:szCs w:val="24"/>
        </w:rPr>
        <w:t xml:space="preserve"> mechanistic target of rapamycin; </w:t>
      </w:r>
      <w:r w:rsidRPr="00CA7D1C">
        <w:rPr>
          <w:rFonts w:ascii="Times New Roman" w:hAnsi="Times New Roman" w:cs="Times New Roman"/>
          <w:i/>
          <w:sz w:val="24"/>
          <w:szCs w:val="24"/>
        </w:rPr>
        <w:t>RPS6K1</w:t>
      </w:r>
      <w:r w:rsidRPr="00CA7D1C">
        <w:rPr>
          <w:rFonts w:ascii="Times New Roman" w:hAnsi="Times New Roman" w:cs="Times New Roman"/>
          <w:sz w:val="24"/>
          <w:szCs w:val="24"/>
        </w:rPr>
        <w:t xml:space="preserve">, ribosomal protein S6 kinase 1; </w:t>
      </w:r>
      <w:r w:rsidRPr="00CA7D1C">
        <w:rPr>
          <w:rFonts w:ascii="Times New Roman" w:hAnsi="Times New Roman" w:cs="Times New Roman"/>
          <w:i/>
          <w:sz w:val="24"/>
          <w:szCs w:val="24"/>
        </w:rPr>
        <w:t>IGF1</w:t>
      </w:r>
      <w:r w:rsidRPr="00CA7D1C">
        <w:rPr>
          <w:rFonts w:ascii="Times New Roman" w:hAnsi="Times New Roman" w:cs="Times New Roman"/>
          <w:sz w:val="24"/>
          <w:szCs w:val="24"/>
        </w:rPr>
        <w:t xml:space="preserve">, insulin-like growth factor 1; </w:t>
      </w:r>
      <w:r w:rsidRPr="00CA7D1C">
        <w:rPr>
          <w:rFonts w:ascii="Times New Roman" w:hAnsi="Times New Roman" w:cs="Times New Roman"/>
          <w:i/>
          <w:sz w:val="24"/>
          <w:szCs w:val="24"/>
        </w:rPr>
        <w:t>IGF1R</w:t>
      </w:r>
      <w:r w:rsidRPr="00CA7D1C">
        <w:rPr>
          <w:rFonts w:ascii="Times New Roman" w:hAnsi="Times New Roman" w:cs="Times New Roman"/>
          <w:sz w:val="24"/>
          <w:szCs w:val="24"/>
        </w:rPr>
        <w:t xml:space="preserve">, insulin-like growth factor 1 receptor; </w:t>
      </w:r>
      <w:r w:rsidRPr="00CA7D1C">
        <w:rPr>
          <w:rFonts w:ascii="Times New Roman" w:hAnsi="Times New Roman" w:cs="Times New Roman"/>
          <w:i/>
          <w:sz w:val="24"/>
          <w:szCs w:val="24"/>
        </w:rPr>
        <w:t>ATG9A</w:t>
      </w:r>
      <w:r w:rsidR="00C02D9D" w:rsidRPr="00CA7D1C">
        <w:rPr>
          <w:rFonts w:ascii="Times New Roman" w:hAnsi="Times New Roman" w:cs="Times New Roman"/>
          <w:sz w:val="24"/>
          <w:szCs w:val="24"/>
        </w:rPr>
        <w:t xml:space="preserve">, autophagy-related </w:t>
      </w:r>
      <w:r w:rsidRPr="00CA7D1C">
        <w:rPr>
          <w:rFonts w:ascii="Times New Roman" w:hAnsi="Times New Roman" w:cs="Times New Roman"/>
          <w:sz w:val="24"/>
          <w:szCs w:val="24"/>
        </w:rPr>
        <w:t xml:space="preserve">9A; </w:t>
      </w:r>
      <w:r w:rsidRPr="00CA7D1C">
        <w:rPr>
          <w:rFonts w:ascii="Times New Roman" w:hAnsi="Times New Roman" w:cs="Times New Roman"/>
          <w:i/>
          <w:sz w:val="24"/>
          <w:szCs w:val="24"/>
        </w:rPr>
        <w:t>GHR</w:t>
      </w:r>
      <w:r w:rsidRPr="00CA7D1C">
        <w:rPr>
          <w:rFonts w:ascii="Times New Roman" w:hAnsi="Times New Roman" w:cs="Times New Roman"/>
          <w:sz w:val="24"/>
          <w:szCs w:val="24"/>
        </w:rPr>
        <w:t>, growth hormone receptor;</w:t>
      </w:r>
      <w:r w:rsidRPr="00CA7D1C">
        <w:rPr>
          <w:rFonts w:ascii="Times New Roman" w:hAnsi="Times New Roman" w:cs="Times New Roman"/>
          <w:i/>
          <w:sz w:val="24"/>
          <w:szCs w:val="24"/>
        </w:rPr>
        <w:t xml:space="preserve"> GAPDH</w:t>
      </w:r>
      <w:r w:rsidRPr="00CA7D1C">
        <w:rPr>
          <w:rFonts w:ascii="Times New Roman" w:hAnsi="Times New Roman" w:cs="Times New Roman"/>
          <w:sz w:val="24"/>
          <w:szCs w:val="24"/>
        </w:rPr>
        <w:t xml:space="preserve">, glyceraldehyde-3-phosphate dehydrogenase; </w:t>
      </w:r>
      <w:r w:rsidRPr="00CA7D1C">
        <w:rPr>
          <w:rFonts w:ascii="Times New Roman" w:hAnsi="Times New Roman" w:cs="Times New Roman"/>
          <w:i/>
          <w:sz w:val="24"/>
          <w:szCs w:val="24"/>
        </w:rPr>
        <w:t>RN18s</w:t>
      </w:r>
      <w:r w:rsidRPr="00CA7D1C">
        <w:rPr>
          <w:rFonts w:ascii="Times New Roman" w:hAnsi="Times New Roman" w:cs="Times New Roman"/>
          <w:sz w:val="24"/>
          <w:szCs w:val="24"/>
        </w:rPr>
        <w:t>: 18S ribosomal RNA.</w:t>
      </w:r>
    </w:p>
    <w:p w14:paraId="28E36EDA" w14:textId="77777777" w:rsidR="00567887" w:rsidRPr="00CA7D1C" w:rsidRDefault="00567887" w:rsidP="0056788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A7D1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CD99EB" wp14:editId="3296CBFA">
            <wp:extent cx="5760000" cy="3226878"/>
            <wp:effectExtent l="0" t="0" r="0" b="0"/>
            <wp:docPr id="2" name="Picture 1" descr="C:\Users\user\AppData\Local\Packages\Microsoft.Windows.Photos_8wekyb3d8bbwe\TempState\ShareServiceTempFolder\all_genes_curv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Packages\Microsoft.Windows.Photos_8wekyb3d8bbwe\TempState\ShareServiceTempFolder\all_genes_curve.jpe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26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B0362" w14:textId="21E13010" w:rsidR="00567887" w:rsidRPr="00CA7D1C" w:rsidRDefault="0056788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sz w:val="24"/>
          <w:szCs w:val="24"/>
        </w:rPr>
        <w:br w:type="page"/>
      </w:r>
    </w:p>
    <w:p w14:paraId="5F667F34" w14:textId="7A2ACFD2" w:rsidR="000C4C25" w:rsidRPr="00CA7D1C" w:rsidRDefault="00E33A9B" w:rsidP="000C4C25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  <w:r w:rsidRPr="00CA7D1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</w:t>
      </w:r>
      <w:r w:rsidRPr="00CA7D1C">
        <w:rPr>
          <w:rFonts w:ascii="Times New Roman" w:hAnsi="Times New Roman" w:cs="Times New Roman"/>
          <w:b/>
          <w:sz w:val="24"/>
          <w:szCs w:val="24"/>
        </w:rPr>
        <w:t xml:space="preserve"> Figure S2</w:t>
      </w:r>
      <w:r w:rsidRPr="00CA7D1C">
        <w:rPr>
          <w:rFonts w:ascii="Times New Roman" w:hAnsi="Times New Roman" w:cs="Times New Roman"/>
          <w:sz w:val="24"/>
          <w:szCs w:val="24"/>
        </w:rPr>
        <w:t>. Pearson correlation among expression of genes mediating nutrient availability</w:t>
      </w:r>
      <w:r w:rsidR="00B673BB" w:rsidRPr="00CA7D1C">
        <w:rPr>
          <w:rFonts w:ascii="Times New Roman" w:hAnsi="Times New Roman" w:cs="Times New Roman"/>
          <w:sz w:val="24"/>
          <w:szCs w:val="24"/>
        </w:rPr>
        <w:t>.</w:t>
      </w:r>
      <w:r w:rsidR="000C4C25" w:rsidRPr="00CA7D1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C4C25" w:rsidRPr="00CA7D1C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="000C4C25" w:rsidRPr="00CA7D1C">
        <w:rPr>
          <w:rFonts w:ascii="Times New Roman" w:hAnsi="Times New Roman" w:cs="Times New Roman"/>
          <w:i/>
          <w:sz w:val="24"/>
          <w:szCs w:val="24"/>
        </w:rPr>
        <w:t>,</w:t>
      </w:r>
      <w:r w:rsidR="000C4C25" w:rsidRPr="00CA7D1C">
        <w:rPr>
          <w:rFonts w:ascii="Times New Roman" w:hAnsi="Times New Roman" w:cs="Times New Roman"/>
          <w:sz w:val="24"/>
          <w:szCs w:val="24"/>
        </w:rPr>
        <w:t xml:space="preserve"> mechanistic target of rapamycin; </w:t>
      </w:r>
      <w:r w:rsidR="000C4C25" w:rsidRPr="00CA7D1C">
        <w:rPr>
          <w:rFonts w:ascii="Times New Roman" w:hAnsi="Times New Roman" w:cs="Times New Roman"/>
          <w:i/>
          <w:sz w:val="24"/>
          <w:szCs w:val="24"/>
        </w:rPr>
        <w:t>RPS6K1</w:t>
      </w:r>
      <w:r w:rsidR="000C4C25" w:rsidRPr="00CA7D1C">
        <w:rPr>
          <w:rFonts w:ascii="Times New Roman" w:hAnsi="Times New Roman" w:cs="Times New Roman"/>
          <w:sz w:val="24"/>
          <w:szCs w:val="24"/>
        </w:rPr>
        <w:t xml:space="preserve">, ribosomal protein S6 kinase 1; </w:t>
      </w:r>
      <w:r w:rsidR="000C4C25" w:rsidRPr="00CA7D1C">
        <w:rPr>
          <w:rFonts w:ascii="Times New Roman" w:hAnsi="Times New Roman" w:cs="Times New Roman"/>
          <w:i/>
          <w:sz w:val="24"/>
          <w:szCs w:val="24"/>
        </w:rPr>
        <w:t>IGF1</w:t>
      </w:r>
      <w:r w:rsidR="000C4C25" w:rsidRPr="00CA7D1C">
        <w:rPr>
          <w:rFonts w:ascii="Times New Roman" w:hAnsi="Times New Roman" w:cs="Times New Roman"/>
          <w:sz w:val="24"/>
          <w:szCs w:val="24"/>
        </w:rPr>
        <w:t xml:space="preserve">, insulin-like growth factor 1; </w:t>
      </w:r>
      <w:r w:rsidR="000C4C25" w:rsidRPr="00CA7D1C">
        <w:rPr>
          <w:rFonts w:ascii="Times New Roman" w:hAnsi="Times New Roman" w:cs="Times New Roman"/>
          <w:i/>
          <w:sz w:val="24"/>
          <w:szCs w:val="24"/>
        </w:rPr>
        <w:t>IGF1R</w:t>
      </w:r>
      <w:r w:rsidR="000C4C25" w:rsidRPr="00CA7D1C">
        <w:rPr>
          <w:rFonts w:ascii="Times New Roman" w:hAnsi="Times New Roman" w:cs="Times New Roman"/>
          <w:sz w:val="24"/>
          <w:szCs w:val="24"/>
        </w:rPr>
        <w:t xml:space="preserve">, insulin-like growth factor 1 receptor; </w:t>
      </w:r>
      <w:r w:rsidR="000C4C25" w:rsidRPr="00CA7D1C">
        <w:rPr>
          <w:rFonts w:ascii="Times New Roman" w:hAnsi="Times New Roman" w:cs="Times New Roman"/>
          <w:i/>
          <w:sz w:val="24"/>
          <w:szCs w:val="24"/>
        </w:rPr>
        <w:t>ATG9A</w:t>
      </w:r>
      <w:r w:rsidR="000C4C25" w:rsidRPr="00CA7D1C">
        <w:rPr>
          <w:rFonts w:ascii="Times New Roman" w:hAnsi="Times New Roman" w:cs="Times New Roman"/>
          <w:sz w:val="24"/>
          <w:szCs w:val="24"/>
        </w:rPr>
        <w:t xml:space="preserve">, autophagy-related 9A; </w:t>
      </w:r>
      <w:r w:rsidR="000C4C25" w:rsidRPr="00CA7D1C">
        <w:rPr>
          <w:rFonts w:ascii="Times New Roman" w:hAnsi="Times New Roman" w:cs="Times New Roman"/>
          <w:i/>
          <w:sz w:val="24"/>
          <w:szCs w:val="24"/>
        </w:rPr>
        <w:t>GHR</w:t>
      </w:r>
      <w:r w:rsidR="000C4C25" w:rsidRPr="00CA7D1C">
        <w:rPr>
          <w:rFonts w:ascii="Times New Roman" w:hAnsi="Times New Roman" w:cs="Times New Roman"/>
          <w:sz w:val="24"/>
          <w:szCs w:val="24"/>
        </w:rPr>
        <w:t>, growth hormone receptor;</w:t>
      </w:r>
      <w:r w:rsidR="000C4C25" w:rsidRPr="00CA7D1C">
        <w:rPr>
          <w:rFonts w:ascii="Times New Roman" w:hAnsi="Times New Roman" w:cs="Times New Roman"/>
          <w:i/>
          <w:sz w:val="24"/>
          <w:szCs w:val="24"/>
        </w:rPr>
        <w:t xml:space="preserve"> GAPDH</w:t>
      </w:r>
      <w:r w:rsidR="000C4C25" w:rsidRPr="00CA7D1C">
        <w:rPr>
          <w:rFonts w:ascii="Times New Roman" w:hAnsi="Times New Roman" w:cs="Times New Roman"/>
          <w:sz w:val="24"/>
          <w:szCs w:val="24"/>
        </w:rPr>
        <w:t xml:space="preserve">, glyceraldehyde-3-phosphate dehydrogenase; </w:t>
      </w:r>
      <w:r w:rsidR="000C4C25" w:rsidRPr="00CA7D1C">
        <w:rPr>
          <w:rFonts w:ascii="Times New Roman" w:hAnsi="Times New Roman" w:cs="Times New Roman"/>
          <w:i/>
          <w:sz w:val="24"/>
          <w:szCs w:val="24"/>
        </w:rPr>
        <w:t>RN18s</w:t>
      </w:r>
      <w:r w:rsidR="000C4C25" w:rsidRPr="00CA7D1C">
        <w:rPr>
          <w:rFonts w:ascii="Times New Roman" w:hAnsi="Times New Roman" w:cs="Times New Roman"/>
          <w:sz w:val="24"/>
          <w:szCs w:val="24"/>
        </w:rPr>
        <w:t>: 18S ribosomal RNA.</w:t>
      </w:r>
    </w:p>
    <w:p w14:paraId="0BADEEBE" w14:textId="43B14AC5" w:rsidR="00567887" w:rsidRPr="00CA7D1C" w:rsidRDefault="00567887" w:rsidP="00B673BB">
      <w:pPr>
        <w:pStyle w:val="Heading2"/>
        <w:spacing w:before="0"/>
        <w:rPr>
          <w:b w:val="0"/>
        </w:rPr>
      </w:pPr>
    </w:p>
    <w:p w14:paraId="289A37D4" w14:textId="71BFFB4D" w:rsidR="009016AF" w:rsidRPr="00CA7D1C" w:rsidRDefault="00DF25CB" w:rsidP="00061F56">
      <w:pPr>
        <w:pStyle w:val="NormalWeb"/>
      </w:pPr>
      <w:r w:rsidRPr="00CA7D1C">
        <w:rPr>
          <w:noProof/>
          <w:lang w:val="en-US" w:eastAsia="en-US"/>
        </w:rPr>
        <w:drawing>
          <wp:inline distT="0" distB="0" distL="0" distR="0" wp14:anchorId="23F709BD" wp14:editId="12106B94">
            <wp:extent cx="5572125" cy="3857625"/>
            <wp:effectExtent l="0" t="0" r="9525" b="9525"/>
            <wp:docPr id="3" name="Picture 3" descr="C:\Users\user\AppData\Local\Packages\Microsoft.Windows.Photos_8wekyb3d8bbwe\TempState\ShareServiceTempFolder\Rplot0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AppData\Local\Packages\Microsoft.Windows.Photos_8wekyb3d8bbwe\TempState\ShareServiceTempFolder\Rplot06.jpe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3" w:name="FIgureS1COrrelationPlot"/>
      <w:r w:rsidR="00554F13" w:rsidRPr="00CA7D1C">
        <w:t xml:space="preserve"> </w:t>
      </w:r>
      <w:bookmarkEnd w:id="13"/>
    </w:p>
    <w:p w14:paraId="2CDA5C83" w14:textId="77777777" w:rsidR="009016AF" w:rsidRPr="00CA7D1C" w:rsidRDefault="009016AF" w:rsidP="009016A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Most of the analysed genes were significantly related (figure S2).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 xml:space="preserve">IGF1 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gene expression showed a significantly positive correlation with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IGF1R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mTOR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, whereas a negative correlation with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RPS6K1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ATG9A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gene expression. The </w:t>
      </w:r>
      <w:proofErr w:type="spellStart"/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mTOR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also showed a positive correlation with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IGF1R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, while it was negatively correlated with the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RPS6K1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ATG9A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gene expression. The expression of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GHR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RPS6K1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ATG9A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genes were positively related. Unexpectedly,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GHR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expression had no significant correlation with the expression of </w:t>
      </w:r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 xml:space="preserve">IGF1 </w:t>
      </w:r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Pr="00CA7D1C">
        <w:rPr>
          <w:rFonts w:ascii="Times New Roman" w:eastAsia="Times New Roman" w:hAnsi="Times New Roman" w:cs="Times New Roman"/>
          <w:i/>
          <w:sz w:val="24"/>
          <w:szCs w:val="24"/>
        </w:rPr>
        <w:t>mTOR</w:t>
      </w:r>
      <w:proofErr w:type="spellEnd"/>
      <w:r w:rsidRPr="00CA7D1C">
        <w:rPr>
          <w:rFonts w:ascii="Times New Roman" w:eastAsia="Times New Roman" w:hAnsi="Times New Roman" w:cs="Times New Roman"/>
          <w:sz w:val="24"/>
          <w:szCs w:val="24"/>
        </w:rPr>
        <w:t xml:space="preserve"> genes.</w:t>
      </w:r>
    </w:p>
    <w:p w14:paraId="157F3900" w14:textId="20744C27" w:rsidR="000346C4" w:rsidRPr="00CA7D1C" w:rsidRDefault="00DF44B6" w:rsidP="00061F56">
      <w:pPr>
        <w:pStyle w:val="NormalWeb"/>
      </w:pPr>
      <w:r w:rsidRPr="00CA7D1C">
        <w:fldChar w:fldCharType="begin"/>
      </w:r>
      <w:r w:rsidRPr="00CA7D1C">
        <w:instrText xml:space="preserve"> ADDIN EN.REFLIST </w:instrText>
      </w:r>
      <w:r w:rsidRPr="00CA7D1C">
        <w:fldChar w:fldCharType="end"/>
      </w:r>
    </w:p>
    <w:sectPr w:rsidR="000346C4" w:rsidRPr="00CA7D1C" w:rsidSect="00CA7D1C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59EFFF" w14:textId="77777777" w:rsidR="00B94C5F" w:rsidRDefault="00B94C5F" w:rsidP="00FD50F8">
      <w:pPr>
        <w:spacing w:line="240" w:lineRule="auto"/>
      </w:pPr>
      <w:r>
        <w:separator/>
      </w:r>
    </w:p>
  </w:endnote>
  <w:endnote w:type="continuationSeparator" w:id="0">
    <w:p w14:paraId="4A3D8D0F" w14:textId="77777777" w:rsidR="00B94C5F" w:rsidRDefault="00B94C5F" w:rsidP="00FD50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6928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C6CEA5" w14:textId="3A4D0BFF" w:rsidR="00F7555D" w:rsidRDefault="00F755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7D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F27B3F" w14:textId="77777777" w:rsidR="00F7555D" w:rsidRDefault="00F755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EBED21" w14:textId="77777777" w:rsidR="00B94C5F" w:rsidRDefault="00B94C5F" w:rsidP="00FD50F8">
      <w:pPr>
        <w:spacing w:line="240" w:lineRule="auto"/>
      </w:pPr>
      <w:r>
        <w:separator/>
      </w:r>
    </w:p>
  </w:footnote>
  <w:footnote w:type="continuationSeparator" w:id="0">
    <w:p w14:paraId="7C584018" w14:textId="77777777" w:rsidR="00B94C5F" w:rsidRDefault="00B94C5F" w:rsidP="00FD50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F968C5"/>
    <w:multiLevelType w:val="hybridMultilevel"/>
    <w:tmpl w:val="3AF07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wMjQ0NDAwMzExMzVR0lEKTi0uzszPAykwqQUAVu3pw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asz92xjpr9sdedxvivpvz1rt5wvt0wttvr&quot;&gt;My EndNote Library&lt;record-ids&gt;&lt;item&gt;514&lt;/item&gt;&lt;item&gt;531&lt;/item&gt;&lt;item&gt;1007&lt;/item&gt;&lt;/record-ids&gt;&lt;/item&gt;&lt;/Libraries&gt;"/>
  </w:docVars>
  <w:rsids>
    <w:rsidRoot w:val="00CB497B"/>
    <w:rsid w:val="00001A21"/>
    <w:rsid w:val="00001C9B"/>
    <w:rsid w:val="0000269E"/>
    <w:rsid w:val="0000477D"/>
    <w:rsid w:val="00005744"/>
    <w:rsid w:val="00006414"/>
    <w:rsid w:val="00011B19"/>
    <w:rsid w:val="000120A1"/>
    <w:rsid w:val="00015030"/>
    <w:rsid w:val="00015356"/>
    <w:rsid w:val="0001706D"/>
    <w:rsid w:val="00025310"/>
    <w:rsid w:val="00032D3F"/>
    <w:rsid w:val="000346C4"/>
    <w:rsid w:val="00035F1A"/>
    <w:rsid w:val="0003699D"/>
    <w:rsid w:val="0004227E"/>
    <w:rsid w:val="0004342D"/>
    <w:rsid w:val="00046342"/>
    <w:rsid w:val="00051CFD"/>
    <w:rsid w:val="00051EC8"/>
    <w:rsid w:val="0005789F"/>
    <w:rsid w:val="00061F56"/>
    <w:rsid w:val="0007126A"/>
    <w:rsid w:val="00075E51"/>
    <w:rsid w:val="00080085"/>
    <w:rsid w:val="00084556"/>
    <w:rsid w:val="00084CB9"/>
    <w:rsid w:val="00085A56"/>
    <w:rsid w:val="000865AD"/>
    <w:rsid w:val="00087B10"/>
    <w:rsid w:val="00087EE8"/>
    <w:rsid w:val="0009366B"/>
    <w:rsid w:val="000A1A07"/>
    <w:rsid w:val="000A57A9"/>
    <w:rsid w:val="000C2313"/>
    <w:rsid w:val="000C4C25"/>
    <w:rsid w:val="000D08C9"/>
    <w:rsid w:val="000D1533"/>
    <w:rsid w:val="000D4F1C"/>
    <w:rsid w:val="000E6CE5"/>
    <w:rsid w:val="000E7825"/>
    <w:rsid w:val="000E7FB2"/>
    <w:rsid w:val="000F531F"/>
    <w:rsid w:val="00102E0C"/>
    <w:rsid w:val="0010344A"/>
    <w:rsid w:val="00103BC4"/>
    <w:rsid w:val="00103E7F"/>
    <w:rsid w:val="001062E0"/>
    <w:rsid w:val="00111226"/>
    <w:rsid w:val="0011531A"/>
    <w:rsid w:val="001176CB"/>
    <w:rsid w:val="0012308F"/>
    <w:rsid w:val="00130030"/>
    <w:rsid w:val="00131367"/>
    <w:rsid w:val="001355BC"/>
    <w:rsid w:val="00137496"/>
    <w:rsid w:val="00140BC6"/>
    <w:rsid w:val="00140D65"/>
    <w:rsid w:val="001457BC"/>
    <w:rsid w:val="001539B1"/>
    <w:rsid w:val="0015508D"/>
    <w:rsid w:val="00155340"/>
    <w:rsid w:val="00161704"/>
    <w:rsid w:val="00163209"/>
    <w:rsid w:val="001702A5"/>
    <w:rsid w:val="00177650"/>
    <w:rsid w:val="0017787F"/>
    <w:rsid w:val="00180074"/>
    <w:rsid w:val="0018373E"/>
    <w:rsid w:val="0019256B"/>
    <w:rsid w:val="0019370E"/>
    <w:rsid w:val="001A61C1"/>
    <w:rsid w:val="001A7E04"/>
    <w:rsid w:val="001B3097"/>
    <w:rsid w:val="001C1AE3"/>
    <w:rsid w:val="001C31C4"/>
    <w:rsid w:val="001C34AE"/>
    <w:rsid w:val="001C4811"/>
    <w:rsid w:val="001C4D7C"/>
    <w:rsid w:val="001C541E"/>
    <w:rsid w:val="001C58C1"/>
    <w:rsid w:val="001C62B5"/>
    <w:rsid w:val="001C6782"/>
    <w:rsid w:val="001C688B"/>
    <w:rsid w:val="001D01BD"/>
    <w:rsid w:val="001D13BB"/>
    <w:rsid w:val="001D5FBE"/>
    <w:rsid w:val="001D7F0D"/>
    <w:rsid w:val="001E1858"/>
    <w:rsid w:val="001E6C7B"/>
    <w:rsid w:val="001E6DD9"/>
    <w:rsid w:val="001F1E4A"/>
    <w:rsid w:val="001F2DC9"/>
    <w:rsid w:val="001F48E2"/>
    <w:rsid w:val="001F7CC5"/>
    <w:rsid w:val="00203976"/>
    <w:rsid w:val="00206F3F"/>
    <w:rsid w:val="00207387"/>
    <w:rsid w:val="00207771"/>
    <w:rsid w:val="00221B7D"/>
    <w:rsid w:val="00221E0A"/>
    <w:rsid w:val="00224542"/>
    <w:rsid w:val="002246C4"/>
    <w:rsid w:val="0022541C"/>
    <w:rsid w:val="00234E4B"/>
    <w:rsid w:val="0023592E"/>
    <w:rsid w:val="002416BA"/>
    <w:rsid w:val="0024316C"/>
    <w:rsid w:val="00245F84"/>
    <w:rsid w:val="0025597E"/>
    <w:rsid w:val="002618C6"/>
    <w:rsid w:val="00262561"/>
    <w:rsid w:val="00266785"/>
    <w:rsid w:val="00272B46"/>
    <w:rsid w:val="00272BDA"/>
    <w:rsid w:val="00275798"/>
    <w:rsid w:val="00282A40"/>
    <w:rsid w:val="002836AB"/>
    <w:rsid w:val="00283C88"/>
    <w:rsid w:val="002972BE"/>
    <w:rsid w:val="002A17AF"/>
    <w:rsid w:val="002A1E00"/>
    <w:rsid w:val="002A55CB"/>
    <w:rsid w:val="002B0CBF"/>
    <w:rsid w:val="002B33ED"/>
    <w:rsid w:val="002B4D3B"/>
    <w:rsid w:val="002B799A"/>
    <w:rsid w:val="002B7C65"/>
    <w:rsid w:val="002C2ABD"/>
    <w:rsid w:val="002C3323"/>
    <w:rsid w:val="002C4329"/>
    <w:rsid w:val="002C680B"/>
    <w:rsid w:val="002C6FC3"/>
    <w:rsid w:val="002D30A3"/>
    <w:rsid w:val="002D5704"/>
    <w:rsid w:val="002D5956"/>
    <w:rsid w:val="002D791C"/>
    <w:rsid w:val="002E2D76"/>
    <w:rsid w:val="002E308E"/>
    <w:rsid w:val="002E4CE5"/>
    <w:rsid w:val="002F1D49"/>
    <w:rsid w:val="002F20ED"/>
    <w:rsid w:val="002F4662"/>
    <w:rsid w:val="002F50E9"/>
    <w:rsid w:val="002F6AB6"/>
    <w:rsid w:val="00300695"/>
    <w:rsid w:val="00301AA5"/>
    <w:rsid w:val="0030318F"/>
    <w:rsid w:val="00303ACB"/>
    <w:rsid w:val="00303B35"/>
    <w:rsid w:val="0030475B"/>
    <w:rsid w:val="00305269"/>
    <w:rsid w:val="0030737A"/>
    <w:rsid w:val="00311595"/>
    <w:rsid w:val="00311870"/>
    <w:rsid w:val="00314A36"/>
    <w:rsid w:val="0031570A"/>
    <w:rsid w:val="00331A42"/>
    <w:rsid w:val="0033260A"/>
    <w:rsid w:val="00341195"/>
    <w:rsid w:val="00342543"/>
    <w:rsid w:val="0034284C"/>
    <w:rsid w:val="00342FFE"/>
    <w:rsid w:val="00343D8A"/>
    <w:rsid w:val="00346525"/>
    <w:rsid w:val="00347524"/>
    <w:rsid w:val="00352E55"/>
    <w:rsid w:val="003555E3"/>
    <w:rsid w:val="0036146F"/>
    <w:rsid w:val="0036628F"/>
    <w:rsid w:val="00373FE9"/>
    <w:rsid w:val="0037478E"/>
    <w:rsid w:val="003809B3"/>
    <w:rsid w:val="0038384E"/>
    <w:rsid w:val="00384E5C"/>
    <w:rsid w:val="0038744E"/>
    <w:rsid w:val="00392088"/>
    <w:rsid w:val="00394A9B"/>
    <w:rsid w:val="00395663"/>
    <w:rsid w:val="003A2AA3"/>
    <w:rsid w:val="003B0418"/>
    <w:rsid w:val="003B0F96"/>
    <w:rsid w:val="003B15E4"/>
    <w:rsid w:val="003B6570"/>
    <w:rsid w:val="003C0476"/>
    <w:rsid w:val="003C2A6C"/>
    <w:rsid w:val="003C3678"/>
    <w:rsid w:val="003C3D8F"/>
    <w:rsid w:val="003C6110"/>
    <w:rsid w:val="003D4CC0"/>
    <w:rsid w:val="003E14CE"/>
    <w:rsid w:val="003E1CB7"/>
    <w:rsid w:val="003F1158"/>
    <w:rsid w:val="003F34F0"/>
    <w:rsid w:val="003F3B59"/>
    <w:rsid w:val="003F40D1"/>
    <w:rsid w:val="003F721A"/>
    <w:rsid w:val="0040184A"/>
    <w:rsid w:val="00401A4D"/>
    <w:rsid w:val="00402B5B"/>
    <w:rsid w:val="00403525"/>
    <w:rsid w:val="00412A58"/>
    <w:rsid w:val="00414ED8"/>
    <w:rsid w:val="0041543D"/>
    <w:rsid w:val="00417D38"/>
    <w:rsid w:val="004258CD"/>
    <w:rsid w:val="00426411"/>
    <w:rsid w:val="00426BBA"/>
    <w:rsid w:val="004275A8"/>
    <w:rsid w:val="00427CE1"/>
    <w:rsid w:val="00430BF0"/>
    <w:rsid w:val="00431140"/>
    <w:rsid w:val="00434488"/>
    <w:rsid w:val="00437563"/>
    <w:rsid w:val="00440CAD"/>
    <w:rsid w:val="00441CB0"/>
    <w:rsid w:val="00442E09"/>
    <w:rsid w:val="00444237"/>
    <w:rsid w:val="00451D04"/>
    <w:rsid w:val="00452D49"/>
    <w:rsid w:val="00461778"/>
    <w:rsid w:val="00464757"/>
    <w:rsid w:val="00466ED9"/>
    <w:rsid w:val="00472988"/>
    <w:rsid w:val="00473B76"/>
    <w:rsid w:val="004765C8"/>
    <w:rsid w:val="004846F6"/>
    <w:rsid w:val="004854FB"/>
    <w:rsid w:val="00487BC1"/>
    <w:rsid w:val="0049209B"/>
    <w:rsid w:val="004A1188"/>
    <w:rsid w:val="004A5F77"/>
    <w:rsid w:val="004A7A91"/>
    <w:rsid w:val="004B1DAB"/>
    <w:rsid w:val="004B559D"/>
    <w:rsid w:val="004B7486"/>
    <w:rsid w:val="004B774B"/>
    <w:rsid w:val="004C369C"/>
    <w:rsid w:val="004C3F53"/>
    <w:rsid w:val="004D44B8"/>
    <w:rsid w:val="004E03DA"/>
    <w:rsid w:val="004E160A"/>
    <w:rsid w:val="004E4754"/>
    <w:rsid w:val="004E5503"/>
    <w:rsid w:val="004E645C"/>
    <w:rsid w:val="004F5D9D"/>
    <w:rsid w:val="00501EAA"/>
    <w:rsid w:val="005036FB"/>
    <w:rsid w:val="00503923"/>
    <w:rsid w:val="00505454"/>
    <w:rsid w:val="005105A2"/>
    <w:rsid w:val="005150EC"/>
    <w:rsid w:val="0051666E"/>
    <w:rsid w:val="00517723"/>
    <w:rsid w:val="00527365"/>
    <w:rsid w:val="00530C3D"/>
    <w:rsid w:val="00540C01"/>
    <w:rsid w:val="005443A0"/>
    <w:rsid w:val="0054787A"/>
    <w:rsid w:val="00547A59"/>
    <w:rsid w:val="00551D99"/>
    <w:rsid w:val="005526FE"/>
    <w:rsid w:val="00554F13"/>
    <w:rsid w:val="005569FF"/>
    <w:rsid w:val="005632EC"/>
    <w:rsid w:val="00563474"/>
    <w:rsid w:val="00564D7F"/>
    <w:rsid w:val="005662E1"/>
    <w:rsid w:val="00567887"/>
    <w:rsid w:val="00567AED"/>
    <w:rsid w:val="00573C71"/>
    <w:rsid w:val="00574071"/>
    <w:rsid w:val="00576856"/>
    <w:rsid w:val="005771EF"/>
    <w:rsid w:val="0058062A"/>
    <w:rsid w:val="00583338"/>
    <w:rsid w:val="00583AD9"/>
    <w:rsid w:val="00585F5E"/>
    <w:rsid w:val="00587544"/>
    <w:rsid w:val="0059217C"/>
    <w:rsid w:val="005927B2"/>
    <w:rsid w:val="00593390"/>
    <w:rsid w:val="00594462"/>
    <w:rsid w:val="0059729A"/>
    <w:rsid w:val="005A37C3"/>
    <w:rsid w:val="005A4497"/>
    <w:rsid w:val="005A6767"/>
    <w:rsid w:val="005B0B58"/>
    <w:rsid w:val="005B10E9"/>
    <w:rsid w:val="005B2DEA"/>
    <w:rsid w:val="005B319E"/>
    <w:rsid w:val="005B4F27"/>
    <w:rsid w:val="005B6723"/>
    <w:rsid w:val="005C0C17"/>
    <w:rsid w:val="005C2EC5"/>
    <w:rsid w:val="005C340D"/>
    <w:rsid w:val="005C546C"/>
    <w:rsid w:val="005C6196"/>
    <w:rsid w:val="005C6353"/>
    <w:rsid w:val="005D0DCE"/>
    <w:rsid w:val="005D328C"/>
    <w:rsid w:val="005D4D00"/>
    <w:rsid w:val="005D6007"/>
    <w:rsid w:val="005E756D"/>
    <w:rsid w:val="005F12B7"/>
    <w:rsid w:val="005F4355"/>
    <w:rsid w:val="005F4810"/>
    <w:rsid w:val="005F4FBF"/>
    <w:rsid w:val="005F6B78"/>
    <w:rsid w:val="00600591"/>
    <w:rsid w:val="00601523"/>
    <w:rsid w:val="00604BAB"/>
    <w:rsid w:val="00611356"/>
    <w:rsid w:val="00620020"/>
    <w:rsid w:val="0062274F"/>
    <w:rsid w:val="00624057"/>
    <w:rsid w:val="00624C7F"/>
    <w:rsid w:val="006255E7"/>
    <w:rsid w:val="00625DA5"/>
    <w:rsid w:val="006264DB"/>
    <w:rsid w:val="00631A63"/>
    <w:rsid w:val="0063304A"/>
    <w:rsid w:val="006332A3"/>
    <w:rsid w:val="00637129"/>
    <w:rsid w:val="006409A0"/>
    <w:rsid w:val="006413B7"/>
    <w:rsid w:val="00646F69"/>
    <w:rsid w:val="00666258"/>
    <w:rsid w:val="0066699D"/>
    <w:rsid w:val="00670169"/>
    <w:rsid w:val="006716F6"/>
    <w:rsid w:val="0067445E"/>
    <w:rsid w:val="00675BCE"/>
    <w:rsid w:val="006856EC"/>
    <w:rsid w:val="00694D8E"/>
    <w:rsid w:val="00694E62"/>
    <w:rsid w:val="006A0EBC"/>
    <w:rsid w:val="006A55D7"/>
    <w:rsid w:val="006A7CA1"/>
    <w:rsid w:val="006B5D78"/>
    <w:rsid w:val="006B6484"/>
    <w:rsid w:val="006C1F81"/>
    <w:rsid w:val="006C3A1A"/>
    <w:rsid w:val="006C5093"/>
    <w:rsid w:val="006C53AD"/>
    <w:rsid w:val="006C6820"/>
    <w:rsid w:val="006D0E38"/>
    <w:rsid w:val="006D2A20"/>
    <w:rsid w:val="006D4105"/>
    <w:rsid w:val="006E2E0F"/>
    <w:rsid w:val="006E539F"/>
    <w:rsid w:val="006F41DE"/>
    <w:rsid w:val="00703867"/>
    <w:rsid w:val="00704181"/>
    <w:rsid w:val="007051ED"/>
    <w:rsid w:val="007058CE"/>
    <w:rsid w:val="00705C66"/>
    <w:rsid w:val="00706E93"/>
    <w:rsid w:val="00707CCA"/>
    <w:rsid w:val="00710A70"/>
    <w:rsid w:val="00711FE1"/>
    <w:rsid w:val="00712FBE"/>
    <w:rsid w:val="007139F9"/>
    <w:rsid w:val="007260EC"/>
    <w:rsid w:val="00727988"/>
    <w:rsid w:val="0073723C"/>
    <w:rsid w:val="0073727C"/>
    <w:rsid w:val="007408C2"/>
    <w:rsid w:val="007435D0"/>
    <w:rsid w:val="00752532"/>
    <w:rsid w:val="007536D5"/>
    <w:rsid w:val="007578B5"/>
    <w:rsid w:val="00757A12"/>
    <w:rsid w:val="00762EC5"/>
    <w:rsid w:val="0076458B"/>
    <w:rsid w:val="007649A1"/>
    <w:rsid w:val="00765997"/>
    <w:rsid w:val="00765D81"/>
    <w:rsid w:val="00770BAE"/>
    <w:rsid w:val="00774759"/>
    <w:rsid w:val="00776F8D"/>
    <w:rsid w:val="00782745"/>
    <w:rsid w:val="00782999"/>
    <w:rsid w:val="00795048"/>
    <w:rsid w:val="007975A4"/>
    <w:rsid w:val="007B174D"/>
    <w:rsid w:val="007C223F"/>
    <w:rsid w:val="007C6FBF"/>
    <w:rsid w:val="007D02E5"/>
    <w:rsid w:val="007D255D"/>
    <w:rsid w:val="007D3494"/>
    <w:rsid w:val="007D365B"/>
    <w:rsid w:val="007D40A7"/>
    <w:rsid w:val="007E3936"/>
    <w:rsid w:val="007E659A"/>
    <w:rsid w:val="007E7186"/>
    <w:rsid w:val="007E7B9D"/>
    <w:rsid w:val="007F0411"/>
    <w:rsid w:val="007F3BA4"/>
    <w:rsid w:val="007F6DE0"/>
    <w:rsid w:val="007F7027"/>
    <w:rsid w:val="00800EA6"/>
    <w:rsid w:val="00802579"/>
    <w:rsid w:val="00804574"/>
    <w:rsid w:val="00804817"/>
    <w:rsid w:val="008054BD"/>
    <w:rsid w:val="008147AA"/>
    <w:rsid w:val="008167C5"/>
    <w:rsid w:val="00820232"/>
    <w:rsid w:val="00824B98"/>
    <w:rsid w:val="0082626C"/>
    <w:rsid w:val="00827B2E"/>
    <w:rsid w:val="00831686"/>
    <w:rsid w:val="00832E2B"/>
    <w:rsid w:val="00836450"/>
    <w:rsid w:val="00846B8B"/>
    <w:rsid w:val="008509D7"/>
    <w:rsid w:val="008514ED"/>
    <w:rsid w:val="00851D7A"/>
    <w:rsid w:val="00856052"/>
    <w:rsid w:val="0085729F"/>
    <w:rsid w:val="00857ECA"/>
    <w:rsid w:val="0087279A"/>
    <w:rsid w:val="00874238"/>
    <w:rsid w:val="00880263"/>
    <w:rsid w:val="0088174B"/>
    <w:rsid w:val="008842C5"/>
    <w:rsid w:val="008862EC"/>
    <w:rsid w:val="00892E73"/>
    <w:rsid w:val="00894307"/>
    <w:rsid w:val="008962B0"/>
    <w:rsid w:val="00897CC3"/>
    <w:rsid w:val="008A138F"/>
    <w:rsid w:val="008A192D"/>
    <w:rsid w:val="008A3EF2"/>
    <w:rsid w:val="008A7978"/>
    <w:rsid w:val="008B260F"/>
    <w:rsid w:val="008B38E9"/>
    <w:rsid w:val="008B5B1D"/>
    <w:rsid w:val="008B638C"/>
    <w:rsid w:val="008B74DD"/>
    <w:rsid w:val="008C3144"/>
    <w:rsid w:val="008C3845"/>
    <w:rsid w:val="008C719B"/>
    <w:rsid w:val="008D0042"/>
    <w:rsid w:val="008D38AE"/>
    <w:rsid w:val="008D6BB4"/>
    <w:rsid w:val="008E13C8"/>
    <w:rsid w:val="008E3B5B"/>
    <w:rsid w:val="008E71DD"/>
    <w:rsid w:val="008F2E33"/>
    <w:rsid w:val="008F61B3"/>
    <w:rsid w:val="008F7A87"/>
    <w:rsid w:val="009016AF"/>
    <w:rsid w:val="00905027"/>
    <w:rsid w:val="00905BFC"/>
    <w:rsid w:val="00907B21"/>
    <w:rsid w:val="0091298C"/>
    <w:rsid w:val="00913171"/>
    <w:rsid w:val="009145CE"/>
    <w:rsid w:val="0092040B"/>
    <w:rsid w:val="00922106"/>
    <w:rsid w:val="00924D80"/>
    <w:rsid w:val="00927D11"/>
    <w:rsid w:val="00930B00"/>
    <w:rsid w:val="00933E8B"/>
    <w:rsid w:val="00933EBD"/>
    <w:rsid w:val="00940010"/>
    <w:rsid w:val="0094131B"/>
    <w:rsid w:val="009419DA"/>
    <w:rsid w:val="00945F7C"/>
    <w:rsid w:val="0094698E"/>
    <w:rsid w:val="00953CDF"/>
    <w:rsid w:val="009603C4"/>
    <w:rsid w:val="00961BE5"/>
    <w:rsid w:val="00962244"/>
    <w:rsid w:val="00962251"/>
    <w:rsid w:val="0096688F"/>
    <w:rsid w:val="00975442"/>
    <w:rsid w:val="00983071"/>
    <w:rsid w:val="00985AA4"/>
    <w:rsid w:val="00990425"/>
    <w:rsid w:val="00991FCE"/>
    <w:rsid w:val="00997691"/>
    <w:rsid w:val="009A07A1"/>
    <w:rsid w:val="009A6304"/>
    <w:rsid w:val="009B29DE"/>
    <w:rsid w:val="009B4B76"/>
    <w:rsid w:val="009C0723"/>
    <w:rsid w:val="009C135E"/>
    <w:rsid w:val="009C4023"/>
    <w:rsid w:val="009C4FAF"/>
    <w:rsid w:val="009C5060"/>
    <w:rsid w:val="009C7A1C"/>
    <w:rsid w:val="009D04BD"/>
    <w:rsid w:val="009D14B3"/>
    <w:rsid w:val="009E172B"/>
    <w:rsid w:val="009E1F76"/>
    <w:rsid w:val="009E3162"/>
    <w:rsid w:val="009E3C4D"/>
    <w:rsid w:val="009E52E1"/>
    <w:rsid w:val="009E544F"/>
    <w:rsid w:val="009E5B38"/>
    <w:rsid w:val="009E6D1B"/>
    <w:rsid w:val="009E768F"/>
    <w:rsid w:val="009E7A71"/>
    <w:rsid w:val="009F54A4"/>
    <w:rsid w:val="00A0080F"/>
    <w:rsid w:val="00A00DA4"/>
    <w:rsid w:val="00A10954"/>
    <w:rsid w:val="00A11936"/>
    <w:rsid w:val="00A167AD"/>
    <w:rsid w:val="00A1776D"/>
    <w:rsid w:val="00A201CF"/>
    <w:rsid w:val="00A242A8"/>
    <w:rsid w:val="00A31864"/>
    <w:rsid w:val="00A31DE6"/>
    <w:rsid w:val="00A3203C"/>
    <w:rsid w:val="00A32179"/>
    <w:rsid w:val="00A33357"/>
    <w:rsid w:val="00A41720"/>
    <w:rsid w:val="00A476D9"/>
    <w:rsid w:val="00A47FE2"/>
    <w:rsid w:val="00A5366B"/>
    <w:rsid w:val="00A552B8"/>
    <w:rsid w:val="00A614F8"/>
    <w:rsid w:val="00A671DD"/>
    <w:rsid w:val="00A73D96"/>
    <w:rsid w:val="00A77359"/>
    <w:rsid w:val="00A834C2"/>
    <w:rsid w:val="00A83709"/>
    <w:rsid w:val="00A84460"/>
    <w:rsid w:val="00A85EA3"/>
    <w:rsid w:val="00A862F1"/>
    <w:rsid w:val="00A90151"/>
    <w:rsid w:val="00A93F6A"/>
    <w:rsid w:val="00A97B3D"/>
    <w:rsid w:val="00AA34B7"/>
    <w:rsid w:val="00AA6BDC"/>
    <w:rsid w:val="00AA74A3"/>
    <w:rsid w:val="00AB0703"/>
    <w:rsid w:val="00AC2901"/>
    <w:rsid w:val="00AC690A"/>
    <w:rsid w:val="00AC7A93"/>
    <w:rsid w:val="00AD0464"/>
    <w:rsid w:val="00AD13A5"/>
    <w:rsid w:val="00AD25A3"/>
    <w:rsid w:val="00AD2DFA"/>
    <w:rsid w:val="00AD410C"/>
    <w:rsid w:val="00AD5877"/>
    <w:rsid w:val="00AE6340"/>
    <w:rsid w:val="00AE73C4"/>
    <w:rsid w:val="00AF271E"/>
    <w:rsid w:val="00AF548D"/>
    <w:rsid w:val="00AF6929"/>
    <w:rsid w:val="00B009B0"/>
    <w:rsid w:val="00B01916"/>
    <w:rsid w:val="00B033D1"/>
    <w:rsid w:val="00B03EFA"/>
    <w:rsid w:val="00B06732"/>
    <w:rsid w:val="00B07A38"/>
    <w:rsid w:val="00B11173"/>
    <w:rsid w:val="00B13219"/>
    <w:rsid w:val="00B14349"/>
    <w:rsid w:val="00B15693"/>
    <w:rsid w:val="00B17C3B"/>
    <w:rsid w:val="00B20B09"/>
    <w:rsid w:val="00B21423"/>
    <w:rsid w:val="00B27E2F"/>
    <w:rsid w:val="00B30A2A"/>
    <w:rsid w:val="00B425AA"/>
    <w:rsid w:val="00B47358"/>
    <w:rsid w:val="00B50294"/>
    <w:rsid w:val="00B50486"/>
    <w:rsid w:val="00B506E3"/>
    <w:rsid w:val="00B525F7"/>
    <w:rsid w:val="00B52C0A"/>
    <w:rsid w:val="00B55C2C"/>
    <w:rsid w:val="00B600B2"/>
    <w:rsid w:val="00B63F68"/>
    <w:rsid w:val="00B673BB"/>
    <w:rsid w:val="00B67B61"/>
    <w:rsid w:val="00B70FD2"/>
    <w:rsid w:val="00B76062"/>
    <w:rsid w:val="00B83B6F"/>
    <w:rsid w:val="00B917EC"/>
    <w:rsid w:val="00B919F3"/>
    <w:rsid w:val="00B93722"/>
    <w:rsid w:val="00B94C5F"/>
    <w:rsid w:val="00B9661A"/>
    <w:rsid w:val="00BA4AF1"/>
    <w:rsid w:val="00BB4A13"/>
    <w:rsid w:val="00BB53C3"/>
    <w:rsid w:val="00BB5765"/>
    <w:rsid w:val="00BB7393"/>
    <w:rsid w:val="00BC0505"/>
    <w:rsid w:val="00BC081C"/>
    <w:rsid w:val="00BC5CEF"/>
    <w:rsid w:val="00BC782E"/>
    <w:rsid w:val="00BD0332"/>
    <w:rsid w:val="00BD3C99"/>
    <w:rsid w:val="00BD43BB"/>
    <w:rsid w:val="00BE0A61"/>
    <w:rsid w:val="00BE511E"/>
    <w:rsid w:val="00BF20B0"/>
    <w:rsid w:val="00BF675E"/>
    <w:rsid w:val="00C001A8"/>
    <w:rsid w:val="00C00251"/>
    <w:rsid w:val="00C006B4"/>
    <w:rsid w:val="00C02D9D"/>
    <w:rsid w:val="00C10283"/>
    <w:rsid w:val="00C131A5"/>
    <w:rsid w:val="00C144BA"/>
    <w:rsid w:val="00C2359E"/>
    <w:rsid w:val="00C23C90"/>
    <w:rsid w:val="00C255CF"/>
    <w:rsid w:val="00C26A91"/>
    <w:rsid w:val="00C26BEF"/>
    <w:rsid w:val="00C27CAA"/>
    <w:rsid w:val="00C30425"/>
    <w:rsid w:val="00C30FFC"/>
    <w:rsid w:val="00C35BFD"/>
    <w:rsid w:val="00C37584"/>
    <w:rsid w:val="00C40C2C"/>
    <w:rsid w:val="00C41861"/>
    <w:rsid w:val="00C4374F"/>
    <w:rsid w:val="00C54F74"/>
    <w:rsid w:val="00C55B7C"/>
    <w:rsid w:val="00C62893"/>
    <w:rsid w:val="00C63C6C"/>
    <w:rsid w:val="00C67CF9"/>
    <w:rsid w:val="00C70BAC"/>
    <w:rsid w:val="00C71251"/>
    <w:rsid w:val="00C7340A"/>
    <w:rsid w:val="00C7390A"/>
    <w:rsid w:val="00C76BE5"/>
    <w:rsid w:val="00C8113B"/>
    <w:rsid w:val="00C836E4"/>
    <w:rsid w:val="00C85219"/>
    <w:rsid w:val="00C868F0"/>
    <w:rsid w:val="00C87094"/>
    <w:rsid w:val="00C87589"/>
    <w:rsid w:val="00C90CD5"/>
    <w:rsid w:val="00C922EC"/>
    <w:rsid w:val="00C95278"/>
    <w:rsid w:val="00C96946"/>
    <w:rsid w:val="00CA1E14"/>
    <w:rsid w:val="00CA7D1C"/>
    <w:rsid w:val="00CB21BE"/>
    <w:rsid w:val="00CB497B"/>
    <w:rsid w:val="00CC1C54"/>
    <w:rsid w:val="00CC7A10"/>
    <w:rsid w:val="00CC7B00"/>
    <w:rsid w:val="00CD4950"/>
    <w:rsid w:val="00CD499C"/>
    <w:rsid w:val="00CD55E4"/>
    <w:rsid w:val="00CD64BC"/>
    <w:rsid w:val="00CE0340"/>
    <w:rsid w:val="00CE15C0"/>
    <w:rsid w:val="00CF4876"/>
    <w:rsid w:val="00D0291D"/>
    <w:rsid w:val="00D044EC"/>
    <w:rsid w:val="00D04DCB"/>
    <w:rsid w:val="00D068F8"/>
    <w:rsid w:val="00D076C6"/>
    <w:rsid w:val="00D12C65"/>
    <w:rsid w:val="00D25757"/>
    <w:rsid w:val="00D25807"/>
    <w:rsid w:val="00D26D3A"/>
    <w:rsid w:val="00D27C89"/>
    <w:rsid w:val="00D346CD"/>
    <w:rsid w:val="00D36FEF"/>
    <w:rsid w:val="00D428BB"/>
    <w:rsid w:val="00D452B3"/>
    <w:rsid w:val="00D479DE"/>
    <w:rsid w:val="00D5083D"/>
    <w:rsid w:val="00D52369"/>
    <w:rsid w:val="00D52583"/>
    <w:rsid w:val="00D543BD"/>
    <w:rsid w:val="00D579E9"/>
    <w:rsid w:val="00D6011D"/>
    <w:rsid w:val="00D620C8"/>
    <w:rsid w:val="00D624B6"/>
    <w:rsid w:val="00D626D2"/>
    <w:rsid w:val="00D62B9C"/>
    <w:rsid w:val="00D62CB5"/>
    <w:rsid w:val="00D64287"/>
    <w:rsid w:val="00D70C48"/>
    <w:rsid w:val="00D725F0"/>
    <w:rsid w:val="00D72B13"/>
    <w:rsid w:val="00D73BEA"/>
    <w:rsid w:val="00D75608"/>
    <w:rsid w:val="00D81345"/>
    <w:rsid w:val="00D83E21"/>
    <w:rsid w:val="00D842A4"/>
    <w:rsid w:val="00D87D12"/>
    <w:rsid w:val="00D90686"/>
    <w:rsid w:val="00D9100D"/>
    <w:rsid w:val="00D922B6"/>
    <w:rsid w:val="00D9316D"/>
    <w:rsid w:val="00D94514"/>
    <w:rsid w:val="00D9598E"/>
    <w:rsid w:val="00DA2AD4"/>
    <w:rsid w:val="00DB1359"/>
    <w:rsid w:val="00DB18A9"/>
    <w:rsid w:val="00DB2884"/>
    <w:rsid w:val="00DB5526"/>
    <w:rsid w:val="00DB7EAB"/>
    <w:rsid w:val="00DC420C"/>
    <w:rsid w:val="00DC5810"/>
    <w:rsid w:val="00DD4C7A"/>
    <w:rsid w:val="00DD5D14"/>
    <w:rsid w:val="00DD7B7D"/>
    <w:rsid w:val="00DE325C"/>
    <w:rsid w:val="00DE7478"/>
    <w:rsid w:val="00DE7CBE"/>
    <w:rsid w:val="00DF07F9"/>
    <w:rsid w:val="00DF25CB"/>
    <w:rsid w:val="00DF44B6"/>
    <w:rsid w:val="00DF6394"/>
    <w:rsid w:val="00DF6954"/>
    <w:rsid w:val="00E00761"/>
    <w:rsid w:val="00E07A05"/>
    <w:rsid w:val="00E11DB9"/>
    <w:rsid w:val="00E145A2"/>
    <w:rsid w:val="00E20DBB"/>
    <w:rsid w:val="00E21745"/>
    <w:rsid w:val="00E2335F"/>
    <w:rsid w:val="00E27566"/>
    <w:rsid w:val="00E27960"/>
    <w:rsid w:val="00E3163E"/>
    <w:rsid w:val="00E33A9B"/>
    <w:rsid w:val="00E35B8B"/>
    <w:rsid w:val="00E4198E"/>
    <w:rsid w:val="00E424DE"/>
    <w:rsid w:val="00E42727"/>
    <w:rsid w:val="00E42E23"/>
    <w:rsid w:val="00E437EE"/>
    <w:rsid w:val="00E438CE"/>
    <w:rsid w:val="00E4475E"/>
    <w:rsid w:val="00E62FCE"/>
    <w:rsid w:val="00E648A9"/>
    <w:rsid w:val="00E67252"/>
    <w:rsid w:val="00E732BD"/>
    <w:rsid w:val="00E75B29"/>
    <w:rsid w:val="00E81895"/>
    <w:rsid w:val="00E85324"/>
    <w:rsid w:val="00E8533A"/>
    <w:rsid w:val="00E85550"/>
    <w:rsid w:val="00E85B0E"/>
    <w:rsid w:val="00E867B6"/>
    <w:rsid w:val="00E87060"/>
    <w:rsid w:val="00E96B8D"/>
    <w:rsid w:val="00EA1E9C"/>
    <w:rsid w:val="00EA592C"/>
    <w:rsid w:val="00EB0878"/>
    <w:rsid w:val="00EB2B41"/>
    <w:rsid w:val="00EB3303"/>
    <w:rsid w:val="00EB3865"/>
    <w:rsid w:val="00EB40DE"/>
    <w:rsid w:val="00EC21CE"/>
    <w:rsid w:val="00EC2560"/>
    <w:rsid w:val="00ED264B"/>
    <w:rsid w:val="00ED4196"/>
    <w:rsid w:val="00ED4468"/>
    <w:rsid w:val="00EE0A89"/>
    <w:rsid w:val="00EE13B2"/>
    <w:rsid w:val="00EE285F"/>
    <w:rsid w:val="00EE60E6"/>
    <w:rsid w:val="00EE792B"/>
    <w:rsid w:val="00EF2F18"/>
    <w:rsid w:val="00EF60C4"/>
    <w:rsid w:val="00F017F3"/>
    <w:rsid w:val="00F01D24"/>
    <w:rsid w:val="00F04BB6"/>
    <w:rsid w:val="00F05A23"/>
    <w:rsid w:val="00F12934"/>
    <w:rsid w:val="00F13D97"/>
    <w:rsid w:val="00F13E17"/>
    <w:rsid w:val="00F15BB8"/>
    <w:rsid w:val="00F17A1C"/>
    <w:rsid w:val="00F21ECE"/>
    <w:rsid w:val="00F24ADC"/>
    <w:rsid w:val="00F276CA"/>
    <w:rsid w:val="00F277B4"/>
    <w:rsid w:val="00F32DEF"/>
    <w:rsid w:val="00F3728C"/>
    <w:rsid w:val="00F403F3"/>
    <w:rsid w:val="00F40421"/>
    <w:rsid w:val="00F42D9B"/>
    <w:rsid w:val="00F43516"/>
    <w:rsid w:val="00F4387B"/>
    <w:rsid w:val="00F51A13"/>
    <w:rsid w:val="00F51BE9"/>
    <w:rsid w:val="00F51EE0"/>
    <w:rsid w:val="00F55FCF"/>
    <w:rsid w:val="00F6240B"/>
    <w:rsid w:val="00F62CC9"/>
    <w:rsid w:val="00F65808"/>
    <w:rsid w:val="00F66E2D"/>
    <w:rsid w:val="00F66F7D"/>
    <w:rsid w:val="00F70781"/>
    <w:rsid w:val="00F7555D"/>
    <w:rsid w:val="00F77B66"/>
    <w:rsid w:val="00F851C0"/>
    <w:rsid w:val="00F90B23"/>
    <w:rsid w:val="00F914CC"/>
    <w:rsid w:val="00F96C82"/>
    <w:rsid w:val="00FA0528"/>
    <w:rsid w:val="00FA635D"/>
    <w:rsid w:val="00FA7564"/>
    <w:rsid w:val="00FB090E"/>
    <w:rsid w:val="00FB12EF"/>
    <w:rsid w:val="00FB5CB0"/>
    <w:rsid w:val="00FB7AB1"/>
    <w:rsid w:val="00FC4A0A"/>
    <w:rsid w:val="00FD0D42"/>
    <w:rsid w:val="00FD1BB2"/>
    <w:rsid w:val="00FD50F8"/>
    <w:rsid w:val="00FD6E95"/>
    <w:rsid w:val="00FE2514"/>
    <w:rsid w:val="00FE393A"/>
    <w:rsid w:val="00FF0F66"/>
    <w:rsid w:val="00FF5A53"/>
    <w:rsid w:val="00FF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26CDC"/>
  <w15:chartTrackingRefBased/>
  <w15:docId w15:val="{E0E02297-8E94-435A-98A9-FCE7DFDF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B497B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B7D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73D96"/>
    <w:pPr>
      <w:keepNext/>
      <w:keepLines/>
      <w:spacing w:before="360" w:after="120"/>
      <w:outlineLvl w:val="1"/>
    </w:pPr>
    <w:rPr>
      <w:rFonts w:ascii="Times New Roman" w:eastAsia="Times New Roman" w:hAnsi="Times New Roman"/>
      <w:b/>
      <w:sz w:val="24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4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ED8"/>
    <w:pPr>
      <w:spacing w:line="240" w:lineRule="auto"/>
    </w:pPr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ED8"/>
    <w:rPr>
      <w:rFonts w:ascii="Arial" w:eastAsia="Arial" w:hAnsi="Arial" w:cs="Arial"/>
      <w:sz w:val="20"/>
      <w:szCs w:val="20"/>
      <w:lang w:val="e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ED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ED8"/>
    <w:rPr>
      <w:rFonts w:ascii="Segoe UI" w:eastAsia="Arial" w:hAnsi="Segoe UI" w:cs="Segoe UI"/>
      <w:sz w:val="18"/>
      <w:szCs w:val="18"/>
      <w:lang w:val="en"/>
    </w:rPr>
  </w:style>
  <w:style w:type="table" w:styleId="TableGrid">
    <w:name w:val="Table Grid"/>
    <w:basedOn w:val="TableNormal"/>
    <w:uiPriority w:val="39"/>
    <w:rsid w:val="00F85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52D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2D49"/>
    <w:rPr>
      <w:rFonts w:ascii="Courier New" w:eastAsia="Times New Roman" w:hAnsi="Courier New" w:cs="Courier New"/>
      <w:sz w:val="20"/>
      <w:szCs w:val="20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52D49"/>
    <w:pPr>
      <w:spacing w:after="200" w:line="240" w:lineRule="auto"/>
      <w:jc w:val="both"/>
    </w:pPr>
    <w:rPr>
      <w:rFonts w:ascii="Times New Roman" w:hAnsi="Times New Roman"/>
      <w:i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52D49"/>
    <w:rPr>
      <w:rFonts w:ascii="Times New Roman" w:eastAsia="Arial" w:hAnsi="Times New Roman" w:cs="Arial"/>
      <w:iCs/>
      <w:szCs w:val="18"/>
      <w:lang w:val="en"/>
    </w:rPr>
  </w:style>
  <w:style w:type="character" w:customStyle="1" w:styleId="Heading2Char">
    <w:name w:val="Heading 2 Char"/>
    <w:basedOn w:val="DefaultParagraphFont"/>
    <w:link w:val="Heading2"/>
    <w:rsid w:val="00A73D96"/>
    <w:rPr>
      <w:rFonts w:ascii="Times New Roman" w:eastAsia="Times New Roman" w:hAnsi="Times New Roman" w:cs="Arial"/>
      <w:b/>
      <w:sz w:val="24"/>
      <w:szCs w:val="32"/>
      <w:lang w:val="en" w:eastAsia="en-GB"/>
    </w:rPr>
  </w:style>
  <w:style w:type="paragraph" w:customStyle="1" w:styleId="FirstParagraph">
    <w:name w:val="First Paragraph"/>
    <w:basedOn w:val="BodyText"/>
    <w:next w:val="BodyText"/>
    <w:qFormat/>
    <w:rsid w:val="00177650"/>
    <w:pPr>
      <w:spacing w:before="180" w:after="180" w:line="240" w:lineRule="auto"/>
      <w:jc w:val="both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776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77650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7F6DE0"/>
    <w:rPr>
      <w:color w:val="0563C1" w:themeColor="hyperlink"/>
      <w:u w:val="single"/>
    </w:rPr>
  </w:style>
  <w:style w:type="character" w:customStyle="1" w:styleId="VerbatimChar">
    <w:name w:val="Verbatim Char"/>
    <w:basedOn w:val="DefaultParagraphFont"/>
    <w:link w:val="SourceCode"/>
    <w:locked/>
    <w:rsid w:val="00A3186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A31864"/>
    <w:pPr>
      <w:shd w:val="clear" w:color="auto" w:fill="F8F8F8"/>
      <w:wordWrap w:val="0"/>
      <w:spacing w:after="200" w:line="240" w:lineRule="auto"/>
    </w:pPr>
    <w:rPr>
      <w:rFonts w:ascii="Consolas" w:eastAsiaTheme="minorHAnsi" w:hAnsi="Consolas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3C3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3C3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ListParagraph">
    <w:name w:val="List Paragraph"/>
    <w:basedOn w:val="Normal"/>
    <w:uiPriority w:val="34"/>
    <w:qFormat/>
    <w:rsid w:val="00530C3D"/>
    <w:pPr>
      <w:ind w:left="720"/>
      <w:contextualSpacing/>
    </w:pPr>
    <w:rPr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21B7D"/>
    <w:rPr>
      <w:rFonts w:ascii="Times New Roman" w:eastAsiaTheme="majorEastAsia" w:hAnsi="Times New Roman" w:cstheme="majorBidi"/>
      <w:b/>
      <w:sz w:val="28"/>
      <w:szCs w:val="32"/>
      <w:lang w:val="en"/>
    </w:rPr>
  </w:style>
  <w:style w:type="paragraph" w:styleId="Title">
    <w:name w:val="Title"/>
    <w:basedOn w:val="Normal"/>
    <w:next w:val="Normal"/>
    <w:link w:val="TitleChar"/>
    <w:rsid w:val="00503923"/>
    <w:pPr>
      <w:keepNext/>
      <w:keepLines/>
      <w:spacing w:after="60"/>
    </w:pPr>
    <w:rPr>
      <w:rFonts w:ascii="Times New Roman" w:hAnsi="Times New Roman"/>
      <w:sz w:val="52"/>
      <w:szCs w:val="52"/>
      <w:lang w:val="en-US" w:eastAsia="en-GB"/>
    </w:rPr>
  </w:style>
  <w:style w:type="character" w:customStyle="1" w:styleId="TitleChar">
    <w:name w:val="Title Char"/>
    <w:basedOn w:val="DefaultParagraphFont"/>
    <w:link w:val="Title"/>
    <w:rsid w:val="00503923"/>
    <w:rPr>
      <w:rFonts w:ascii="Times New Roman" w:eastAsia="Arial" w:hAnsi="Times New Roman" w:cs="Arial"/>
      <w:sz w:val="52"/>
      <w:szCs w:val="52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F44B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4B6"/>
    <w:rPr>
      <w:rFonts w:ascii="Arial" w:eastAsia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4B6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44B6"/>
    <w:rPr>
      <w:rFonts w:ascii="Arial" w:eastAsia="Arial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F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0F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FD50F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0F8"/>
    <w:rPr>
      <w:rFonts w:ascii="Arial" w:eastAsia="Arial" w:hAnsi="Arial" w:cs="Arial"/>
    </w:rPr>
  </w:style>
  <w:style w:type="paragraph" w:styleId="NormalWeb">
    <w:name w:val="Normal (Web)"/>
    <w:basedOn w:val="Normal"/>
    <w:uiPriority w:val="99"/>
    <w:unhideWhenUsed/>
    <w:rsid w:val="00DF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agedtable-metafield">
    <w:name w:val="pagedtable-metafield"/>
    <w:basedOn w:val="DefaultParagraphFont"/>
    <w:rsid w:val="00E75B29"/>
  </w:style>
  <w:style w:type="character" w:customStyle="1" w:styleId="pagedtable-metaval">
    <w:name w:val="pagedtable-metaval"/>
    <w:basedOn w:val="DefaultParagraphFont"/>
    <w:rsid w:val="00E75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1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0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0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5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2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0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34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3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1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57205">
              <w:marLeft w:val="0"/>
              <w:marRight w:val="150"/>
              <w:marTop w:val="0"/>
              <w:marBottom w:val="0"/>
              <w:divBdr>
                <w:top w:val="single" w:sz="6" w:space="3" w:color="E9E9E9"/>
                <w:left w:val="single" w:sz="6" w:space="3" w:color="E9E9E9"/>
                <w:bottom w:val="single" w:sz="6" w:space="3" w:color="E9E9E9"/>
                <w:right w:val="single" w:sz="6" w:space="3" w:color="E9E9E9"/>
              </w:divBdr>
            </w:div>
          </w:divsChild>
        </w:div>
        <w:div w:id="74746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0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23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0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1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6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0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003957567" TargetMode="External"/><Relationship Id="rId13" Type="http://schemas.openxmlformats.org/officeDocument/2006/relationships/hyperlink" Target="https://www.ncbi.nlm.nih.gov/entrez/viewer.fcgi?db=nucleotide&amp;id=1810698253" TargetMode="External"/><Relationship Id="rId18" Type="http://schemas.openxmlformats.org/officeDocument/2006/relationships/image" Target="media/image2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1810731824" TargetMode="External"/><Relationship Id="rId17" Type="http://schemas.openxmlformats.org/officeDocument/2006/relationships/image" Target="media/image1.jpeg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entrez/viewer.fcgi?db=nucleotide&amp;id=1810783943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viewer.fcgi?db=nucleotide&amp;id=1810729158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entrez/viewer.fcgi?db=nucleotide&amp;id=1810774513" TargetMode="External"/><Relationship Id="rId10" Type="http://schemas.openxmlformats.org/officeDocument/2006/relationships/hyperlink" Target="https://www.ncbi.nlm.nih.gov/entrez/viewer.fcgi?db=nucleotide&amp;id=-2093211867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1810698831" TargetMode="External"/><Relationship Id="rId14" Type="http://schemas.openxmlformats.org/officeDocument/2006/relationships/hyperlink" Target="https://www.ncbi.nlm.nih.gov/entrez/viewer.fcgi?db=nucleotide&amp;id=18107027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A8483-A443-4012-BBA8-03C58CD0E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2431</Words>
  <Characters>13862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a</dc:creator>
  <cp:keywords/>
  <dc:description/>
  <cp:lastModifiedBy>Ramya G</cp:lastModifiedBy>
  <cp:revision>26</cp:revision>
  <dcterms:created xsi:type="dcterms:W3CDTF">2024-02-25T18:19:00Z</dcterms:created>
  <dcterms:modified xsi:type="dcterms:W3CDTF">2024-03-29T16:35:00Z</dcterms:modified>
</cp:coreProperties>
</file>